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DB580" w14:textId="16F3FA9B" w:rsidR="00B74EEC" w:rsidRDefault="00B74EEC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OMPUTER CODES </w:t>
      </w:r>
    </w:p>
    <w:p w14:paraId="28E1D165" w14:textId="77777777" w:rsidR="00B74EEC" w:rsidRDefault="00B74EEC" w:rsidP="007C5230">
      <w:pPr>
        <w:pStyle w:val="PlainText"/>
        <w:jc w:val="both"/>
        <w:rPr>
          <w:rFonts w:ascii="Courier New" w:hAnsi="Courier New" w:cs="Courier New"/>
        </w:rPr>
      </w:pPr>
    </w:p>
    <w:p w14:paraId="62B8A7D8" w14:textId="77777777" w:rsidR="00B74EEC" w:rsidRDefault="00B74EEC" w:rsidP="007C5230">
      <w:pPr>
        <w:pStyle w:val="PlainText"/>
        <w:jc w:val="both"/>
        <w:rPr>
          <w:rFonts w:ascii="Courier New" w:hAnsi="Courier New" w:cs="Courier New"/>
        </w:rPr>
      </w:pPr>
    </w:p>
    <w:p w14:paraId="03BE9C3E" w14:textId="77777777" w:rsidR="00B74EEC" w:rsidRPr="00D851A6" w:rsidRDefault="00B74EEC" w:rsidP="007C5230">
      <w:pPr>
        <w:pStyle w:val="PlainText"/>
        <w:jc w:val="both"/>
        <w:rPr>
          <w:rFonts w:ascii="Courier New" w:hAnsi="Courier New" w:cs="Courier New"/>
        </w:rPr>
      </w:pPr>
    </w:p>
    <w:p w14:paraId="427C9FA9" w14:textId="02B58133" w:rsidR="00B74EEC" w:rsidRPr="00D851A6" w:rsidRDefault="0023201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</w:t>
      </w:r>
      <w:r w:rsidRPr="00D851A6">
        <w:rPr>
          <w:rFonts w:ascii="Courier New" w:hAnsi="Courier New" w:cs="Courier New"/>
        </w:rPr>
        <w:t xml:space="preserve">odes </w:t>
      </w:r>
      <w:r>
        <w:rPr>
          <w:rFonts w:ascii="Courier New" w:hAnsi="Courier New" w:cs="Courier New"/>
        </w:rPr>
        <w:t xml:space="preserve">provided bellow </w:t>
      </w:r>
      <w:r w:rsidR="00B74EEC" w:rsidRPr="00D851A6">
        <w:rPr>
          <w:rFonts w:ascii="Courier New" w:hAnsi="Courier New" w:cs="Courier New"/>
        </w:rPr>
        <w:t xml:space="preserve">associate </w:t>
      </w:r>
      <w:r w:rsidR="00B74EEC">
        <w:rPr>
          <w:rFonts w:ascii="Courier New" w:hAnsi="Courier New" w:cs="Courier New"/>
        </w:rPr>
        <w:t>to the fittings of models that</w:t>
      </w:r>
      <w:r w:rsidR="00B74EEC" w:rsidRPr="00D851A6">
        <w:rPr>
          <w:rFonts w:ascii="Courier New" w:hAnsi="Courier New" w:cs="Courier New"/>
        </w:rPr>
        <w:t xml:space="preserve"> produced the figures and tables presented through the article entitled:</w:t>
      </w:r>
    </w:p>
    <w:p w14:paraId="4205E585" w14:textId="77777777" w:rsidR="00B74EEC" w:rsidRPr="00D851A6" w:rsidRDefault="00B74EEC" w:rsidP="007C5230">
      <w:pPr>
        <w:pStyle w:val="PlainText"/>
        <w:jc w:val="both"/>
        <w:rPr>
          <w:rFonts w:ascii="Courier New" w:hAnsi="Courier New" w:cs="Courier New"/>
        </w:rPr>
      </w:pPr>
    </w:p>
    <w:p w14:paraId="22840CC6" w14:textId="0FC096E8" w:rsidR="00B74EEC" w:rsidRPr="001F3E53" w:rsidRDefault="00B74EEC" w:rsidP="007C5230">
      <w:pPr>
        <w:pStyle w:val="PlainText"/>
        <w:jc w:val="both"/>
        <w:rPr>
          <w:rFonts w:ascii="Courier New" w:hAnsi="Courier New" w:cs="Courier New"/>
        </w:rPr>
      </w:pPr>
      <w:r w:rsidRPr="00D851A6">
        <w:rPr>
          <w:rFonts w:ascii="Courier New" w:hAnsi="Courier New" w:cs="Courier New"/>
        </w:rPr>
        <w:t>A revision of the Traditional Analysis Method of Allometry to allow extension of the normality-borne complexity of error structure: Examining the adequacy of a normal-mixture distribution driven error term</w:t>
      </w:r>
      <w:r w:rsidR="001F3E53">
        <w:rPr>
          <w:rFonts w:ascii="Courier New" w:hAnsi="Courier New" w:cs="Courier New"/>
        </w:rPr>
        <w:t>,</w:t>
      </w:r>
      <w:r w:rsidR="00232011" w:rsidRPr="001F3E53">
        <w:rPr>
          <w:rFonts w:ascii="Courier New" w:hAnsi="Courier New" w:cs="Courier New"/>
        </w:rPr>
        <w:t xml:space="preserve"> </w:t>
      </w:r>
      <w:r w:rsidR="00313E91" w:rsidRPr="001F3E53">
        <w:rPr>
          <w:rFonts w:ascii="Courier New" w:hAnsi="Courier New" w:cs="Courier New"/>
        </w:rPr>
        <w:t>by</w:t>
      </w:r>
      <w:r w:rsidR="001F3E53">
        <w:rPr>
          <w:rFonts w:ascii="Courier New" w:hAnsi="Courier New" w:cs="Courier New"/>
        </w:rPr>
        <w:t xml:space="preserve"> </w:t>
      </w:r>
      <w:r w:rsidRPr="001F3E53">
        <w:rPr>
          <w:rFonts w:ascii="Courier New" w:hAnsi="Courier New" w:cs="Courier New"/>
        </w:rPr>
        <w:t>Enrique Villa-Diharce</w:t>
      </w:r>
      <w:r w:rsidR="00232011" w:rsidRPr="001F3E53">
        <w:rPr>
          <w:rFonts w:ascii="Courier New" w:hAnsi="Courier New" w:cs="Courier New"/>
        </w:rPr>
        <w:t>,</w:t>
      </w:r>
      <w:r w:rsidRPr="001F3E53">
        <w:rPr>
          <w:rFonts w:ascii="Courier New" w:hAnsi="Courier New" w:cs="Courier New"/>
        </w:rPr>
        <w:t xml:space="preserve"> Héctor Echavarría-</w:t>
      </w:r>
      <w:r w:rsidR="00232011" w:rsidRPr="001F3E53">
        <w:rPr>
          <w:rFonts w:ascii="Courier New" w:hAnsi="Courier New" w:cs="Courier New"/>
        </w:rPr>
        <w:t>Heras, Abelardo</w:t>
      </w:r>
      <w:r w:rsidRPr="001F3E53">
        <w:rPr>
          <w:rFonts w:ascii="Courier New" w:hAnsi="Courier New" w:cs="Courier New"/>
        </w:rPr>
        <w:t xml:space="preserve"> Montesinos-López</w:t>
      </w:r>
      <w:r w:rsidR="00232011" w:rsidRPr="001F3E53">
        <w:rPr>
          <w:rFonts w:ascii="Courier New" w:hAnsi="Courier New" w:cs="Courier New"/>
        </w:rPr>
        <w:t xml:space="preserve"> and </w:t>
      </w:r>
      <w:r w:rsidRPr="001F3E53">
        <w:rPr>
          <w:rFonts w:ascii="Courier New" w:hAnsi="Courier New" w:cs="Courier New"/>
        </w:rPr>
        <w:t>Cecilia Leal-Ramírez</w:t>
      </w:r>
    </w:p>
    <w:p w14:paraId="7A390026" w14:textId="7CD6BC9B" w:rsidR="00BB062A" w:rsidRPr="001F3E53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79230CA5" w14:textId="2B374B88" w:rsidR="007C5230" w:rsidRDefault="007C523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he fit</w:t>
      </w:r>
      <w:r>
        <w:rPr>
          <w:rFonts w:ascii="Courier New" w:hAnsi="Courier New" w:cs="Courier New"/>
        </w:rPr>
        <w:t>s</w:t>
      </w:r>
      <w:r>
        <w:rPr>
          <w:rFonts w:ascii="Courier New" w:hAnsi="Courier New" w:cs="Courier New"/>
        </w:rPr>
        <w:t xml:space="preserve"> of the M</w:t>
      </w:r>
      <w:r w:rsidRPr="00CA47DF">
        <w:rPr>
          <w:rFonts w:ascii="Courier New" w:hAnsi="Courier New" w:cs="Courier New"/>
        </w:rPr>
        <w:t>odels</w:t>
      </w:r>
      <w:r>
        <w:rPr>
          <w:rFonts w:ascii="Courier New" w:hAnsi="Courier New" w:cs="Courier New"/>
        </w:rPr>
        <w:t>, Tables and Figures were produced using</w:t>
      </w:r>
      <w:r w:rsidRPr="00D851A6">
        <w:rPr>
          <w:rFonts w:ascii="Courier New" w:hAnsi="Courier New" w:cs="Courier New"/>
        </w:rPr>
        <w:t xml:space="preserve"> Matlab </w:t>
      </w:r>
      <w:r>
        <w:rPr>
          <w:rFonts w:ascii="Courier New" w:hAnsi="Courier New" w:cs="Courier New"/>
        </w:rPr>
        <w:t xml:space="preserve">and R </w:t>
      </w:r>
      <w:r w:rsidRPr="00D851A6">
        <w:rPr>
          <w:rFonts w:ascii="Courier New" w:hAnsi="Courier New" w:cs="Courier New"/>
        </w:rPr>
        <w:t>codes</w:t>
      </w:r>
      <w:r w:rsidR="00792E41">
        <w:rPr>
          <w:rFonts w:ascii="Courier New" w:hAnsi="Courier New" w:cs="Courier New"/>
        </w:rPr>
        <w:t xml:space="preserve">. </w:t>
      </w:r>
      <w:r w:rsidRPr="00D851A6">
        <w:rPr>
          <w:rFonts w:ascii="Courier New" w:hAnsi="Courier New" w:cs="Courier New"/>
        </w:rPr>
        <w:t xml:space="preserve">Each </w:t>
      </w:r>
      <w:r w:rsidR="00792E41">
        <w:rPr>
          <w:rFonts w:ascii="Courier New" w:hAnsi="Courier New" w:cs="Courier New"/>
        </w:rPr>
        <w:t xml:space="preserve">code includes </w:t>
      </w:r>
      <w:r w:rsidRPr="00D851A6">
        <w:rPr>
          <w:rFonts w:ascii="Courier New" w:hAnsi="Courier New" w:cs="Courier New"/>
        </w:rPr>
        <w:t xml:space="preserve"> </w:t>
      </w:r>
      <w:r w:rsidR="00792E41">
        <w:rPr>
          <w:rFonts w:ascii="Courier New" w:hAnsi="Courier New" w:cs="Courier New"/>
        </w:rPr>
        <w:t xml:space="preserve"> a running title referring </w:t>
      </w:r>
      <w:r w:rsidR="00792E41" w:rsidRPr="00D851A6">
        <w:rPr>
          <w:rFonts w:ascii="Courier New" w:hAnsi="Courier New" w:cs="Courier New"/>
        </w:rPr>
        <w:t>what</w:t>
      </w:r>
      <w:r w:rsidRPr="00D851A6">
        <w:rPr>
          <w:rFonts w:ascii="Courier New" w:hAnsi="Courier New" w:cs="Courier New"/>
        </w:rPr>
        <w:t xml:space="preserve"> it generates (Table</w:t>
      </w:r>
      <w:r>
        <w:rPr>
          <w:rFonts w:ascii="Courier New" w:hAnsi="Courier New" w:cs="Courier New"/>
        </w:rPr>
        <w:t xml:space="preserve"> of</w:t>
      </w:r>
      <w:r w:rsidR="00792E41">
        <w:rPr>
          <w:rFonts w:ascii="Courier New" w:hAnsi="Courier New" w:cs="Courier New"/>
        </w:rPr>
        <w:t xml:space="preserve"> fitting statistics,</w:t>
      </w:r>
      <w:r w:rsidRPr="00D851A6">
        <w:rPr>
          <w:rFonts w:ascii="Courier New" w:hAnsi="Courier New" w:cs="Courier New"/>
        </w:rPr>
        <w:t xml:space="preserve"> Figure or </w:t>
      </w:r>
      <w:r w:rsidR="006E4C14" w:rsidRPr="00D851A6">
        <w:rPr>
          <w:rFonts w:ascii="Courier New" w:hAnsi="Courier New" w:cs="Courier New"/>
        </w:rPr>
        <w:t>Reproducibility</w:t>
      </w:r>
      <w:r w:rsidR="006E4C14">
        <w:rPr>
          <w:rFonts w:ascii="Courier New" w:hAnsi="Courier New" w:cs="Courier New"/>
        </w:rPr>
        <w:t xml:space="preserve"> </w:t>
      </w:r>
      <w:r w:rsidR="006E4C14" w:rsidRPr="00D851A6">
        <w:rPr>
          <w:rFonts w:ascii="Courier New" w:hAnsi="Courier New" w:cs="Courier New"/>
        </w:rPr>
        <w:t>Index</w:t>
      </w:r>
      <w:r w:rsidRPr="00D851A6">
        <w:rPr>
          <w:rFonts w:ascii="Courier New" w:hAnsi="Courier New" w:cs="Courier New"/>
        </w:rPr>
        <w:t>).</w:t>
      </w:r>
      <w:r w:rsidR="00792E41">
        <w:rPr>
          <w:rFonts w:ascii="Courier New" w:hAnsi="Courier New" w:cs="Courier New"/>
        </w:rPr>
        <w:t xml:space="preserve"> </w:t>
      </w:r>
      <w:r w:rsidR="00646AF7">
        <w:rPr>
          <w:rFonts w:ascii="Courier New" w:hAnsi="Courier New" w:cs="Courier New"/>
        </w:rPr>
        <w:t xml:space="preserve">We </w:t>
      </w:r>
      <w:r w:rsidR="006E4C14">
        <w:rPr>
          <w:rFonts w:ascii="Courier New" w:hAnsi="Courier New" w:cs="Courier New"/>
        </w:rPr>
        <w:t xml:space="preserve">provide in the supplementary files the data set sustaining the simulation study of section </w:t>
      </w:r>
      <w:r w:rsidR="00646AF7">
        <w:rPr>
          <w:rFonts w:ascii="Courier New" w:hAnsi="Courier New" w:cs="Courier New"/>
        </w:rPr>
        <w:t xml:space="preserve">3.11. </w:t>
      </w:r>
      <w:r w:rsidR="006E4C14">
        <w:rPr>
          <w:rFonts w:ascii="Courier New" w:hAnsi="Courier New" w:cs="Courier New"/>
        </w:rPr>
        <w:t xml:space="preserve">Upon contacting the corresponding author the set </w:t>
      </w:r>
      <w:r w:rsidR="00F55421">
        <w:rPr>
          <w:rFonts w:ascii="Courier New" w:hAnsi="Courier New" w:cs="Courier New"/>
        </w:rPr>
        <w:t>of observed</w:t>
      </w:r>
      <w:r w:rsidR="006E4C14" w:rsidRPr="00D851A6">
        <w:rPr>
          <w:rFonts w:ascii="Courier New" w:hAnsi="Courier New" w:cs="Courier New"/>
        </w:rPr>
        <w:t xml:space="preserve"> </w:t>
      </w:r>
      <w:r w:rsidR="003758E7" w:rsidRPr="00D851A6">
        <w:rPr>
          <w:rFonts w:ascii="Courier New" w:hAnsi="Courier New" w:cs="Courier New"/>
        </w:rPr>
        <w:t xml:space="preserve">data </w:t>
      </w:r>
      <w:r w:rsidR="003758E7">
        <w:rPr>
          <w:rFonts w:ascii="Courier New" w:hAnsi="Courier New" w:cs="Courier New"/>
        </w:rPr>
        <w:t>can</w:t>
      </w:r>
      <w:r w:rsidR="00F55421">
        <w:rPr>
          <w:rFonts w:ascii="Courier New" w:hAnsi="Courier New" w:cs="Courier New"/>
        </w:rPr>
        <w:t xml:space="preserve"> be made available , </w:t>
      </w:r>
      <w:r w:rsidR="00646AF7">
        <w:rPr>
          <w:rFonts w:ascii="Courier New" w:hAnsi="Courier New" w:cs="Courier New"/>
        </w:rPr>
        <w:t xml:space="preserve"> provided acceptance </w:t>
      </w:r>
      <w:r w:rsidR="00F55421">
        <w:rPr>
          <w:rFonts w:ascii="Courier New" w:hAnsi="Courier New" w:cs="Courier New"/>
        </w:rPr>
        <w:t xml:space="preserve">of a </w:t>
      </w:r>
      <w:r w:rsidR="00646AF7">
        <w:rPr>
          <w:rFonts w:ascii="Courier New" w:hAnsi="Courier New" w:cs="Courier New"/>
        </w:rPr>
        <w:t xml:space="preserve"> fair use agreement</w:t>
      </w:r>
      <w:r w:rsidR="00F55421">
        <w:rPr>
          <w:rFonts w:ascii="Courier New" w:hAnsi="Courier New" w:cs="Courier New"/>
        </w:rPr>
        <w:t xml:space="preserve"> . </w:t>
      </w:r>
    </w:p>
    <w:p w14:paraId="38391F62" w14:textId="77777777" w:rsidR="00F55421" w:rsidRDefault="00F55421" w:rsidP="007C5230">
      <w:pPr>
        <w:pStyle w:val="PlainText"/>
        <w:jc w:val="both"/>
        <w:rPr>
          <w:rFonts w:ascii="Courier New" w:hAnsi="Courier New" w:cs="Courier New"/>
        </w:rPr>
      </w:pPr>
    </w:p>
    <w:p w14:paraId="50A918FE" w14:textId="77777777" w:rsidR="007C5230" w:rsidRPr="00D851A6" w:rsidRDefault="007C5230" w:rsidP="007C5230">
      <w:pPr>
        <w:pStyle w:val="PlainText"/>
        <w:jc w:val="both"/>
        <w:rPr>
          <w:rFonts w:ascii="Courier New" w:hAnsi="Courier New" w:cs="Courier New"/>
        </w:rPr>
      </w:pPr>
      <w:r w:rsidRPr="00D851A6">
        <w:rPr>
          <w:rFonts w:ascii="Courier New" w:hAnsi="Courier New" w:cs="Courier New"/>
        </w:rPr>
        <w:t>==== INSTALLATION ====</w:t>
      </w:r>
    </w:p>
    <w:p w14:paraId="02309647" w14:textId="77777777" w:rsidR="007C5230" w:rsidRPr="00D851A6" w:rsidRDefault="007C5230" w:rsidP="007C5230">
      <w:pPr>
        <w:pStyle w:val="PlainText"/>
        <w:jc w:val="both"/>
        <w:rPr>
          <w:rFonts w:ascii="Courier New" w:hAnsi="Courier New" w:cs="Courier New"/>
        </w:rPr>
      </w:pPr>
    </w:p>
    <w:p w14:paraId="1D01D8A5" w14:textId="3EA82D0D" w:rsidR="007C5230" w:rsidRPr="00D851A6" w:rsidRDefault="007C5230" w:rsidP="007C5230">
      <w:pPr>
        <w:pStyle w:val="PlainText"/>
        <w:jc w:val="both"/>
        <w:rPr>
          <w:rFonts w:ascii="Courier New" w:hAnsi="Courier New" w:cs="Courier New"/>
        </w:rPr>
      </w:pPr>
      <w:r w:rsidRPr="00D851A6">
        <w:rPr>
          <w:rFonts w:ascii="Courier New" w:hAnsi="Courier New" w:cs="Courier New"/>
        </w:rPr>
        <w:t xml:space="preserve">MATLAB 2016a or </w:t>
      </w:r>
      <w:r w:rsidR="006903E9">
        <w:rPr>
          <w:rFonts w:ascii="Courier New" w:hAnsi="Courier New" w:cs="Courier New"/>
        </w:rPr>
        <w:t>later</w:t>
      </w:r>
      <w:r w:rsidRPr="00D851A6">
        <w:rPr>
          <w:rFonts w:ascii="Courier New" w:hAnsi="Courier New" w:cs="Courier New"/>
        </w:rPr>
        <w:t xml:space="preserve"> version and R o RStudio, are required </w:t>
      </w:r>
    </w:p>
    <w:p w14:paraId="6AE0E3EB" w14:textId="77777777" w:rsidR="007C5230" w:rsidRPr="00D851A6" w:rsidRDefault="007C5230" w:rsidP="007C5230">
      <w:pPr>
        <w:pStyle w:val="PlainText"/>
        <w:jc w:val="both"/>
        <w:rPr>
          <w:rFonts w:ascii="Courier New" w:hAnsi="Courier New" w:cs="Courier New"/>
        </w:rPr>
      </w:pPr>
    </w:p>
    <w:p w14:paraId="5094A522" w14:textId="77777777" w:rsidR="007C5230" w:rsidRPr="00D851A6" w:rsidRDefault="007C5230" w:rsidP="007C5230">
      <w:pPr>
        <w:pStyle w:val="PlainText"/>
        <w:jc w:val="both"/>
        <w:rPr>
          <w:rFonts w:ascii="Courier New" w:hAnsi="Courier New" w:cs="Courier New"/>
        </w:rPr>
      </w:pPr>
      <w:r w:rsidRPr="00D851A6">
        <w:rPr>
          <w:rFonts w:ascii="Courier New" w:hAnsi="Courier New" w:cs="Courier New"/>
        </w:rPr>
        <w:t>NOTE: Before running the codes</w:t>
      </w:r>
      <w:r>
        <w:rPr>
          <w:rFonts w:ascii="Courier New" w:hAnsi="Courier New" w:cs="Courier New"/>
        </w:rPr>
        <w:t xml:space="preserve"> in R and Matlab, it renders it</w:t>
      </w:r>
      <w:r w:rsidRPr="00D851A6">
        <w:rPr>
          <w:rFonts w:ascii="Courier New" w:hAnsi="Courier New" w:cs="Courier New"/>
        </w:rPr>
        <w:t xml:space="preserve"> necessary to change the working directory to the directory where the programs are located so that the data file required by each of them can be read correctly.</w:t>
      </w:r>
    </w:p>
    <w:p w14:paraId="718FDF71" w14:textId="77777777" w:rsidR="007C5230" w:rsidRDefault="007C5230" w:rsidP="007C5230">
      <w:pPr>
        <w:pStyle w:val="PlainText"/>
        <w:jc w:val="both"/>
        <w:rPr>
          <w:rFonts w:ascii="Courier New" w:hAnsi="Courier New" w:cs="Courier New"/>
        </w:rPr>
      </w:pPr>
    </w:p>
    <w:p w14:paraId="550E92B9" w14:textId="0ABD61CF" w:rsidR="007C5230" w:rsidRPr="007C5230" w:rsidRDefault="00F554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====CODES====</w:t>
      </w:r>
    </w:p>
    <w:p w14:paraId="77C7B7A0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336873">
        <w:rPr>
          <w:rFonts w:ascii="Courier New" w:hAnsi="Courier New" w:cs="Courier New"/>
        </w:rPr>
        <w:t>%</w:t>
      </w:r>
      <w:r w:rsidRPr="00F75FF2">
        <w:rPr>
          <w:rFonts w:ascii="Courier New" w:hAnsi="Courier New" w:cs="Courier New"/>
        </w:rPr>
        <w:t>...................................................................</w:t>
      </w:r>
    </w:p>
    <w:p w14:paraId="43DC5ED9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1: Figure 1</w:t>
      </w:r>
    </w:p>
    <w:p w14:paraId="782F900F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F75FF2">
        <w:rPr>
          <w:rFonts w:ascii="Courier New" w:hAnsi="Courier New" w:cs="Courier New"/>
        </w:rPr>
        <w:t>...................................................................</w:t>
      </w:r>
    </w:p>
    <w:p w14:paraId="53B6787F" w14:textId="77777777" w:rsidR="00BB062A" w:rsidRP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1A399374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BB062A">
        <w:rPr>
          <w:rFonts w:ascii="Courier New" w:hAnsi="Courier New" w:cs="Courier New"/>
        </w:rPr>
        <w:t xml:space="preserve">  </w:t>
      </w:r>
      <w:r w:rsidRPr="001F7A5D">
        <w:rPr>
          <w:rFonts w:ascii="Courier New" w:hAnsi="Courier New" w:cs="Courier New"/>
        </w:rPr>
        <w:t>clear</w:t>
      </w:r>
    </w:p>
    <w:p w14:paraId="2DDA9186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</w:t>
      </w:r>
      <w:proofErr w:type="spellStart"/>
      <w:r w:rsidRPr="001F7A5D">
        <w:rPr>
          <w:rFonts w:ascii="Courier New" w:hAnsi="Courier New" w:cs="Courier New"/>
        </w:rPr>
        <w:t>clc</w:t>
      </w:r>
      <w:proofErr w:type="spellEnd"/>
    </w:p>
    <w:p w14:paraId="350D86FD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</w:t>
      </w:r>
    </w:p>
    <w:p w14:paraId="6300726C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>% Data set</w:t>
      </w:r>
    </w:p>
    <w:p w14:paraId="23328343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63E255A3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load dobs.txt</w:t>
      </w:r>
    </w:p>
    <w:p w14:paraId="7CFC462C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</w:t>
      </w:r>
    </w:p>
    <w:p w14:paraId="751CFEC4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x = dobs(:,5); % Areas</w:t>
      </w:r>
    </w:p>
    <w:p w14:paraId="74669DE9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y = dobs(:,2); % Weight</w:t>
      </w:r>
    </w:p>
    <w:p w14:paraId="1FC4E577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  </w:t>
      </w:r>
    </w:p>
    <w:p w14:paraId="5FA3B668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>% Latex configuration</w:t>
      </w:r>
    </w:p>
    <w:p w14:paraId="2699AC1E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706CC9CC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set(</w:t>
      </w:r>
      <w:proofErr w:type="spellStart"/>
      <w:r w:rsidRPr="001F7A5D">
        <w:rPr>
          <w:rFonts w:ascii="Courier New" w:hAnsi="Courier New" w:cs="Courier New"/>
        </w:rPr>
        <w:t>groot</w:t>
      </w:r>
      <w:proofErr w:type="spellEnd"/>
      <w:r w:rsidRPr="001F7A5D">
        <w:rPr>
          <w:rFonts w:ascii="Courier New" w:hAnsi="Courier New" w:cs="Courier New"/>
        </w:rPr>
        <w:t>,'</w:t>
      </w:r>
      <w:proofErr w:type="spellStart"/>
      <w:r w:rsidRPr="001F7A5D">
        <w:rPr>
          <w:rFonts w:ascii="Courier New" w:hAnsi="Courier New" w:cs="Courier New"/>
        </w:rPr>
        <w:t>defaultAxesTickLabelInterpreter</w:t>
      </w:r>
      <w:proofErr w:type="spellEnd"/>
      <w:r w:rsidRPr="001F7A5D">
        <w:rPr>
          <w:rFonts w:ascii="Courier New" w:hAnsi="Courier New" w:cs="Courier New"/>
        </w:rPr>
        <w:t xml:space="preserve">','latex'); </w:t>
      </w:r>
    </w:p>
    <w:p w14:paraId="18867B37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set(</w:t>
      </w:r>
      <w:proofErr w:type="spellStart"/>
      <w:r w:rsidRPr="001F7A5D">
        <w:rPr>
          <w:rFonts w:ascii="Courier New" w:hAnsi="Courier New" w:cs="Courier New"/>
        </w:rPr>
        <w:t>groot</w:t>
      </w:r>
      <w:proofErr w:type="spellEnd"/>
      <w:r w:rsidRPr="001F7A5D">
        <w:rPr>
          <w:rFonts w:ascii="Courier New" w:hAnsi="Courier New" w:cs="Courier New"/>
        </w:rPr>
        <w:t>,'</w:t>
      </w:r>
      <w:proofErr w:type="spellStart"/>
      <w:r w:rsidRPr="001F7A5D">
        <w:rPr>
          <w:rFonts w:ascii="Courier New" w:hAnsi="Courier New" w:cs="Courier New"/>
        </w:rPr>
        <w:t>defaulttextinterpreter</w:t>
      </w:r>
      <w:proofErr w:type="spellEnd"/>
      <w:r w:rsidRPr="001F7A5D">
        <w:rPr>
          <w:rFonts w:ascii="Courier New" w:hAnsi="Courier New" w:cs="Courier New"/>
        </w:rPr>
        <w:t>','latex');</w:t>
      </w:r>
    </w:p>
    <w:p w14:paraId="7A31BA3A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set(</w:t>
      </w:r>
      <w:proofErr w:type="spellStart"/>
      <w:r w:rsidRPr="001F7A5D">
        <w:rPr>
          <w:rFonts w:ascii="Courier New" w:hAnsi="Courier New" w:cs="Courier New"/>
        </w:rPr>
        <w:t>groot</w:t>
      </w:r>
      <w:proofErr w:type="spellEnd"/>
      <w:r w:rsidRPr="001F7A5D">
        <w:rPr>
          <w:rFonts w:ascii="Courier New" w:hAnsi="Courier New" w:cs="Courier New"/>
        </w:rPr>
        <w:t>,'</w:t>
      </w:r>
      <w:proofErr w:type="spellStart"/>
      <w:r w:rsidRPr="001F7A5D">
        <w:rPr>
          <w:rFonts w:ascii="Courier New" w:hAnsi="Courier New" w:cs="Courier New"/>
        </w:rPr>
        <w:t>defaultLegendInterpreter</w:t>
      </w:r>
      <w:proofErr w:type="spellEnd"/>
      <w:r w:rsidRPr="001F7A5D">
        <w:rPr>
          <w:rFonts w:ascii="Courier New" w:hAnsi="Courier New" w:cs="Courier New"/>
        </w:rPr>
        <w:t>','latex');</w:t>
      </w:r>
    </w:p>
    <w:p w14:paraId="60C24DB0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</w:t>
      </w:r>
    </w:p>
    <w:p w14:paraId="192B3447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>% Figure 1a</w:t>
      </w:r>
    </w:p>
    <w:p w14:paraId="29814B61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60359BEE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figure;</w:t>
      </w:r>
    </w:p>
    <w:p w14:paraId="03ABF58C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plot(</w:t>
      </w:r>
      <w:proofErr w:type="spellStart"/>
      <w:r w:rsidRPr="001F7A5D">
        <w:rPr>
          <w:rFonts w:ascii="Courier New" w:hAnsi="Courier New" w:cs="Courier New"/>
        </w:rPr>
        <w:t>x,y,'.b</w:t>
      </w:r>
      <w:proofErr w:type="spellEnd"/>
      <w:r w:rsidRPr="001F7A5D">
        <w:rPr>
          <w:rFonts w:ascii="Courier New" w:hAnsi="Courier New" w:cs="Courier New"/>
        </w:rPr>
        <w:t>');</w:t>
      </w:r>
    </w:p>
    <w:p w14:paraId="76F7A78A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lastRenderedPageBreak/>
        <w:t xml:space="preserve">  </w:t>
      </w:r>
      <w:proofErr w:type="spellStart"/>
      <w:r w:rsidRPr="001F7A5D">
        <w:rPr>
          <w:rFonts w:ascii="Courier New" w:hAnsi="Courier New" w:cs="Courier New"/>
        </w:rPr>
        <w:t>xlabel</w:t>
      </w:r>
      <w:proofErr w:type="spellEnd"/>
      <w:r w:rsidRPr="001F7A5D">
        <w:rPr>
          <w:rFonts w:ascii="Courier New" w:hAnsi="Courier New" w:cs="Courier New"/>
        </w:rPr>
        <w:t>({'$Area [mm^2]$'});</w:t>
      </w:r>
    </w:p>
    <w:p w14:paraId="15E3555E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</w:t>
      </w:r>
      <w:proofErr w:type="spellStart"/>
      <w:r w:rsidRPr="001F7A5D">
        <w:rPr>
          <w:rFonts w:ascii="Courier New" w:hAnsi="Courier New" w:cs="Courier New"/>
        </w:rPr>
        <w:t>ylabel</w:t>
      </w:r>
      <w:proofErr w:type="spellEnd"/>
      <w:r w:rsidRPr="001F7A5D">
        <w:rPr>
          <w:rFonts w:ascii="Courier New" w:hAnsi="Courier New" w:cs="Courier New"/>
        </w:rPr>
        <w:t>({'$Leaf Biomass [g]$'});</w:t>
      </w:r>
    </w:p>
    <w:p w14:paraId="4D4EB0EB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title({'$a$'});</w:t>
      </w:r>
    </w:p>
    <w:p w14:paraId="5EE602EF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  </w:t>
      </w:r>
    </w:p>
    <w:p w14:paraId="390B6351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>% Figure 1b</w:t>
      </w:r>
    </w:p>
    <w:p w14:paraId="04EDE1C3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34FAA652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figure;</w:t>
      </w:r>
    </w:p>
    <w:p w14:paraId="0ECB5F46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plot(log(x),log(y),'.b');</w:t>
      </w:r>
    </w:p>
    <w:p w14:paraId="2B12BED9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</w:t>
      </w:r>
      <w:proofErr w:type="spellStart"/>
      <w:r w:rsidRPr="001F7A5D">
        <w:rPr>
          <w:rFonts w:ascii="Courier New" w:hAnsi="Courier New" w:cs="Courier New"/>
        </w:rPr>
        <w:t>xlabel</w:t>
      </w:r>
      <w:proofErr w:type="spellEnd"/>
      <w:r w:rsidRPr="001F7A5D">
        <w:rPr>
          <w:rFonts w:ascii="Courier New" w:hAnsi="Courier New" w:cs="Courier New"/>
        </w:rPr>
        <w:t>({'$log(Area)$'});</w:t>
      </w:r>
    </w:p>
    <w:p w14:paraId="09304A13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</w:t>
      </w:r>
      <w:proofErr w:type="spellStart"/>
      <w:r w:rsidRPr="001F7A5D">
        <w:rPr>
          <w:rFonts w:ascii="Courier New" w:hAnsi="Courier New" w:cs="Courier New"/>
        </w:rPr>
        <w:t>ylabel</w:t>
      </w:r>
      <w:proofErr w:type="spellEnd"/>
      <w:r w:rsidRPr="001F7A5D">
        <w:rPr>
          <w:rFonts w:ascii="Courier New" w:hAnsi="Courier New" w:cs="Courier New"/>
        </w:rPr>
        <w:t>({'$log(Leaf Biomass)$'});</w:t>
      </w:r>
    </w:p>
    <w:p w14:paraId="1C967A12" w14:textId="77777777" w:rsidR="00BB062A" w:rsidRPr="001F7A5D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1F7A5D">
        <w:rPr>
          <w:rFonts w:ascii="Courier New" w:hAnsi="Courier New" w:cs="Courier New"/>
        </w:rPr>
        <w:t xml:space="preserve">  title({'$b$'});</w:t>
      </w:r>
    </w:p>
    <w:p w14:paraId="553F97AF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336873">
        <w:rPr>
          <w:rFonts w:ascii="Courier New" w:hAnsi="Courier New" w:cs="Courier New"/>
        </w:rPr>
        <w:t>%</w:t>
      </w:r>
      <w:r w:rsidRPr="00F75FF2">
        <w:rPr>
          <w:rFonts w:ascii="Courier New" w:hAnsi="Courier New" w:cs="Courier New"/>
        </w:rPr>
        <w:t>...................................................................</w:t>
      </w:r>
    </w:p>
    <w:p w14:paraId="03AAF443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1: Figure 2</w:t>
      </w:r>
    </w:p>
    <w:p w14:paraId="50696017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F75FF2">
        <w:rPr>
          <w:rFonts w:ascii="Courier New" w:hAnsi="Courier New" w:cs="Courier New"/>
        </w:rPr>
        <w:t>...................................................................</w:t>
      </w:r>
    </w:p>
    <w:p w14:paraId="75984392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6D65237C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clear</w:t>
      </w:r>
    </w:p>
    <w:p w14:paraId="5C0F382B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  <w:proofErr w:type="spellStart"/>
      <w:r w:rsidRPr="008B6687">
        <w:rPr>
          <w:rFonts w:ascii="Courier New" w:hAnsi="Courier New" w:cs="Courier New"/>
        </w:rPr>
        <w:t>clc</w:t>
      </w:r>
      <w:proofErr w:type="spellEnd"/>
    </w:p>
    <w:p w14:paraId="4EEAA7A8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</w:p>
    <w:p w14:paraId="1B2EB04D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>% Data set</w:t>
      </w:r>
    </w:p>
    <w:p w14:paraId="692E2C66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2B6A2843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load dobs.txt</w:t>
      </w:r>
    </w:p>
    <w:p w14:paraId="229758B3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</w:p>
    <w:p w14:paraId="23329402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x = dobs(:,3); % Large</w:t>
      </w:r>
    </w:p>
    <w:p w14:paraId="6664E76B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y = dobs(:,2); % Weight</w:t>
      </w:r>
    </w:p>
    <w:p w14:paraId="480ED3C7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</w:p>
    <w:p w14:paraId="7BDF664F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n = find(dobs(:,1)==1); % first month</w:t>
      </w:r>
    </w:p>
    <w:p w14:paraId="4464EFEB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</w:p>
    <w:p w14:paraId="6F54D0BA" w14:textId="77777777" w:rsidR="00BB062A" w:rsidRPr="005234F6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  <w:r w:rsidRPr="005234F6">
        <w:rPr>
          <w:rFonts w:ascii="Courier New" w:hAnsi="Courier New" w:cs="Courier New"/>
        </w:rPr>
        <w:t>m1_x = x(n);</w:t>
      </w:r>
    </w:p>
    <w:p w14:paraId="23D85EEA" w14:textId="77777777" w:rsidR="00BB062A" w:rsidRPr="00AD41F5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234F6">
        <w:rPr>
          <w:rFonts w:ascii="Courier New" w:hAnsi="Courier New" w:cs="Courier New"/>
        </w:rPr>
        <w:t xml:space="preserve">  </w:t>
      </w:r>
      <w:r w:rsidRPr="00AD41F5">
        <w:rPr>
          <w:rFonts w:ascii="Courier New" w:hAnsi="Courier New" w:cs="Courier New"/>
          <w:lang w:val="es-MX"/>
        </w:rPr>
        <w:t>m1_y = y(n);</w:t>
      </w:r>
    </w:p>
    <w:p w14:paraId="3EBE0DDA" w14:textId="77777777" w:rsidR="00BB062A" w:rsidRPr="00AD41F5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AD41F5">
        <w:rPr>
          <w:rFonts w:ascii="Courier New" w:hAnsi="Courier New" w:cs="Courier New"/>
          <w:lang w:val="es-MX"/>
        </w:rPr>
        <w:t xml:space="preserve">  </w:t>
      </w:r>
    </w:p>
    <w:p w14:paraId="1C262BAE" w14:textId="77777777" w:rsidR="00BB062A" w:rsidRPr="00AD41F5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AD41F5">
        <w:rPr>
          <w:rFonts w:ascii="Courier New" w:hAnsi="Courier New" w:cs="Courier New"/>
          <w:lang w:val="es-MX"/>
        </w:rPr>
        <w:t xml:space="preserve">% </w:t>
      </w:r>
      <w:proofErr w:type="spellStart"/>
      <w:r w:rsidRPr="00AD41F5">
        <w:rPr>
          <w:rFonts w:ascii="Courier New" w:hAnsi="Courier New" w:cs="Courier New"/>
          <w:lang w:val="es-MX"/>
        </w:rPr>
        <w:t>Latex</w:t>
      </w:r>
      <w:proofErr w:type="spellEnd"/>
      <w:r w:rsidRPr="00AD41F5">
        <w:rPr>
          <w:rFonts w:ascii="Courier New" w:hAnsi="Courier New" w:cs="Courier New"/>
          <w:lang w:val="es-MX"/>
        </w:rPr>
        <w:t xml:space="preserve"> </w:t>
      </w:r>
      <w:proofErr w:type="spellStart"/>
      <w:r w:rsidRPr="00AD41F5">
        <w:rPr>
          <w:rFonts w:ascii="Courier New" w:hAnsi="Courier New" w:cs="Courier New"/>
          <w:lang w:val="es-MX"/>
        </w:rPr>
        <w:t>configuration</w:t>
      </w:r>
      <w:proofErr w:type="spellEnd"/>
    </w:p>
    <w:p w14:paraId="7F66709F" w14:textId="77777777" w:rsidR="00BB062A" w:rsidRPr="00AD41F5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7FB8FBB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AD41F5">
        <w:rPr>
          <w:rFonts w:ascii="Courier New" w:hAnsi="Courier New" w:cs="Courier New"/>
          <w:lang w:val="es-MX"/>
        </w:rPr>
        <w:t xml:space="preserve">  </w:t>
      </w:r>
      <w:r w:rsidRPr="008B6687">
        <w:rPr>
          <w:rFonts w:ascii="Courier New" w:hAnsi="Courier New" w:cs="Courier New"/>
        </w:rPr>
        <w:t>set(</w:t>
      </w:r>
      <w:proofErr w:type="spellStart"/>
      <w:r w:rsidRPr="008B6687">
        <w:rPr>
          <w:rFonts w:ascii="Courier New" w:hAnsi="Courier New" w:cs="Courier New"/>
        </w:rPr>
        <w:t>groot</w:t>
      </w:r>
      <w:proofErr w:type="spellEnd"/>
      <w:r w:rsidRPr="008B6687">
        <w:rPr>
          <w:rFonts w:ascii="Courier New" w:hAnsi="Courier New" w:cs="Courier New"/>
        </w:rPr>
        <w:t>,'</w:t>
      </w:r>
      <w:proofErr w:type="spellStart"/>
      <w:r w:rsidRPr="008B6687">
        <w:rPr>
          <w:rFonts w:ascii="Courier New" w:hAnsi="Courier New" w:cs="Courier New"/>
        </w:rPr>
        <w:t>defaultAxesTickLabelInterpreter</w:t>
      </w:r>
      <w:proofErr w:type="spellEnd"/>
      <w:r w:rsidRPr="008B6687">
        <w:rPr>
          <w:rFonts w:ascii="Courier New" w:hAnsi="Courier New" w:cs="Courier New"/>
        </w:rPr>
        <w:t xml:space="preserve">','latex'); </w:t>
      </w:r>
    </w:p>
    <w:p w14:paraId="28C5B81A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set(</w:t>
      </w:r>
      <w:proofErr w:type="spellStart"/>
      <w:r w:rsidRPr="008B6687">
        <w:rPr>
          <w:rFonts w:ascii="Courier New" w:hAnsi="Courier New" w:cs="Courier New"/>
        </w:rPr>
        <w:t>groot</w:t>
      </w:r>
      <w:proofErr w:type="spellEnd"/>
      <w:r w:rsidRPr="008B6687">
        <w:rPr>
          <w:rFonts w:ascii="Courier New" w:hAnsi="Courier New" w:cs="Courier New"/>
        </w:rPr>
        <w:t>,'</w:t>
      </w:r>
      <w:proofErr w:type="spellStart"/>
      <w:r w:rsidRPr="008B6687">
        <w:rPr>
          <w:rFonts w:ascii="Courier New" w:hAnsi="Courier New" w:cs="Courier New"/>
        </w:rPr>
        <w:t>defaulttextinterpreter</w:t>
      </w:r>
      <w:proofErr w:type="spellEnd"/>
      <w:r w:rsidRPr="008B6687">
        <w:rPr>
          <w:rFonts w:ascii="Courier New" w:hAnsi="Courier New" w:cs="Courier New"/>
        </w:rPr>
        <w:t>','latex');</w:t>
      </w:r>
    </w:p>
    <w:p w14:paraId="443475A4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set(</w:t>
      </w:r>
      <w:proofErr w:type="spellStart"/>
      <w:r w:rsidRPr="008B6687">
        <w:rPr>
          <w:rFonts w:ascii="Courier New" w:hAnsi="Courier New" w:cs="Courier New"/>
        </w:rPr>
        <w:t>groot</w:t>
      </w:r>
      <w:proofErr w:type="spellEnd"/>
      <w:r w:rsidRPr="008B6687">
        <w:rPr>
          <w:rFonts w:ascii="Courier New" w:hAnsi="Courier New" w:cs="Courier New"/>
        </w:rPr>
        <w:t>,'</w:t>
      </w:r>
      <w:proofErr w:type="spellStart"/>
      <w:r w:rsidRPr="008B6687">
        <w:rPr>
          <w:rFonts w:ascii="Courier New" w:hAnsi="Courier New" w:cs="Courier New"/>
        </w:rPr>
        <w:t>defaultLegendInterpreter</w:t>
      </w:r>
      <w:proofErr w:type="spellEnd"/>
      <w:r w:rsidRPr="008B6687">
        <w:rPr>
          <w:rFonts w:ascii="Courier New" w:hAnsi="Courier New" w:cs="Courier New"/>
        </w:rPr>
        <w:t>','latex');</w:t>
      </w:r>
    </w:p>
    <w:p w14:paraId="2B91F743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</w:p>
    <w:p w14:paraId="19C78149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>% Figure 2a</w:t>
      </w:r>
    </w:p>
    <w:p w14:paraId="15B78CFD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3DA8739E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figure;</w:t>
      </w:r>
    </w:p>
    <w:p w14:paraId="02684699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plot(m1_x,m1_y,'.r');</w:t>
      </w:r>
    </w:p>
    <w:p w14:paraId="75691905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  <w:proofErr w:type="spellStart"/>
      <w:r w:rsidRPr="008B6687">
        <w:rPr>
          <w:rFonts w:ascii="Courier New" w:hAnsi="Courier New" w:cs="Courier New"/>
        </w:rPr>
        <w:t>xlabel</w:t>
      </w:r>
      <w:proofErr w:type="spellEnd"/>
      <w:r w:rsidRPr="008B6687">
        <w:rPr>
          <w:rFonts w:ascii="Courier New" w:hAnsi="Courier New" w:cs="Courier New"/>
        </w:rPr>
        <w:t>({'$Length [mm]$'});</w:t>
      </w:r>
    </w:p>
    <w:p w14:paraId="5BF1D2EC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  <w:proofErr w:type="spellStart"/>
      <w:r w:rsidRPr="008B6687">
        <w:rPr>
          <w:rFonts w:ascii="Courier New" w:hAnsi="Courier New" w:cs="Courier New"/>
        </w:rPr>
        <w:t>ylabel</w:t>
      </w:r>
      <w:proofErr w:type="spellEnd"/>
      <w:r w:rsidRPr="008B6687">
        <w:rPr>
          <w:rFonts w:ascii="Courier New" w:hAnsi="Courier New" w:cs="Courier New"/>
        </w:rPr>
        <w:t>({'$Weight [g]$'});</w:t>
      </w:r>
    </w:p>
    <w:p w14:paraId="67358D1C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title({'$a$'});</w:t>
      </w:r>
    </w:p>
    <w:p w14:paraId="0C736229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41898374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>% Figure 2b</w:t>
      </w:r>
    </w:p>
    <w:p w14:paraId="5384DAB2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2AC6CB89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figure;</w:t>
      </w:r>
    </w:p>
    <w:p w14:paraId="277B1DB0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plot(log(m1_x),log(m1_y),'.r');</w:t>
      </w:r>
    </w:p>
    <w:p w14:paraId="392EB763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  <w:proofErr w:type="spellStart"/>
      <w:r w:rsidRPr="008B6687">
        <w:rPr>
          <w:rFonts w:ascii="Courier New" w:hAnsi="Courier New" w:cs="Courier New"/>
        </w:rPr>
        <w:t>xlabel</w:t>
      </w:r>
      <w:proofErr w:type="spellEnd"/>
      <w:r w:rsidRPr="008B6687">
        <w:rPr>
          <w:rFonts w:ascii="Courier New" w:hAnsi="Courier New" w:cs="Courier New"/>
        </w:rPr>
        <w:t>({'$log(Length)$'});</w:t>
      </w:r>
    </w:p>
    <w:p w14:paraId="503E319F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</w:t>
      </w:r>
      <w:proofErr w:type="spellStart"/>
      <w:r w:rsidRPr="008B6687">
        <w:rPr>
          <w:rFonts w:ascii="Courier New" w:hAnsi="Courier New" w:cs="Courier New"/>
        </w:rPr>
        <w:t>ylabel</w:t>
      </w:r>
      <w:proofErr w:type="spellEnd"/>
      <w:r w:rsidRPr="008B6687">
        <w:rPr>
          <w:rFonts w:ascii="Courier New" w:hAnsi="Courier New" w:cs="Courier New"/>
        </w:rPr>
        <w:t>({'$log(Weight)$'});</w:t>
      </w:r>
    </w:p>
    <w:p w14:paraId="7D0286BC" w14:textId="77777777" w:rsidR="00BB062A" w:rsidRPr="008B6687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8B6687">
        <w:rPr>
          <w:rFonts w:ascii="Courier New" w:hAnsi="Courier New" w:cs="Courier New"/>
        </w:rPr>
        <w:t xml:space="preserve">  title({'$b$'});</w:t>
      </w:r>
    </w:p>
    <w:p w14:paraId="64F7E2AA" w14:textId="77777777" w:rsidR="00BB062A" w:rsidRDefault="00BB062A" w:rsidP="007C5230">
      <w:pPr>
        <w:jc w:val="both"/>
      </w:pPr>
      <w:r>
        <w:br w:type="page"/>
      </w:r>
    </w:p>
    <w:p w14:paraId="14BF8414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336873">
        <w:rPr>
          <w:rFonts w:ascii="Courier New" w:hAnsi="Courier New" w:cs="Courier New"/>
        </w:rPr>
        <w:lastRenderedPageBreak/>
        <w:t>%</w:t>
      </w:r>
      <w:r w:rsidRPr="00F75FF2">
        <w:rPr>
          <w:rFonts w:ascii="Courier New" w:hAnsi="Courier New" w:cs="Courier New"/>
        </w:rPr>
        <w:t>...................................................................</w:t>
      </w:r>
    </w:p>
    <w:p w14:paraId="123AB176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</w:t>
      </w:r>
      <w:r w:rsidRPr="00F75FF2">
        <w:rPr>
          <w:rFonts w:ascii="Courier New" w:hAnsi="Courier New" w:cs="Courier New"/>
        </w:rPr>
        <w:t>ion-3.2</w:t>
      </w:r>
      <w:r>
        <w:rPr>
          <w:rFonts w:ascii="Courier New" w:hAnsi="Courier New" w:cs="Courier New"/>
        </w:rPr>
        <w:t>: Figure 3</w:t>
      </w:r>
    </w:p>
    <w:p w14:paraId="70B6A633" w14:textId="77777777" w:rsidR="00BB062A" w:rsidRPr="00F75FF2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F75FF2">
        <w:rPr>
          <w:rFonts w:ascii="Courier New" w:hAnsi="Courier New" w:cs="Courier New"/>
        </w:rPr>
        <w:t>...................................................................</w:t>
      </w:r>
    </w:p>
    <w:p w14:paraId="2A12E46C" w14:textId="77777777" w:rsidR="00BB062A" w:rsidRPr="00336873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31D1BA4F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336873">
        <w:rPr>
          <w:rFonts w:ascii="Courier New" w:hAnsi="Courier New" w:cs="Courier New"/>
        </w:rPr>
        <w:t xml:space="preserve">  </w:t>
      </w:r>
      <w:r w:rsidRPr="00C30BFA">
        <w:rPr>
          <w:rFonts w:ascii="Courier New" w:hAnsi="Courier New" w:cs="Courier New"/>
        </w:rPr>
        <w:t>clear</w:t>
      </w:r>
    </w:p>
    <w:p w14:paraId="55E52F95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proofErr w:type="spellStart"/>
      <w:r w:rsidRPr="00C30BFA">
        <w:rPr>
          <w:rFonts w:ascii="Courier New" w:hAnsi="Courier New" w:cs="Courier New"/>
        </w:rPr>
        <w:t>clc</w:t>
      </w:r>
      <w:proofErr w:type="spellEnd"/>
    </w:p>
    <w:p w14:paraId="545F3A86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</w:p>
    <w:p w14:paraId="645506E3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>% Data set</w:t>
      </w:r>
    </w:p>
    <w:p w14:paraId="2CF614FF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77904F01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load dobs_10410.txt</w:t>
      </w:r>
    </w:p>
    <w:p w14:paraId="7633C76E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</w:p>
    <w:p w14:paraId="3B76C0B8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x = dobs_10410(:,1);</w:t>
      </w:r>
    </w:p>
    <w:p w14:paraId="55CC3320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y = dobs_10410(:,2);</w:t>
      </w:r>
    </w:p>
    <w:p w14:paraId="15D23C20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</w:p>
    <w:p w14:paraId="3D5967E0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>% Ordered data set</w:t>
      </w:r>
    </w:p>
    <w:p w14:paraId="29F2C475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61678C4D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[</w:t>
      </w:r>
      <w:proofErr w:type="spellStart"/>
      <w:r w:rsidRPr="00C30BFA">
        <w:rPr>
          <w:rFonts w:ascii="Courier New" w:hAnsi="Courier New" w:cs="Courier New"/>
        </w:rPr>
        <w:t>i,j</w:t>
      </w:r>
      <w:proofErr w:type="spellEnd"/>
      <w:r w:rsidRPr="00C30BFA">
        <w:rPr>
          <w:rFonts w:ascii="Courier New" w:hAnsi="Courier New" w:cs="Courier New"/>
        </w:rPr>
        <w:t>] = sort(x);</w:t>
      </w:r>
    </w:p>
    <w:p w14:paraId="5C7E50F8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</w:p>
    <w:p w14:paraId="74F5229E" w14:textId="77777777" w:rsidR="00BB062A" w:rsidRP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r w:rsidRPr="00BB062A">
        <w:rPr>
          <w:rFonts w:ascii="Courier New" w:hAnsi="Courier New" w:cs="Courier New"/>
        </w:rPr>
        <w:t>x = x(j);</w:t>
      </w:r>
    </w:p>
    <w:p w14:paraId="7B3DF025" w14:textId="77777777" w:rsidR="00BB062A" w:rsidRPr="00F33EE3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BB062A">
        <w:rPr>
          <w:rFonts w:ascii="Courier New" w:hAnsi="Courier New" w:cs="Courier New"/>
        </w:rPr>
        <w:t xml:space="preserve">  </w:t>
      </w:r>
      <w:r w:rsidRPr="00F33EE3">
        <w:rPr>
          <w:rFonts w:ascii="Courier New" w:hAnsi="Courier New" w:cs="Courier New"/>
          <w:lang w:val="es-MX"/>
        </w:rPr>
        <w:t>y = y(j);</w:t>
      </w:r>
    </w:p>
    <w:p w14:paraId="1232B940" w14:textId="77777777" w:rsidR="00BB062A" w:rsidRPr="00F33EE3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3EF97ED4" w14:textId="77777777" w:rsidR="00BB062A" w:rsidRPr="00F33EE3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33EE3">
        <w:rPr>
          <w:rFonts w:ascii="Courier New" w:hAnsi="Courier New" w:cs="Courier New"/>
          <w:lang w:val="es-MX"/>
        </w:rPr>
        <w:t>% MEM Model fit parameters</w:t>
      </w:r>
    </w:p>
    <w:p w14:paraId="048355CC" w14:textId="77777777" w:rsidR="00BB062A" w:rsidRPr="00F33EE3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3D7F313A" w14:textId="77777777" w:rsidR="00BB062A" w:rsidRPr="00F33EE3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33EE3">
        <w:rPr>
          <w:rFonts w:ascii="Courier New" w:hAnsi="Courier New" w:cs="Courier New"/>
          <w:lang w:val="es-MX"/>
        </w:rPr>
        <w:t xml:space="preserve">  b = 1.3543e-05;</w:t>
      </w:r>
    </w:p>
    <w:p w14:paraId="539047CD" w14:textId="77777777" w:rsidR="00BB062A" w:rsidRPr="00F33EE3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33EE3">
        <w:rPr>
          <w:rFonts w:ascii="Courier New" w:hAnsi="Courier New" w:cs="Courier New"/>
          <w:lang w:val="es-MX"/>
        </w:rPr>
        <w:t xml:space="preserve">  a = 1.0239e+00;</w:t>
      </w:r>
    </w:p>
    <w:p w14:paraId="611F531F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F33EE3">
        <w:rPr>
          <w:rFonts w:ascii="Courier New" w:hAnsi="Courier New" w:cs="Courier New"/>
          <w:lang w:val="es-MX"/>
        </w:rPr>
        <w:t xml:space="preserve">  </w:t>
      </w:r>
      <w:r w:rsidRPr="00C30BFA">
        <w:rPr>
          <w:rFonts w:ascii="Courier New" w:hAnsi="Courier New" w:cs="Courier New"/>
        </w:rPr>
        <w:t>r = 5.6609e-01;</w:t>
      </w:r>
    </w:p>
    <w:p w14:paraId="09C4A954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</w:p>
    <w:p w14:paraId="58A09F8E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>% Mean response curve</w:t>
      </w:r>
    </w:p>
    <w:p w14:paraId="2515F297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 </w:t>
      </w:r>
    </w:p>
    <w:p w14:paraId="560842D3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proofErr w:type="spellStart"/>
      <w:r w:rsidRPr="00C30BFA">
        <w:rPr>
          <w:rFonts w:ascii="Courier New" w:hAnsi="Courier New" w:cs="Courier New"/>
        </w:rPr>
        <w:t>yp</w:t>
      </w:r>
      <w:proofErr w:type="spellEnd"/>
      <w:r w:rsidRPr="00C30BFA">
        <w:rPr>
          <w:rFonts w:ascii="Courier New" w:hAnsi="Courier New" w:cs="Courier New"/>
        </w:rPr>
        <w:t xml:space="preserve"> = b.*</w:t>
      </w:r>
      <w:proofErr w:type="spellStart"/>
      <w:r w:rsidRPr="00C30BFA">
        <w:rPr>
          <w:rFonts w:ascii="Courier New" w:hAnsi="Courier New" w:cs="Courier New"/>
        </w:rPr>
        <w:t>x.^a</w:t>
      </w:r>
      <w:proofErr w:type="spellEnd"/>
      <w:r w:rsidRPr="00C30BFA">
        <w:rPr>
          <w:rFonts w:ascii="Courier New" w:hAnsi="Courier New" w:cs="Courier New"/>
        </w:rPr>
        <w:t>;</w:t>
      </w:r>
    </w:p>
    <w:p w14:paraId="15F88CCB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  </w:t>
      </w:r>
    </w:p>
    <w:p w14:paraId="7B3E100C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>% Latex configuration</w:t>
      </w:r>
    </w:p>
    <w:p w14:paraId="16FAA76E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28F5DF3C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set(</w:t>
      </w:r>
      <w:proofErr w:type="spellStart"/>
      <w:r w:rsidRPr="00C30BFA">
        <w:rPr>
          <w:rFonts w:ascii="Courier New" w:hAnsi="Courier New" w:cs="Courier New"/>
        </w:rPr>
        <w:t>groot</w:t>
      </w:r>
      <w:proofErr w:type="spellEnd"/>
      <w:r w:rsidRPr="00C30BFA">
        <w:rPr>
          <w:rFonts w:ascii="Courier New" w:hAnsi="Courier New" w:cs="Courier New"/>
        </w:rPr>
        <w:t>,'</w:t>
      </w:r>
      <w:proofErr w:type="spellStart"/>
      <w:r w:rsidRPr="00C30BFA">
        <w:rPr>
          <w:rFonts w:ascii="Courier New" w:hAnsi="Courier New" w:cs="Courier New"/>
        </w:rPr>
        <w:t>defaultAxesTickLabelInterpreter</w:t>
      </w:r>
      <w:proofErr w:type="spellEnd"/>
      <w:r w:rsidRPr="00C30BFA">
        <w:rPr>
          <w:rFonts w:ascii="Courier New" w:hAnsi="Courier New" w:cs="Courier New"/>
        </w:rPr>
        <w:t xml:space="preserve">','latex'); </w:t>
      </w:r>
    </w:p>
    <w:p w14:paraId="7B81C414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set(</w:t>
      </w:r>
      <w:proofErr w:type="spellStart"/>
      <w:r w:rsidRPr="00C30BFA">
        <w:rPr>
          <w:rFonts w:ascii="Courier New" w:hAnsi="Courier New" w:cs="Courier New"/>
        </w:rPr>
        <w:t>groot</w:t>
      </w:r>
      <w:proofErr w:type="spellEnd"/>
      <w:r w:rsidRPr="00C30BFA">
        <w:rPr>
          <w:rFonts w:ascii="Courier New" w:hAnsi="Courier New" w:cs="Courier New"/>
        </w:rPr>
        <w:t>,'</w:t>
      </w:r>
      <w:proofErr w:type="spellStart"/>
      <w:r w:rsidRPr="00C30BFA">
        <w:rPr>
          <w:rFonts w:ascii="Courier New" w:hAnsi="Courier New" w:cs="Courier New"/>
        </w:rPr>
        <w:t>defaulttextinterpreter</w:t>
      </w:r>
      <w:proofErr w:type="spellEnd"/>
      <w:r w:rsidRPr="00C30BFA">
        <w:rPr>
          <w:rFonts w:ascii="Courier New" w:hAnsi="Courier New" w:cs="Courier New"/>
        </w:rPr>
        <w:t>','latex');</w:t>
      </w:r>
    </w:p>
    <w:p w14:paraId="3C4C37D0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set(</w:t>
      </w:r>
      <w:proofErr w:type="spellStart"/>
      <w:r w:rsidRPr="00C30BFA">
        <w:rPr>
          <w:rFonts w:ascii="Courier New" w:hAnsi="Courier New" w:cs="Courier New"/>
        </w:rPr>
        <w:t>groot</w:t>
      </w:r>
      <w:proofErr w:type="spellEnd"/>
      <w:r w:rsidRPr="00C30BFA">
        <w:rPr>
          <w:rFonts w:ascii="Courier New" w:hAnsi="Courier New" w:cs="Courier New"/>
        </w:rPr>
        <w:t>,'</w:t>
      </w:r>
      <w:proofErr w:type="spellStart"/>
      <w:r w:rsidRPr="00C30BFA">
        <w:rPr>
          <w:rFonts w:ascii="Courier New" w:hAnsi="Courier New" w:cs="Courier New"/>
        </w:rPr>
        <w:t>defaultLegendInterpreter</w:t>
      </w:r>
      <w:proofErr w:type="spellEnd"/>
      <w:r w:rsidRPr="00C30BFA">
        <w:rPr>
          <w:rFonts w:ascii="Courier New" w:hAnsi="Courier New" w:cs="Courier New"/>
        </w:rPr>
        <w:t>','latex');</w:t>
      </w:r>
    </w:p>
    <w:p w14:paraId="53060CD7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</w:t>
      </w:r>
    </w:p>
    <w:p w14:paraId="2A276BA0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% </w:t>
      </w:r>
      <w:proofErr w:type="spellStart"/>
      <w:r w:rsidRPr="00C30BFA">
        <w:rPr>
          <w:rFonts w:ascii="Courier New" w:hAnsi="Courier New" w:cs="Courier New"/>
        </w:rPr>
        <w:t>Figura</w:t>
      </w:r>
      <w:proofErr w:type="spellEnd"/>
      <w:r w:rsidRPr="00C30BFA">
        <w:rPr>
          <w:rFonts w:ascii="Courier New" w:hAnsi="Courier New" w:cs="Courier New"/>
        </w:rPr>
        <w:t xml:space="preserve"> 3a</w:t>
      </w:r>
    </w:p>
    <w:p w14:paraId="45589298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71FCB745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figure;</w:t>
      </w:r>
    </w:p>
    <w:p w14:paraId="070FBB0B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plot(</w:t>
      </w:r>
      <w:proofErr w:type="spellStart"/>
      <w:r w:rsidRPr="00C30BFA">
        <w:rPr>
          <w:rFonts w:ascii="Courier New" w:hAnsi="Courier New" w:cs="Courier New"/>
        </w:rPr>
        <w:t>x,y</w:t>
      </w:r>
      <w:proofErr w:type="spellEnd"/>
      <w:r w:rsidRPr="00C30BFA">
        <w:rPr>
          <w:rFonts w:ascii="Courier New" w:hAnsi="Courier New" w:cs="Courier New"/>
        </w:rPr>
        <w:t>, '</w:t>
      </w:r>
      <w:proofErr w:type="spellStart"/>
      <w:r w:rsidRPr="00C30BFA">
        <w:rPr>
          <w:rFonts w:ascii="Courier New" w:hAnsi="Courier New" w:cs="Courier New"/>
        </w:rPr>
        <w:t>oblack</w:t>
      </w:r>
      <w:proofErr w:type="spellEnd"/>
      <w:r w:rsidRPr="00C30BFA">
        <w:rPr>
          <w:rFonts w:ascii="Courier New" w:hAnsi="Courier New" w:cs="Courier New"/>
        </w:rPr>
        <w:t xml:space="preserve">', x, </w:t>
      </w:r>
      <w:proofErr w:type="spellStart"/>
      <w:r w:rsidRPr="00C30BFA">
        <w:rPr>
          <w:rFonts w:ascii="Courier New" w:hAnsi="Courier New" w:cs="Courier New"/>
        </w:rPr>
        <w:t>yp</w:t>
      </w:r>
      <w:proofErr w:type="spellEnd"/>
      <w:r w:rsidRPr="00C30BFA">
        <w:rPr>
          <w:rFonts w:ascii="Courier New" w:hAnsi="Courier New" w:cs="Courier New"/>
        </w:rPr>
        <w:t>, '-b');</w:t>
      </w:r>
    </w:p>
    <w:p w14:paraId="01875AE9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proofErr w:type="spellStart"/>
      <w:r w:rsidRPr="00C30BFA">
        <w:rPr>
          <w:rFonts w:ascii="Courier New" w:hAnsi="Courier New" w:cs="Courier New"/>
        </w:rPr>
        <w:t>xlabel</w:t>
      </w:r>
      <w:proofErr w:type="spellEnd"/>
      <w:r w:rsidRPr="00C30BFA">
        <w:rPr>
          <w:rFonts w:ascii="Courier New" w:hAnsi="Courier New" w:cs="Courier New"/>
        </w:rPr>
        <w:t>({'$Area [mm^2]$'});</w:t>
      </w:r>
    </w:p>
    <w:p w14:paraId="40B73BD1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proofErr w:type="spellStart"/>
      <w:r w:rsidRPr="00C30BFA">
        <w:rPr>
          <w:rFonts w:ascii="Courier New" w:hAnsi="Courier New" w:cs="Courier New"/>
        </w:rPr>
        <w:t>ylabel</w:t>
      </w:r>
      <w:proofErr w:type="spellEnd"/>
      <w:r w:rsidRPr="00C30BFA">
        <w:rPr>
          <w:rFonts w:ascii="Courier New" w:hAnsi="Courier New" w:cs="Courier New"/>
        </w:rPr>
        <w:t>({'$Weight[g]$'});</w:t>
      </w:r>
    </w:p>
    <w:p w14:paraId="507E89FB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title({'$a$'});</w:t>
      </w:r>
    </w:p>
    <w:p w14:paraId="21804B4F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51D5E978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>% Residuals</w:t>
      </w:r>
    </w:p>
    <w:p w14:paraId="166A7D48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0E550116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proofErr w:type="spellStart"/>
      <w:r w:rsidRPr="00C30BFA">
        <w:rPr>
          <w:rFonts w:ascii="Courier New" w:hAnsi="Courier New" w:cs="Courier New"/>
        </w:rPr>
        <w:t>ei</w:t>
      </w:r>
      <w:proofErr w:type="spellEnd"/>
      <w:r w:rsidRPr="00C30BFA">
        <w:rPr>
          <w:rFonts w:ascii="Courier New" w:hAnsi="Courier New" w:cs="Courier New"/>
        </w:rPr>
        <w:t xml:space="preserve"> = y - </w:t>
      </w:r>
      <w:proofErr w:type="spellStart"/>
      <w:r w:rsidRPr="00C30BFA">
        <w:rPr>
          <w:rFonts w:ascii="Courier New" w:hAnsi="Courier New" w:cs="Courier New"/>
        </w:rPr>
        <w:t>yp</w:t>
      </w:r>
      <w:proofErr w:type="spellEnd"/>
      <w:r w:rsidRPr="00C30BFA">
        <w:rPr>
          <w:rFonts w:ascii="Courier New" w:hAnsi="Courier New" w:cs="Courier New"/>
        </w:rPr>
        <w:t>;</w:t>
      </w:r>
    </w:p>
    <w:p w14:paraId="6E1758DE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</w:p>
    <w:p w14:paraId="10B93F7A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>% Figure 3b</w:t>
      </w:r>
    </w:p>
    <w:p w14:paraId="2DC4E47E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757E7FF3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figure;</w:t>
      </w:r>
    </w:p>
    <w:p w14:paraId="10FF86BD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plot(x,</w:t>
      </w:r>
      <w:proofErr w:type="spellStart"/>
      <w:r w:rsidRPr="00C30BFA">
        <w:rPr>
          <w:rFonts w:ascii="Courier New" w:hAnsi="Courier New" w:cs="Courier New"/>
        </w:rPr>
        <w:t>ei</w:t>
      </w:r>
      <w:proofErr w:type="spellEnd"/>
      <w:r w:rsidRPr="00C30BFA">
        <w:rPr>
          <w:rFonts w:ascii="Courier New" w:hAnsi="Courier New" w:cs="Courier New"/>
        </w:rPr>
        <w:t>,'</w:t>
      </w:r>
      <w:proofErr w:type="spellStart"/>
      <w:r w:rsidRPr="00C30BFA">
        <w:rPr>
          <w:rFonts w:ascii="Courier New" w:hAnsi="Courier New" w:cs="Courier New"/>
        </w:rPr>
        <w:t>oblack</w:t>
      </w:r>
      <w:proofErr w:type="spellEnd"/>
      <w:r w:rsidRPr="00C30BFA">
        <w:rPr>
          <w:rFonts w:ascii="Courier New" w:hAnsi="Courier New" w:cs="Courier New"/>
        </w:rPr>
        <w:t>', [0 max(x)], [0 0], '-b');</w:t>
      </w:r>
    </w:p>
    <w:p w14:paraId="35E0C512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proofErr w:type="spellStart"/>
      <w:r w:rsidRPr="00C30BFA">
        <w:rPr>
          <w:rFonts w:ascii="Courier New" w:hAnsi="Courier New" w:cs="Courier New"/>
        </w:rPr>
        <w:t>xlabel</w:t>
      </w:r>
      <w:proofErr w:type="spellEnd"/>
      <w:r w:rsidRPr="00C30BFA">
        <w:rPr>
          <w:rFonts w:ascii="Courier New" w:hAnsi="Courier New" w:cs="Courier New"/>
        </w:rPr>
        <w:t>({'$Area [mm^2]$'});</w:t>
      </w:r>
    </w:p>
    <w:p w14:paraId="0AF5172A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lastRenderedPageBreak/>
        <w:t xml:space="preserve">  </w:t>
      </w:r>
      <w:proofErr w:type="spellStart"/>
      <w:r w:rsidRPr="00C30BFA">
        <w:rPr>
          <w:rFonts w:ascii="Courier New" w:hAnsi="Courier New" w:cs="Courier New"/>
        </w:rPr>
        <w:t>ylabel</w:t>
      </w:r>
      <w:proofErr w:type="spellEnd"/>
      <w:r w:rsidRPr="00C30BFA">
        <w:rPr>
          <w:rFonts w:ascii="Courier New" w:hAnsi="Courier New" w:cs="Courier New"/>
        </w:rPr>
        <w:t>({'$Residuals$'});</w:t>
      </w:r>
    </w:p>
    <w:p w14:paraId="77864EA4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title({'$b$'});</w:t>
      </w:r>
    </w:p>
    <w:p w14:paraId="7683E61B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 </w:t>
      </w:r>
    </w:p>
    <w:p w14:paraId="3D1F95D1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% MEM Model fit data </w:t>
      </w:r>
    </w:p>
    <w:p w14:paraId="7FC33E13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</w:t>
      </w:r>
      <w:r w:rsidRPr="00C30BFA">
        <w:rPr>
          <w:rFonts w:ascii="Courier New" w:hAnsi="Courier New" w:cs="Courier New"/>
        </w:rPr>
        <w:t>data produced by th</w:t>
      </w:r>
      <w:r>
        <w:rPr>
          <w:rFonts w:ascii="Courier New" w:hAnsi="Courier New" w:cs="Courier New"/>
        </w:rPr>
        <w:t>e R_code_to_Tables_1_and_2</w:t>
      </w:r>
    </w:p>
    <w:p w14:paraId="0031663A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022B7459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load Fig_3c_qqplot_data.txt</w:t>
      </w:r>
    </w:p>
    <w:p w14:paraId="581B336D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load Fig_3c_qqlin_data.txt</w:t>
      </w:r>
    </w:p>
    <w:p w14:paraId="2690D48C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</w:t>
      </w:r>
    </w:p>
    <w:p w14:paraId="1D36D15C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% Figure 3c  </w:t>
      </w:r>
    </w:p>
    <w:p w14:paraId="5B0A695F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39794F22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figure;</w:t>
      </w:r>
    </w:p>
    <w:p w14:paraId="7DDD9B39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hold on</w:t>
      </w:r>
    </w:p>
    <w:p w14:paraId="3998CBAC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plot(Fig_3c_qqplot_data(:,1),Fig_3c_qqplot_data(:,2), '.b',...</w:t>
      </w:r>
    </w:p>
    <w:p w14:paraId="35CA69F7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Fig_3c_qqlin_data(:,1),Fig_3c_qqlin_data(:,2),'-r');</w:t>
      </w:r>
    </w:p>
    <w:p w14:paraId="314FF276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line([0.240 0.240], [0, max(Fig_3c_qqplot_data(:,2))]);</w:t>
      </w:r>
    </w:p>
    <w:p w14:paraId="63156884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line([3.883 3.883], [0, max(Fig_3c_qqplot_data(:,2))]);</w:t>
      </w:r>
    </w:p>
    <w:p w14:paraId="47576D04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proofErr w:type="spellStart"/>
      <w:r w:rsidRPr="00C30BFA">
        <w:rPr>
          <w:rFonts w:ascii="Courier New" w:hAnsi="Courier New" w:cs="Courier New"/>
        </w:rPr>
        <w:t>xlabel</w:t>
      </w:r>
      <w:proofErr w:type="spellEnd"/>
      <w:r w:rsidRPr="00C30BFA">
        <w:rPr>
          <w:rFonts w:ascii="Courier New" w:hAnsi="Courier New" w:cs="Courier New"/>
        </w:rPr>
        <w:t>({'$Theorical Quantiles$'});</w:t>
      </w:r>
    </w:p>
    <w:p w14:paraId="7FFDFCDA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</w:t>
      </w:r>
      <w:proofErr w:type="spellStart"/>
      <w:r w:rsidRPr="00C30BFA">
        <w:rPr>
          <w:rFonts w:ascii="Courier New" w:hAnsi="Courier New" w:cs="Courier New"/>
        </w:rPr>
        <w:t>ylabel</w:t>
      </w:r>
      <w:proofErr w:type="spellEnd"/>
      <w:r w:rsidRPr="00C30BFA">
        <w:rPr>
          <w:rFonts w:ascii="Courier New" w:hAnsi="Courier New" w:cs="Courier New"/>
        </w:rPr>
        <w:t>({'$Sample Quantiles$'});</w:t>
      </w:r>
    </w:p>
    <w:p w14:paraId="4DDA458F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title({'$c$'});</w:t>
      </w:r>
    </w:p>
    <w:p w14:paraId="49AB5D49" w14:textId="77777777" w:rsidR="00BB062A" w:rsidRPr="00C30BFA" w:rsidRDefault="00BB062A" w:rsidP="007C5230">
      <w:pPr>
        <w:pStyle w:val="PlainText"/>
        <w:jc w:val="both"/>
        <w:rPr>
          <w:rFonts w:ascii="Courier New" w:hAnsi="Courier New" w:cs="Courier New"/>
        </w:rPr>
      </w:pPr>
      <w:r w:rsidRPr="00C30BFA">
        <w:rPr>
          <w:rFonts w:ascii="Courier New" w:hAnsi="Courier New" w:cs="Courier New"/>
        </w:rPr>
        <w:t xml:space="preserve">  hold off</w:t>
      </w:r>
    </w:p>
    <w:p w14:paraId="372136EB" w14:textId="6DD8AB2D" w:rsidR="00BB062A" w:rsidRDefault="00BB062A" w:rsidP="007C5230">
      <w:pPr>
        <w:pStyle w:val="PlainText"/>
        <w:jc w:val="both"/>
      </w:pPr>
      <w:r w:rsidRPr="00C30BFA">
        <w:rPr>
          <w:rFonts w:ascii="Courier New" w:hAnsi="Courier New" w:cs="Courier New"/>
        </w:rPr>
        <w:t xml:space="preserve">  </w:t>
      </w:r>
    </w:p>
    <w:p w14:paraId="104493B7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31E38BC1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2: Figure 4</w:t>
      </w:r>
    </w:p>
    <w:p w14:paraId="01752E67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0781DD3E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1C11535E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5FB7F2D5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2EEBC7FC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663CE3D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5DEBBCC5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37B5BDC4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523DC6C4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6FF40BF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dobs_10410(:,1);</w:t>
      </w:r>
    </w:p>
    <w:p w14:paraId="29639650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y = dobs_10410(:,2);</w:t>
      </w:r>
    </w:p>
    <w:p w14:paraId="6C8A3401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CFA0C5E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Ordered data set</w:t>
      </w:r>
    </w:p>
    <w:p w14:paraId="6FB92B51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2DBFB2F8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[</w:t>
      </w:r>
      <w:proofErr w:type="spellStart"/>
      <w:r>
        <w:rPr>
          <w:rFonts w:ascii="Courier New" w:hAnsi="Courier New" w:cs="Courier New"/>
        </w:rPr>
        <w:t>i,j</w:t>
      </w:r>
      <w:proofErr w:type="spellEnd"/>
      <w:r>
        <w:rPr>
          <w:rFonts w:ascii="Courier New" w:hAnsi="Courier New" w:cs="Courier New"/>
        </w:rPr>
        <w:t>] = sort(x);</w:t>
      </w:r>
    </w:p>
    <w:p w14:paraId="2E41A757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7BD86E1" w14:textId="77777777" w:rsidR="00BB062A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x = log(x(j));</w:t>
      </w:r>
    </w:p>
    <w:p w14:paraId="2CEC2A26" w14:textId="77777777" w:rsidR="00BB062A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y = log(y(j));</w:t>
      </w:r>
    </w:p>
    <w:p w14:paraId="7B19C76C" w14:textId="77777777" w:rsidR="00BB062A" w:rsidRDefault="00BB062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27046F59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TAMA Model fit Parameters</w:t>
      </w:r>
    </w:p>
    <w:p w14:paraId="70307F92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0F9B06DE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b = -11.2096;</w:t>
      </w:r>
    </w:p>
    <w:p w14:paraId="49632BD2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1.0239;</w:t>
      </w:r>
    </w:p>
    <w:p w14:paraId="7C94E177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r = 5.6609e-01;</w:t>
      </w:r>
    </w:p>
    <w:p w14:paraId="769A8BB0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1EDC9B6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</w:t>
      </w:r>
    </w:p>
    <w:p w14:paraId="3A601ED0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148AE749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a.*x + b;</w:t>
      </w:r>
    </w:p>
    <w:p w14:paraId="2FD78734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7A6AABC1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Latex configuration</w:t>
      </w:r>
    </w:p>
    <w:p w14:paraId="694C1175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2646A992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AxesTickLabelInterpreter</w:t>
      </w:r>
      <w:proofErr w:type="spellEnd"/>
      <w:r>
        <w:rPr>
          <w:rFonts w:ascii="Courier New" w:hAnsi="Courier New" w:cs="Courier New"/>
        </w:rPr>
        <w:t xml:space="preserve">','latex'); </w:t>
      </w:r>
    </w:p>
    <w:p w14:paraId="7FE4075F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textinterpreter</w:t>
      </w:r>
      <w:proofErr w:type="spellEnd"/>
      <w:r>
        <w:rPr>
          <w:rFonts w:ascii="Courier New" w:hAnsi="Courier New" w:cs="Courier New"/>
        </w:rPr>
        <w:t>','latex');</w:t>
      </w:r>
    </w:p>
    <w:p w14:paraId="69FBD6B3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LegendInterpreter</w:t>
      </w:r>
      <w:proofErr w:type="spellEnd"/>
      <w:r>
        <w:rPr>
          <w:rFonts w:ascii="Courier New" w:hAnsi="Courier New" w:cs="Courier New"/>
        </w:rPr>
        <w:t>','latex');</w:t>
      </w:r>
    </w:p>
    <w:p w14:paraId="7D686F5C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A851090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4a</w:t>
      </w:r>
    </w:p>
    <w:p w14:paraId="4DD92CC5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1F974DD9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0A922DDD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</w:t>
      </w:r>
      <w:proofErr w:type="spellStart"/>
      <w:r>
        <w:rPr>
          <w:rFonts w:ascii="Courier New" w:hAnsi="Courier New" w:cs="Courier New"/>
        </w:rPr>
        <w:t>x,y</w:t>
      </w:r>
      <w:proofErr w:type="spellEnd"/>
      <w:r>
        <w:rPr>
          <w:rFonts w:ascii="Courier New" w:hAnsi="Courier New" w:cs="Courier New"/>
        </w:rPr>
        <w:t>, 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 xml:space="preserve">', x,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, '-b');</w:t>
      </w:r>
    </w:p>
    <w:p w14:paraId="24F63B52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log(Area)$'});</w:t>
      </w:r>
    </w:p>
    <w:p w14:paraId="154E8FEF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log(Weight)$'});</w:t>
      </w:r>
    </w:p>
    <w:p w14:paraId="01F480D2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a$'});</w:t>
      </w:r>
    </w:p>
    <w:p w14:paraId="1BFEA639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133B9973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siduals</w:t>
      </w:r>
    </w:p>
    <w:p w14:paraId="707A98DB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2A46FFB9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 xml:space="preserve"> = y -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;</w:t>
      </w:r>
    </w:p>
    <w:p w14:paraId="00CD20EC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874A080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4b</w:t>
      </w:r>
    </w:p>
    <w:p w14:paraId="0D3E3322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263C5C1F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74A6D0A6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x,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>', [0 max(x)], [0 0], '-b');</w:t>
      </w:r>
    </w:p>
    <w:p w14:paraId="3E9F63C5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log(Area)$'});</w:t>
      </w:r>
    </w:p>
    <w:p w14:paraId="03C352F6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Residuals$'});</w:t>
      </w:r>
    </w:p>
    <w:p w14:paraId="77526B66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b$'});</w:t>
      </w:r>
    </w:p>
    <w:p w14:paraId="2FEF2590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480C262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TAMA Model fit data </w:t>
      </w:r>
    </w:p>
    <w:p w14:paraId="5AADDE80" w14:textId="2EBFFFC3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</w:t>
      </w:r>
      <w:r w:rsidR="00902215">
        <w:rPr>
          <w:rFonts w:ascii="Courier New" w:hAnsi="Courier New" w:cs="Courier New"/>
        </w:rPr>
        <w:t>Data</w:t>
      </w:r>
      <w:r>
        <w:rPr>
          <w:rFonts w:ascii="Courier New" w:hAnsi="Courier New" w:cs="Courier New"/>
        </w:rPr>
        <w:t xml:space="preserve"> produced by the R_code_to_Tables_1_and_2</w:t>
      </w:r>
    </w:p>
    <w:p w14:paraId="5B3DB77B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69B4C17F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4c_qqplot_data.txt</w:t>
      </w:r>
    </w:p>
    <w:p w14:paraId="567020D8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4c_qqlin_data.txt</w:t>
      </w:r>
    </w:p>
    <w:p w14:paraId="26A8D40A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5DB47BE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4c</w:t>
      </w:r>
    </w:p>
    <w:p w14:paraId="385C2222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</w:p>
    <w:p w14:paraId="41965196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3EC4BC29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4c_qqplot_data(:,1),Fig_4c_qqplot_data(:,2), '.b',...</w:t>
      </w:r>
    </w:p>
    <w:p w14:paraId="1C73547A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Fig_4c_qqlin_data(:,1),Fig_4c_qqlin_data(:,2),'-r');</w:t>
      </w:r>
    </w:p>
    <w:p w14:paraId="0F7C8F29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Theorical Quantiles$'});</w:t>
      </w:r>
    </w:p>
    <w:p w14:paraId="388CCC45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Sample Quantiles$'});</w:t>
      </w:r>
    </w:p>
    <w:p w14:paraId="0C854BA3" w14:textId="77777777" w:rsidR="00BB062A" w:rsidRDefault="00BB062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c$'});</w:t>
      </w:r>
    </w:p>
    <w:p w14:paraId="70B35426" w14:textId="38D4A60F" w:rsidR="00730187" w:rsidRDefault="00730187" w:rsidP="007C5230">
      <w:pPr>
        <w:jc w:val="both"/>
      </w:pPr>
    </w:p>
    <w:p w14:paraId="2AB02EE4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403A8AF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3: Figure 5</w:t>
      </w:r>
    </w:p>
    <w:p w14:paraId="5B6B22D4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38241661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5B7B4846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239098BF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7D409FC4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33E0DE0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6EA724F6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1D41E25D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0395B9F8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20C0AB4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dobs_10410(:,1);</w:t>
      </w:r>
    </w:p>
    <w:p w14:paraId="43036A4A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y = dobs_10410(:,2);</w:t>
      </w:r>
    </w:p>
    <w:p w14:paraId="75117CFC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</w:t>
      </w:r>
    </w:p>
    <w:p w14:paraId="3AF4C329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Ordered data set</w:t>
      </w:r>
    </w:p>
    <w:p w14:paraId="5AEFE039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3F79CCDD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[</w:t>
      </w:r>
      <w:proofErr w:type="spellStart"/>
      <w:r>
        <w:rPr>
          <w:rFonts w:ascii="Courier New" w:hAnsi="Courier New" w:cs="Courier New"/>
        </w:rPr>
        <w:t>i,j</w:t>
      </w:r>
      <w:proofErr w:type="spellEnd"/>
      <w:r>
        <w:rPr>
          <w:rFonts w:ascii="Courier New" w:hAnsi="Courier New" w:cs="Courier New"/>
        </w:rPr>
        <w:t>] = sort(x);</w:t>
      </w:r>
    </w:p>
    <w:p w14:paraId="3EB5122D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38724A9" w14:textId="77777777" w:rsidR="00431C21" w:rsidRPr="005B2CD6" w:rsidRDefault="00431C2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 w:rsidRPr="005B2CD6">
        <w:rPr>
          <w:rFonts w:ascii="Courier New" w:hAnsi="Courier New" w:cs="Courier New"/>
          <w:lang w:val="es-MX"/>
        </w:rPr>
        <w:t>x = x(j);</w:t>
      </w:r>
    </w:p>
    <w:p w14:paraId="329638D8" w14:textId="77777777" w:rsidR="00431C21" w:rsidRDefault="00431C2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  <w:lang w:val="es-MX"/>
        </w:rPr>
        <w:t>y = y(j);</w:t>
      </w:r>
    </w:p>
    <w:p w14:paraId="480F7AF4" w14:textId="77777777" w:rsidR="00431C21" w:rsidRDefault="00431C21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4ECBD3B" w14:textId="77777777" w:rsidR="00431C21" w:rsidRDefault="00431C2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DNLR-BP Model fit parameters</w:t>
      </w:r>
    </w:p>
    <w:p w14:paraId="59244B10" w14:textId="77777777" w:rsidR="00431C21" w:rsidRDefault="00431C21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60607B5A" w14:textId="77777777" w:rsidR="00431C21" w:rsidRDefault="00431C2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b = 9.76e-06;</w:t>
      </w:r>
    </w:p>
    <w:p w14:paraId="70692407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</w:rPr>
        <w:t>a = 1.0883;</w:t>
      </w:r>
    </w:p>
    <w:p w14:paraId="0C9815CF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 = 0.002557;</w:t>
      </w:r>
    </w:p>
    <w:p w14:paraId="41896404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ECEC1AC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</w:t>
      </w:r>
    </w:p>
    <w:p w14:paraId="6CE8C39D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38A55FF6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b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;</w:t>
      </w:r>
    </w:p>
    <w:p w14:paraId="3B5F3902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</w:p>
    <w:p w14:paraId="4F1AD6FF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Latex configuration</w:t>
      </w:r>
    </w:p>
    <w:p w14:paraId="53B6C33C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256CC365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AxesTickLabelInterpreter</w:t>
      </w:r>
      <w:proofErr w:type="spellEnd"/>
      <w:r>
        <w:rPr>
          <w:rFonts w:ascii="Courier New" w:hAnsi="Courier New" w:cs="Courier New"/>
        </w:rPr>
        <w:t xml:space="preserve">','latex'); </w:t>
      </w:r>
    </w:p>
    <w:p w14:paraId="5890B110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textinterpreter</w:t>
      </w:r>
      <w:proofErr w:type="spellEnd"/>
      <w:r>
        <w:rPr>
          <w:rFonts w:ascii="Courier New" w:hAnsi="Courier New" w:cs="Courier New"/>
        </w:rPr>
        <w:t>','latex');</w:t>
      </w:r>
    </w:p>
    <w:p w14:paraId="41E59591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LegendInterpreter</w:t>
      </w:r>
      <w:proofErr w:type="spellEnd"/>
      <w:r>
        <w:rPr>
          <w:rFonts w:ascii="Courier New" w:hAnsi="Courier New" w:cs="Courier New"/>
        </w:rPr>
        <w:t>','latex');</w:t>
      </w:r>
    </w:p>
    <w:p w14:paraId="1FA7C4F4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23B7FFD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5a</w:t>
      </w:r>
    </w:p>
    <w:p w14:paraId="3FA9BAFE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6D7770F3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1A35007B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</w:t>
      </w:r>
      <w:proofErr w:type="spellStart"/>
      <w:r>
        <w:rPr>
          <w:rFonts w:ascii="Courier New" w:hAnsi="Courier New" w:cs="Courier New"/>
        </w:rPr>
        <w:t>x,y</w:t>
      </w:r>
      <w:proofErr w:type="spellEnd"/>
      <w:r>
        <w:rPr>
          <w:rFonts w:ascii="Courier New" w:hAnsi="Courier New" w:cs="Courier New"/>
        </w:rPr>
        <w:t>, 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 xml:space="preserve">', x,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, '-b');</w:t>
      </w:r>
    </w:p>
    <w:p w14:paraId="7E603F3A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Area [mm^2]$'});</w:t>
      </w:r>
    </w:p>
    <w:p w14:paraId="4D669E63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Weight [g]$'});</w:t>
      </w:r>
    </w:p>
    <w:p w14:paraId="74D721CA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a$'});</w:t>
      </w:r>
    </w:p>
    <w:p w14:paraId="7C383CD0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1481F046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siduals</w:t>
      </w:r>
    </w:p>
    <w:p w14:paraId="57EB78E2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7F894C91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 xml:space="preserve"> = y -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;</w:t>
      </w:r>
    </w:p>
    <w:p w14:paraId="514B480B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017A117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5b</w:t>
      </w:r>
    </w:p>
    <w:p w14:paraId="358BDA0E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513917BD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16508089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x,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>', [0 max(x)], [0 0], '-b');</w:t>
      </w:r>
    </w:p>
    <w:p w14:paraId="295FB733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Area [mm^2]$'});</w:t>
      </w:r>
    </w:p>
    <w:p w14:paraId="5803F88A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Residuals$'});</w:t>
      </w:r>
    </w:p>
    <w:p w14:paraId="2B62BE3F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b$'});</w:t>
      </w:r>
    </w:p>
    <w:p w14:paraId="062930E3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5451834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DNLR-BP Model fit data </w:t>
      </w:r>
    </w:p>
    <w:p w14:paraId="76BE7561" w14:textId="77777777" w:rsidR="00431C21" w:rsidRDefault="00431C21" w:rsidP="007C5230">
      <w:pPr>
        <w:jc w:val="both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t>% data produced by the R_code_to_Table_3</w:t>
      </w:r>
    </w:p>
    <w:p w14:paraId="03A9F910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5c_qqplot_data.txt</w:t>
      </w:r>
    </w:p>
    <w:p w14:paraId="2AC480CE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5c_qqlin_data.txt</w:t>
      </w:r>
    </w:p>
    <w:p w14:paraId="4F8E15D5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8E872A9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5c</w:t>
      </w:r>
    </w:p>
    <w:p w14:paraId="28836E8D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</w:p>
    <w:p w14:paraId="5534D0B1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6636FC5A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5c_qqplot_data(:,1),Fig_5c_qqplot_data(:,2), '.b',...</w:t>
      </w:r>
    </w:p>
    <w:p w14:paraId="667BF1AB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Fig_5c_qqlin_data(:,1),Fig_5c_qqlin_data(:,2),'-r');</w:t>
      </w:r>
    </w:p>
    <w:p w14:paraId="3BF31951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Theorical Quantiles$'});</w:t>
      </w:r>
    </w:p>
    <w:p w14:paraId="781F1D5A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Sample Quantiles$'});</w:t>
      </w:r>
    </w:p>
    <w:p w14:paraId="5CB5F93C" w14:textId="77777777" w:rsidR="00431C21" w:rsidRDefault="00431C2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c$'});</w:t>
      </w:r>
    </w:p>
    <w:p w14:paraId="1B3DD4AE" w14:textId="6FA1A7F0" w:rsidR="00CE13BF" w:rsidRDefault="00CE13BF" w:rsidP="007C5230">
      <w:pPr>
        <w:jc w:val="both"/>
      </w:pPr>
    </w:p>
    <w:p w14:paraId="2E14EA9C" w14:textId="77777777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C54534">
        <w:rPr>
          <w:rFonts w:ascii="Courier New" w:hAnsi="Courier New" w:cs="Courier New"/>
        </w:rPr>
        <w:t>%...................................................................</w:t>
      </w:r>
    </w:p>
    <w:p w14:paraId="73791C84" w14:textId="6DD4DB99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C54534">
        <w:rPr>
          <w:rFonts w:ascii="Courier New" w:hAnsi="Courier New" w:cs="Courier New"/>
        </w:rPr>
        <w:t xml:space="preserve"> Section-3.4</w:t>
      </w:r>
      <w:r>
        <w:rPr>
          <w:rFonts w:ascii="Courier New" w:hAnsi="Courier New" w:cs="Courier New"/>
        </w:rPr>
        <w:t xml:space="preserve">: Figure 6a, 6b </w:t>
      </w:r>
      <w:r w:rsidR="00902215">
        <w:rPr>
          <w:rFonts w:ascii="Courier New" w:hAnsi="Courier New" w:cs="Courier New"/>
        </w:rPr>
        <w:t xml:space="preserve">and </w:t>
      </w:r>
      <w:r>
        <w:rPr>
          <w:rFonts w:ascii="Courier New" w:hAnsi="Courier New" w:cs="Courier New"/>
        </w:rPr>
        <w:t xml:space="preserve"> 6c</w:t>
      </w:r>
    </w:p>
    <w:p w14:paraId="0847D67D" w14:textId="77777777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C54534">
        <w:rPr>
          <w:rFonts w:ascii="Courier New" w:hAnsi="Courier New" w:cs="Courier New"/>
        </w:rPr>
        <w:t>...................................................................</w:t>
      </w:r>
    </w:p>
    <w:p w14:paraId="46FC277E" w14:textId="77777777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5283DB73" w14:textId="77777777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C54534">
        <w:rPr>
          <w:rFonts w:ascii="Courier New" w:hAnsi="Courier New" w:cs="Courier New"/>
        </w:rPr>
        <w:t xml:space="preserve"> clear</w:t>
      </w:r>
    </w:p>
    <w:p w14:paraId="278699FA" w14:textId="77777777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C54534">
        <w:rPr>
          <w:rFonts w:ascii="Courier New" w:hAnsi="Courier New" w:cs="Courier New"/>
        </w:rPr>
        <w:t xml:space="preserve"> </w:t>
      </w:r>
      <w:proofErr w:type="spellStart"/>
      <w:r w:rsidRPr="00C54534">
        <w:rPr>
          <w:rFonts w:ascii="Courier New" w:hAnsi="Courier New" w:cs="Courier New"/>
        </w:rPr>
        <w:t>clc</w:t>
      </w:r>
      <w:proofErr w:type="spellEnd"/>
    </w:p>
    <w:p w14:paraId="71CDE56F" w14:textId="77777777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C54534">
        <w:rPr>
          <w:rFonts w:ascii="Courier New" w:hAnsi="Courier New" w:cs="Courier New"/>
        </w:rPr>
        <w:t xml:space="preserve"> </w:t>
      </w:r>
    </w:p>
    <w:p w14:paraId="02E7B675" w14:textId="77777777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C54534">
        <w:rPr>
          <w:rFonts w:ascii="Courier New" w:hAnsi="Courier New" w:cs="Courier New"/>
        </w:rPr>
        <w:t>% Datos set</w:t>
      </w:r>
    </w:p>
    <w:p w14:paraId="0E4F65F9" w14:textId="77777777" w:rsidR="00CE13BF" w:rsidRPr="00C54534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1707AF2B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C54534">
        <w:rPr>
          <w:rFonts w:ascii="Courier New" w:hAnsi="Courier New" w:cs="Courier New"/>
        </w:rPr>
        <w:t xml:space="preserve">  </w:t>
      </w:r>
      <w:r w:rsidRPr="00587D9A">
        <w:rPr>
          <w:rFonts w:ascii="Courier New" w:hAnsi="Courier New" w:cs="Courier New"/>
        </w:rPr>
        <w:t>load dobs_10410.txt</w:t>
      </w:r>
    </w:p>
    <w:p w14:paraId="1CD7C776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</w:p>
    <w:p w14:paraId="1D0BAE3F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x = dobs_10410(:,1);</w:t>
      </w:r>
    </w:p>
    <w:p w14:paraId="64285916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y = dobs_10410(:,2);</w:t>
      </w:r>
    </w:p>
    <w:p w14:paraId="7AEE95A7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</w:p>
    <w:p w14:paraId="2DF020C1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>% Ordered data set</w:t>
      </w:r>
    </w:p>
    <w:p w14:paraId="702553F8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63133259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[</w:t>
      </w:r>
      <w:proofErr w:type="spellStart"/>
      <w:r w:rsidRPr="00587D9A">
        <w:rPr>
          <w:rFonts w:ascii="Courier New" w:hAnsi="Courier New" w:cs="Courier New"/>
        </w:rPr>
        <w:t>i,j</w:t>
      </w:r>
      <w:proofErr w:type="spellEnd"/>
      <w:r w:rsidRPr="00587D9A">
        <w:rPr>
          <w:rFonts w:ascii="Courier New" w:hAnsi="Courier New" w:cs="Courier New"/>
        </w:rPr>
        <w:t>] = sort(x);</w:t>
      </w:r>
    </w:p>
    <w:p w14:paraId="727F77D7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</w:p>
    <w:p w14:paraId="1F256872" w14:textId="77777777" w:rsidR="00CE13BF" w:rsidRP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r w:rsidRPr="00CE13BF">
        <w:rPr>
          <w:rFonts w:ascii="Courier New" w:hAnsi="Courier New" w:cs="Courier New"/>
        </w:rPr>
        <w:t>x = x(j);</w:t>
      </w:r>
    </w:p>
    <w:p w14:paraId="7924A245" w14:textId="77777777" w:rsidR="00CE13BF" w:rsidRPr="00BB2E26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CE13BF">
        <w:rPr>
          <w:rFonts w:ascii="Courier New" w:hAnsi="Courier New" w:cs="Courier New"/>
        </w:rPr>
        <w:t xml:space="preserve">  </w:t>
      </w:r>
      <w:r w:rsidRPr="00BB2E26">
        <w:rPr>
          <w:rFonts w:ascii="Courier New" w:hAnsi="Courier New" w:cs="Courier New"/>
          <w:lang w:val="es-MX"/>
        </w:rPr>
        <w:t>y = y(j);</w:t>
      </w:r>
    </w:p>
    <w:p w14:paraId="0D722E80" w14:textId="77777777" w:rsidR="00CE13BF" w:rsidRPr="00BB2E26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706E9AAC" w14:textId="77777777" w:rsidR="00CE13BF" w:rsidRPr="00BB2E26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BB2E26">
        <w:rPr>
          <w:rFonts w:ascii="Courier New" w:hAnsi="Courier New" w:cs="Courier New"/>
          <w:lang w:val="es-MX"/>
        </w:rPr>
        <w:t>% MEM-LogLogistic Model fit parameters</w:t>
      </w:r>
    </w:p>
    <w:p w14:paraId="5E309ED6" w14:textId="77777777" w:rsidR="00CE13BF" w:rsidRPr="00BB2E26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0A4A5661" w14:textId="77777777" w:rsidR="00CE13BF" w:rsidRPr="00BB2E26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BB2E26">
        <w:rPr>
          <w:rFonts w:ascii="Courier New" w:hAnsi="Courier New" w:cs="Courier New"/>
          <w:lang w:val="es-MX"/>
        </w:rPr>
        <w:t xml:space="preserve">  b = 1.0869e-05;</w:t>
      </w:r>
    </w:p>
    <w:p w14:paraId="60E08A86" w14:textId="77777777" w:rsidR="00CE13BF" w:rsidRPr="00BB2E26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BB2E26">
        <w:rPr>
          <w:rFonts w:ascii="Courier New" w:hAnsi="Courier New" w:cs="Courier New"/>
          <w:lang w:val="es-MX"/>
        </w:rPr>
        <w:t xml:space="preserve">  a = 1.0584e+00;</w:t>
      </w:r>
    </w:p>
    <w:p w14:paraId="212F14DE" w14:textId="77777777" w:rsidR="00CE13BF" w:rsidRPr="00BB2E26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BB2E26">
        <w:rPr>
          <w:rFonts w:ascii="Courier New" w:hAnsi="Courier New" w:cs="Courier New"/>
          <w:lang w:val="es-MX"/>
        </w:rPr>
        <w:t xml:space="preserve">  r = 2.6506e-01;</w:t>
      </w:r>
    </w:p>
    <w:p w14:paraId="2640487D" w14:textId="77777777" w:rsidR="00CE13BF" w:rsidRPr="00BB2E26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BB2E26">
        <w:rPr>
          <w:rFonts w:ascii="Courier New" w:hAnsi="Courier New" w:cs="Courier New"/>
          <w:lang w:val="es-MX"/>
        </w:rPr>
        <w:t xml:space="preserve">  </w:t>
      </w:r>
    </w:p>
    <w:p w14:paraId="0B29B3F6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>% Mean response curve</w:t>
      </w:r>
    </w:p>
    <w:p w14:paraId="59E9A1F5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 </w:t>
      </w:r>
    </w:p>
    <w:p w14:paraId="72F719AE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proofErr w:type="spellStart"/>
      <w:r w:rsidRPr="00587D9A">
        <w:rPr>
          <w:rFonts w:ascii="Courier New" w:hAnsi="Courier New" w:cs="Courier New"/>
        </w:rPr>
        <w:t>yp</w:t>
      </w:r>
      <w:proofErr w:type="spellEnd"/>
      <w:r w:rsidRPr="00587D9A">
        <w:rPr>
          <w:rFonts w:ascii="Courier New" w:hAnsi="Courier New" w:cs="Courier New"/>
        </w:rPr>
        <w:t xml:space="preserve"> = b.*</w:t>
      </w:r>
      <w:proofErr w:type="spellStart"/>
      <w:r w:rsidRPr="00587D9A">
        <w:rPr>
          <w:rFonts w:ascii="Courier New" w:hAnsi="Courier New" w:cs="Courier New"/>
        </w:rPr>
        <w:t>x.^a</w:t>
      </w:r>
      <w:proofErr w:type="spellEnd"/>
      <w:r w:rsidRPr="00587D9A">
        <w:rPr>
          <w:rFonts w:ascii="Courier New" w:hAnsi="Courier New" w:cs="Courier New"/>
        </w:rPr>
        <w:t>;</w:t>
      </w:r>
    </w:p>
    <w:p w14:paraId="0CA114B6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  </w:t>
      </w:r>
    </w:p>
    <w:p w14:paraId="1AA43E32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>% Latex configuration</w:t>
      </w:r>
    </w:p>
    <w:p w14:paraId="29F2C0DC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60DD7057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set(</w:t>
      </w:r>
      <w:proofErr w:type="spellStart"/>
      <w:r w:rsidRPr="00587D9A">
        <w:rPr>
          <w:rFonts w:ascii="Courier New" w:hAnsi="Courier New" w:cs="Courier New"/>
        </w:rPr>
        <w:t>groot</w:t>
      </w:r>
      <w:proofErr w:type="spellEnd"/>
      <w:r w:rsidRPr="00587D9A">
        <w:rPr>
          <w:rFonts w:ascii="Courier New" w:hAnsi="Courier New" w:cs="Courier New"/>
        </w:rPr>
        <w:t>,'</w:t>
      </w:r>
      <w:proofErr w:type="spellStart"/>
      <w:r w:rsidRPr="00587D9A">
        <w:rPr>
          <w:rFonts w:ascii="Courier New" w:hAnsi="Courier New" w:cs="Courier New"/>
        </w:rPr>
        <w:t>defaultAxesTickLabelInterpreter</w:t>
      </w:r>
      <w:proofErr w:type="spellEnd"/>
      <w:r w:rsidRPr="00587D9A">
        <w:rPr>
          <w:rFonts w:ascii="Courier New" w:hAnsi="Courier New" w:cs="Courier New"/>
        </w:rPr>
        <w:t xml:space="preserve">','latex'); </w:t>
      </w:r>
    </w:p>
    <w:p w14:paraId="2A2BB131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set(</w:t>
      </w:r>
      <w:proofErr w:type="spellStart"/>
      <w:r w:rsidRPr="00587D9A">
        <w:rPr>
          <w:rFonts w:ascii="Courier New" w:hAnsi="Courier New" w:cs="Courier New"/>
        </w:rPr>
        <w:t>groot</w:t>
      </w:r>
      <w:proofErr w:type="spellEnd"/>
      <w:r w:rsidRPr="00587D9A">
        <w:rPr>
          <w:rFonts w:ascii="Courier New" w:hAnsi="Courier New" w:cs="Courier New"/>
        </w:rPr>
        <w:t>,'</w:t>
      </w:r>
      <w:proofErr w:type="spellStart"/>
      <w:r w:rsidRPr="00587D9A">
        <w:rPr>
          <w:rFonts w:ascii="Courier New" w:hAnsi="Courier New" w:cs="Courier New"/>
        </w:rPr>
        <w:t>defaulttextinterpreter</w:t>
      </w:r>
      <w:proofErr w:type="spellEnd"/>
      <w:r w:rsidRPr="00587D9A">
        <w:rPr>
          <w:rFonts w:ascii="Courier New" w:hAnsi="Courier New" w:cs="Courier New"/>
        </w:rPr>
        <w:t>','latex');</w:t>
      </w:r>
    </w:p>
    <w:p w14:paraId="69397ABE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set(</w:t>
      </w:r>
      <w:proofErr w:type="spellStart"/>
      <w:r w:rsidRPr="00587D9A">
        <w:rPr>
          <w:rFonts w:ascii="Courier New" w:hAnsi="Courier New" w:cs="Courier New"/>
        </w:rPr>
        <w:t>groot</w:t>
      </w:r>
      <w:proofErr w:type="spellEnd"/>
      <w:r w:rsidRPr="00587D9A">
        <w:rPr>
          <w:rFonts w:ascii="Courier New" w:hAnsi="Courier New" w:cs="Courier New"/>
        </w:rPr>
        <w:t>,'</w:t>
      </w:r>
      <w:proofErr w:type="spellStart"/>
      <w:r w:rsidRPr="00587D9A">
        <w:rPr>
          <w:rFonts w:ascii="Courier New" w:hAnsi="Courier New" w:cs="Courier New"/>
        </w:rPr>
        <w:t>defaultLegendInterpreter</w:t>
      </w:r>
      <w:proofErr w:type="spellEnd"/>
      <w:r w:rsidRPr="00587D9A">
        <w:rPr>
          <w:rFonts w:ascii="Courier New" w:hAnsi="Courier New" w:cs="Courier New"/>
        </w:rPr>
        <w:t>','latex');</w:t>
      </w:r>
    </w:p>
    <w:p w14:paraId="5D26B1F9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</w:p>
    <w:p w14:paraId="30868D54" w14:textId="3DA8211B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>% Figur</w:t>
      </w:r>
      <w:r w:rsidR="00902215">
        <w:rPr>
          <w:rFonts w:ascii="Courier New" w:hAnsi="Courier New" w:cs="Courier New"/>
        </w:rPr>
        <w:t xml:space="preserve">e </w:t>
      </w:r>
      <w:r w:rsidRPr="00587D9A">
        <w:rPr>
          <w:rFonts w:ascii="Courier New" w:hAnsi="Courier New" w:cs="Courier New"/>
        </w:rPr>
        <w:t>6a</w:t>
      </w:r>
    </w:p>
    <w:p w14:paraId="34E88A43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580CEF66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figure;</w:t>
      </w:r>
    </w:p>
    <w:p w14:paraId="03490BB4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plot(</w:t>
      </w:r>
      <w:proofErr w:type="spellStart"/>
      <w:r w:rsidRPr="00587D9A">
        <w:rPr>
          <w:rFonts w:ascii="Courier New" w:hAnsi="Courier New" w:cs="Courier New"/>
        </w:rPr>
        <w:t>x,y</w:t>
      </w:r>
      <w:proofErr w:type="spellEnd"/>
      <w:r w:rsidRPr="00587D9A">
        <w:rPr>
          <w:rFonts w:ascii="Courier New" w:hAnsi="Courier New" w:cs="Courier New"/>
        </w:rPr>
        <w:t>, '</w:t>
      </w:r>
      <w:proofErr w:type="spellStart"/>
      <w:r w:rsidRPr="00587D9A">
        <w:rPr>
          <w:rFonts w:ascii="Courier New" w:hAnsi="Courier New" w:cs="Courier New"/>
        </w:rPr>
        <w:t>oblack</w:t>
      </w:r>
      <w:proofErr w:type="spellEnd"/>
      <w:r w:rsidRPr="00587D9A">
        <w:rPr>
          <w:rFonts w:ascii="Courier New" w:hAnsi="Courier New" w:cs="Courier New"/>
        </w:rPr>
        <w:t xml:space="preserve">', x, </w:t>
      </w:r>
      <w:proofErr w:type="spellStart"/>
      <w:r w:rsidRPr="00587D9A">
        <w:rPr>
          <w:rFonts w:ascii="Courier New" w:hAnsi="Courier New" w:cs="Courier New"/>
        </w:rPr>
        <w:t>yp</w:t>
      </w:r>
      <w:proofErr w:type="spellEnd"/>
      <w:r w:rsidRPr="00587D9A">
        <w:rPr>
          <w:rFonts w:ascii="Courier New" w:hAnsi="Courier New" w:cs="Courier New"/>
        </w:rPr>
        <w:t>, '-b');</w:t>
      </w:r>
    </w:p>
    <w:p w14:paraId="24529E3B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proofErr w:type="spellStart"/>
      <w:r w:rsidRPr="00587D9A">
        <w:rPr>
          <w:rFonts w:ascii="Courier New" w:hAnsi="Courier New" w:cs="Courier New"/>
        </w:rPr>
        <w:t>xlabel</w:t>
      </w:r>
      <w:proofErr w:type="spellEnd"/>
      <w:r w:rsidRPr="00587D9A">
        <w:rPr>
          <w:rFonts w:ascii="Courier New" w:hAnsi="Courier New" w:cs="Courier New"/>
        </w:rPr>
        <w:t>({'$Area [mm^2]$'});</w:t>
      </w:r>
    </w:p>
    <w:p w14:paraId="108D0CDD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proofErr w:type="spellStart"/>
      <w:r w:rsidRPr="00587D9A">
        <w:rPr>
          <w:rFonts w:ascii="Courier New" w:hAnsi="Courier New" w:cs="Courier New"/>
        </w:rPr>
        <w:t>ylabel</w:t>
      </w:r>
      <w:proofErr w:type="spellEnd"/>
      <w:r w:rsidRPr="00587D9A">
        <w:rPr>
          <w:rFonts w:ascii="Courier New" w:hAnsi="Courier New" w:cs="Courier New"/>
        </w:rPr>
        <w:t>({'$Weight [g]$'});</w:t>
      </w:r>
    </w:p>
    <w:p w14:paraId="0E333316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title({'$a$'});</w:t>
      </w:r>
    </w:p>
    <w:p w14:paraId="5D3B7A54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4DD0D037" w14:textId="53C51922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>% Residual</w:t>
      </w:r>
      <w:r w:rsidR="00902215">
        <w:rPr>
          <w:rFonts w:ascii="Courier New" w:hAnsi="Courier New" w:cs="Courier New"/>
        </w:rPr>
        <w:t>s</w:t>
      </w:r>
    </w:p>
    <w:p w14:paraId="5ED0B6CE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0801DB19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proofErr w:type="spellStart"/>
      <w:r w:rsidRPr="00587D9A">
        <w:rPr>
          <w:rFonts w:ascii="Courier New" w:hAnsi="Courier New" w:cs="Courier New"/>
        </w:rPr>
        <w:t>ei</w:t>
      </w:r>
      <w:proofErr w:type="spellEnd"/>
      <w:r w:rsidRPr="00587D9A">
        <w:rPr>
          <w:rFonts w:ascii="Courier New" w:hAnsi="Courier New" w:cs="Courier New"/>
        </w:rPr>
        <w:t xml:space="preserve"> = y - </w:t>
      </w:r>
      <w:proofErr w:type="spellStart"/>
      <w:r w:rsidRPr="00587D9A">
        <w:rPr>
          <w:rFonts w:ascii="Courier New" w:hAnsi="Courier New" w:cs="Courier New"/>
        </w:rPr>
        <w:t>yp</w:t>
      </w:r>
      <w:proofErr w:type="spellEnd"/>
      <w:r w:rsidRPr="00587D9A">
        <w:rPr>
          <w:rFonts w:ascii="Courier New" w:hAnsi="Courier New" w:cs="Courier New"/>
        </w:rPr>
        <w:t>;</w:t>
      </w:r>
    </w:p>
    <w:p w14:paraId="4A3F14E4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lastRenderedPageBreak/>
        <w:t xml:space="preserve">  </w:t>
      </w:r>
    </w:p>
    <w:p w14:paraId="71113B41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>% Figure 6b</w:t>
      </w:r>
    </w:p>
    <w:p w14:paraId="3D1B10F1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5265CFC8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figure;</w:t>
      </w:r>
    </w:p>
    <w:p w14:paraId="26E10A84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plot(x,</w:t>
      </w:r>
      <w:proofErr w:type="spellStart"/>
      <w:r w:rsidRPr="00587D9A">
        <w:rPr>
          <w:rFonts w:ascii="Courier New" w:hAnsi="Courier New" w:cs="Courier New"/>
        </w:rPr>
        <w:t>ei</w:t>
      </w:r>
      <w:proofErr w:type="spellEnd"/>
      <w:r w:rsidRPr="00587D9A">
        <w:rPr>
          <w:rFonts w:ascii="Courier New" w:hAnsi="Courier New" w:cs="Courier New"/>
        </w:rPr>
        <w:t>,'</w:t>
      </w:r>
      <w:proofErr w:type="spellStart"/>
      <w:r w:rsidRPr="00587D9A">
        <w:rPr>
          <w:rFonts w:ascii="Courier New" w:hAnsi="Courier New" w:cs="Courier New"/>
        </w:rPr>
        <w:t>oblack</w:t>
      </w:r>
      <w:proofErr w:type="spellEnd"/>
      <w:r w:rsidRPr="00587D9A">
        <w:rPr>
          <w:rFonts w:ascii="Courier New" w:hAnsi="Courier New" w:cs="Courier New"/>
        </w:rPr>
        <w:t>', [0 max(x)], [0 0], '-b');</w:t>
      </w:r>
    </w:p>
    <w:p w14:paraId="225D4225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proofErr w:type="spellStart"/>
      <w:r w:rsidRPr="00587D9A">
        <w:rPr>
          <w:rFonts w:ascii="Courier New" w:hAnsi="Courier New" w:cs="Courier New"/>
        </w:rPr>
        <w:t>xlabel</w:t>
      </w:r>
      <w:proofErr w:type="spellEnd"/>
      <w:r w:rsidRPr="00587D9A">
        <w:rPr>
          <w:rFonts w:ascii="Courier New" w:hAnsi="Courier New" w:cs="Courier New"/>
        </w:rPr>
        <w:t>({'$Area [mm^2]$'});</w:t>
      </w:r>
    </w:p>
    <w:p w14:paraId="6EBF5743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proofErr w:type="spellStart"/>
      <w:r w:rsidRPr="00587D9A">
        <w:rPr>
          <w:rFonts w:ascii="Courier New" w:hAnsi="Courier New" w:cs="Courier New"/>
        </w:rPr>
        <w:t>ylabel</w:t>
      </w:r>
      <w:proofErr w:type="spellEnd"/>
      <w:r w:rsidRPr="00587D9A">
        <w:rPr>
          <w:rFonts w:ascii="Courier New" w:hAnsi="Courier New" w:cs="Courier New"/>
        </w:rPr>
        <w:t>({'$Residuals$'});</w:t>
      </w:r>
    </w:p>
    <w:p w14:paraId="3D838CAB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title({'$b$'});</w:t>
      </w:r>
    </w:p>
    <w:p w14:paraId="7AB8422D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</w:p>
    <w:p w14:paraId="09CFB22F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>% MEM-</w:t>
      </w:r>
      <w:r>
        <w:rPr>
          <w:rFonts w:ascii="Courier New" w:hAnsi="Courier New" w:cs="Courier New"/>
        </w:rPr>
        <w:t>LogLogistic Model fit data</w:t>
      </w:r>
    </w:p>
    <w:p w14:paraId="7FF37609" w14:textId="1B0D4753" w:rsidR="00CE13BF" w:rsidRPr="00D51379" w:rsidRDefault="00CE13BF" w:rsidP="007C5230">
      <w:pPr>
        <w:jc w:val="both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t xml:space="preserve">% </w:t>
      </w:r>
      <w:r w:rsidR="00902215">
        <w:rPr>
          <w:rFonts w:ascii="Courier New" w:hAnsi="Courier New" w:cs="Courier New"/>
        </w:rPr>
        <w:t>Data</w:t>
      </w:r>
      <w:r>
        <w:rPr>
          <w:rFonts w:ascii="Courier New" w:hAnsi="Courier New" w:cs="Courier New"/>
        </w:rPr>
        <w:t xml:space="preserve"> produced by the R_code_to_Tables_4_and_5</w:t>
      </w:r>
    </w:p>
    <w:p w14:paraId="3A04239E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4BD7310D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load Fig_6c_qqplot_data.txt</w:t>
      </w:r>
    </w:p>
    <w:p w14:paraId="19819299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load Fig_6c_qqlin_data.txt</w:t>
      </w:r>
    </w:p>
    <w:p w14:paraId="1AE1A704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</w:p>
    <w:p w14:paraId="5DD0F71A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>% Figure 6c</w:t>
      </w:r>
    </w:p>
    <w:p w14:paraId="34A4988E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297D5FF2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figure;</w:t>
      </w:r>
    </w:p>
    <w:p w14:paraId="49D69105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plot(Fig_6c_qqplot_data(:,1),Fig_6c_qqplot_data(:,2), '.b',...</w:t>
      </w:r>
    </w:p>
    <w:p w14:paraId="478638F2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Fig_6c_qqlin_data(:,1),Fig_6c_qqlin_data(:,2),'-r');</w:t>
      </w:r>
    </w:p>
    <w:p w14:paraId="03436460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proofErr w:type="spellStart"/>
      <w:r w:rsidRPr="00587D9A">
        <w:rPr>
          <w:rFonts w:ascii="Courier New" w:hAnsi="Courier New" w:cs="Courier New"/>
        </w:rPr>
        <w:t>xlabel</w:t>
      </w:r>
      <w:proofErr w:type="spellEnd"/>
      <w:r w:rsidRPr="00587D9A">
        <w:rPr>
          <w:rFonts w:ascii="Courier New" w:hAnsi="Courier New" w:cs="Courier New"/>
        </w:rPr>
        <w:t>({'$Theorical Quantiles$'});</w:t>
      </w:r>
    </w:p>
    <w:p w14:paraId="4B6E5CCA" w14:textId="77777777" w:rsidR="00CE13BF" w:rsidRPr="00587D9A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</w:t>
      </w:r>
      <w:proofErr w:type="spellStart"/>
      <w:r w:rsidRPr="00587D9A">
        <w:rPr>
          <w:rFonts w:ascii="Courier New" w:hAnsi="Courier New" w:cs="Courier New"/>
        </w:rPr>
        <w:t>ylabel</w:t>
      </w:r>
      <w:proofErr w:type="spellEnd"/>
      <w:r w:rsidRPr="00587D9A">
        <w:rPr>
          <w:rFonts w:ascii="Courier New" w:hAnsi="Courier New" w:cs="Courier New"/>
        </w:rPr>
        <w:t>({'$Sample Quantiles$'});</w:t>
      </w:r>
    </w:p>
    <w:p w14:paraId="3767B855" w14:textId="55260656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87D9A">
        <w:rPr>
          <w:rFonts w:ascii="Courier New" w:hAnsi="Courier New" w:cs="Courier New"/>
        </w:rPr>
        <w:t xml:space="preserve">  title({'$c$'});  </w:t>
      </w:r>
    </w:p>
    <w:p w14:paraId="211762F5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193C0ED3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4: Figure 6d, 6e y 6f</w:t>
      </w:r>
    </w:p>
    <w:p w14:paraId="3011628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5FCF55D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745DA5FB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47B58D09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1AF0800B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76CDD7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467821C6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09B48E16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6EBB9DB5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E9E200B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dobs_10410(:,1);</w:t>
      </w:r>
    </w:p>
    <w:p w14:paraId="0340001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y = dobs_10410(:,2);</w:t>
      </w:r>
    </w:p>
    <w:p w14:paraId="494F5D3F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4B92843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Ordered data set</w:t>
      </w:r>
    </w:p>
    <w:p w14:paraId="4E4A4BCF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134B2A41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[</w:t>
      </w:r>
      <w:proofErr w:type="spellStart"/>
      <w:r>
        <w:rPr>
          <w:rFonts w:ascii="Courier New" w:hAnsi="Courier New" w:cs="Courier New"/>
        </w:rPr>
        <w:t>i,j</w:t>
      </w:r>
      <w:proofErr w:type="spellEnd"/>
      <w:r>
        <w:rPr>
          <w:rFonts w:ascii="Courier New" w:hAnsi="Courier New" w:cs="Courier New"/>
        </w:rPr>
        <w:t>] = sort(x);</w:t>
      </w:r>
    </w:p>
    <w:p w14:paraId="45A0C239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347F0E7" w14:textId="77777777" w:rsidR="00CE13BF" w:rsidRP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CE13BF">
        <w:rPr>
          <w:rFonts w:ascii="Courier New" w:hAnsi="Courier New" w:cs="Courier New"/>
        </w:rPr>
        <w:t>x = x(j);</w:t>
      </w:r>
    </w:p>
    <w:p w14:paraId="39F1B2D9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CE13BF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y = y(j);</w:t>
      </w:r>
    </w:p>
    <w:p w14:paraId="0866FC03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</w:p>
    <w:p w14:paraId="71DEB60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TAMA-</w:t>
      </w:r>
      <w:proofErr w:type="spellStart"/>
      <w:r>
        <w:rPr>
          <w:rFonts w:ascii="Courier New" w:hAnsi="Courier New" w:cs="Courier New"/>
          <w:lang w:val="es-MX"/>
        </w:rPr>
        <w:t>Logistic</w:t>
      </w:r>
      <w:proofErr w:type="spellEnd"/>
      <w:r>
        <w:rPr>
          <w:rFonts w:ascii="Courier New" w:hAnsi="Courier New" w:cs="Courier New"/>
          <w:lang w:val="es-MX"/>
        </w:rPr>
        <w:t xml:space="preserve"> Model fit parameters</w:t>
      </w:r>
    </w:p>
    <w:p w14:paraId="07F97067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0759D4B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CE13BF"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</w:rPr>
        <w:t>b = -11.4296;</w:t>
      </w:r>
    </w:p>
    <w:p w14:paraId="1C4169C3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1.0584;</w:t>
      </w:r>
    </w:p>
    <w:p w14:paraId="1483210E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r = 2.6506e-01;</w:t>
      </w:r>
    </w:p>
    <w:p w14:paraId="0597C6F1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AB7CF83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Latex configuration</w:t>
      </w:r>
    </w:p>
    <w:p w14:paraId="68A0A4C3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75DDB450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AxesTickLabelInterpreter</w:t>
      </w:r>
      <w:proofErr w:type="spellEnd"/>
      <w:r>
        <w:rPr>
          <w:rFonts w:ascii="Courier New" w:hAnsi="Courier New" w:cs="Courier New"/>
        </w:rPr>
        <w:t xml:space="preserve">','latex'); </w:t>
      </w:r>
    </w:p>
    <w:p w14:paraId="555B5B58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textinterpreter</w:t>
      </w:r>
      <w:proofErr w:type="spellEnd"/>
      <w:r>
        <w:rPr>
          <w:rFonts w:ascii="Courier New" w:hAnsi="Courier New" w:cs="Courier New"/>
        </w:rPr>
        <w:t>','latex');</w:t>
      </w:r>
    </w:p>
    <w:p w14:paraId="2CCC2998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LegendInterpreter</w:t>
      </w:r>
      <w:proofErr w:type="spellEnd"/>
      <w:r>
        <w:rPr>
          <w:rFonts w:ascii="Courier New" w:hAnsi="Courier New" w:cs="Courier New"/>
        </w:rPr>
        <w:t>','latex');</w:t>
      </w:r>
    </w:p>
    <w:p w14:paraId="2F6471E7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B7281E9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 (arithmetic scale)</w:t>
      </w:r>
    </w:p>
    <w:p w14:paraId="32EE9D10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70C4B5A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exp(b)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 xml:space="preserve"> * gamma(1+r)*gamma(1-r);</w:t>
      </w:r>
    </w:p>
    <w:p w14:paraId="7DB37BAE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99CC70E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 (geometric scale)</w:t>
      </w:r>
    </w:p>
    <w:p w14:paraId="3E8D663D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5197F931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u = log(x);</w:t>
      </w:r>
    </w:p>
    <w:p w14:paraId="4E3FAE2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v = log(y);</w:t>
      </w:r>
    </w:p>
    <w:p w14:paraId="7C082650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5FB2D4B4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vp</w:t>
      </w:r>
      <w:proofErr w:type="spellEnd"/>
      <w:r>
        <w:rPr>
          <w:rFonts w:ascii="Courier New" w:hAnsi="Courier New" w:cs="Courier New"/>
          <w:lang w:val="es-MX"/>
        </w:rPr>
        <w:t xml:space="preserve"> = log(</w:t>
      </w:r>
      <w:proofErr w:type="spellStart"/>
      <w:r>
        <w:rPr>
          <w:rFonts w:ascii="Courier New" w:hAnsi="Courier New" w:cs="Courier New"/>
          <w:lang w:val="es-MX"/>
        </w:rPr>
        <w:t>yp</w:t>
      </w:r>
      <w:proofErr w:type="spellEnd"/>
      <w:r>
        <w:rPr>
          <w:rFonts w:ascii="Courier New" w:hAnsi="Courier New" w:cs="Courier New"/>
          <w:lang w:val="es-MX"/>
        </w:rPr>
        <w:t>);</w:t>
      </w:r>
    </w:p>
    <w:p w14:paraId="6A96F127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3BAE575C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Figura 6d</w:t>
      </w:r>
    </w:p>
    <w:p w14:paraId="2A5A375F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620AEDE8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figure;</w:t>
      </w:r>
    </w:p>
    <w:p w14:paraId="5855D88A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u,v</w:t>
      </w:r>
      <w:proofErr w:type="spellEnd"/>
      <w:r>
        <w:rPr>
          <w:rFonts w:ascii="Courier New" w:hAnsi="Courier New" w:cs="Courier New"/>
          <w:lang w:val="es-MX"/>
        </w:rPr>
        <w:t>, '</w:t>
      </w:r>
      <w:proofErr w:type="spellStart"/>
      <w:r>
        <w:rPr>
          <w:rFonts w:ascii="Courier New" w:hAnsi="Courier New" w:cs="Courier New"/>
          <w:lang w:val="es-MX"/>
        </w:rPr>
        <w:t>oblack</w:t>
      </w:r>
      <w:proofErr w:type="spellEnd"/>
      <w:r>
        <w:rPr>
          <w:rFonts w:ascii="Courier New" w:hAnsi="Courier New" w:cs="Courier New"/>
          <w:lang w:val="es-MX"/>
        </w:rPr>
        <w:t xml:space="preserve">', u, </w:t>
      </w:r>
      <w:proofErr w:type="spellStart"/>
      <w:r>
        <w:rPr>
          <w:rFonts w:ascii="Courier New" w:hAnsi="Courier New" w:cs="Courier New"/>
          <w:lang w:val="es-MX"/>
        </w:rPr>
        <w:t>vp</w:t>
      </w:r>
      <w:proofErr w:type="spellEnd"/>
      <w:r>
        <w:rPr>
          <w:rFonts w:ascii="Courier New" w:hAnsi="Courier New" w:cs="Courier New"/>
          <w:lang w:val="es-MX"/>
        </w:rPr>
        <w:t>, '-b');</w:t>
      </w:r>
    </w:p>
    <w:p w14:paraId="7060F840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log(Area)$'});</w:t>
      </w:r>
    </w:p>
    <w:p w14:paraId="5320B273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log(0Weight)$'});</w:t>
      </w:r>
    </w:p>
    <w:p w14:paraId="286AC1B7" w14:textId="77777777" w:rsidR="00CE13BF" w:rsidRPr="005B2CD6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5B2CD6">
        <w:rPr>
          <w:rFonts w:ascii="Courier New" w:hAnsi="Courier New" w:cs="Courier New"/>
        </w:rPr>
        <w:t>title({'$d$'});</w:t>
      </w:r>
    </w:p>
    <w:p w14:paraId="22965E74" w14:textId="77777777" w:rsidR="00CE13BF" w:rsidRPr="005B2CD6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  </w:t>
      </w:r>
    </w:p>
    <w:p w14:paraId="7DB23ADD" w14:textId="18B16A83" w:rsidR="00CE13BF" w:rsidRPr="005B2CD6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% </w:t>
      </w:r>
      <w:r w:rsidR="00736CC5" w:rsidRPr="005B2CD6">
        <w:rPr>
          <w:rFonts w:ascii="Courier New" w:hAnsi="Courier New" w:cs="Courier New"/>
        </w:rPr>
        <w:t>Residuals</w:t>
      </w:r>
    </w:p>
    <w:p w14:paraId="39892F5D" w14:textId="77777777" w:rsidR="00CE13BF" w:rsidRPr="005B2CD6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5EEADF05" w14:textId="77777777" w:rsidR="00CE13BF" w:rsidRPr="005B2CD6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</w:t>
      </w:r>
      <w:proofErr w:type="spellStart"/>
      <w:r w:rsidRPr="005B2CD6">
        <w:rPr>
          <w:rFonts w:ascii="Courier New" w:hAnsi="Courier New" w:cs="Courier New"/>
        </w:rPr>
        <w:t>v_ei</w:t>
      </w:r>
      <w:proofErr w:type="spellEnd"/>
      <w:r w:rsidRPr="005B2CD6">
        <w:rPr>
          <w:rFonts w:ascii="Courier New" w:hAnsi="Courier New" w:cs="Courier New"/>
        </w:rPr>
        <w:t xml:space="preserve"> = v - </w:t>
      </w:r>
      <w:proofErr w:type="spellStart"/>
      <w:r w:rsidRPr="005B2CD6">
        <w:rPr>
          <w:rFonts w:ascii="Courier New" w:hAnsi="Courier New" w:cs="Courier New"/>
        </w:rPr>
        <w:t>vp</w:t>
      </w:r>
      <w:proofErr w:type="spellEnd"/>
      <w:r w:rsidRPr="005B2CD6">
        <w:rPr>
          <w:rFonts w:ascii="Courier New" w:hAnsi="Courier New" w:cs="Courier New"/>
        </w:rPr>
        <w:t>;</w:t>
      </w:r>
    </w:p>
    <w:p w14:paraId="737AB3A8" w14:textId="77777777" w:rsidR="00CE13BF" w:rsidRPr="005B2CD6" w:rsidRDefault="00CE13BF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</w:t>
      </w:r>
    </w:p>
    <w:p w14:paraId="454B2300" w14:textId="36E09A03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% </w:t>
      </w:r>
      <w:r w:rsidR="00736CC5">
        <w:rPr>
          <w:rFonts w:ascii="Courier New" w:hAnsi="Courier New" w:cs="Courier New"/>
          <w:lang w:val="es-MX"/>
        </w:rPr>
        <w:t>Figure</w:t>
      </w:r>
      <w:r>
        <w:rPr>
          <w:rFonts w:ascii="Courier New" w:hAnsi="Courier New" w:cs="Courier New"/>
          <w:lang w:val="es-MX"/>
        </w:rPr>
        <w:t xml:space="preserve"> 6e</w:t>
      </w:r>
    </w:p>
    <w:p w14:paraId="6E8A9149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4F49900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figure;</w:t>
      </w:r>
    </w:p>
    <w:p w14:paraId="469E7C07" w14:textId="77777777" w:rsidR="00CE13BF" w:rsidRDefault="00CE13B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u,v_</w:t>
      </w:r>
      <w:proofErr w:type="spellStart"/>
      <w:r>
        <w:rPr>
          <w:rFonts w:ascii="Courier New" w:hAnsi="Courier New" w:cs="Courier New"/>
          <w:lang w:val="es-MX"/>
        </w:rPr>
        <w:t>ei</w:t>
      </w:r>
      <w:proofErr w:type="spellEnd"/>
      <w:r>
        <w:rPr>
          <w:rFonts w:ascii="Courier New" w:hAnsi="Courier New" w:cs="Courier New"/>
          <w:lang w:val="es-MX"/>
        </w:rPr>
        <w:t>,'</w:t>
      </w:r>
      <w:proofErr w:type="spellStart"/>
      <w:r>
        <w:rPr>
          <w:rFonts w:ascii="Courier New" w:hAnsi="Courier New" w:cs="Courier New"/>
          <w:lang w:val="es-MX"/>
        </w:rPr>
        <w:t>oblack</w:t>
      </w:r>
      <w:proofErr w:type="spellEnd"/>
      <w:r>
        <w:rPr>
          <w:rFonts w:ascii="Courier New" w:hAnsi="Courier New" w:cs="Courier New"/>
          <w:lang w:val="es-MX"/>
        </w:rPr>
        <w:t xml:space="preserve">', [0 </w:t>
      </w:r>
      <w:proofErr w:type="spellStart"/>
      <w:r>
        <w:rPr>
          <w:rFonts w:ascii="Courier New" w:hAnsi="Courier New" w:cs="Courier New"/>
          <w:lang w:val="es-MX"/>
        </w:rPr>
        <w:t>max</w:t>
      </w:r>
      <w:proofErr w:type="spellEnd"/>
      <w:r>
        <w:rPr>
          <w:rFonts w:ascii="Courier New" w:hAnsi="Courier New" w:cs="Courier New"/>
          <w:lang w:val="es-MX"/>
        </w:rPr>
        <w:t>(u)], [0 0], '-b');</w:t>
      </w:r>
    </w:p>
    <w:p w14:paraId="4908E904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log(Area)$'});</w:t>
      </w:r>
    </w:p>
    <w:p w14:paraId="75E01B70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Residuals$'});</w:t>
      </w:r>
    </w:p>
    <w:p w14:paraId="3189817D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e$'});</w:t>
      </w:r>
    </w:p>
    <w:p w14:paraId="03395E2C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ADE7595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TAMA-Logistic Model fit data</w:t>
      </w:r>
    </w:p>
    <w:p w14:paraId="5351A66D" w14:textId="77777777" w:rsidR="00CE13BF" w:rsidRDefault="00CE13BF" w:rsidP="007C5230">
      <w:pPr>
        <w:jc w:val="both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t>% data produced by the R_code_to_Tables_4_and_5</w:t>
      </w:r>
    </w:p>
    <w:p w14:paraId="7E6A978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6f_qqplot_data.txt</w:t>
      </w:r>
    </w:p>
    <w:p w14:paraId="5A43565A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6f_qqlin_data.txt</w:t>
      </w:r>
    </w:p>
    <w:p w14:paraId="6454ABE9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F53F518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6f</w:t>
      </w:r>
    </w:p>
    <w:p w14:paraId="72EE5F53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</w:p>
    <w:p w14:paraId="3DCBE98A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52CB2CAC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6f_qqplot_data(:,1),Fig_6f_qqplot_data(:,2), '.b',...</w:t>
      </w:r>
    </w:p>
    <w:p w14:paraId="577D9EA5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Fig_6f_qqlin_data(:,1),Fig_6f_qqlin_data(:,2),'-r');</w:t>
      </w:r>
    </w:p>
    <w:p w14:paraId="093C09D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Theorical Quantiles$'});</w:t>
      </w:r>
    </w:p>
    <w:p w14:paraId="5F5163A7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Sample Quantiles$'});</w:t>
      </w:r>
    </w:p>
    <w:p w14:paraId="5068D782" w14:textId="77777777" w:rsidR="00CE13BF" w:rsidRDefault="00CE13B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f$'});  </w:t>
      </w:r>
    </w:p>
    <w:p w14:paraId="08BD0125" w14:textId="0AEA9233" w:rsidR="001F72E0" w:rsidRDefault="00CE13BF" w:rsidP="007C5230">
      <w:pPr>
        <w:pStyle w:val="PlainText"/>
        <w:jc w:val="both"/>
      </w:pPr>
      <w:r>
        <w:rPr>
          <w:rFonts w:ascii="Courier New" w:hAnsi="Courier New" w:cs="Courier New"/>
        </w:rPr>
        <w:t xml:space="preserve">  </w:t>
      </w:r>
    </w:p>
    <w:p w14:paraId="55E18DD4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90AF05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5: Figure 7</w:t>
      </w:r>
    </w:p>
    <w:p w14:paraId="43B3B3F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600AF91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2001FD2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075ABF2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3F64152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D8C7F23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11F6593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32C9D51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0401D1F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4DFCF8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dobs_10410(:,1);</w:t>
      </w:r>
    </w:p>
    <w:p w14:paraId="292A85F4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y = dobs_10410(:,2);</w:t>
      </w:r>
    </w:p>
    <w:p w14:paraId="5F61B5C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287B92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Ordered data set</w:t>
      </w:r>
    </w:p>
    <w:p w14:paraId="6BD81FC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5D472D9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[</w:t>
      </w:r>
      <w:proofErr w:type="spellStart"/>
      <w:r>
        <w:rPr>
          <w:rFonts w:ascii="Courier New" w:hAnsi="Courier New" w:cs="Courier New"/>
        </w:rPr>
        <w:t>i,j</w:t>
      </w:r>
      <w:proofErr w:type="spellEnd"/>
      <w:r>
        <w:rPr>
          <w:rFonts w:ascii="Courier New" w:hAnsi="Courier New" w:cs="Courier New"/>
        </w:rPr>
        <w:t>] = sort(x);</w:t>
      </w:r>
    </w:p>
    <w:p w14:paraId="0EACEB13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AC2FCFD" w14:textId="77777777" w:rsidR="001F72E0" w:rsidRPr="005B2CD6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 w:rsidRPr="005B2CD6">
        <w:rPr>
          <w:rFonts w:ascii="Courier New" w:hAnsi="Courier New" w:cs="Courier New"/>
          <w:lang w:val="es-MX"/>
        </w:rPr>
        <w:t>x = x(j);</w:t>
      </w:r>
    </w:p>
    <w:p w14:paraId="45703B85" w14:textId="77777777" w:rsidR="001F72E0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  <w:lang w:val="es-MX"/>
        </w:rPr>
        <w:t>y = y(j);</w:t>
      </w:r>
    </w:p>
    <w:p w14:paraId="7DA82D56" w14:textId="77777777" w:rsidR="001F72E0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37E03C25" w14:textId="77777777" w:rsidR="001F72E0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 DNLR-BP-</w:t>
      </w:r>
      <w:proofErr w:type="spellStart"/>
      <w:r>
        <w:rPr>
          <w:rFonts w:ascii="Courier New" w:hAnsi="Courier New" w:cs="Courier New"/>
          <w:lang w:val="es-MX"/>
        </w:rPr>
        <w:t>Logistic</w:t>
      </w:r>
      <w:proofErr w:type="spellEnd"/>
      <w:r>
        <w:rPr>
          <w:rFonts w:ascii="Courier New" w:hAnsi="Courier New" w:cs="Courier New"/>
          <w:lang w:val="es-MX"/>
        </w:rPr>
        <w:t xml:space="preserve"> Model fit </w:t>
      </w:r>
      <w:proofErr w:type="spellStart"/>
      <w:r>
        <w:rPr>
          <w:rFonts w:ascii="Courier New" w:hAnsi="Courier New" w:cs="Courier New"/>
          <w:lang w:val="es-MX"/>
        </w:rPr>
        <w:t>parametros</w:t>
      </w:r>
      <w:proofErr w:type="spellEnd"/>
    </w:p>
    <w:p w14:paraId="307033A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B7B64B0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</w:rPr>
        <w:t>b = 7.077e-06;</w:t>
      </w:r>
    </w:p>
    <w:p w14:paraId="27D2A2E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1.129;</w:t>
      </w:r>
    </w:p>
    <w:p w14:paraId="56C0787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 = 2.702e-4;</w:t>
      </w:r>
    </w:p>
    <w:p w14:paraId="30DB6E4A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D22D1AA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</w:t>
      </w:r>
    </w:p>
    <w:p w14:paraId="6BD25D3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004F0DE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b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;</w:t>
      </w:r>
    </w:p>
    <w:p w14:paraId="73D61C2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</w:p>
    <w:p w14:paraId="7803FDC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Latex configuration</w:t>
      </w:r>
    </w:p>
    <w:p w14:paraId="4C2CC20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6C1D03B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AxesTickLabelInterpreter</w:t>
      </w:r>
      <w:proofErr w:type="spellEnd"/>
      <w:r>
        <w:rPr>
          <w:rFonts w:ascii="Courier New" w:hAnsi="Courier New" w:cs="Courier New"/>
        </w:rPr>
        <w:t xml:space="preserve">','latex'); </w:t>
      </w:r>
    </w:p>
    <w:p w14:paraId="3024C75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textinterpreter</w:t>
      </w:r>
      <w:proofErr w:type="spellEnd"/>
      <w:r>
        <w:rPr>
          <w:rFonts w:ascii="Courier New" w:hAnsi="Courier New" w:cs="Courier New"/>
        </w:rPr>
        <w:t>','latex');</w:t>
      </w:r>
    </w:p>
    <w:p w14:paraId="0E004D9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LegendInterpreter</w:t>
      </w:r>
      <w:proofErr w:type="spellEnd"/>
      <w:r>
        <w:rPr>
          <w:rFonts w:ascii="Courier New" w:hAnsi="Courier New" w:cs="Courier New"/>
        </w:rPr>
        <w:t>','latex');</w:t>
      </w:r>
    </w:p>
    <w:p w14:paraId="3CAE674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9BD40E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7a</w:t>
      </w:r>
    </w:p>
    <w:p w14:paraId="3C6F882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1DC81146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1F4B65A0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</w:t>
      </w:r>
      <w:proofErr w:type="spellStart"/>
      <w:r>
        <w:rPr>
          <w:rFonts w:ascii="Courier New" w:hAnsi="Courier New" w:cs="Courier New"/>
        </w:rPr>
        <w:t>x,y</w:t>
      </w:r>
      <w:proofErr w:type="spellEnd"/>
      <w:r>
        <w:rPr>
          <w:rFonts w:ascii="Courier New" w:hAnsi="Courier New" w:cs="Courier New"/>
        </w:rPr>
        <w:t>, 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 xml:space="preserve">', x,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, '-b');</w:t>
      </w:r>
    </w:p>
    <w:p w14:paraId="2A8671A2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Area [mm^2]$'});</w:t>
      </w:r>
    </w:p>
    <w:p w14:paraId="02C22AC6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Weight [g]$'});</w:t>
      </w:r>
    </w:p>
    <w:p w14:paraId="6DEF9604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a$'});</w:t>
      </w:r>
    </w:p>
    <w:p w14:paraId="1B5AF81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0BED473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siduals</w:t>
      </w:r>
    </w:p>
    <w:p w14:paraId="28D25BF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291F72D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 xml:space="preserve"> = y -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;</w:t>
      </w:r>
    </w:p>
    <w:p w14:paraId="368586F6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B975193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7b</w:t>
      </w:r>
    </w:p>
    <w:p w14:paraId="372155C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14E5C523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4DC88883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x,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>', [0 max(x)], [0 0], '-b');</w:t>
      </w:r>
    </w:p>
    <w:p w14:paraId="2129D74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Area [mm^2]$'});</w:t>
      </w:r>
    </w:p>
    <w:p w14:paraId="5D351995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Residuals$'});</w:t>
      </w:r>
    </w:p>
    <w:p w14:paraId="592351F4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b$'});</w:t>
      </w:r>
    </w:p>
    <w:p w14:paraId="3B0BDBE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50FFF3B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NLR-BP-Logistic Model fit data</w:t>
      </w:r>
    </w:p>
    <w:p w14:paraId="0635F300" w14:textId="77777777" w:rsidR="001F72E0" w:rsidRDefault="001F72E0" w:rsidP="007C5230">
      <w:pPr>
        <w:jc w:val="both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t>% data produced by the R_code_to_Table_6</w:t>
      </w:r>
    </w:p>
    <w:p w14:paraId="5EB804F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54A359E3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7c_qqplot_data.txt</w:t>
      </w:r>
    </w:p>
    <w:p w14:paraId="19BC315C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7c_qqlin_data.txt</w:t>
      </w:r>
    </w:p>
    <w:p w14:paraId="63BE4C5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684A9F6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7c</w:t>
      </w:r>
    </w:p>
    <w:p w14:paraId="7A7906D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1008B3C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38E5F0B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7c_qqplot_data(:,1),Fig_7c_qqplot_data(:,2), '.b',...</w:t>
      </w:r>
    </w:p>
    <w:p w14:paraId="6850C6B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Fig_7c_qqlin_data(:,1),Fig_7c_qqlin_data(:,2),'-r');</w:t>
      </w:r>
    </w:p>
    <w:p w14:paraId="7DE44EB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Theorical Quantiles$'});</w:t>
      </w:r>
    </w:p>
    <w:p w14:paraId="3AABD1F0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Sample Quantiles$'});</w:t>
      </w:r>
    </w:p>
    <w:p w14:paraId="6CA1C4E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c$'});</w:t>
      </w:r>
    </w:p>
    <w:p w14:paraId="150C5852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31C0B15C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 w:rsidRPr="001F72E0">
        <w:rPr>
          <w:rFonts w:ascii="Courier New" w:hAnsi="Courier New" w:cs="Courier New"/>
        </w:rPr>
        <w:t>%</w:t>
      </w:r>
      <w:r>
        <w:rPr>
          <w:rFonts w:ascii="Courier New" w:hAnsi="Courier New" w:cs="Courier New"/>
        </w:rPr>
        <w:t>...................................................................</w:t>
      </w:r>
    </w:p>
    <w:p w14:paraId="4860E3B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6: Figure 8</w:t>
      </w:r>
    </w:p>
    <w:p w14:paraId="480E019C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5C6094BD" w14:textId="77777777" w:rsidR="001F72E0" w:rsidRP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0036F30D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 w:rsidRPr="001F72E0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clear</w:t>
      </w:r>
    </w:p>
    <w:p w14:paraId="5716EBC6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255FF1A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CC6A36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Processed data set</w:t>
      </w:r>
    </w:p>
    <w:p w14:paraId="1B76A8EA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323AE96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pro.txt</w:t>
      </w:r>
    </w:p>
    <w:p w14:paraId="191910CD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1A6500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y = </w:t>
      </w:r>
      <w:proofErr w:type="spellStart"/>
      <w:r>
        <w:rPr>
          <w:rFonts w:ascii="Courier New" w:hAnsi="Courier New" w:cs="Courier New"/>
        </w:rPr>
        <w:t>dpro</w:t>
      </w:r>
      <w:proofErr w:type="spellEnd"/>
      <w:r>
        <w:rPr>
          <w:rFonts w:ascii="Courier New" w:hAnsi="Courier New" w:cs="Courier New"/>
        </w:rPr>
        <w:t>(:,1);</w:t>
      </w:r>
    </w:p>
    <w:p w14:paraId="1459084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</w:t>
      </w:r>
      <w:proofErr w:type="spellStart"/>
      <w:r>
        <w:rPr>
          <w:rFonts w:ascii="Courier New" w:hAnsi="Courier New" w:cs="Courier New"/>
        </w:rPr>
        <w:t>dpro</w:t>
      </w:r>
      <w:proofErr w:type="spellEnd"/>
      <w:r>
        <w:rPr>
          <w:rFonts w:ascii="Courier New" w:hAnsi="Courier New" w:cs="Courier New"/>
        </w:rPr>
        <w:t>(:,2);</w:t>
      </w:r>
    </w:p>
    <w:p w14:paraId="369FE084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E74F56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Ordered processed data set</w:t>
      </w:r>
    </w:p>
    <w:p w14:paraId="57F84FC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6C18944C" w14:textId="77777777" w:rsidR="001F72E0" w:rsidRPr="005234F6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5234F6">
        <w:rPr>
          <w:rFonts w:ascii="Courier New" w:hAnsi="Courier New" w:cs="Courier New"/>
        </w:rPr>
        <w:t>[</w:t>
      </w:r>
      <w:proofErr w:type="spellStart"/>
      <w:r w:rsidRPr="005234F6">
        <w:rPr>
          <w:rFonts w:ascii="Courier New" w:hAnsi="Courier New" w:cs="Courier New"/>
        </w:rPr>
        <w:t>i,j</w:t>
      </w:r>
      <w:proofErr w:type="spellEnd"/>
      <w:r w:rsidRPr="005234F6">
        <w:rPr>
          <w:rFonts w:ascii="Courier New" w:hAnsi="Courier New" w:cs="Courier New"/>
        </w:rPr>
        <w:t>] = sort(x);</w:t>
      </w:r>
    </w:p>
    <w:p w14:paraId="05FE2B1D" w14:textId="77777777" w:rsidR="001F72E0" w:rsidRPr="005234F6" w:rsidRDefault="001F72E0" w:rsidP="007C5230">
      <w:pPr>
        <w:pStyle w:val="PlainText"/>
        <w:jc w:val="both"/>
        <w:rPr>
          <w:rFonts w:ascii="Courier New" w:hAnsi="Courier New" w:cs="Courier New"/>
        </w:rPr>
      </w:pPr>
      <w:r w:rsidRPr="005234F6">
        <w:rPr>
          <w:rFonts w:ascii="Courier New" w:hAnsi="Courier New" w:cs="Courier New"/>
        </w:rPr>
        <w:t xml:space="preserve">  </w:t>
      </w:r>
    </w:p>
    <w:p w14:paraId="02C8A29F" w14:textId="77777777" w:rsidR="001F72E0" w:rsidRPr="005234F6" w:rsidRDefault="001F72E0" w:rsidP="007C5230">
      <w:pPr>
        <w:pStyle w:val="PlainText"/>
        <w:jc w:val="both"/>
        <w:rPr>
          <w:rFonts w:ascii="Courier New" w:hAnsi="Courier New" w:cs="Courier New"/>
        </w:rPr>
      </w:pPr>
      <w:r w:rsidRPr="005234F6">
        <w:rPr>
          <w:rFonts w:ascii="Courier New" w:hAnsi="Courier New" w:cs="Courier New"/>
        </w:rPr>
        <w:t xml:space="preserve">  x = x(j);</w:t>
      </w:r>
    </w:p>
    <w:p w14:paraId="6613723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234F6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y = y(j);</w:t>
      </w:r>
    </w:p>
    <w:p w14:paraId="1312B57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4FC8EAF4" w14:textId="77777777" w:rsidR="001F72E0" w:rsidRPr="005234F6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234F6">
        <w:rPr>
          <w:rFonts w:ascii="Courier New" w:hAnsi="Courier New" w:cs="Courier New"/>
          <w:lang w:val="es-MX"/>
        </w:rPr>
        <w:t>% Logarithmic scale</w:t>
      </w:r>
    </w:p>
    <w:p w14:paraId="69EA601D" w14:textId="77777777" w:rsidR="001F72E0" w:rsidRPr="005234F6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F7631B1" w14:textId="77777777" w:rsidR="001F72E0" w:rsidRPr="005234F6" w:rsidRDefault="001F72E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234F6">
        <w:rPr>
          <w:rFonts w:ascii="Courier New" w:hAnsi="Courier New" w:cs="Courier New"/>
          <w:lang w:val="es-MX"/>
        </w:rPr>
        <w:t xml:space="preserve">  lx = log(x);</w:t>
      </w:r>
    </w:p>
    <w:p w14:paraId="545D487D" w14:textId="77777777" w:rsidR="001F72E0" w:rsidRPr="005B2CD6" w:rsidRDefault="001F72E0" w:rsidP="007C5230">
      <w:pPr>
        <w:pStyle w:val="PlainText"/>
        <w:jc w:val="both"/>
        <w:rPr>
          <w:rFonts w:ascii="Courier New" w:hAnsi="Courier New" w:cs="Courier New"/>
        </w:rPr>
      </w:pPr>
      <w:r w:rsidRPr="005234F6">
        <w:rPr>
          <w:rFonts w:ascii="Courier New" w:hAnsi="Courier New" w:cs="Courier New"/>
          <w:lang w:val="es-MX"/>
        </w:rPr>
        <w:t xml:space="preserve">  </w:t>
      </w:r>
      <w:proofErr w:type="spellStart"/>
      <w:r w:rsidRPr="005B2CD6">
        <w:rPr>
          <w:rFonts w:ascii="Courier New" w:hAnsi="Courier New" w:cs="Courier New"/>
        </w:rPr>
        <w:t>ly</w:t>
      </w:r>
      <w:proofErr w:type="spellEnd"/>
      <w:r w:rsidRPr="005B2CD6">
        <w:rPr>
          <w:rFonts w:ascii="Courier New" w:hAnsi="Courier New" w:cs="Courier New"/>
        </w:rPr>
        <w:t xml:space="preserve"> = log(y);</w:t>
      </w:r>
    </w:p>
    <w:p w14:paraId="19B2C08C" w14:textId="77777777" w:rsidR="001F72E0" w:rsidRPr="005B2CD6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79918C3A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TAMA Model fit parameters</w:t>
      </w:r>
    </w:p>
    <w:p w14:paraId="5FBD9750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0762B6DA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b = -11.36;</w:t>
      </w:r>
    </w:p>
    <w:p w14:paraId="710D740D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1.044;</w:t>
      </w:r>
    </w:p>
    <w:p w14:paraId="2C2A130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528DA9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</w:t>
      </w:r>
    </w:p>
    <w:p w14:paraId="6B55E382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5905F593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a*lx + b;</w:t>
      </w:r>
    </w:p>
    <w:p w14:paraId="54AAF246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D1D5A85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Latex configuration</w:t>
      </w:r>
    </w:p>
    <w:p w14:paraId="2A267A2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21292235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AxesTickLabelInterpreter</w:t>
      </w:r>
      <w:proofErr w:type="spellEnd"/>
      <w:r>
        <w:rPr>
          <w:rFonts w:ascii="Courier New" w:hAnsi="Courier New" w:cs="Courier New"/>
        </w:rPr>
        <w:t xml:space="preserve">','latex'); </w:t>
      </w:r>
    </w:p>
    <w:p w14:paraId="4211FE4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textinterpreter</w:t>
      </w:r>
      <w:proofErr w:type="spellEnd"/>
      <w:r>
        <w:rPr>
          <w:rFonts w:ascii="Courier New" w:hAnsi="Courier New" w:cs="Courier New"/>
        </w:rPr>
        <w:t>','latex');</w:t>
      </w:r>
    </w:p>
    <w:p w14:paraId="4754DE62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LegendInterpreter</w:t>
      </w:r>
      <w:proofErr w:type="spellEnd"/>
      <w:r>
        <w:rPr>
          <w:rFonts w:ascii="Courier New" w:hAnsi="Courier New" w:cs="Courier New"/>
        </w:rPr>
        <w:t>','latex');</w:t>
      </w:r>
    </w:p>
    <w:p w14:paraId="1DE4215B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3E06C0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% Figure 8a</w:t>
      </w:r>
    </w:p>
    <w:p w14:paraId="639D7626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2ACA8AB0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37375795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</w:t>
      </w:r>
      <w:proofErr w:type="spellStart"/>
      <w:r>
        <w:rPr>
          <w:rFonts w:ascii="Courier New" w:hAnsi="Courier New" w:cs="Courier New"/>
        </w:rPr>
        <w:t>lx,ly</w:t>
      </w:r>
      <w:proofErr w:type="spellEnd"/>
      <w:r>
        <w:rPr>
          <w:rFonts w:ascii="Courier New" w:hAnsi="Courier New" w:cs="Courier New"/>
        </w:rPr>
        <w:t>, 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 xml:space="preserve">', lx,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, '-b');</w:t>
      </w:r>
    </w:p>
    <w:p w14:paraId="6127BA35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log(Area)$'});</w:t>
      </w:r>
    </w:p>
    <w:p w14:paraId="4C1F5D3E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log(Weight)$'});</w:t>
      </w:r>
    </w:p>
    <w:p w14:paraId="6A48F32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a$'})</w:t>
      </w:r>
    </w:p>
    <w:p w14:paraId="0BA4308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34E56D7A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siduals</w:t>
      </w:r>
    </w:p>
    <w:p w14:paraId="60A5A60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4DDF4A0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y</w:t>
      </w:r>
      <w:proofErr w:type="spellEnd"/>
      <w:r>
        <w:rPr>
          <w:rFonts w:ascii="Courier New" w:hAnsi="Courier New" w:cs="Courier New"/>
        </w:rPr>
        <w:t xml:space="preserve"> -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;</w:t>
      </w:r>
    </w:p>
    <w:p w14:paraId="0A281FE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05C923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8b</w:t>
      </w:r>
    </w:p>
    <w:p w14:paraId="3A625C1D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6A74A258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1784F3B2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lx,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>', [0, max(lx)], [0 0], '-b');</w:t>
      </w:r>
    </w:p>
    <w:p w14:paraId="6285B274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log(Area)$'});</w:t>
      </w:r>
    </w:p>
    <w:p w14:paraId="3E1BEE39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Residuals$'});</w:t>
      </w:r>
    </w:p>
    <w:p w14:paraId="508ED1A1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b$'})</w:t>
      </w:r>
    </w:p>
    <w:p w14:paraId="120CEDED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51047C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8c</w:t>
      </w:r>
    </w:p>
    <w:p w14:paraId="2C9F9835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</w:p>
    <w:p w14:paraId="019EF217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49B9FEBF" w14:textId="77777777" w:rsidR="001F72E0" w:rsidRDefault="001F72E0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qqplot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>);</w:t>
      </w:r>
    </w:p>
    <w:p w14:paraId="0B95277A" w14:textId="4CA9584F" w:rsidR="00FB2F0F" w:rsidRDefault="001F72E0" w:rsidP="0071628D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c$'}); </w:t>
      </w:r>
      <w:r w:rsidR="00FB2F0F">
        <w:rPr>
          <w:rFonts w:ascii="Courier New" w:hAnsi="Courier New" w:cs="Courier New"/>
        </w:rPr>
        <w:t>%...</w:t>
      </w:r>
      <w:r w:rsidR="0071628D">
        <w:rPr>
          <w:rFonts w:ascii="Courier New" w:hAnsi="Courier New" w:cs="Courier New"/>
        </w:rPr>
        <w:t>..</w:t>
      </w:r>
      <w:r w:rsidR="00FB2F0F">
        <w:rPr>
          <w:rFonts w:ascii="Courier New" w:hAnsi="Courier New" w:cs="Courier New"/>
        </w:rPr>
        <w:t>................................................................</w:t>
      </w:r>
    </w:p>
    <w:p w14:paraId="74183554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7: Figure 9a, 9b y 9c</w:t>
      </w:r>
    </w:p>
    <w:p w14:paraId="5FC2D8B1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50FFDDD5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02EE24E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050B44D5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1C5C63B8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F6A4721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Latex </w:t>
      </w:r>
      <w:proofErr w:type="spellStart"/>
      <w:r>
        <w:rPr>
          <w:rFonts w:ascii="Courier New" w:hAnsi="Courier New" w:cs="Courier New"/>
        </w:rPr>
        <w:t>coniguration</w:t>
      </w:r>
      <w:proofErr w:type="spellEnd"/>
    </w:p>
    <w:p w14:paraId="4B37778B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29F1FAA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AxesTickLabelInterpreter</w:t>
      </w:r>
      <w:proofErr w:type="spellEnd"/>
      <w:r>
        <w:rPr>
          <w:rFonts w:ascii="Courier New" w:hAnsi="Courier New" w:cs="Courier New"/>
        </w:rPr>
        <w:t xml:space="preserve">','latex'); </w:t>
      </w:r>
    </w:p>
    <w:p w14:paraId="432ACC03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textinterpreter</w:t>
      </w:r>
      <w:proofErr w:type="spellEnd"/>
      <w:r>
        <w:rPr>
          <w:rFonts w:ascii="Courier New" w:hAnsi="Courier New" w:cs="Courier New"/>
        </w:rPr>
        <w:t>','latex');</w:t>
      </w:r>
    </w:p>
    <w:p w14:paraId="5BE17105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LegendInterpreter</w:t>
      </w:r>
      <w:proofErr w:type="spellEnd"/>
      <w:r>
        <w:rPr>
          <w:rFonts w:ascii="Courier New" w:hAnsi="Courier New" w:cs="Courier New"/>
        </w:rPr>
        <w:t>','latex');</w:t>
      </w:r>
    </w:p>
    <w:p w14:paraId="72B9B62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98E51EE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M-LogM2N Model fit data</w:t>
      </w:r>
    </w:p>
    <w:p w14:paraId="43EA0E39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053076BB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9a_disp_data.txt</w:t>
      </w:r>
    </w:p>
    <w:p w14:paraId="2F478521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9a_fit_data.txt</w:t>
      </w:r>
    </w:p>
    <w:p w14:paraId="65CB085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90D05F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9a</w:t>
      </w:r>
    </w:p>
    <w:p w14:paraId="43ABC72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3004E463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46BA780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9a_disp_data(:,1),Fig_9a_disp_data(:,2), '.b',...</w:t>
      </w:r>
    </w:p>
    <w:p w14:paraId="7A9BFBC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_9a_fit_data(:,1),Fig_9a_fit_data(:,2),'-r');</w:t>
      </w:r>
    </w:p>
    <w:p w14:paraId="4D182EC8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Area [mm^2]$'});</w:t>
      </w:r>
    </w:p>
    <w:p w14:paraId="33C78EC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Weight [g]$'});</w:t>
      </w:r>
    </w:p>
    <w:p w14:paraId="09BDB6F3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a$'});</w:t>
      </w:r>
    </w:p>
    <w:p w14:paraId="4E203A67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56D6F1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M-LogM2N Model fit data</w:t>
      </w:r>
    </w:p>
    <w:p w14:paraId="124C8261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1C328AB9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load Fig_9b_res_data.txt</w:t>
      </w:r>
    </w:p>
    <w:p w14:paraId="5A00999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4124E5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9b</w:t>
      </w:r>
    </w:p>
    <w:p w14:paraId="2D552B51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376B7A9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314C087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9b_res_data(:,1),Fig_9b_res_data(:,2), '.b');</w:t>
      </w:r>
    </w:p>
    <w:p w14:paraId="4CECB95B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Area [mm^]$'});</w:t>
      </w:r>
    </w:p>
    <w:p w14:paraId="308FBDE3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Residuals$'});</w:t>
      </w:r>
    </w:p>
    <w:p w14:paraId="1574818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b$'});</w:t>
      </w:r>
    </w:p>
    <w:p w14:paraId="319A36F8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43B858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M-LogM2N Model fit data</w:t>
      </w:r>
    </w:p>
    <w:p w14:paraId="7A7EB082" w14:textId="77777777" w:rsidR="00FB2F0F" w:rsidRDefault="00FB2F0F" w:rsidP="007C5230">
      <w:pPr>
        <w:jc w:val="both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t>% data produced by the R_code_to_Tables_8_and_9</w:t>
      </w:r>
    </w:p>
    <w:p w14:paraId="69465FF6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9c_qqplot_data.txt</w:t>
      </w:r>
    </w:p>
    <w:p w14:paraId="4BDC609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9c_qqlin_data.txt</w:t>
      </w:r>
    </w:p>
    <w:p w14:paraId="607192B6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00162983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9c</w:t>
      </w:r>
    </w:p>
    <w:p w14:paraId="6D432E73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4559E3E5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2488A1E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9c_qqplot_data(:,1),Fig_9c_qqplot_data(:,2), '.b',...</w:t>
      </w:r>
    </w:p>
    <w:p w14:paraId="28B71ED7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_9c_qqlin_data(:,1),Fig_9c_qqlin_data(:,2),'-r');</w:t>
      </w:r>
    </w:p>
    <w:p w14:paraId="1426D960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Theorical Quantiles$'});</w:t>
      </w:r>
    </w:p>
    <w:p w14:paraId="316E055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Sample Quantiles$'});</w:t>
      </w:r>
    </w:p>
    <w:p w14:paraId="64D0207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c$'});</w:t>
      </w:r>
    </w:p>
    <w:p w14:paraId="1F7B509A" w14:textId="22F89084" w:rsidR="00FB2F0F" w:rsidRDefault="00FB2F0F" w:rsidP="007C5230">
      <w:pPr>
        <w:jc w:val="both"/>
        <w:rPr>
          <w:rFonts w:ascii="Courier New" w:hAnsi="Courier New" w:cs="Courier New"/>
          <w:sz w:val="21"/>
          <w:szCs w:val="21"/>
        </w:rPr>
      </w:pPr>
    </w:p>
    <w:p w14:paraId="58CFDAB7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39069637" w14:textId="68E8F2DC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7: Figure</w:t>
      </w:r>
      <w:r w:rsidR="00736CC5">
        <w:rPr>
          <w:rFonts w:ascii="Courier New" w:hAnsi="Courier New" w:cs="Courier New"/>
        </w:rPr>
        <w:t>s</w:t>
      </w:r>
      <w:r>
        <w:rPr>
          <w:rFonts w:ascii="Courier New" w:hAnsi="Courier New" w:cs="Courier New"/>
        </w:rPr>
        <w:t xml:space="preserve"> 9d, 9e </w:t>
      </w:r>
      <w:r w:rsidR="00736CC5">
        <w:rPr>
          <w:rFonts w:ascii="Courier New" w:hAnsi="Courier New" w:cs="Courier New"/>
        </w:rPr>
        <w:t xml:space="preserve"> and </w:t>
      </w:r>
      <w:r>
        <w:rPr>
          <w:rFonts w:ascii="Courier New" w:hAnsi="Courier New" w:cs="Courier New"/>
        </w:rPr>
        <w:t>9f</w:t>
      </w:r>
    </w:p>
    <w:p w14:paraId="4CBD9FDC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1AA99A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28D4A61B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00F533E0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59D3D896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F28E5E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os set</w:t>
      </w:r>
    </w:p>
    <w:p w14:paraId="4F07E9E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7DA5958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5466BFA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4D42319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dobs_10410(:,1);</w:t>
      </w:r>
    </w:p>
    <w:p w14:paraId="595321F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y = dobs_10410(:,2);</w:t>
      </w:r>
    </w:p>
    <w:p w14:paraId="654BD1AE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8B7FA3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Ordered data set</w:t>
      </w:r>
    </w:p>
    <w:p w14:paraId="35061EE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46DCCD2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[</w:t>
      </w:r>
      <w:proofErr w:type="spellStart"/>
      <w:r>
        <w:rPr>
          <w:rFonts w:ascii="Courier New" w:hAnsi="Courier New" w:cs="Courier New"/>
        </w:rPr>
        <w:t>i,j</w:t>
      </w:r>
      <w:proofErr w:type="spellEnd"/>
      <w:r>
        <w:rPr>
          <w:rFonts w:ascii="Courier New" w:hAnsi="Courier New" w:cs="Courier New"/>
        </w:rPr>
        <w:t>] = sort(x);</w:t>
      </w:r>
    </w:p>
    <w:p w14:paraId="1FB80CD8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2D1779C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FB2F0F">
        <w:rPr>
          <w:rFonts w:ascii="Courier New" w:hAnsi="Courier New" w:cs="Courier New"/>
        </w:rPr>
        <w:t>x = x(j);</w:t>
      </w:r>
    </w:p>
    <w:p w14:paraId="68E67DE7" w14:textId="77777777" w:rsid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B2F0F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y = y(j);</w:t>
      </w:r>
    </w:p>
    <w:p w14:paraId="6D78E5D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216BB5A" w14:textId="77777777" w:rsid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TAMA-M2N Model Parameters</w:t>
      </w:r>
    </w:p>
    <w:p w14:paraId="4D1E5FE9" w14:textId="77777777" w:rsid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21523CEC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 w:rsidRPr="00FB2F0F"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</w:rPr>
        <w:t>lnb</w:t>
      </w:r>
      <w:proofErr w:type="spellEnd"/>
      <w:r>
        <w:rPr>
          <w:rFonts w:ascii="Courier New" w:hAnsi="Courier New" w:cs="Courier New"/>
        </w:rPr>
        <w:t xml:space="preserve"> = -11.7704676;</w:t>
      </w:r>
    </w:p>
    <w:p w14:paraId="6AF7E3F4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1.1108684;</w:t>
      </w:r>
    </w:p>
    <w:p w14:paraId="42F0E6A6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 = 0.7914487;</w:t>
      </w:r>
    </w:p>
    <w:p w14:paraId="2ECD546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1 = 0.2614560;</w:t>
      </w:r>
    </w:p>
    <w:p w14:paraId="162CEFE8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2 = 1.1918691;</w:t>
      </w:r>
    </w:p>
    <w:p w14:paraId="54FC58FE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</w:t>
      </w:r>
    </w:p>
    <w:p w14:paraId="6FEEED93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</w:t>
      </w:r>
    </w:p>
    <w:p w14:paraId="3C1D106C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Arithmetic space</w:t>
      </w:r>
    </w:p>
    <w:p w14:paraId="420BC7FD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59041D0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exp(</w:t>
      </w:r>
      <w:proofErr w:type="spellStart"/>
      <w:r>
        <w:rPr>
          <w:rFonts w:ascii="Courier New" w:hAnsi="Courier New" w:cs="Courier New"/>
        </w:rPr>
        <w:t>lnb</w:t>
      </w:r>
      <w:proofErr w:type="spellEnd"/>
      <w:r>
        <w:rPr>
          <w:rFonts w:ascii="Courier New" w:hAnsi="Courier New" w:cs="Courier New"/>
        </w:rPr>
        <w:t>)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;</w:t>
      </w:r>
    </w:p>
    <w:p w14:paraId="0DDBB4B9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0B0E2BE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c = p * exp((s1^2)/2) + (1-p) * exp((s2^2)/2);</w:t>
      </w:r>
    </w:p>
    <w:p w14:paraId="5CF75C14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89448EE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fc .*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;</w:t>
      </w:r>
    </w:p>
    <w:p w14:paraId="0BBE87E3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276FD680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Latex configuration</w:t>
      </w:r>
    </w:p>
    <w:p w14:paraId="0884A779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64197E8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AxesTickLabelInterpreter</w:t>
      </w:r>
      <w:proofErr w:type="spellEnd"/>
      <w:r>
        <w:rPr>
          <w:rFonts w:ascii="Courier New" w:hAnsi="Courier New" w:cs="Courier New"/>
        </w:rPr>
        <w:t xml:space="preserve">','latex'); </w:t>
      </w:r>
    </w:p>
    <w:p w14:paraId="4119173B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textinterpreter</w:t>
      </w:r>
      <w:proofErr w:type="spellEnd"/>
      <w:r>
        <w:rPr>
          <w:rFonts w:ascii="Courier New" w:hAnsi="Courier New" w:cs="Courier New"/>
        </w:rPr>
        <w:t>','latex');</w:t>
      </w:r>
    </w:p>
    <w:p w14:paraId="7A9CFFC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LegendInterpreter</w:t>
      </w:r>
      <w:proofErr w:type="spellEnd"/>
      <w:r>
        <w:rPr>
          <w:rFonts w:ascii="Courier New" w:hAnsi="Courier New" w:cs="Courier New"/>
        </w:rPr>
        <w:t>','latex');</w:t>
      </w:r>
    </w:p>
    <w:p w14:paraId="740CA0B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37DCA2C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Mean response curve  </w:t>
      </w:r>
    </w:p>
    <w:p w14:paraId="2BC1B70D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 w:rsidRPr="00FB2F0F">
        <w:rPr>
          <w:rFonts w:ascii="Courier New" w:hAnsi="Courier New" w:cs="Courier New"/>
        </w:rPr>
        <w:t>% Geometric space</w:t>
      </w:r>
    </w:p>
    <w:p w14:paraId="419848FC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0A34CE88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 w:rsidRPr="00FB2F0F">
        <w:rPr>
          <w:rFonts w:ascii="Courier New" w:hAnsi="Courier New" w:cs="Courier New"/>
        </w:rPr>
        <w:t xml:space="preserve">  u = log(x);</w:t>
      </w:r>
    </w:p>
    <w:p w14:paraId="26E3E8DC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 w:rsidRPr="00FB2F0F">
        <w:rPr>
          <w:rFonts w:ascii="Courier New" w:hAnsi="Courier New" w:cs="Courier New"/>
        </w:rPr>
        <w:t xml:space="preserve">  v = log(y); </w:t>
      </w:r>
    </w:p>
    <w:p w14:paraId="10691545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 w:rsidRPr="00FB2F0F">
        <w:rPr>
          <w:rFonts w:ascii="Courier New" w:hAnsi="Courier New" w:cs="Courier New"/>
        </w:rPr>
        <w:t xml:space="preserve">  </w:t>
      </w:r>
      <w:proofErr w:type="spellStart"/>
      <w:r w:rsidRPr="00FB2F0F">
        <w:rPr>
          <w:rFonts w:ascii="Courier New" w:hAnsi="Courier New" w:cs="Courier New"/>
        </w:rPr>
        <w:t>vp</w:t>
      </w:r>
      <w:proofErr w:type="spellEnd"/>
      <w:r w:rsidRPr="00FB2F0F">
        <w:rPr>
          <w:rFonts w:ascii="Courier New" w:hAnsi="Courier New" w:cs="Courier New"/>
        </w:rPr>
        <w:t xml:space="preserve"> = log(</w:t>
      </w:r>
      <w:proofErr w:type="spellStart"/>
      <w:r w:rsidRPr="00FB2F0F">
        <w:rPr>
          <w:rFonts w:ascii="Courier New" w:hAnsi="Courier New" w:cs="Courier New"/>
        </w:rPr>
        <w:t>yp</w:t>
      </w:r>
      <w:proofErr w:type="spellEnd"/>
      <w:r w:rsidRPr="00FB2F0F">
        <w:rPr>
          <w:rFonts w:ascii="Courier New" w:hAnsi="Courier New" w:cs="Courier New"/>
        </w:rPr>
        <w:t>);</w:t>
      </w:r>
    </w:p>
    <w:p w14:paraId="2A61A746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 w:rsidRPr="00FB2F0F">
        <w:rPr>
          <w:rFonts w:ascii="Courier New" w:hAnsi="Courier New" w:cs="Courier New"/>
        </w:rPr>
        <w:t xml:space="preserve">  </w:t>
      </w:r>
    </w:p>
    <w:p w14:paraId="7F5AEC89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9d</w:t>
      </w:r>
    </w:p>
    <w:p w14:paraId="5E31483E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23AD51C2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FB2F0F">
        <w:rPr>
          <w:rFonts w:ascii="Courier New" w:hAnsi="Courier New" w:cs="Courier New"/>
        </w:rPr>
        <w:t>figure;</w:t>
      </w:r>
    </w:p>
    <w:p w14:paraId="4B265425" w14:textId="77777777" w:rsid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B2F0F"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u,v</w:t>
      </w:r>
      <w:proofErr w:type="spellEnd"/>
      <w:r>
        <w:rPr>
          <w:rFonts w:ascii="Courier New" w:hAnsi="Courier New" w:cs="Courier New"/>
          <w:lang w:val="es-MX"/>
        </w:rPr>
        <w:t>, '</w:t>
      </w:r>
      <w:proofErr w:type="spellStart"/>
      <w:r>
        <w:rPr>
          <w:rFonts w:ascii="Courier New" w:hAnsi="Courier New" w:cs="Courier New"/>
          <w:lang w:val="es-MX"/>
        </w:rPr>
        <w:t>oblack</w:t>
      </w:r>
      <w:proofErr w:type="spellEnd"/>
      <w:r>
        <w:rPr>
          <w:rFonts w:ascii="Courier New" w:hAnsi="Courier New" w:cs="Courier New"/>
          <w:lang w:val="es-MX"/>
        </w:rPr>
        <w:t xml:space="preserve">', u, </w:t>
      </w:r>
      <w:proofErr w:type="spellStart"/>
      <w:r>
        <w:rPr>
          <w:rFonts w:ascii="Courier New" w:hAnsi="Courier New" w:cs="Courier New"/>
          <w:lang w:val="es-MX"/>
        </w:rPr>
        <w:t>vp</w:t>
      </w:r>
      <w:proofErr w:type="spellEnd"/>
      <w:r>
        <w:rPr>
          <w:rFonts w:ascii="Courier New" w:hAnsi="Courier New" w:cs="Courier New"/>
          <w:lang w:val="es-MX"/>
        </w:rPr>
        <w:t>, '-b');</w:t>
      </w:r>
    </w:p>
    <w:p w14:paraId="1876F306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log(Area)$'});</w:t>
      </w:r>
    </w:p>
    <w:p w14:paraId="2655F005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log(Weight)$'});</w:t>
      </w:r>
    </w:p>
    <w:p w14:paraId="49E5A431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d$'});</w:t>
      </w:r>
    </w:p>
    <w:p w14:paraId="09D8C45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5BF21872" w14:textId="6F046538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</w:t>
      </w:r>
      <w:r w:rsidR="00504B09">
        <w:rPr>
          <w:rFonts w:ascii="Courier New" w:hAnsi="Courier New" w:cs="Courier New"/>
        </w:rPr>
        <w:t>Residuals</w:t>
      </w:r>
    </w:p>
    <w:p w14:paraId="71A0C67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3FEBE45B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v_ei</w:t>
      </w:r>
      <w:proofErr w:type="spellEnd"/>
      <w:r>
        <w:rPr>
          <w:rFonts w:ascii="Courier New" w:hAnsi="Courier New" w:cs="Courier New"/>
        </w:rPr>
        <w:t xml:space="preserve"> = v - </w:t>
      </w:r>
      <w:proofErr w:type="spellStart"/>
      <w:r>
        <w:rPr>
          <w:rFonts w:ascii="Courier New" w:hAnsi="Courier New" w:cs="Courier New"/>
        </w:rPr>
        <w:t>vp</w:t>
      </w:r>
      <w:proofErr w:type="spellEnd"/>
      <w:r>
        <w:rPr>
          <w:rFonts w:ascii="Courier New" w:hAnsi="Courier New" w:cs="Courier New"/>
        </w:rPr>
        <w:t>;</w:t>
      </w:r>
    </w:p>
    <w:p w14:paraId="57A45864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6DFCC4B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B2F0F">
        <w:rPr>
          <w:rFonts w:ascii="Courier New" w:hAnsi="Courier New" w:cs="Courier New"/>
          <w:lang w:val="es-MX"/>
        </w:rPr>
        <w:t>% Figure 9e</w:t>
      </w:r>
    </w:p>
    <w:p w14:paraId="62AD3C86" w14:textId="77777777" w:rsidR="00FB2F0F" w:rsidRP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2AF7D45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B2F0F"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  <w:lang w:val="es-MX"/>
        </w:rPr>
        <w:t>figure;</w:t>
      </w:r>
    </w:p>
    <w:p w14:paraId="009B0560" w14:textId="77777777" w:rsidR="00FB2F0F" w:rsidRDefault="00FB2F0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u,v_</w:t>
      </w:r>
      <w:proofErr w:type="spellStart"/>
      <w:r>
        <w:rPr>
          <w:rFonts w:ascii="Courier New" w:hAnsi="Courier New" w:cs="Courier New"/>
          <w:lang w:val="es-MX"/>
        </w:rPr>
        <w:t>ei</w:t>
      </w:r>
      <w:proofErr w:type="spellEnd"/>
      <w:r>
        <w:rPr>
          <w:rFonts w:ascii="Courier New" w:hAnsi="Courier New" w:cs="Courier New"/>
          <w:lang w:val="es-MX"/>
        </w:rPr>
        <w:t>,'</w:t>
      </w:r>
      <w:proofErr w:type="spellStart"/>
      <w:r>
        <w:rPr>
          <w:rFonts w:ascii="Courier New" w:hAnsi="Courier New" w:cs="Courier New"/>
          <w:lang w:val="es-MX"/>
        </w:rPr>
        <w:t>oblack</w:t>
      </w:r>
      <w:proofErr w:type="spellEnd"/>
      <w:r>
        <w:rPr>
          <w:rFonts w:ascii="Courier New" w:hAnsi="Courier New" w:cs="Courier New"/>
          <w:lang w:val="es-MX"/>
        </w:rPr>
        <w:t xml:space="preserve">', [0 </w:t>
      </w:r>
      <w:proofErr w:type="spellStart"/>
      <w:r>
        <w:rPr>
          <w:rFonts w:ascii="Courier New" w:hAnsi="Courier New" w:cs="Courier New"/>
          <w:lang w:val="es-MX"/>
        </w:rPr>
        <w:t>max</w:t>
      </w:r>
      <w:proofErr w:type="spellEnd"/>
      <w:r>
        <w:rPr>
          <w:rFonts w:ascii="Courier New" w:hAnsi="Courier New" w:cs="Courier New"/>
          <w:lang w:val="es-MX"/>
        </w:rPr>
        <w:t>(u)], [0 0], '-b');</w:t>
      </w:r>
    </w:p>
    <w:p w14:paraId="5629E494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log(Area)$'});</w:t>
      </w:r>
    </w:p>
    <w:p w14:paraId="2032DE28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Residuals$'});</w:t>
      </w:r>
    </w:p>
    <w:p w14:paraId="5A81620C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e$'});  </w:t>
      </w:r>
    </w:p>
    <w:p w14:paraId="309B451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FB58DCB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TAMA-M2N Model fit data</w:t>
      </w:r>
    </w:p>
    <w:p w14:paraId="030D7ED0" w14:textId="77777777" w:rsidR="00FB2F0F" w:rsidRDefault="00FB2F0F" w:rsidP="007C5230">
      <w:pPr>
        <w:jc w:val="both"/>
      </w:pPr>
      <w:r>
        <w:rPr>
          <w:rFonts w:ascii="Courier New" w:hAnsi="Courier New" w:cs="Courier New"/>
        </w:rPr>
        <w:t>% data produced by the R_code_to_Tables_8_and_9</w:t>
      </w:r>
    </w:p>
    <w:p w14:paraId="37C6B1C7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9f_qqplot_data.txt</w:t>
      </w:r>
    </w:p>
    <w:p w14:paraId="5C9EEC5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9f_qqlin_data.txt</w:t>
      </w:r>
    </w:p>
    <w:p w14:paraId="57DCEC24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15BFF90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9f</w:t>
      </w:r>
    </w:p>
    <w:p w14:paraId="51681306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20AEB39C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692D26C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9f_qqplot_data(:,1),Fig_9f_qqplot_data(:,2), '.b',...</w:t>
      </w:r>
    </w:p>
    <w:p w14:paraId="0434DE6F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Fig_9f_qqlin_data(:,1),Fig_9f_qqlin_data(:,2),'-r');</w:t>
      </w:r>
    </w:p>
    <w:p w14:paraId="7B4608C2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Theorical Quantiles$'});</w:t>
      </w:r>
    </w:p>
    <w:p w14:paraId="48CB02C5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Sample Quantiles$'});</w:t>
      </w:r>
    </w:p>
    <w:p w14:paraId="2F3628FE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f$'});</w:t>
      </w:r>
    </w:p>
    <w:p w14:paraId="4BCF618E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</w:p>
    <w:p w14:paraId="6DDE50C9" w14:textId="77777777" w:rsidR="00FB2F0F" w:rsidRDefault="00FB2F0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366E15A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CE036D3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8: Figure 10</w:t>
      </w:r>
    </w:p>
    <w:p w14:paraId="50A423AE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3F99AAF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59B0088F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51453FBF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68AB6E82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3BB4F31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13D9B5BD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221DCA36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6BE33615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69EB3E0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dobs_10410(:,1);</w:t>
      </w:r>
    </w:p>
    <w:p w14:paraId="11674FC0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y = dobs_10410(:,2);</w:t>
      </w:r>
    </w:p>
    <w:p w14:paraId="436B3524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2E28F5B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[</w:t>
      </w:r>
      <w:proofErr w:type="spellStart"/>
      <w:r>
        <w:rPr>
          <w:rFonts w:ascii="Courier New" w:hAnsi="Courier New" w:cs="Courier New"/>
        </w:rPr>
        <w:t>i,j</w:t>
      </w:r>
      <w:proofErr w:type="spellEnd"/>
      <w:r>
        <w:rPr>
          <w:rFonts w:ascii="Courier New" w:hAnsi="Courier New" w:cs="Courier New"/>
        </w:rPr>
        <w:t>] = sort(x);</w:t>
      </w:r>
    </w:p>
    <w:p w14:paraId="48A25167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619B0DE" w14:textId="77777777" w:rsidR="006D34B4" w:rsidRDefault="006D34B4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x = x(j);</w:t>
      </w:r>
    </w:p>
    <w:p w14:paraId="72A2F3F6" w14:textId="77777777" w:rsidR="006D34B4" w:rsidRDefault="006D34B4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y = y(j);</w:t>
      </w:r>
    </w:p>
    <w:p w14:paraId="707610DC" w14:textId="77777777" w:rsidR="006D34B4" w:rsidRDefault="006D34B4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7C71C8B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DNLR_M2N_BP Model fit Parameters</w:t>
      </w:r>
    </w:p>
    <w:p w14:paraId="342E4457" w14:textId="77777777" w:rsidR="006D34B4" w:rsidRDefault="006D34B4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6E007D11" w14:textId="77777777" w:rsidR="006D34B4" w:rsidRDefault="006D34B4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b = 6.3345341e-06;</w:t>
      </w:r>
    </w:p>
    <w:p w14:paraId="23CAEF9C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</w:rPr>
        <w:t>a = 1.1441543e+00;</w:t>
      </w:r>
    </w:p>
    <w:p w14:paraId="3B570605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48EB932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</w:t>
      </w:r>
    </w:p>
    <w:p w14:paraId="426382AA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7E9882E1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b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;</w:t>
      </w:r>
    </w:p>
    <w:p w14:paraId="3BE1EAC0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</w:p>
    <w:p w14:paraId="64F788B6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Latex configuration</w:t>
      </w:r>
    </w:p>
    <w:p w14:paraId="07449A7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6DE693BB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AxesTickLabelInterpreter</w:t>
      </w:r>
      <w:proofErr w:type="spellEnd"/>
      <w:r>
        <w:rPr>
          <w:rFonts w:ascii="Courier New" w:hAnsi="Courier New" w:cs="Courier New"/>
        </w:rPr>
        <w:t xml:space="preserve">','latex'); </w:t>
      </w:r>
    </w:p>
    <w:p w14:paraId="41BE583B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textinterpreter</w:t>
      </w:r>
      <w:proofErr w:type="spellEnd"/>
      <w:r>
        <w:rPr>
          <w:rFonts w:ascii="Courier New" w:hAnsi="Courier New" w:cs="Courier New"/>
        </w:rPr>
        <w:t>','latex');</w:t>
      </w:r>
    </w:p>
    <w:p w14:paraId="3E4BAD7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t(</w:t>
      </w:r>
      <w:proofErr w:type="spellStart"/>
      <w:r>
        <w:rPr>
          <w:rFonts w:ascii="Courier New" w:hAnsi="Courier New" w:cs="Courier New"/>
        </w:rPr>
        <w:t>groot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defaultLegendInterpreter</w:t>
      </w:r>
      <w:proofErr w:type="spellEnd"/>
      <w:r>
        <w:rPr>
          <w:rFonts w:ascii="Courier New" w:hAnsi="Courier New" w:cs="Courier New"/>
        </w:rPr>
        <w:t>','latex');</w:t>
      </w:r>
    </w:p>
    <w:p w14:paraId="784AACDB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3D64CB6" w14:textId="631F69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</w:t>
      </w:r>
      <w:r w:rsidR="00504B09">
        <w:rPr>
          <w:rFonts w:ascii="Courier New" w:hAnsi="Courier New" w:cs="Courier New"/>
        </w:rPr>
        <w:t>Figure 10</w:t>
      </w:r>
      <w:r>
        <w:rPr>
          <w:rFonts w:ascii="Courier New" w:hAnsi="Courier New" w:cs="Courier New"/>
        </w:rPr>
        <w:t>a</w:t>
      </w:r>
    </w:p>
    <w:p w14:paraId="2F49C566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3C26A762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31F01F76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</w:t>
      </w:r>
      <w:proofErr w:type="spellStart"/>
      <w:r>
        <w:rPr>
          <w:rFonts w:ascii="Courier New" w:hAnsi="Courier New" w:cs="Courier New"/>
        </w:rPr>
        <w:t>x,y</w:t>
      </w:r>
      <w:proofErr w:type="spellEnd"/>
      <w:r>
        <w:rPr>
          <w:rFonts w:ascii="Courier New" w:hAnsi="Courier New" w:cs="Courier New"/>
        </w:rPr>
        <w:t>, 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 xml:space="preserve">', x,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, '-b');</w:t>
      </w:r>
    </w:p>
    <w:p w14:paraId="63F3C8EF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Area [mm^2]$'});</w:t>
      </w:r>
    </w:p>
    <w:p w14:paraId="1A705537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Weight [g]$'});</w:t>
      </w:r>
    </w:p>
    <w:p w14:paraId="6281D10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a$'});</w:t>
      </w:r>
    </w:p>
    <w:p w14:paraId="293D06A2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25344FD1" w14:textId="629377B6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</w:t>
      </w:r>
      <w:r w:rsidR="00504B09">
        <w:rPr>
          <w:rFonts w:ascii="Courier New" w:hAnsi="Courier New" w:cs="Courier New"/>
        </w:rPr>
        <w:t>Residuals</w:t>
      </w:r>
    </w:p>
    <w:p w14:paraId="62E6CC0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4B2E3735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 xml:space="preserve"> = y -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;</w:t>
      </w:r>
    </w:p>
    <w:p w14:paraId="4708C019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5BE62BD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10b</w:t>
      </w:r>
    </w:p>
    <w:p w14:paraId="63DEB676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720AC9D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;</w:t>
      </w:r>
    </w:p>
    <w:p w14:paraId="22EE62C6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plot(x,</w:t>
      </w:r>
      <w:proofErr w:type="spellStart"/>
      <w:r>
        <w:rPr>
          <w:rFonts w:ascii="Courier New" w:hAnsi="Courier New" w:cs="Courier New"/>
        </w:rPr>
        <w:t>ei</w:t>
      </w:r>
      <w:proofErr w:type="spellEnd"/>
      <w:r>
        <w:rPr>
          <w:rFonts w:ascii="Courier New" w:hAnsi="Courier New" w:cs="Courier New"/>
        </w:rPr>
        <w:t>,'</w:t>
      </w:r>
      <w:proofErr w:type="spellStart"/>
      <w:r>
        <w:rPr>
          <w:rFonts w:ascii="Courier New" w:hAnsi="Courier New" w:cs="Courier New"/>
        </w:rPr>
        <w:t>oblack</w:t>
      </w:r>
      <w:proofErr w:type="spellEnd"/>
      <w:r>
        <w:rPr>
          <w:rFonts w:ascii="Courier New" w:hAnsi="Courier New" w:cs="Courier New"/>
        </w:rPr>
        <w:t>', [0 max(x)], [0 0], '-b');</w:t>
      </w:r>
    </w:p>
    <w:p w14:paraId="2E5010C9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Area [mm^2]$'});</w:t>
      </w:r>
    </w:p>
    <w:p w14:paraId="50A0B41A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Residuals$'});</w:t>
      </w:r>
    </w:p>
    <w:p w14:paraId="402A356B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b$'});</w:t>
      </w:r>
    </w:p>
    <w:p w14:paraId="2E5019E5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1FE3FBB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NLR_M2N_BP Model fit data</w:t>
      </w:r>
    </w:p>
    <w:p w14:paraId="21DFC519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produced by the R_code_to_Table_10</w:t>
      </w:r>
    </w:p>
    <w:p w14:paraId="2099139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2B917AF2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10c_qqplot_data.txt</w:t>
      </w:r>
    </w:p>
    <w:p w14:paraId="07266FC2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Fig_10c_qqlin_data.txt</w:t>
      </w:r>
    </w:p>
    <w:p w14:paraId="689A10C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982C868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Figure 10c</w:t>
      </w:r>
    </w:p>
    <w:p w14:paraId="294F325F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</w:p>
    <w:p w14:paraId="5E4C3243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igure</w:t>
      </w:r>
    </w:p>
    <w:p w14:paraId="2C3126AF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ot(Fig_10c_qqplot_data(:,1),Fig_10c_qqplot_data(:,2), '.b',...</w:t>
      </w:r>
    </w:p>
    <w:p w14:paraId="74A5C217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Fig_10c_qqlin_data(:,1),Fig_10c_qqlin_data(:,2),'-r');</w:t>
      </w:r>
    </w:p>
    <w:p w14:paraId="1613E73E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label</w:t>
      </w:r>
      <w:proofErr w:type="spellEnd"/>
      <w:r>
        <w:rPr>
          <w:rFonts w:ascii="Courier New" w:hAnsi="Courier New" w:cs="Courier New"/>
        </w:rPr>
        <w:t>({'$Theorical Quantiles$'});</w:t>
      </w:r>
    </w:p>
    <w:p w14:paraId="149AE4CE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label</w:t>
      </w:r>
      <w:proofErr w:type="spellEnd"/>
      <w:r>
        <w:rPr>
          <w:rFonts w:ascii="Courier New" w:hAnsi="Courier New" w:cs="Courier New"/>
        </w:rPr>
        <w:t>({'$Sample Quantiles$'});</w:t>
      </w:r>
    </w:p>
    <w:p w14:paraId="15487DEB" w14:textId="77777777" w:rsidR="006D34B4" w:rsidRDefault="006D34B4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({'$c$'});  </w:t>
      </w:r>
    </w:p>
    <w:p w14:paraId="158A3D40" w14:textId="77777777" w:rsidR="00EF1B1B" w:rsidRPr="002B67D4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2B67D4">
        <w:rPr>
          <w:rFonts w:ascii="Courier New" w:hAnsi="Courier New" w:cs="Courier New"/>
        </w:rPr>
        <w:t>%...................................................................</w:t>
      </w:r>
    </w:p>
    <w:p w14:paraId="735C6B08" w14:textId="77777777" w:rsidR="00EF1B1B" w:rsidRPr="002B67D4" w:rsidRDefault="00EF1B1B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2B67D4">
        <w:rPr>
          <w:rFonts w:ascii="Courier New" w:hAnsi="Courier New" w:cs="Courier New"/>
        </w:rPr>
        <w:t xml:space="preserve"> Section-3.9</w:t>
      </w:r>
      <w:r>
        <w:rPr>
          <w:rFonts w:ascii="Courier New" w:hAnsi="Courier New" w:cs="Courier New"/>
        </w:rPr>
        <w:t>: Figure 11</w:t>
      </w:r>
    </w:p>
    <w:p w14:paraId="3B83073F" w14:textId="77777777" w:rsidR="00EF1B1B" w:rsidRPr="002B67D4" w:rsidRDefault="00EF1B1B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2B67D4">
        <w:rPr>
          <w:rFonts w:ascii="Courier New" w:hAnsi="Courier New" w:cs="Courier New"/>
        </w:rPr>
        <w:t>...................................................................</w:t>
      </w:r>
    </w:p>
    <w:p w14:paraId="2CB9C0BF" w14:textId="77777777" w:rsidR="00EF1B1B" w:rsidRPr="002B67D4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6D243673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2B67D4">
        <w:rPr>
          <w:rFonts w:ascii="Courier New" w:hAnsi="Courier New" w:cs="Courier New"/>
        </w:rPr>
        <w:t xml:space="preserve">  </w:t>
      </w:r>
      <w:r w:rsidRPr="005A0CB2">
        <w:rPr>
          <w:rFonts w:ascii="Courier New" w:hAnsi="Courier New" w:cs="Courier New"/>
        </w:rPr>
        <w:t>clear</w:t>
      </w:r>
    </w:p>
    <w:p w14:paraId="2149DC88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clc</w:t>
      </w:r>
      <w:proofErr w:type="spellEnd"/>
    </w:p>
    <w:p w14:paraId="299DFF89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2D60F21A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>% Data set</w:t>
      </w:r>
    </w:p>
    <w:p w14:paraId="7B34A649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2DDC2C5E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load dobs_10410.txt</w:t>
      </w:r>
    </w:p>
    <w:p w14:paraId="729ED0B6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</w:p>
    <w:p w14:paraId="51B9C9A8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x = dobs_10410(:,1);</w:t>
      </w:r>
    </w:p>
    <w:p w14:paraId="5F7A0F77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y = dobs_10410(:,2);</w:t>
      </w:r>
    </w:p>
    <w:p w14:paraId="68B03579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 </w:t>
      </w:r>
    </w:p>
    <w:p w14:paraId="4B005CB7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>% Ordered data set</w:t>
      </w:r>
    </w:p>
    <w:p w14:paraId="67F1B8B0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3F471A78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[</w:t>
      </w:r>
      <w:proofErr w:type="spellStart"/>
      <w:r w:rsidRPr="005A0CB2">
        <w:rPr>
          <w:rFonts w:ascii="Courier New" w:hAnsi="Courier New" w:cs="Courier New"/>
        </w:rPr>
        <w:t>i,j</w:t>
      </w:r>
      <w:proofErr w:type="spellEnd"/>
      <w:r w:rsidRPr="005A0CB2">
        <w:rPr>
          <w:rFonts w:ascii="Courier New" w:hAnsi="Courier New" w:cs="Courier New"/>
        </w:rPr>
        <w:t>] = sort(x);</w:t>
      </w:r>
    </w:p>
    <w:p w14:paraId="25CF41F7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</w:p>
    <w:p w14:paraId="1B226870" w14:textId="77777777" w:rsidR="00EF1B1B" w:rsidRPr="005B2CD6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A0CB2">
        <w:rPr>
          <w:rFonts w:ascii="Courier New" w:hAnsi="Courier New" w:cs="Courier New"/>
        </w:rPr>
        <w:t xml:space="preserve">  </w:t>
      </w:r>
      <w:r w:rsidRPr="005B2CD6">
        <w:rPr>
          <w:rFonts w:ascii="Courier New" w:hAnsi="Courier New" w:cs="Courier New"/>
          <w:lang w:val="es-MX"/>
        </w:rPr>
        <w:t>x = x(j);</w:t>
      </w:r>
    </w:p>
    <w:p w14:paraId="120D6403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  <w:lang w:val="es-MX"/>
        </w:rPr>
        <w:t xml:space="preserve">  </w:t>
      </w:r>
      <w:r w:rsidRPr="003F191F">
        <w:rPr>
          <w:rFonts w:ascii="Courier New" w:hAnsi="Courier New" w:cs="Courier New"/>
          <w:lang w:val="es-MX"/>
        </w:rPr>
        <w:t>y = y(j);</w:t>
      </w:r>
    </w:p>
    <w:p w14:paraId="26C279F8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0DCDDF63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F191F">
        <w:rPr>
          <w:rFonts w:ascii="Courier New" w:hAnsi="Courier New" w:cs="Courier New"/>
          <w:lang w:val="es-MX"/>
        </w:rPr>
        <w:t>% Logarithmic scale</w:t>
      </w:r>
    </w:p>
    <w:p w14:paraId="2DFF8699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3EDB66CF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F191F">
        <w:rPr>
          <w:rFonts w:ascii="Courier New" w:hAnsi="Courier New" w:cs="Courier New"/>
          <w:lang w:val="es-MX"/>
        </w:rPr>
        <w:t xml:space="preserve">  lx = log(x);</w:t>
      </w:r>
    </w:p>
    <w:p w14:paraId="0203FB21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F191F">
        <w:rPr>
          <w:rFonts w:ascii="Courier New" w:hAnsi="Courier New" w:cs="Courier New"/>
          <w:lang w:val="es-MX"/>
        </w:rPr>
        <w:t xml:space="preserve">  </w:t>
      </w:r>
      <w:proofErr w:type="spellStart"/>
      <w:r w:rsidRPr="003F191F">
        <w:rPr>
          <w:rFonts w:ascii="Courier New" w:hAnsi="Courier New" w:cs="Courier New"/>
          <w:lang w:val="es-MX"/>
        </w:rPr>
        <w:t>ly</w:t>
      </w:r>
      <w:proofErr w:type="spellEnd"/>
      <w:r w:rsidRPr="003F191F">
        <w:rPr>
          <w:rFonts w:ascii="Courier New" w:hAnsi="Courier New" w:cs="Courier New"/>
          <w:lang w:val="es-MX"/>
        </w:rPr>
        <w:t xml:space="preserve"> = log(y);</w:t>
      </w:r>
    </w:p>
    <w:p w14:paraId="6DC5D1FD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915CF2C" w14:textId="77777777" w:rsidR="00EF1B1B" w:rsidRPr="005B2CD6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% TAMA Poly6 Model Parameters</w:t>
      </w:r>
    </w:p>
    <w:p w14:paraId="34B9A9EB" w14:textId="77777777" w:rsidR="00EF1B1B" w:rsidRPr="005B2CD6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51B87B87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</w:t>
      </w:r>
      <w:r w:rsidRPr="005A0CB2">
        <w:rPr>
          <w:rFonts w:ascii="Courier New" w:hAnsi="Courier New" w:cs="Courier New"/>
        </w:rPr>
        <w:t>p6 = -11.748088;</w:t>
      </w:r>
    </w:p>
    <w:p w14:paraId="2D67DE1C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p5 = 6.112240;</w:t>
      </w:r>
    </w:p>
    <w:p w14:paraId="04C09983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p4 = -4.426333;</w:t>
      </w:r>
    </w:p>
    <w:p w14:paraId="6BCDF90D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p3 = 1.516275;</w:t>
      </w:r>
    </w:p>
    <w:p w14:paraId="57D845FB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p2 = -0.252736;</w:t>
      </w:r>
    </w:p>
    <w:p w14:paraId="1F019B82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p1 = 0.020574;</w:t>
      </w:r>
    </w:p>
    <w:p w14:paraId="1BB77E3B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p0 = -0.0006561;</w:t>
      </w:r>
    </w:p>
    <w:p w14:paraId="69725328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lastRenderedPageBreak/>
        <w:t xml:space="preserve">  s = 0.523300;        </w:t>
      </w:r>
    </w:p>
    <w:p w14:paraId="61ED086F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     </w:t>
      </w:r>
    </w:p>
    <w:p w14:paraId="5D698189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>% Mean response curve</w:t>
      </w:r>
    </w:p>
    <w:p w14:paraId="339B3E3C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65AF58FD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</w:t>
      </w:r>
      <w:proofErr w:type="spellStart"/>
      <w:r w:rsidRPr="005A0CB2">
        <w:rPr>
          <w:rFonts w:ascii="Courier New" w:hAnsi="Courier New" w:cs="Courier New"/>
        </w:rPr>
        <w:t>fx</w:t>
      </w:r>
      <w:proofErr w:type="spellEnd"/>
      <w:r w:rsidRPr="005A0CB2">
        <w:rPr>
          <w:rFonts w:ascii="Courier New" w:hAnsi="Courier New" w:cs="Courier New"/>
        </w:rPr>
        <w:t xml:space="preserve"> = p0*lx.^6 + p1*lx.^5 + p2*lx.^4 + p3*lx.^3 + p4*lx.^2 + p5*lx + p6;</w:t>
      </w:r>
    </w:p>
    <w:p w14:paraId="12F5CFE8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7B35C3A1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>% Arithmetic scale</w:t>
      </w:r>
    </w:p>
    <w:p w14:paraId="589EFB36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66182D0B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yp</w:t>
      </w:r>
      <w:proofErr w:type="spellEnd"/>
      <w:r w:rsidRPr="005A0CB2">
        <w:rPr>
          <w:rFonts w:ascii="Courier New" w:hAnsi="Courier New" w:cs="Courier New"/>
        </w:rPr>
        <w:t xml:space="preserve"> = exp(</w:t>
      </w:r>
      <w:proofErr w:type="spellStart"/>
      <w:r w:rsidRPr="005A0CB2">
        <w:rPr>
          <w:rFonts w:ascii="Courier New" w:hAnsi="Courier New" w:cs="Courier New"/>
        </w:rPr>
        <w:t>fx</w:t>
      </w:r>
      <w:proofErr w:type="spellEnd"/>
      <w:r w:rsidRPr="005A0CB2">
        <w:rPr>
          <w:rFonts w:ascii="Courier New" w:hAnsi="Courier New" w:cs="Courier New"/>
        </w:rPr>
        <w:t>) * exp((s^2)/2);</w:t>
      </w:r>
    </w:p>
    <w:p w14:paraId="4884E473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2D3CE75F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F191F">
        <w:rPr>
          <w:rFonts w:ascii="Courier New" w:hAnsi="Courier New" w:cs="Courier New"/>
          <w:lang w:val="es-MX"/>
        </w:rPr>
        <w:t xml:space="preserve">% </w:t>
      </w:r>
      <w:proofErr w:type="spellStart"/>
      <w:r w:rsidRPr="003F191F">
        <w:rPr>
          <w:rFonts w:ascii="Courier New" w:hAnsi="Courier New" w:cs="Courier New"/>
          <w:lang w:val="es-MX"/>
        </w:rPr>
        <w:t>Geometric</w:t>
      </w:r>
      <w:proofErr w:type="spellEnd"/>
      <w:r w:rsidRPr="003F191F">
        <w:rPr>
          <w:rFonts w:ascii="Courier New" w:hAnsi="Courier New" w:cs="Courier New"/>
          <w:lang w:val="es-MX"/>
        </w:rPr>
        <w:t xml:space="preserve"> scale</w:t>
      </w:r>
    </w:p>
    <w:p w14:paraId="1484E7F4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49C33735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F191F">
        <w:rPr>
          <w:rFonts w:ascii="Courier New" w:hAnsi="Courier New" w:cs="Courier New"/>
          <w:lang w:val="es-MX"/>
        </w:rPr>
        <w:t xml:space="preserve">  u = log(x);</w:t>
      </w:r>
    </w:p>
    <w:p w14:paraId="6129D59A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F191F">
        <w:rPr>
          <w:rFonts w:ascii="Courier New" w:hAnsi="Courier New" w:cs="Courier New"/>
          <w:lang w:val="es-MX"/>
        </w:rPr>
        <w:t xml:space="preserve">  v = log(y);</w:t>
      </w:r>
    </w:p>
    <w:p w14:paraId="1CF45D9F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F191F">
        <w:rPr>
          <w:rFonts w:ascii="Courier New" w:hAnsi="Courier New" w:cs="Courier New"/>
          <w:lang w:val="es-MX"/>
        </w:rPr>
        <w:t xml:space="preserve">  </w:t>
      </w:r>
      <w:proofErr w:type="spellStart"/>
      <w:r w:rsidRPr="003F191F">
        <w:rPr>
          <w:rFonts w:ascii="Courier New" w:hAnsi="Courier New" w:cs="Courier New"/>
          <w:lang w:val="es-MX"/>
        </w:rPr>
        <w:t>vp</w:t>
      </w:r>
      <w:proofErr w:type="spellEnd"/>
      <w:r w:rsidRPr="003F191F">
        <w:rPr>
          <w:rFonts w:ascii="Courier New" w:hAnsi="Courier New" w:cs="Courier New"/>
          <w:lang w:val="es-MX"/>
        </w:rPr>
        <w:t xml:space="preserve"> = log(</w:t>
      </w:r>
      <w:proofErr w:type="spellStart"/>
      <w:r w:rsidRPr="003F191F">
        <w:rPr>
          <w:rFonts w:ascii="Courier New" w:hAnsi="Courier New" w:cs="Courier New"/>
          <w:lang w:val="es-MX"/>
        </w:rPr>
        <w:t>yp</w:t>
      </w:r>
      <w:proofErr w:type="spellEnd"/>
      <w:r w:rsidRPr="003F191F">
        <w:rPr>
          <w:rFonts w:ascii="Courier New" w:hAnsi="Courier New" w:cs="Courier New"/>
          <w:lang w:val="es-MX"/>
        </w:rPr>
        <w:t>);</w:t>
      </w:r>
    </w:p>
    <w:p w14:paraId="65B86D15" w14:textId="77777777" w:rsidR="00EF1B1B" w:rsidRPr="003F191F" w:rsidRDefault="00EF1B1B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F191F">
        <w:rPr>
          <w:rFonts w:ascii="Courier New" w:hAnsi="Courier New" w:cs="Courier New"/>
          <w:lang w:val="es-MX"/>
        </w:rPr>
        <w:t xml:space="preserve">    </w:t>
      </w:r>
    </w:p>
    <w:p w14:paraId="6F3DB40A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>% Latex configuration</w:t>
      </w:r>
    </w:p>
    <w:p w14:paraId="2D30D5AD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45821302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set(</w:t>
      </w:r>
      <w:proofErr w:type="spellStart"/>
      <w:r w:rsidRPr="005A0CB2">
        <w:rPr>
          <w:rFonts w:ascii="Courier New" w:hAnsi="Courier New" w:cs="Courier New"/>
        </w:rPr>
        <w:t>groot</w:t>
      </w:r>
      <w:proofErr w:type="spellEnd"/>
      <w:r w:rsidRPr="005A0CB2">
        <w:rPr>
          <w:rFonts w:ascii="Courier New" w:hAnsi="Courier New" w:cs="Courier New"/>
        </w:rPr>
        <w:t>,'</w:t>
      </w:r>
      <w:proofErr w:type="spellStart"/>
      <w:r w:rsidRPr="005A0CB2">
        <w:rPr>
          <w:rFonts w:ascii="Courier New" w:hAnsi="Courier New" w:cs="Courier New"/>
        </w:rPr>
        <w:t>defaultAxesTickLabelInterpreter</w:t>
      </w:r>
      <w:proofErr w:type="spellEnd"/>
      <w:r w:rsidRPr="005A0CB2">
        <w:rPr>
          <w:rFonts w:ascii="Courier New" w:hAnsi="Courier New" w:cs="Courier New"/>
        </w:rPr>
        <w:t xml:space="preserve">','latex'); </w:t>
      </w:r>
    </w:p>
    <w:p w14:paraId="2A20004E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set(</w:t>
      </w:r>
      <w:proofErr w:type="spellStart"/>
      <w:r w:rsidRPr="005A0CB2">
        <w:rPr>
          <w:rFonts w:ascii="Courier New" w:hAnsi="Courier New" w:cs="Courier New"/>
        </w:rPr>
        <w:t>groot</w:t>
      </w:r>
      <w:proofErr w:type="spellEnd"/>
      <w:r w:rsidRPr="005A0CB2">
        <w:rPr>
          <w:rFonts w:ascii="Courier New" w:hAnsi="Courier New" w:cs="Courier New"/>
        </w:rPr>
        <w:t>,'</w:t>
      </w:r>
      <w:proofErr w:type="spellStart"/>
      <w:r w:rsidRPr="005A0CB2">
        <w:rPr>
          <w:rFonts w:ascii="Courier New" w:hAnsi="Courier New" w:cs="Courier New"/>
        </w:rPr>
        <w:t>defaulttextinterpreter</w:t>
      </w:r>
      <w:proofErr w:type="spellEnd"/>
      <w:r w:rsidRPr="005A0CB2">
        <w:rPr>
          <w:rFonts w:ascii="Courier New" w:hAnsi="Courier New" w:cs="Courier New"/>
        </w:rPr>
        <w:t>','latex');</w:t>
      </w:r>
    </w:p>
    <w:p w14:paraId="28B87C3D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set(</w:t>
      </w:r>
      <w:proofErr w:type="spellStart"/>
      <w:r w:rsidRPr="005A0CB2">
        <w:rPr>
          <w:rFonts w:ascii="Courier New" w:hAnsi="Courier New" w:cs="Courier New"/>
        </w:rPr>
        <w:t>groot</w:t>
      </w:r>
      <w:proofErr w:type="spellEnd"/>
      <w:r w:rsidRPr="005A0CB2">
        <w:rPr>
          <w:rFonts w:ascii="Courier New" w:hAnsi="Courier New" w:cs="Courier New"/>
        </w:rPr>
        <w:t>,'</w:t>
      </w:r>
      <w:proofErr w:type="spellStart"/>
      <w:r w:rsidRPr="005A0CB2">
        <w:rPr>
          <w:rFonts w:ascii="Courier New" w:hAnsi="Courier New" w:cs="Courier New"/>
        </w:rPr>
        <w:t>defaultLegendInterpreter</w:t>
      </w:r>
      <w:proofErr w:type="spellEnd"/>
      <w:r w:rsidRPr="005A0CB2">
        <w:rPr>
          <w:rFonts w:ascii="Courier New" w:hAnsi="Courier New" w:cs="Courier New"/>
        </w:rPr>
        <w:t>','latex');</w:t>
      </w:r>
    </w:p>
    <w:p w14:paraId="48830A13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</w:p>
    <w:p w14:paraId="6626538A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>% Figure 11a</w:t>
      </w:r>
    </w:p>
    <w:p w14:paraId="675FD0C3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</w:p>
    <w:p w14:paraId="61D8BDCD" w14:textId="77777777" w:rsidR="00EF1B1B" w:rsidRPr="00EF1B1B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r w:rsidRPr="00EF1B1B">
        <w:rPr>
          <w:rFonts w:ascii="Courier New" w:hAnsi="Courier New" w:cs="Courier New"/>
        </w:rPr>
        <w:t>figure;</w:t>
      </w:r>
    </w:p>
    <w:p w14:paraId="52F65011" w14:textId="77777777" w:rsidR="00EF1B1B" w:rsidRPr="00EF1B1B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EF1B1B">
        <w:rPr>
          <w:rFonts w:ascii="Courier New" w:hAnsi="Courier New" w:cs="Courier New"/>
        </w:rPr>
        <w:t xml:space="preserve">  plot(</w:t>
      </w:r>
      <w:proofErr w:type="spellStart"/>
      <w:r w:rsidRPr="00EF1B1B">
        <w:rPr>
          <w:rFonts w:ascii="Courier New" w:hAnsi="Courier New" w:cs="Courier New"/>
        </w:rPr>
        <w:t>u,v</w:t>
      </w:r>
      <w:proofErr w:type="spellEnd"/>
      <w:r w:rsidRPr="00EF1B1B">
        <w:rPr>
          <w:rFonts w:ascii="Courier New" w:hAnsi="Courier New" w:cs="Courier New"/>
        </w:rPr>
        <w:t>, '</w:t>
      </w:r>
      <w:proofErr w:type="spellStart"/>
      <w:r w:rsidRPr="00EF1B1B">
        <w:rPr>
          <w:rFonts w:ascii="Courier New" w:hAnsi="Courier New" w:cs="Courier New"/>
        </w:rPr>
        <w:t>oblack</w:t>
      </w:r>
      <w:proofErr w:type="spellEnd"/>
      <w:r w:rsidRPr="00EF1B1B">
        <w:rPr>
          <w:rFonts w:ascii="Courier New" w:hAnsi="Courier New" w:cs="Courier New"/>
        </w:rPr>
        <w:t xml:space="preserve">', u, </w:t>
      </w:r>
      <w:proofErr w:type="spellStart"/>
      <w:r w:rsidRPr="00EF1B1B">
        <w:rPr>
          <w:rFonts w:ascii="Courier New" w:hAnsi="Courier New" w:cs="Courier New"/>
        </w:rPr>
        <w:t>vp</w:t>
      </w:r>
      <w:proofErr w:type="spellEnd"/>
      <w:r w:rsidRPr="00EF1B1B">
        <w:rPr>
          <w:rFonts w:ascii="Courier New" w:hAnsi="Courier New" w:cs="Courier New"/>
        </w:rPr>
        <w:t>, '-b');</w:t>
      </w:r>
    </w:p>
    <w:p w14:paraId="4E6A79E9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EF1B1B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xlabel</w:t>
      </w:r>
      <w:proofErr w:type="spellEnd"/>
      <w:r w:rsidRPr="005A0CB2">
        <w:rPr>
          <w:rFonts w:ascii="Courier New" w:hAnsi="Courier New" w:cs="Courier New"/>
        </w:rPr>
        <w:t>({'$log(Area)$'});</w:t>
      </w:r>
    </w:p>
    <w:p w14:paraId="65D3C266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ylabel</w:t>
      </w:r>
      <w:proofErr w:type="spellEnd"/>
      <w:r w:rsidRPr="005A0CB2">
        <w:rPr>
          <w:rFonts w:ascii="Courier New" w:hAnsi="Courier New" w:cs="Courier New"/>
        </w:rPr>
        <w:t>({'$log(Weight)$'});</w:t>
      </w:r>
    </w:p>
    <w:p w14:paraId="07D5AC55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title({'$a$'});</w:t>
      </w:r>
    </w:p>
    <w:p w14:paraId="2B40F439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75E60326" w14:textId="7F0FEBFC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% </w:t>
      </w:r>
      <w:r w:rsidR="00504B09" w:rsidRPr="005A0CB2">
        <w:rPr>
          <w:rFonts w:ascii="Courier New" w:hAnsi="Courier New" w:cs="Courier New"/>
        </w:rPr>
        <w:t>Residuals</w:t>
      </w:r>
    </w:p>
    <w:p w14:paraId="1413BDD8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5466D6D1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v_ei</w:t>
      </w:r>
      <w:proofErr w:type="spellEnd"/>
      <w:r w:rsidRPr="005A0CB2">
        <w:rPr>
          <w:rFonts w:ascii="Courier New" w:hAnsi="Courier New" w:cs="Courier New"/>
        </w:rPr>
        <w:t xml:space="preserve"> = v - </w:t>
      </w:r>
      <w:proofErr w:type="spellStart"/>
      <w:r w:rsidRPr="005A0CB2">
        <w:rPr>
          <w:rFonts w:ascii="Courier New" w:hAnsi="Courier New" w:cs="Courier New"/>
        </w:rPr>
        <w:t>vp</w:t>
      </w:r>
      <w:proofErr w:type="spellEnd"/>
      <w:r w:rsidRPr="005A0CB2">
        <w:rPr>
          <w:rFonts w:ascii="Courier New" w:hAnsi="Courier New" w:cs="Courier New"/>
        </w:rPr>
        <w:t>;</w:t>
      </w:r>
    </w:p>
    <w:p w14:paraId="084BF77B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</w:p>
    <w:p w14:paraId="6561DE35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>% Figure 11b</w:t>
      </w:r>
    </w:p>
    <w:p w14:paraId="76967DC1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0663418A" w14:textId="77777777" w:rsidR="00EF1B1B" w:rsidRPr="00EF1B1B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r w:rsidRPr="00EF1B1B">
        <w:rPr>
          <w:rFonts w:ascii="Courier New" w:hAnsi="Courier New" w:cs="Courier New"/>
        </w:rPr>
        <w:t>figure;</w:t>
      </w:r>
    </w:p>
    <w:p w14:paraId="28D5F851" w14:textId="77777777" w:rsidR="00EF1B1B" w:rsidRPr="00EF1B1B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EF1B1B">
        <w:rPr>
          <w:rFonts w:ascii="Courier New" w:hAnsi="Courier New" w:cs="Courier New"/>
        </w:rPr>
        <w:t xml:space="preserve">  plot(u,v_</w:t>
      </w:r>
      <w:proofErr w:type="spellStart"/>
      <w:r w:rsidRPr="00EF1B1B">
        <w:rPr>
          <w:rFonts w:ascii="Courier New" w:hAnsi="Courier New" w:cs="Courier New"/>
        </w:rPr>
        <w:t>ei</w:t>
      </w:r>
      <w:proofErr w:type="spellEnd"/>
      <w:r w:rsidRPr="00EF1B1B">
        <w:rPr>
          <w:rFonts w:ascii="Courier New" w:hAnsi="Courier New" w:cs="Courier New"/>
        </w:rPr>
        <w:t>,'</w:t>
      </w:r>
      <w:proofErr w:type="spellStart"/>
      <w:r w:rsidRPr="00EF1B1B">
        <w:rPr>
          <w:rFonts w:ascii="Courier New" w:hAnsi="Courier New" w:cs="Courier New"/>
        </w:rPr>
        <w:t>oblack</w:t>
      </w:r>
      <w:proofErr w:type="spellEnd"/>
      <w:r w:rsidRPr="00EF1B1B">
        <w:rPr>
          <w:rFonts w:ascii="Courier New" w:hAnsi="Courier New" w:cs="Courier New"/>
        </w:rPr>
        <w:t>', [0 max(u)], [0 0], '-b');</w:t>
      </w:r>
    </w:p>
    <w:p w14:paraId="33A40335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EF1B1B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xlabel</w:t>
      </w:r>
      <w:proofErr w:type="spellEnd"/>
      <w:r w:rsidRPr="005A0CB2">
        <w:rPr>
          <w:rFonts w:ascii="Courier New" w:hAnsi="Courier New" w:cs="Courier New"/>
        </w:rPr>
        <w:t>({'$log(Area)$'});</w:t>
      </w:r>
    </w:p>
    <w:p w14:paraId="361BE28B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ylabel</w:t>
      </w:r>
      <w:proofErr w:type="spellEnd"/>
      <w:r w:rsidRPr="005A0CB2">
        <w:rPr>
          <w:rFonts w:ascii="Courier New" w:hAnsi="Courier New" w:cs="Courier New"/>
        </w:rPr>
        <w:t>({'$Residuals$'});</w:t>
      </w:r>
    </w:p>
    <w:p w14:paraId="66CEC39D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title({'$b$'});</w:t>
      </w:r>
    </w:p>
    <w:p w14:paraId="25334510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</w:p>
    <w:p w14:paraId="3AED4749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>% Figure 11c</w:t>
      </w:r>
    </w:p>
    <w:p w14:paraId="3BD49882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65EB76A9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figure;</w:t>
      </w:r>
    </w:p>
    <w:p w14:paraId="15341D85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qqplot</w:t>
      </w:r>
      <w:proofErr w:type="spellEnd"/>
      <w:r w:rsidRPr="005A0CB2">
        <w:rPr>
          <w:rFonts w:ascii="Courier New" w:hAnsi="Courier New" w:cs="Courier New"/>
        </w:rPr>
        <w:t>(</w:t>
      </w:r>
      <w:proofErr w:type="spellStart"/>
      <w:r w:rsidRPr="005A0CB2">
        <w:rPr>
          <w:rFonts w:ascii="Courier New" w:hAnsi="Courier New" w:cs="Courier New"/>
        </w:rPr>
        <w:t>v_ei</w:t>
      </w:r>
      <w:proofErr w:type="spellEnd"/>
      <w:r w:rsidRPr="005A0CB2">
        <w:rPr>
          <w:rFonts w:ascii="Courier New" w:hAnsi="Courier New" w:cs="Courier New"/>
        </w:rPr>
        <w:t>);</w:t>
      </w:r>
    </w:p>
    <w:p w14:paraId="0B5D2EEB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xlabel</w:t>
      </w:r>
      <w:proofErr w:type="spellEnd"/>
      <w:r w:rsidRPr="005A0CB2">
        <w:rPr>
          <w:rFonts w:ascii="Courier New" w:hAnsi="Courier New" w:cs="Courier New"/>
        </w:rPr>
        <w:t>({'$Theoretical Quantiles$'});</w:t>
      </w:r>
    </w:p>
    <w:p w14:paraId="10DD984F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  <w:proofErr w:type="spellStart"/>
      <w:r w:rsidRPr="005A0CB2">
        <w:rPr>
          <w:rFonts w:ascii="Courier New" w:hAnsi="Courier New" w:cs="Courier New"/>
        </w:rPr>
        <w:t>ylabel</w:t>
      </w:r>
      <w:proofErr w:type="spellEnd"/>
      <w:r w:rsidRPr="005A0CB2">
        <w:rPr>
          <w:rFonts w:ascii="Courier New" w:hAnsi="Courier New" w:cs="Courier New"/>
        </w:rPr>
        <w:t>({'$Sample Quantiles$'});</w:t>
      </w:r>
    </w:p>
    <w:p w14:paraId="2028C540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title({'$c$'});</w:t>
      </w:r>
    </w:p>
    <w:p w14:paraId="5723E4B7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</w:p>
    <w:p w14:paraId="170A30BA" w14:textId="77777777" w:rsidR="00EF1B1B" w:rsidRPr="005A0CB2" w:rsidRDefault="00EF1B1B" w:rsidP="007C5230">
      <w:pPr>
        <w:pStyle w:val="PlainText"/>
        <w:jc w:val="both"/>
        <w:rPr>
          <w:rFonts w:ascii="Courier New" w:hAnsi="Courier New" w:cs="Courier New"/>
        </w:rPr>
      </w:pPr>
      <w:r w:rsidRPr="005A0CB2">
        <w:rPr>
          <w:rFonts w:ascii="Courier New" w:hAnsi="Courier New" w:cs="Courier New"/>
        </w:rPr>
        <w:t xml:space="preserve">  </w:t>
      </w:r>
    </w:p>
    <w:p w14:paraId="7CFC06CA" w14:textId="77777777" w:rsidR="00EF1B1B" w:rsidRDefault="00EF1B1B" w:rsidP="007C5230">
      <w:pPr>
        <w:pStyle w:val="PlainText"/>
        <w:jc w:val="both"/>
        <w:rPr>
          <w:rFonts w:ascii="Courier New" w:hAnsi="Courier New" w:cs="Courier New"/>
        </w:rPr>
      </w:pPr>
    </w:p>
    <w:p w14:paraId="6B9D6E90" w14:textId="77777777" w:rsidR="00EF1B1B" w:rsidRDefault="00EF1B1B" w:rsidP="007C5230">
      <w:pPr>
        <w:jc w:val="both"/>
      </w:pPr>
      <w:r>
        <w:br w:type="page"/>
      </w:r>
    </w:p>
    <w:p w14:paraId="11A77BD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lastRenderedPageBreak/>
        <w:t>#...................................................................</w:t>
      </w:r>
    </w:p>
    <w:p w14:paraId="6146550C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ect</w:t>
      </w:r>
      <w:r w:rsidRPr="00F75FF2">
        <w:rPr>
          <w:rFonts w:ascii="Courier New" w:hAnsi="Courier New" w:cs="Courier New"/>
        </w:rPr>
        <w:t>ion-3.2</w:t>
      </w:r>
      <w:r>
        <w:rPr>
          <w:rFonts w:ascii="Courier New" w:hAnsi="Courier New" w:cs="Courier New"/>
        </w:rPr>
        <w:t>: MEM Model, Tables 1 and 2</w:t>
      </w:r>
    </w:p>
    <w:p w14:paraId="62398FD0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...................................................................</w:t>
      </w:r>
    </w:p>
    <w:p w14:paraId="554F1253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557EEC5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Libraries</w:t>
      </w:r>
    </w:p>
    <w:p w14:paraId="013DBEE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38D1F3C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library(</w:t>
      </w:r>
      <w:proofErr w:type="spellStart"/>
      <w:r w:rsidRPr="00F75FF2">
        <w:rPr>
          <w:rFonts w:ascii="Courier New" w:hAnsi="Courier New" w:cs="Courier New"/>
        </w:rPr>
        <w:t>numDeriv</w:t>
      </w:r>
      <w:proofErr w:type="spellEnd"/>
      <w:r w:rsidRPr="00F75FF2">
        <w:rPr>
          <w:rFonts w:ascii="Courier New" w:hAnsi="Courier New" w:cs="Courier New"/>
        </w:rPr>
        <w:t>)</w:t>
      </w:r>
    </w:p>
    <w:p w14:paraId="6981A176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library(</w:t>
      </w:r>
      <w:proofErr w:type="spellStart"/>
      <w:r w:rsidRPr="00F75FF2">
        <w:rPr>
          <w:rFonts w:ascii="Courier New" w:hAnsi="Courier New" w:cs="Courier New"/>
        </w:rPr>
        <w:t>nlme</w:t>
      </w:r>
      <w:proofErr w:type="spellEnd"/>
      <w:r w:rsidRPr="00F75FF2">
        <w:rPr>
          <w:rFonts w:ascii="Courier New" w:hAnsi="Courier New" w:cs="Courier New"/>
        </w:rPr>
        <w:t>)</w:t>
      </w:r>
    </w:p>
    <w:p w14:paraId="2D1C0974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library(</w:t>
      </w:r>
      <w:proofErr w:type="spellStart"/>
      <w:r w:rsidRPr="00F75FF2">
        <w:rPr>
          <w:rFonts w:ascii="Courier New" w:hAnsi="Courier New" w:cs="Courier New"/>
        </w:rPr>
        <w:t>writexl</w:t>
      </w:r>
      <w:proofErr w:type="spellEnd"/>
      <w:r w:rsidRPr="00F75FF2">
        <w:rPr>
          <w:rFonts w:ascii="Courier New" w:hAnsi="Courier New" w:cs="Courier New"/>
        </w:rPr>
        <w:t>)</w:t>
      </w:r>
    </w:p>
    <w:p w14:paraId="27A37BF6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library(STAR)</w:t>
      </w:r>
    </w:p>
    <w:p w14:paraId="45D7578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71456A4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options(digits = 8)</w:t>
      </w:r>
    </w:p>
    <w:p w14:paraId="0F0ADAEC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2E7D3AF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# Use the following instruction to </w:t>
      </w:r>
      <w:proofErr w:type="spellStart"/>
      <w:r w:rsidRPr="00F75FF2">
        <w:rPr>
          <w:rFonts w:ascii="Courier New" w:hAnsi="Courier New" w:cs="Courier New"/>
        </w:rPr>
        <w:t>changue</w:t>
      </w:r>
      <w:proofErr w:type="spellEnd"/>
      <w:r w:rsidRPr="00F75FF2">
        <w:rPr>
          <w:rFonts w:ascii="Courier New" w:hAnsi="Courier New" w:cs="Courier New"/>
        </w:rPr>
        <w:t xml:space="preserve"> the directory of work</w:t>
      </w:r>
    </w:p>
    <w:p w14:paraId="154C0E8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21D5B04D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# </w:t>
      </w:r>
      <w:proofErr w:type="spellStart"/>
      <w:r w:rsidRPr="00F75FF2">
        <w:rPr>
          <w:rFonts w:ascii="Courier New" w:hAnsi="Courier New" w:cs="Courier New"/>
        </w:rPr>
        <w:t>setwd</w:t>
      </w:r>
      <w:proofErr w:type="spellEnd"/>
      <w:r w:rsidRPr="00F75FF2">
        <w:rPr>
          <w:rFonts w:ascii="Courier New" w:hAnsi="Courier New" w:cs="Courier New"/>
        </w:rPr>
        <w:t>("write here the directory of work")</w:t>
      </w:r>
    </w:p>
    <w:p w14:paraId="1DD9455A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33465D32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...................................................................</w:t>
      </w:r>
    </w:p>
    <w:p w14:paraId="2D72164A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Reading data set</w:t>
      </w:r>
    </w:p>
    <w:p w14:paraId="0CCDE78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52380D4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Datos&lt;-read.csv("C:dobs_10410.csv", header = TRUE)</w:t>
      </w:r>
    </w:p>
    <w:p w14:paraId="4B62DBA0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2A9059C0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data on the arithmetic scale</w:t>
      </w:r>
    </w:p>
    <w:p w14:paraId="7ECFDF4E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07B6BB42" w14:textId="77777777" w:rsidR="002F7136" w:rsidRPr="006F4D18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6F4D18">
        <w:rPr>
          <w:rFonts w:ascii="Courier New" w:hAnsi="Courier New" w:cs="Courier New"/>
        </w:rPr>
        <w:t>a&lt;-</w:t>
      </w:r>
      <w:proofErr w:type="spellStart"/>
      <w:r w:rsidRPr="006F4D18">
        <w:rPr>
          <w:rFonts w:ascii="Courier New" w:hAnsi="Courier New" w:cs="Courier New"/>
        </w:rPr>
        <w:t>Datos$a</w:t>
      </w:r>
      <w:proofErr w:type="spellEnd"/>
      <w:r w:rsidRPr="006F4D18">
        <w:rPr>
          <w:rFonts w:ascii="Courier New" w:hAnsi="Courier New" w:cs="Courier New"/>
        </w:rPr>
        <w:t xml:space="preserve">; </w:t>
      </w:r>
    </w:p>
    <w:p w14:paraId="083A99A3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2F7136">
        <w:rPr>
          <w:rFonts w:ascii="Courier New" w:hAnsi="Courier New" w:cs="Courier New"/>
        </w:rPr>
        <w:t>w&lt;-</w:t>
      </w:r>
      <w:proofErr w:type="spellStart"/>
      <w:r w:rsidRPr="002F7136">
        <w:rPr>
          <w:rFonts w:ascii="Courier New" w:hAnsi="Courier New" w:cs="Courier New"/>
        </w:rPr>
        <w:t>Datos$w</w:t>
      </w:r>
      <w:proofErr w:type="spellEnd"/>
      <w:r w:rsidRPr="002F7136">
        <w:rPr>
          <w:rFonts w:ascii="Courier New" w:hAnsi="Courier New" w:cs="Courier New"/>
        </w:rPr>
        <w:t>;</w:t>
      </w:r>
    </w:p>
    <w:p w14:paraId="4B24C0B4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5C01A5F6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plot(</w:t>
      </w:r>
      <w:proofErr w:type="spellStart"/>
      <w:r w:rsidRPr="00F75FF2">
        <w:rPr>
          <w:rFonts w:ascii="Courier New" w:hAnsi="Courier New" w:cs="Courier New"/>
        </w:rPr>
        <w:t>a,w</w:t>
      </w:r>
      <w:proofErr w:type="spellEnd"/>
      <w:r w:rsidRPr="00F75FF2">
        <w:rPr>
          <w:rFonts w:ascii="Courier New" w:hAnsi="Courier New" w:cs="Courier New"/>
        </w:rPr>
        <w:t>)</w:t>
      </w:r>
    </w:p>
    <w:p w14:paraId="4648AFC6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6D8C1DDD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Datos1&lt;-</w:t>
      </w:r>
      <w:proofErr w:type="spellStart"/>
      <w:r w:rsidRPr="00F75FF2">
        <w:rPr>
          <w:rFonts w:ascii="Courier New" w:hAnsi="Courier New" w:cs="Courier New"/>
        </w:rPr>
        <w:t>data.frame</w:t>
      </w:r>
      <w:proofErr w:type="spellEnd"/>
      <w:r w:rsidRPr="00F75FF2">
        <w:rPr>
          <w:rFonts w:ascii="Courier New" w:hAnsi="Courier New" w:cs="Courier New"/>
        </w:rPr>
        <w:t>(a=</w:t>
      </w:r>
      <w:proofErr w:type="spellStart"/>
      <w:r w:rsidRPr="00F75FF2">
        <w:rPr>
          <w:rFonts w:ascii="Courier New" w:hAnsi="Courier New" w:cs="Courier New"/>
        </w:rPr>
        <w:t>a,w</w:t>
      </w:r>
      <w:proofErr w:type="spellEnd"/>
      <w:r w:rsidRPr="00F75FF2">
        <w:rPr>
          <w:rFonts w:ascii="Courier New" w:hAnsi="Courier New" w:cs="Courier New"/>
        </w:rPr>
        <w:t>=w)</w:t>
      </w:r>
    </w:p>
    <w:p w14:paraId="33628672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65CC9143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data on the logarithmic scale</w:t>
      </w:r>
    </w:p>
    <w:p w14:paraId="73EDACF9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0011D368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2F7136">
        <w:rPr>
          <w:rFonts w:ascii="Courier New" w:hAnsi="Courier New" w:cs="Courier New"/>
          <w:lang w:val="es-MX"/>
        </w:rPr>
        <w:t xml:space="preserve">u&lt;-log(a); </w:t>
      </w:r>
    </w:p>
    <w:p w14:paraId="46E7F580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>v&lt;-log(w);</w:t>
      </w:r>
    </w:p>
    <w:p w14:paraId="4BC21C99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70CFECAD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>par(</w:t>
      </w:r>
      <w:proofErr w:type="spellStart"/>
      <w:r w:rsidRPr="000647C4">
        <w:rPr>
          <w:rFonts w:ascii="Courier New" w:hAnsi="Courier New" w:cs="Courier New"/>
          <w:lang w:val="es-MX"/>
        </w:rPr>
        <w:t>mfrow</w:t>
      </w:r>
      <w:proofErr w:type="spellEnd"/>
      <w:r w:rsidRPr="000647C4">
        <w:rPr>
          <w:rFonts w:ascii="Courier New" w:hAnsi="Courier New" w:cs="Courier New"/>
          <w:lang w:val="es-MX"/>
        </w:rPr>
        <w:t>=c(1,1))</w:t>
      </w:r>
    </w:p>
    <w:p w14:paraId="73B7938B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 w:rsidRPr="002F7136">
        <w:rPr>
          <w:rFonts w:ascii="Courier New" w:hAnsi="Courier New" w:cs="Courier New"/>
          <w:lang w:val="es-MX"/>
        </w:rPr>
        <w:t>plot</w:t>
      </w:r>
      <w:proofErr w:type="spellEnd"/>
      <w:r w:rsidRPr="002F7136">
        <w:rPr>
          <w:rFonts w:ascii="Courier New" w:hAnsi="Courier New" w:cs="Courier New"/>
          <w:lang w:val="es-MX"/>
        </w:rPr>
        <w:t>(</w:t>
      </w:r>
      <w:proofErr w:type="spellStart"/>
      <w:r w:rsidRPr="002F7136">
        <w:rPr>
          <w:rFonts w:ascii="Courier New" w:hAnsi="Courier New" w:cs="Courier New"/>
          <w:lang w:val="es-MX"/>
        </w:rPr>
        <w:t>u,v</w:t>
      </w:r>
      <w:proofErr w:type="spellEnd"/>
      <w:r w:rsidRPr="002F7136">
        <w:rPr>
          <w:rFonts w:ascii="Courier New" w:hAnsi="Courier New" w:cs="Courier New"/>
          <w:lang w:val="es-MX"/>
        </w:rPr>
        <w:t>)</w:t>
      </w:r>
    </w:p>
    <w:p w14:paraId="64A42E82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09992A8A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...................................................................</w:t>
      </w:r>
    </w:p>
    <w:p w14:paraId="5401A68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MEM Model: Table 1</w:t>
      </w:r>
    </w:p>
    <w:p w14:paraId="5E5E844C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...................................................................</w:t>
      </w:r>
    </w:p>
    <w:p w14:paraId="6B06501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6C3B858D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mll_Tab2_f&lt;-function(</w:t>
      </w:r>
      <w:proofErr w:type="spellStart"/>
      <w:r w:rsidRPr="00F75FF2">
        <w:rPr>
          <w:rFonts w:ascii="Courier New" w:hAnsi="Courier New" w:cs="Courier New"/>
        </w:rPr>
        <w:t>theta,w,a</w:t>
      </w:r>
      <w:proofErr w:type="spellEnd"/>
      <w:r w:rsidRPr="00F75FF2">
        <w:rPr>
          <w:rFonts w:ascii="Courier New" w:hAnsi="Courier New" w:cs="Courier New"/>
        </w:rPr>
        <w:t>)</w:t>
      </w:r>
    </w:p>
    <w:p w14:paraId="427F7486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>{</w:t>
      </w:r>
    </w:p>
    <w:p w14:paraId="2EA60DBA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  <w:t xml:space="preserve">B = </w:t>
      </w:r>
      <w:proofErr w:type="spellStart"/>
      <w:r w:rsidRPr="000647C4">
        <w:rPr>
          <w:rFonts w:ascii="Courier New" w:hAnsi="Courier New" w:cs="Courier New"/>
          <w:lang w:val="es-MX"/>
        </w:rPr>
        <w:t>exp</w:t>
      </w:r>
      <w:proofErr w:type="spellEnd"/>
      <w:r w:rsidRPr="000647C4">
        <w:rPr>
          <w:rFonts w:ascii="Courier New" w:hAnsi="Courier New" w:cs="Courier New"/>
          <w:lang w:val="es-MX"/>
        </w:rPr>
        <w:t xml:space="preserve">(theta[1]); </w:t>
      </w:r>
      <w:proofErr w:type="spellStart"/>
      <w:r w:rsidRPr="000647C4">
        <w:rPr>
          <w:rFonts w:ascii="Courier New" w:hAnsi="Courier New" w:cs="Courier New"/>
          <w:lang w:val="es-MX"/>
        </w:rPr>
        <w:t>alpha</w:t>
      </w:r>
      <w:proofErr w:type="spellEnd"/>
      <w:r w:rsidRPr="000647C4">
        <w:rPr>
          <w:rFonts w:ascii="Courier New" w:hAnsi="Courier New" w:cs="Courier New"/>
          <w:lang w:val="es-MX"/>
        </w:rPr>
        <w:t xml:space="preserve"> = </w:t>
      </w:r>
      <w:proofErr w:type="spellStart"/>
      <w:r w:rsidRPr="000647C4">
        <w:rPr>
          <w:rFonts w:ascii="Courier New" w:hAnsi="Courier New" w:cs="Courier New"/>
          <w:lang w:val="es-MX"/>
        </w:rPr>
        <w:t>exp</w:t>
      </w:r>
      <w:proofErr w:type="spellEnd"/>
      <w:r w:rsidRPr="000647C4">
        <w:rPr>
          <w:rFonts w:ascii="Courier New" w:hAnsi="Courier New" w:cs="Courier New"/>
          <w:lang w:val="es-MX"/>
        </w:rPr>
        <w:t xml:space="preserve">(theta[2]); sigma = </w:t>
      </w:r>
      <w:proofErr w:type="spellStart"/>
      <w:r w:rsidRPr="000647C4">
        <w:rPr>
          <w:rFonts w:ascii="Courier New" w:hAnsi="Courier New" w:cs="Courier New"/>
          <w:lang w:val="es-MX"/>
        </w:rPr>
        <w:t>exp</w:t>
      </w:r>
      <w:proofErr w:type="spellEnd"/>
      <w:r w:rsidRPr="000647C4">
        <w:rPr>
          <w:rFonts w:ascii="Courier New" w:hAnsi="Courier New" w:cs="Courier New"/>
          <w:lang w:val="es-MX"/>
        </w:rPr>
        <w:t>(theta[3])</w:t>
      </w:r>
    </w:p>
    <w:p w14:paraId="33695244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0647C4">
        <w:rPr>
          <w:rFonts w:ascii="Courier New" w:hAnsi="Courier New" w:cs="Courier New"/>
          <w:lang w:val="es-MX"/>
        </w:rPr>
        <w:tab/>
      </w:r>
      <w:proofErr w:type="spellStart"/>
      <w:r w:rsidRPr="00F75FF2">
        <w:rPr>
          <w:rFonts w:ascii="Courier New" w:hAnsi="Courier New" w:cs="Courier New"/>
        </w:rPr>
        <w:t>ll</w:t>
      </w:r>
      <w:proofErr w:type="spellEnd"/>
      <w:r w:rsidRPr="00F75FF2">
        <w:rPr>
          <w:rFonts w:ascii="Courier New" w:hAnsi="Courier New" w:cs="Courier New"/>
        </w:rPr>
        <w:t xml:space="preserve"> = sum(</w:t>
      </w:r>
      <w:proofErr w:type="spellStart"/>
      <w:r w:rsidRPr="00F75FF2">
        <w:rPr>
          <w:rFonts w:ascii="Courier New" w:hAnsi="Courier New" w:cs="Courier New"/>
        </w:rPr>
        <w:t>dlnorm</w:t>
      </w:r>
      <w:proofErr w:type="spellEnd"/>
      <w:r w:rsidRPr="00F75FF2">
        <w:rPr>
          <w:rFonts w:ascii="Courier New" w:hAnsi="Courier New" w:cs="Courier New"/>
        </w:rPr>
        <w:t>(</w:t>
      </w:r>
      <w:proofErr w:type="spellStart"/>
      <w:r w:rsidRPr="00F75FF2">
        <w:rPr>
          <w:rFonts w:ascii="Courier New" w:hAnsi="Courier New" w:cs="Courier New"/>
        </w:rPr>
        <w:t>w,log</w:t>
      </w:r>
      <w:proofErr w:type="spellEnd"/>
      <w:r w:rsidRPr="00F75FF2">
        <w:rPr>
          <w:rFonts w:ascii="Courier New" w:hAnsi="Courier New" w:cs="Courier New"/>
        </w:rPr>
        <w:t>(B)+alpha*log(a),</w:t>
      </w:r>
      <w:proofErr w:type="spellStart"/>
      <w:r w:rsidRPr="00F75FF2">
        <w:rPr>
          <w:rFonts w:ascii="Courier New" w:hAnsi="Courier New" w:cs="Courier New"/>
        </w:rPr>
        <w:t>sigma,log</w:t>
      </w:r>
      <w:proofErr w:type="spellEnd"/>
      <w:r w:rsidRPr="00F75FF2">
        <w:rPr>
          <w:rFonts w:ascii="Courier New" w:hAnsi="Courier New" w:cs="Courier New"/>
        </w:rPr>
        <w:t>=TRUE))</w:t>
      </w:r>
    </w:p>
    <w:p w14:paraId="6A85CF4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ab/>
        <w:t>-</w:t>
      </w:r>
      <w:proofErr w:type="spellStart"/>
      <w:r w:rsidRPr="00F75FF2">
        <w:rPr>
          <w:rFonts w:ascii="Courier New" w:hAnsi="Courier New" w:cs="Courier New"/>
        </w:rPr>
        <w:t>ll</w:t>
      </w:r>
      <w:proofErr w:type="spellEnd"/>
    </w:p>
    <w:p w14:paraId="2A6E7339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}</w:t>
      </w:r>
    </w:p>
    <w:p w14:paraId="6A4718A9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448A0C1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Var of each component of theta=c(</w:t>
      </w:r>
      <w:proofErr w:type="spellStart"/>
      <w:r w:rsidRPr="00F75FF2">
        <w:rPr>
          <w:rFonts w:ascii="Courier New" w:hAnsi="Courier New" w:cs="Courier New"/>
        </w:rPr>
        <w:t>B,alpha,sigma</w:t>
      </w:r>
      <w:proofErr w:type="spellEnd"/>
      <w:r w:rsidRPr="00F75FF2">
        <w:rPr>
          <w:rFonts w:ascii="Courier New" w:hAnsi="Courier New" w:cs="Courier New"/>
        </w:rPr>
        <w:t xml:space="preserve">) </w:t>
      </w:r>
    </w:p>
    <w:p w14:paraId="7EFFDD5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# from the variance of 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=c(exp(B),exp(alpha),log(sigma))</w:t>
      </w:r>
    </w:p>
    <w:p w14:paraId="38DB823D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58202F02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Var_Tab2_f&lt;-function(</w:t>
      </w:r>
      <w:proofErr w:type="spellStart"/>
      <w:r w:rsidRPr="00F75FF2">
        <w:rPr>
          <w:rFonts w:ascii="Courier New" w:hAnsi="Courier New" w:cs="Courier New"/>
        </w:rPr>
        <w:t>theta_a,Sigma</w:t>
      </w:r>
      <w:proofErr w:type="spellEnd"/>
      <w:r w:rsidRPr="00F75FF2">
        <w:rPr>
          <w:rFonts w:ascii="Courier New" w:hAnsi="Courier New" w:cs="Courier New"/>
        </w:rPr>
        <w:t>)</w:t>
      </w:r>
    </w:p>
    <w:p w14:paraId="65B83930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lastRenderedPageBreak/>
        <w:t>{</w:t>
      </w:r>
    </w:p>
    <w:p w14:paraId="6776E1FE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g =  c(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1]),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2]),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3]))</w:t>
      </w:r>
    </w:p>
    <w:p w14:paraId="56C8BB44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</w:t>
      </w:r>
      <w:proofErr w:type="spellStart"/>
      <w:r w:rsidRPr="002F7136">
        <w:rPr>
          <w:rFonts w:ascii="Courier New" w:hAnsi="Courier New" w:cs="Courier New"/>
        </w:rPr>
        <w:t>diag</w:t>
      </w:r>
      <w:proofErr w:type="spellEnd"/>
      <w:r w:rsidRPr="002F7136">
        <w:rPr>
          <w:rFonts w:ascii="Courier New" w:hAnsi="Courier New" w:cs="Courier New"/>
        </w:rPr>
        <w:t>(</w:t>
      </w:r>
      <w:proofErr w:type="spellStart"/>
      <w:r w:rsidRPr="002F7136">
        <w:rPr>
          <w:rFonts w:ascii="Courier New" w:hAnsi="Courier New" w:cs="Courier New"/>
        </w:rPr>
        <w:t>diag</w:t>
      </w:r>
      <w:proofErr w:type="spellEnd"/>
      <w:r w:rsidRPr="002F7136">
        <w:rPr>
          <w:rFonts w:ascii="Courier New" w:hAnsi="Courier New" w:cs="Courier New"/>
        </w:rPr>
        <w:t>(g)%*%Sigma%*%</w:t>
      </w:r>
      <w:proofErr w:type="spellStart"/>
      <w:r w:rsidRPr="002F7136">
        <w:rPr>
          <w:rFonts w:ascii="Courier New" w:hAnsi="Courier New" w:cs="Courier New"/>
        </w:rPr>
        <w:t>diag</w:t>
      </w:r>
      <w:proofErr w:type="spellEnd"/>
      <w:r w:rsidRPr="002F7136">
        <w:rPr>
          <w:rFonts w:ascii="Courier New" w:hAnsi="Courier New" w:cs="Courier New"/>
        </w:rPr>
        <w:t>(g))</w:t>
      </w:r>
    </w:p>
    <w:p w14:paraId="6DC5126A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}</w:t>
      </w:r>
    </w:p>
    <w:p w14:paraId="3C60703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5ABE6DDC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A_Tab2_f&lt;-function(</w:t>
      </w:r>
      <w:proofErr w:type="spellStart"/>
      <w:r w:rsidRPr="00F75FF2">
        <w:rPr>
          <w:rFonts w:ascii="Courier New" w:hAnsi="Courier New" w:cs="Courier New"/>
        </w:rPr>
        <w:t>w,a</w:t>
      </w:r>
      <w:proofErr w:type="spellEnd"/>
      <w:r w:rsidRPr="00F75FF2">
        <w:rPr>
          <w:rFonts w:ascii="Courier New" w:hAnsi="Courier New" w:cs="Courier New"/>
        </w:rPr>
        <w:t>)</w:t>
      </w:r>
    </w:p>
    <w:p w14:paraId="56897660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{</w:t>
      </w:r>
    </w:p>
    <w:p w14:paraId="728F187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A0 = </w:t>
      </w:r>
      <w:proofErr w:type="spellStart"/>
      <w:r w:rsidRPr="00F75FF2">
        <w:rPr>
          <w:rFonts w:ascii="Courier New" w:hAnsi="Courier New" w:cs="Courier New"/>
        </w:rPr>
        <w:t>lm</w:t>
      </w:r>
      <w:proofErr w:type="spellEnd"/>
      <w:r w:rsidRPr="00F75FF2">
        <w:rPr>
          <w:rFonts w:ascii="Courier New" w:hAnsi="Courier New" w:cs="Courier New"/>
        </w:rPr>
        <w:t xml:space="preserve">(log(w)~log(a)); </w:t>
      </w:r>
      <w:proofErr w:type="spellStart"/>
      <w:r w:rsidRPr="00F75FF2">
        <w:rPr>
          <w:rFonts w:ascii="Courier New" w:hAnsi="Courier New" w:cs="Courier New"/>
        </w:rPr>
        <w:t>Bv</w:t>
      </w:r>
      <w:proofErr w:type="spellEnd"/>
      <w:r w:rsidRPr="00F75FF2">
        <w:rPr>
          <w:rFonts w:ascii="Courier New" w:hAnsi="Courier New" w:cs="Courier New"/>
        </w:rPr>
        <w:t xml:space="preserve"> = </w:t>
      </w:r>
      <w:proofErr w:type="spellStart"/>
      <w:r w:rsidRPr="00F75FF2">
        <w:rPr>
          <w:rFonts w:ascii="Courier New" w:hAnsi="Courier New" w:cs="Courier New"/>
        </w:rPr>
        <w:t>coef</w:t>
      </w:r>
      <w:proofErr w:type="spellEnd"/>
      <w:r w:rsidRPr="00F75FF2">
        <w:rPr>
          <w:rFonts w:ascii="Courier New" w:hAnsi="Courier New" w:cs="Courier New"/>
        </w:rPr>
        <w:t>(A0)</w:t>
      </w:r>
    </w:p>
    <w:p w14:paraId="76AA740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theta0 = c(</w:t>
      </w:r>
      <w:proofErr w:type="spellStart"/>
      <w:r w:rsidRPr="00F75FF2">
        <w:rPr>
          <w:rFonts w:ascii="Courier New" w:hAnsi="Courier New" w:cs="Courier New"/>
        </w:rPr>
        <w:t>Bv</w:t>
      </w:r>
      <w:proofErr w:type="spellEnd"/>
      <w:r w:rsidRPr="00F75FF2">
        <w:rPr>
          <w:rFonts w:ascii="Courier New" w:hAnsi="Courier New" w:cs="Courier New"/>
        </w:rPr>
        <w:t>[1],log(</w:t>
      </w:r>
      <w:proofErr w:type="spellStart"/>
      <w:r w:rsidRPr="00F75FF2">
        <w:rPr>
          <w:rFonts w:ascii="Courier New" w:hAnsi="Courier New" w:cs="Courier New"/>
        </w:rPr>
        <w:t>Bv</w:t>
      </w:r>
      <w:proofErr w:type="spellEnd"/>
      <w:r w:rsidRPr="00F75FF2">
        <w:rPr>
          <w:rFonts w:ascii="Courier New" w:hAnsi="Courier New" w:cs="Courier New"/>
        </w:rPr>
        <w:t>[2]),log(summary(A0)$sigma))</w:t>
      </w:r>
    </w:p>
    <w:p w14:paraId="043238D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A=optim(theta0,mll_Tab2_f,w=w,a=a,method='BFGS',hessian=TRUE,control=list(maxit=1e4))</w:t>
      </w:r>
    </w:p>
    <w:p w14:paraId="15BB532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</w:t>
      </w:r>
      <w:proofErr w:type="spellStart"/>
      <w:r w:rsidRPr="00F75FF2">
        <w:rPr>
          <w:rFonts w:ascii="Courier New" w:hAnsi="Courier New" w:cs="Courier New"/>
        </w:rPr>
        <w:t>logLikA</w:t>
      </w:r>
      <w:proofErr w:type="spellEnd"/>
      <w:r w:rsidRPr="00F75FF2">
        <w:rPr>
          <w:rFonts w:ascii="Courier New" w:hAnsi="Courier New" w:cs="Courier New"/>
        </w:rPr>
        <w:t xml:space="preserve"> = -</w:t>
      </w:r>
      <w:proofErr w:type="spellStart"/>
      <w:r w:rsidRPr="00F75FF2">
        <w:rPr>
          <w:rFonts w:ascii="Courier New" w:hAnsi="Courier New" w:cs="Courier New"/>
        </w:rPr>
        <w:t>A$value</w:t>
      </w:r>
      <w:proofErr w:type="spellEnd"/>
      <w:r w:rsidRPr="00F75FF2">
        <w:rPr>
          <w:rFonts w:ascii="Courier New" w:hAnsi="Courier New" w:cs="Courier New"/>
        </w:rPr>
        <w:t xml:space="preserve">;  </w:t>
      </w:r>
      <w:proofErr w:type="spellStart"/>
      <w:r w:rsidRPr="00F75FF2">
        <w:rPr>
          <w:rFonts w:ascii="Courier New" w:hAnsi="Courier New" w:cs="Courier New"/>
        </w:rPr>
        <w:t>logLikG</w:t>
      </w:r>
      <w:proofErr w:type="spellEnd"/>
      <w:r w:rsidRPr="00F75FF2">
        <w:rPr>
          <w:rFonts w:ascii="Courier New" w:hAnsi="Courier New" w:cs="Courier New"/>
        </w:rPr>
        <w:t>=</w:t>
      </w:r>
      <w:proofErr w:type="spellStart"/>
      <w:r w:rsidRPr="00F75FF2">
        <w:rPr>
          <w:rFonts w:ascii="Courier New" w:hAnsi="Courier New" w:cs="Courier New"/>
        </w:rPr>
        <w:t>logLikA+sum</w:t>
      </w:r>
      <w:proofErr w:type="spellEnd"/>
      <w:r w:rsidRPr="00F75FF2">
        <w:rPr>
          <w:rFonts w:ascii="Courier New" w:hAnsi="Courier New" w:cs="Courier New"/>
        </w:rPr>
        <w:t>(log(w))</w:t>
      </w:r>
    </w:p>
    <w:p w14:paraId="4E7261E7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75FF2">
        <w:rPr>
          <w:rFonts w:ascii="Courier New" w:hAnsi="Courier New" w:cs="Courier New"/>
        </w:rPr>
        <w:t xml:space="preserve">   </w:t>
      </w:r>
      <w:r w:rsidRPr="000647C4">
        <w:rPr>
          <w:rFonts w:ascii="Courier New" w:hAnsi="Courier New" w:cs="Courier New"/>
          <w:lang w:val="es-MX"/>
        </w:rPr>
        <w:t>AICG=-2*logLikG+2*3; AICA = -2*logLikA+2*3</w:t>
      </w:r>
    </w:p>
    <w:p w14:paraId="1522A71F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 xml:space="preserve">   </w:t>
      </w:r>
      <w:proofErr w:type="spellStart"/>
      <w:r w:rsidRPr="002F7136">
        <w:rPr>
          <w:rFonts w:ascii="Courier New" w:hAnsi="Courier New" w:cs="Courier New"/>
          <w:lang w:val="es-MX"/>
        </w:rPr>
        <w:t>parest</w:t>
      </w:r>
      <w:proofErr w:type="spellEnd"/>
      <w:r w:rsidRPr="002F7136">
        <w:rPr>
          <w:rFonts w:ascii="Courier New" w:hAnsi="Courier New" w:cs="Courier New"/>
          <w:lang w:val="es-MX"/>
        </w:rPr>
        <w:t xml:space="preserve"> = </w:t>
      </w:r>
      <w:proofErr w:type="spellStart"/>
      <w:r w:rsidRPr="002F7136">
        <w:rPr>
          <w:rFonts w:ascii="Courier New" w:hAnsi="Courier New" w:cs="Courier New"/>
          <w:lang w:val="es-MX"/>
        </w:rPr>
        <w:t>A$par</w:t>
      </w:r>
      <w:proofErr w:type="spellEnd"/>
    </w:p>
    <w:p w14:paraId="6D721FA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2F7136">
        <w:rPr>
          <w:rFonts w:ascii="Courier New" w:hAnsi="Courier New" w:cs="Courier New"/>
          <w:lang w:val="es-MX"/>
        </w:rPr>
        <w:t xml:space="preserve">   </w:t>
      </w:r>
      <w:proofErr w:type="spellStart"/>
      <w:r w:rsidRPr="00F75FF2">
        <w:rPr>
          <w:rFonts w:ascii="Courier New" w:hAnsi="Courier New" w:cs="Courier New"/>
        </w:rPr>
        <w:t>matinf</w:t>
      </w:r>
      <w:proofErr w:type="spellEnd"/>
      <w:r w:rsidRPr="00F75FF2">
        <w:rPr>
          <w:rFonts w:ascii="Courier New" w:hAnsi="Courier New" w:cs="Courier New"/>
        </w:rPr>
        <w:t xml:space="preserve"> = </w:t>
      </w:r>
      <w:proofErr w:type="spellStart"/>
      <w:r w:rsidRPr="00F75FF2">
        <w:rPr>
          <w:rFonts w:ascii="Courier New" w:hAnsi="Courier New" w:cs="Courier New"/>
        </w:rPr>
        <w:t>A$hessian</w:t>
      </w:r>
      <w:proofErr w:type="spellEnd"/>
    </w:p>
    <w:p w14:paraId="4E366B1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</w:t>
      </w:r>
      <w:proofErr w:type="spellStart"/>
      <w:r w:rsidRPr="00F75FF2">
        <w:rPr>
          <w:rFonts w:ascii="Courier New" w:hAnsi="Courier New" w:cs="Courier New"/>
        </w:rPr>
        <w:t>matcov</w:t>
      </w:r>
      <w:proofErr w:type="spellEnd"/>
      <w:r w:rsidRPr="00F75FF2">
        <w:rPr>
          <w:rFonts w:ascii="Courier New" w:hAnsi="Courier New" w:cs="Courier New"/>
        </w:rPr>
        <w:t xml:space="preserve"> = solve(</w:t>
      </w:r>
      <w:proofErr w:type="spellStart"/>
      <w:r w:rsidRPr="00F75FF2">
        <w:rPr>
          <w:rFonts w:ascii="Courier New" w:hAnsi="Courier New" w:cs="Courier New"/>
        </w:rPr>
        <w:t>matinf</w:t>
      </w:r>
      <w:proofErr w:type="spellEnd"/>
      <w:r w:rsidRPr="00F75FF2">
        <w:rPr>
          <w:rFonts w:ascii="Courier New" w:hAnsi="Courier New" w:cs="Courier New"/>
        </w:rPr>
        <w:t>)</w:t>
      </w:r>
    </w:p>
    <w:p w14:paraId="18B74E90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 xml:space="preserve"> = </w:t>
      </w:r>
      <w:proofErr w:type="spellStart"/>
      <w:r w:rsidRPr="00F75FF2">
        <w:rPr>
          <w:rFonts w:ascii="Courier New" w:hAnsi="Courier New" w:cs="Courier New"/>
        </w:rPr>
        <w:t>A$par</w:t>
      </w:r>
      <w:proofErr w:type="spellEnd"/>
    </w:p>
    <w:p w14:paraId="4B4DB1C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se = sqrt(Var_Tab2_f(</w:t>
      </w:r>
      <w:proofErr w:type="spellStart"/>
      <w:r w:rsidRPr="00F75FF2">
        <w:rPr>
          <w:rFonts w:ascii="Courier New" w:hAnsi="Courier New" w:cs="Courier New"/>
        </w:rPr>
        <w:t>theta_a,matcov</w:t>
      </w:r>
      <w:proofErr w:type="spellEnd"/>
      <w:r w:rsidRPr="00F75FF2">
        <w:rPr>
          <w:rFonts w:ascii="Courier New" w:hAnsi="Courier New" w:cs="Courier New"/>
        </w:rPr>
        <w:t>)) #std error of estimates of theta</w:t>
      </w:r>
    </w:p>
    <w:p w14:paraId="7EAA9D8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theta = c(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1]),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2]),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3]))</w:t>
      </w:r>
    </w:p>
    <w:p w14:paraId="726A034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names(theta) = c('</w:t>
      </w:r>
      <w:proofErr w:type="spellStart"/>
      <w:r w:rsidRPr="00F75FF2">
        <w:rPr>
          <w:rFonts w:ascii="Courier New" w:hAnsi="Courier New" w:cs="Courier New"/>
        </w:rPr>
        <w:t>B','alpha','sigma</w:t>
      </w:r>
      <w:proofErr w:type="spellEnd"/>
      <w:r w:rsidRPr="00F75FF2">
        <w:rPr>
          <w:rFonts w:ascii="Courier New" w:hAnsi="Courier New" w:cs="Courier New"/>
        </w:rPr>
        <w:t>')</w:t>
      </w:r>
    </w:p>
    <w:p w14:paraId="680CC6A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Res = w-(theta[1]*a**theta[2])#it don't make sense (split)</w:t>
      </w:r>
    </w:p>
    <w:p w14:paraId="4D2F063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list(theta =  </w:t>
      </w:r>
      <w:proofErr w:type="spellStart"/>
      <w:r w:rsidRPr="00F75FF2">
        <w:rPr>
          <w:rFonts w:ascii="Courier New" w:hAnsi="Courier New" w:cs="Courier New"/>
        </w:rPr>
        <w:t>theta,se</w:t>
      </w:r>
      <w:proofErr w:type="spellEnd"/>
      <w:r w:rsidRPr="00F75FF2">
        <w:rPr>
          <w:rFonts w:ascii="Courier New" w:hAnsi="Courier New" w:cs="Courier New"/>
        </w:rPr>
        <w:t>=</w:t>
      </w:r>
      <w:proofErr w:type="spellStart"/>
      <w:r w:rsidRPr="00F75FF2">
        <w:rPr>
          <w:rFonts w:ascii="Courier New" w:hAnsi="Courier New" w:cs="Courier New"/>
        </w:rPr>
        <w:t>se,Hess</w:t>
      </w:r>
      <w:proofErr w:type="spellEnd"/>
      <w:r w:rsidRPr="00F75FF2">
        <w:rPr>
          <w:rFonts w:ascii="Courier New" w:hAnsi="Courier New" w:cs="Courier New"/>
        </w:rPr>
        <w:t xml:space="preserve"> = </w:t>
      </w:r>
      <w:proofErr w:type="spellStart"/>
      <w:r w:rsidRPr="00F75FF2">
        <w:rPr>
          <w:rFonts w:ascii="Courier New" w:hAnsi="Courier New" w:cs="Courier New"/>
        </w:rPr>
        <w:t>A$hessian,theta_a</w:t>
      </w:r>
      <w:proofErr w:type="spellEnd"/>
      <w:r w:rsidRPr="00F75FF2">
        <w:rPr>
          <w:rFonts w:ascii="Courier New" w:hAnsi="Courier New" w:cs="Courier New"/>
        </w:rPr>
        <w:t>=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,</w:t>
      </w:r>
    </w:p>
    <w:p w14:paraId="200E08E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    </w:t>
      </w:r>
      <w:proofErr w:type="spellStart"/>
      <w:r w:rsidRPr="00F75FF2">
        <w:rPr>
          <w:rFonts w:ascii="Courier New" w:hAnsi="Courier New" w:cs="Courier New"/>
        </w:rPr>
        <w:t>loglikG</w:t>
      </w:r>
      <w:proofErr w:type="spellEnd"/>
      <w:r w:rsidRPr="00F75FF2">
        <w:rPr>
          <w:rFonts w:ascii="Courier New" w:hAnsi="Courier New" w:cs="Courier New"/>
        </w:rPr>
        <w:t>=</w:t>
      </w:r>
      <w:proofErr w:type="spellStart"/>
      <w:r w:rsidRPr="00F75FF2">
        <w:rPr>
          <w:rFonts w:ascii="Courier New" w:hAnsi="Courier New" w:cs="Courier New"/>
        </w:rPr>
        <w:t>logLikG,loglikA</w:t>
      </w:r>
      <w:proofErr w:type="spellEnd"/>
      <w:r w:rsidRPr="00F75FF2">
        <w:rPr>
          <w:rFonts w:ascii="Courier New" w:hAnsi="Courier New" w:cs="Courier New"/>
        </w:rPr>
        <w:t xml:space="preserve"> = </w:t>
      </w:r>
      <w:proofErr w:type="spellStart"/>
      <w:r w:rsidRPr="00F75FF2">
        <w:rPr>
          <w:rFonts w:ascii="Courier New" w:hAnsi="Courier New" w:cs="Courier New"/>
        </w:rPr>
        <w:t>logLikA</w:t>
      </w:r>
      <w:proofErr w:type="spellEnd"/>
      <w:r w:rsidRPr="00F75FF2">
        <w:rPr>
          <w:rFonts w:ascii="Courier New" w:hAnsi="Courier New" w:cs="Courier New"/>
        </w:rPr>
        <w:t>, AICG = AICG,AICA = AICA,</w:t>
      </w:r>
    </w:p>
    <w:p w14:paraId="5578641A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    Conv = </w:t>
      </w:r>
      <w:proofErr w:type="spellStart"/>
      <w:r w:rsidRPr="00F75FF2">
        <w:rPr>
          <w:rFonts w:ascii="Courier New" w:hAnsi="Courier New" w:cs="Courier New"/>
        </w:rPr>
        <w:t>A$convergence</w:t>
      </w:r>
      <w:proofErr w:type="spellEnd"/>
      <w:r w:rsidRPr="00F75FF2">
        <w:rPr>
          <w:rFonts w:ascii="Courier New" w:hAnsi="Courier New" w:cs="Courier New"/>
        </w:rPr>
        <w:t>,</w:t>
      </w:r>
    </w:p>
    <w:p w14:paraId="06A51FA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    Residuals = Res)</w:t>
      </w:r>
    </w:p>
    <w:p w14:paraId="07BBF3D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}</w:t>
      </w:r>
    </w:p>
    <w:p w14:paraId="5086D626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5FD2557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A_Tab2 = A_Tab2_f(</w:t>
      </w:r>
      <w:proofErr w:type="spellStart"/>
      <w:r w:rsidRPr="00F75FF2">
        <w:rPr>
          <w:rFonts w:ascii="Courier New" w:hAnsi="Courier New" w:cs="Courier New"/>
        </w:rPr>
        <w:t>w,a</w:t>
      </w:r>
      <w:proofErr w:type="spellEnd"/>
      <w:r w:rsidRPr="00F75FF2">
        <w:rPr>
          <w:rFonts w:ascii="Courier New" w:hAnsi="Courier New" w:cs="Courier New"/>
        </w:rPr>
        <w:t>)</w:t>
      </w:r>
    </w:p>
    <w:p w14:paraId="23263C2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0CDF8B2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Tab2 = </w:t>
      </w:r>
      <w:proofErr w:type="spellStart"/>
      <w:r w:rsidRPr="00F75FF2">
        <w:rPr>
          <w:rFonts w:ascii="Courier New" w:hAnsi="Courier New" w:cs="Courier New"/>
        </w:rPr>
        <w:t>data.frame</w:t>
      </w:r>
      <w:proofErr w:type="spellEnd"/>
      <w:r w:rsidRPr="00F75FF2">
        <w:rPr>
          <w:rFonts w:ascii="Courier New" w:hAnsi="Courier New" w:cs="Courier New"/>
        </w:rPr>
        <w:t>(Parameter = names(A_Tab2$theta),</w:t>
      </w:r>
    </w:p>
    <w:p w14:paraId="76EA13DB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  <w:t xml:space="preserve"> </w:t>
      </w:r>
      <w:r w:rsidRPr="000647C4">
        <w:rPr>
          <w:rFonts w:ascii="Courier New" w:hAnsi="Courier New" w:cs="Courier New"/>
          <w:lang w:val="es-MX"/>
        </w:rPr>
        <w:t>Estimate = A_Tab2$theta,</w:t>
      </w:r>
    </w:p>
    <w:p w14:paraId="0D08BDB6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 xml:space="preserve"> Std.Err=A_Tab2$se,</w:t>
      </w:r>
    </w:p>
    <w:p w14:paraId="23629A0E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 xml:space="preserve"> LI=A_Tab2$theta-qnorm(0.975)*A_Tab2$se,</w:t>
      </w:r>
    </w:p>
    <w:p w14:paraId="18BCC1A3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 xml:space="preserve"> LS=A_Tab2$theta+qnorm(0.975)*A_Tab2$se,</w:t>
      </w:r>
    </w:p>
    <w:p w14:paraId="1C5D46AF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 xml:space="preserve"> </w:t>
      </w:r>
      <w:proofErr w:type="spellStart"/>
      <w:r w:rsidRPr="000647C4">
        <w:rPr>
          <w:rFonts w:ascii="Courier New" w:hAnsi="Courier New" w:cs="Courier New"/>
          <w:lang w:val="es-MX"/>
        </w:rPr>
        <w:t>t_value</w:t>
      </w:r>
      <w:proofErr w:type="spellEnd"/>
      <w:r w:rsidRPr="000647C4">
        <w:rPr>
          <w:rFonts w:ascii="Courier New" w:hAnsi="Courier New" w:cs="Courier New"/>
          <w:lang w:val="es-MX"/>
        </w:rPr>
        <w:t xml:space="preserve"> = A_Tab2$theta/A_Tab2$se,</w:t>
      </w:r>
    </w:p>
    <w:p w14:paraId="416D7174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proofErr w:type="spellStart"/>
      <w:r w:rsidRPr="00F75FF2">
        <w:rPr>
          <w:rFonts w:ascii="Courier New" w:hAnsi="Courier New" w:cs="Courier New"/>
        </w:rPr>
        <w:t>logLikG</w:t>
      </w:r>
      <w:proofErr w:type="spellEnd"/>
      <w:r w:rsidRPr="00F75FF2">
        <w:rPr>
          <w:rFonts w:ascii="Courier New" w:hAnsi="Courier New" w:cs="Courier New"/>
        </w:rPr>
        <w:t xml:space="preserve"> = A_Tab2$loglikG,</w:t>
      </w:r>
    </w:p>
    <w:p w14:paraId="1EA64CBA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  <w:t>AICG =A_Tab2$AICG,</w:t>
      </w:r>
    </w:p>
    <w:p w14:paraId="6CDA5063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proofErr w:type="spellStart"/>
      <w:r w:rsidRPr="000647C4">
        <w:rPr>
          <w:rFonts w:ascii="Courier New" w:hAnsi="Courier New" w:cs="Courier New"/>
          <w:lang w:val="es-MX"/>
        </w:rPr>
        <w:t>logLikA</w:t>
      </w:r>
      <w:proofErr w:type="spellEnd"/>
      <w:r w:rsidRPr="000647C4">
        <w:rPr>
          <w:rFonts w:ascii="Courier New" w:hAnsi="Courier New" w:cs="Courier New"/>
          <w:lang w:val="es-MX"/>
        </w:rPr>
        <w:t xml:space="preserve"> = A_Tab2$loglikA,</w:t>
      </w:r>
    </w:p>
    <w:p w14:paraId="0E4AD77C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>AICA =A_Tab2$AICA)</w:t>
      </w:r>
    </w:p>
    <w:p w14:paraId="68396AB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Tab2$p_value = 2*</w:t>
      </w:r>
      <w:proofErr w:type="spellStart"/>
      <w:r w:rsidRPr="00F75FF2">
        <w:rPr>
          <w:rFonts w:ascii="Courier New" w:hAnsi="Courier New" w:cs="Courier New"/>
        </w:rPr>
        <w:t>pnorm</w:t>
      </w:r>
      <w:proofErr w:type="spellEnd"/>
      <w:r w:rsidRPr="00F75FF2">
        <w:rPr>
          <w:rFonts w:ascii="Courier New" w:hAnsi="Courier New" w:cs="Courier New"/>
        </w:rPr>
        <w:t>(-abs(Tab2$t_value))</w:t>
      </w:r>
    </w:p>
    <w:p w14:paraId="7DBFD0E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Tab2</w:t>
      </w:r>
    </w:p>
    <w:p w14:paraId="42BF549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411CF0C2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0E4D1C6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...................................................................</w:t>
      </w:r>
    </w:p>
    <w:p w14:paraId="3F4700F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TAMA Model: Table 2</w:t>
      </w:r>
    </w:p>
    <w:p w14:paraId="21FCFF5D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...................................................................</w:t>
      </w:r>
    </w:p>
    <w:p w14:paraId="01DD6164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24EDDB33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lastRenderedPageBreak/>
        <w:t>mll_Tab3_f&lt;-function(</w:t>
      </w:r>
      <w:proofErr w:type="spellStart"/>
      <w:r w:rsidRPr="00F75FF2">
        <w:rPr>
          <w:rFonts w:ascii="Courier New" w:hAnsi="Courier New" w:cs="Courier New"/>
        </w:rPr>
        <w:t>theta,v,u</w:t>
      </w:r>
      <w:proofErr w:type="spellEnd"/>
      <w:r w:rsidRPr="00F75FF2">
        <w:rPr>
          <w:rFonts w:ascii="Courier New" w:hAnsi="Courier New" w:cs="Courier New"/>
        </w:rPr>
        <w:t>)</w:t>
      </w:r>
    </w:p>
    <w:p w14:paraId="53FEEAE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{</w:t>
      </w:r>
    </w:p>
    <w:p w14:paraId="7586734F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ab/>
      </w:r>
      <w:r w:rsidRPr="002F7136">
        <w:rPr>
          <w:rFonts w:ascii="Courier New" w:hAnsi="Courier New" w:cs="Courier New"/>
        </w:rPr>
        <w:t>B0 = theta[1]; alpha = exp(theta[2]); sigma = exp(theta[3])</w:t>
      </w:r>
    </w:p>
    <w:p w14:paraId="4202A445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2F7136">
        <w:rPr>
          <w:rFonts w:ascii="Courier New" w:hAnsi="Courier New" w:cs="Courier New"/>
        </w:rPr>
        <w:tab/>
      </w:r>
      <w:proofErr w:type="spellStart"/>
      <w:r w:rsidRPr="002F7136">
        <w:rPr>
          <w:rFonts w:ascii="Courier New" w:hAnsi="Courier New" w:cs="Courier New"/>
        </w:rPr>
        <w:t>ll</w:t>
      </w:r>
      <w:proofErr w:type="spellEnd"/>
      <w:r w:rsidRPr="002F7136">
        <w:rPr>
          <w:rFonts w:ascii="Courier New" w:hAnsi="Courier New" w:cs="Courier New"/>
        </w:rPr>
        <w:t xml:space="preserve"> = sum(</w:t>
      </w:r>
      <w:proofErr w:type="spellStart"/>
      <w:r w:rsidRPr="002F7136">
        <w:rPr>
          <w:rFonts w:ascii="Courier New" w:hAnsi="Courier New" w:cs="Courier New"/>
        </w:rPr>
        <w:t>dnorm</w:t>
      </w:r>
      <w:proofErr w:type="spellEnd"/>
      <w:r w:rsidRPr="002F7136">
        <w:rPr>
          <w:rFonts w:ascii="Courier New" w:hAnsi="Courier New" w:cs="Courier New"/>
        </w:rPr>
        <w:t>(v,B0+alpha*</w:t>
      </w:r>
      <w:proofErr w:type="spellStart"/>
      <w:r w:rsidRPr="002F7136">
        <w:rPr>
          <w:rFonts w:ascii="Courier New" w:hAnsi="Courier New" w:cs="Courier New"/>
        </w:rPr>
        <w:t>u,sigma,log</w:t>
      </w:r>
      <w:proofErr w:type="spellEnd"/>
      <w:r w:rsidRPr="002F7136">
        <w:rPr>
          <w:rFonts w:ascii="Courier New" w:hAnsi="Courier New" w:cs="Courier New"/>
        </w:rPr>
        <w:t>=TRUE))</w:t>
      </w:r>
    </w:p>
    <w:p w14:paraId="7A64CD98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2F7136">
        <w:rPr>
          <w:rFonts w:ascii="Courier New" w:hAnsi="Courier New" w:cs="Courier New"/>
        </w:rPr>
        <w:tab/>
        <w:t>-</w:t>
      </w:r>
      <w:proofErr w:type="spellStart"/>
      <w:r w:rsidRPr="002F7136">
        <w:rPr>
          <w:rFonts w:ascii="Courier New" w:hAnsi="Courier New" w:cs="Courier New"/>
        </w:rPr>
        <w:t>ll</w:t>
      </w:r>
      <w:proofErr w:type="spellEnd"/>
    </w:p>
    <w:p w14:paraId="08303AF4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}</w:t>
      </w:r>
    </w:p>
    <w:p w14:paraId="3D526A7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1DCC6B6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# Var of each component of theta=c(B0,alpha,sigma) </w:t>
      </w:r>
    </w:p>
    <w:p w14:paraId="4640D2B0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# from the variance of 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=c(B0,exp(alpha),log(sigma))</w:t>
      </w:r>
    </w:p>
    <w:p w14:paraId="3FDF915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7ED7838E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Var_Tab3_f&lt;-function(</w:t>
      </w:r>
      <w:proofErr w:type="spellStart"/>
      <w:r w:rsidRPr="00F75FF2">
        <w:rPr>
          <w:rFonts w:ascii="Courier New" w:hAnsi="Courier New" w:cs="Courier New"/>
        </w:rPr>
        <w:t>theta_a,Sigma</w:t>
      </w:r>
      <w:proofErr w:type="spellEnd"/>
      <w:r w:rsidRPr="00F75FF2">
        <w:rPr>
          <w:rFonts w:ascii="Courier New" w:hAnsi="Courier New" w:cs="Courier New"/>
        </w:rPr>
        <w:t>)</w:t>
      </w:r>
    </w:p>
    <w:p w14:paraId="2CDECD5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{</w:t>
      </w:r>
    </w:p>
    <w:p w14:paraId="7A77FB56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g =  c(1,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2]),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3]))</w:t>
      </w:r>
    </w:p>
    <w:p w14:paraId="67F1FAB1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</w:t>
      </w:r>
      <w:proofErr w:type="spellStart"/>
      <w:r w:rsidRPr="00F75FF2">
        <w:rPr>
          <w:rFonts w:ascii="Courier New" w:hAnsi="Courier New" w:cs="Courier New"/>
        </w:rPr>
        <w:t>diag</w:t>
      </w:r>
      <w:proofErr w:type="spellEnd"/>
      <w:r w:rsidRPr="00F75FF2">
        <w:rPr>
          <w:rFonts w:ascii="Courier New" w:hAnsi="Courier New" w:cs="Courier New"/>
        </w:rPr>
        <w:t>(</w:t>
      </w:r>
      <w:proofErr w:type="spellStart"/>
      <w:r w:rsidRPr="00F75FF2">
        <w:rPr>
          <w:rFonts w:ascii="Courier New" w:hAnsi="Courier New" w:cs="Courier New"/>
        </w:rPr>
        <w:t>diag</w:t>
      </w:r>
      <w:proofErr w:type="spellEnd"/>
      <w:r w:rsidRPr="00F75FF2">
        <w:rPr>
          <w:rFonts w:ascii="Courier New" w:hAnsi="Courier New" w:cs="Courier New"/>
        </w:rPr>
        <w:t>(g)%*%Sigma%*%</w:t>
      </w:r>
      <w:proofErr w:type="spellStart"/>
      <w:r w:rsidRPr="00F75FF2">
        <w:rPr>
          <w:rFonts w:ascii="Courier New" w:hAnsi="Courier New" w:cs="Courier New"/>
        </w:rPr>
        <w:t>diag</w:t>
      </w:r>
      <w:proofErr w:type="spellEnd"/>
      <w:r w:rsidRPr="00F75FF2">
        <w:rPr>
          <w:rFonts w:ascii="Courier New" w:hAnsi="Courier New" w:cs="Courier New"/>
        </w:rPr>
        <w:t>(g))</w:t>
      </w:r>
    </w:p>
    <w:p w14:paraId="492B3A3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}</w:t>
      </w:r>
    </w:p>
    <w:p w14:paraId="1A65D2C9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4F542B55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A_Tab3_f&lt;-function(</w:t>
      </w:r>
      <w:proofErr w:type="spellStart"/>
      <w:r w:rsidRPr="00F75FF2">
        <w:rPr>
          <w:rFonts w:ascii="Courier New" w:hAnsi="Courier New" w:cs="Courier New"/>
        </w:rPr>
        <w:t>v,u</w:t>
      </w:r>
      <w:proofErr w:type="spellEnd"/>
      <w:r w:rsidRPr="00F75FF2">
        <w:rPr>
          <w:rFonts w:ascii="Courier New" w:hAnsi="Courier New" w:cs="Courier New"/>
        </w:rPr>
        <w:t>)</w:t>
      </w:r>
    </w:p>
    <w:p w14:paraId="6B0F2C33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{</w:t>
      </w:r>
    </w:p>
    <w:p w14:paraId="401F95F1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A0 = </w:t>
      </w:r>
      <w:proofErr w:type="spellStart"/>
      <w:r w:rsidRPr="00F75FF2">
        <w:rPr>
          <w:rFonts w:ascii="Courier New" w:hAnsi="Courier New" w:cs="Courier New"/>
        </w:rPr>
        <w:t>lm</w:t>
      </w:r>
      <w:proofErr w:type="spellEnd"/>
      <w:r w:rsidRPr="00F75FF2">
        <w:rPr>
          <w:rFonts w:ascii="Courier New" w:hAnsi="Courier New" w:cs="Courier New"/>
        </w:rPr>
        <w:t>(</w:t>
      </w:r>
      <w:proofErr w:type="spellStart"/>
      <w:r w:rsidRPr="00F75FF2">
        <w:rPr>
          <w:rFonts w:ascii="Courier New" w:hAnsi="Courier New" w:cs="Courier New"/>
        </w:rPr>
        <w:t>v~u</w:t>
      </w:r>
      <w:proofErr w:type="spellEnd"/>
      <w:r w:rsidRPr="00F75FF2">
        <w:rPr>
          <w:rFonts w:ascii="Courier New" w:hAnsi="Courier New" w:cs="Courier New"/>
        </w:rPr>
        <w:t xml:space="preserve">); </w:t>
      </w:r>
      <w:proofErr w:type="spellStart"/>
      <w:r w:rsidRPr="00F75FF2">
        <w:rPr>
          <w:rFonts w:ascii="Courier New" w:hAnsi="Courier New" w:cs="Courier New"/>
        </w:rPr>
        <w:t>Bv</w:t>
      </w:r>
      <w:proofErr w:type="spellEnd"/>
      <w:r w:rsidRPr="00F75FF2">
        <w:rPr>
          <w:rFonts w:ascii="Courier New" w:hAnsi="Courier New" w:cs="Courier New"/>
        </w:rPr>
        <w:t xml:space="preserve"> = </w:t>
      </w:r>
      <w:proofErr w:type="spellStart"/>
      <w:r w:rsidRPr="00F75FF2">
        <w:rPr>
          <w:rFonts w:ascii="Courier New" w:hAnsi="Courier New" w:cs="Courier New"/>
        </w:rPr>
        <w:t>coef</w:t>
      </w:r>
      <w:proofErr w:type="spellEnd"/>
      <w:r w:rsidRPr="00F75FF2">
        <w:rPr>
          <w:rFonts w:ascii="Courier New" w:hAnsi="Courier New" w:cs="Courier New"/>
        </w:rPr>
        <w:t>(A0)</w:t>
      </w:r>
    </w:p>
    <w:p w14:paraId="16C80A4E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theta0 = c(</w:t>
      </w:r>
      <w:proofErr w:type="spellStart"/>
      <w:r w:rsidRPr="00F75FF2">
        <w:rPr>
          <w:rFonts w:ascii="Courier New" w:hAnsi="Courier New" w:cs="Courier New"/>
        </w:rPr>
        <w:t>Bv</w:t>
      </w:r>
      <w:proofErr w:type="spellEnd"/>
      <w:r w:rsidRPr="00F75FF2">
        <w:rPr>
          <w:rFonts w:ascii="Courier New" w:hAnsi="Courier New" w:cs="Courier New"/>
        </w:rPr>
        <w:t>[1],log(</w:t>
      </w:r>
      <w:proofErr w:type="spellStart"/>
      <w:r w:rsidRPr="00F75FF2">
        <w:rPr>
          <w:rFonts w:ascii="Courier New" w:hAnsi="Courier New" w:cs="Courier New"/>
        </w:rPr>
        <w:t>Bv</w:t>
      </w:r>
      <w:proofErr w:type="spellEnd"/>
      <w:r w:rsidRPr="00F75FF2">
        <w:rPr>
          <w:rFonts w:ascii="Courier New" w:hAnsi="Courier New" w:cs="Courier New"/>
        </w:rPr>
        <w:t>[2]),log(summary(A0)$sigma))</w:t>
      </w:r>
    </w:p>
    <w:p w14:paraId="13401E51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A=optim(theta0,mll_Tab3_f,u=u,v=v,method='BFGS',hessian=TRUE,control=list(maxit=1e4))</w:t>
      </w:r>
    </w:p>
    <w:p w14:paraId="1DD7C3F2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</w:t>
      </w:r>
      <w:proofErr w:type="spellStart"/>
      <w:r w:rsidRPr="00F75FF2">
        <w:rPr>
          <w:rFonts w:ascii="Courier New" w:hAnsi="Courier New" w:cs="Courier New"/>
        </w:rPr>
        <w:t>logLikG</w:t>
      </w:r>
      <w:proofErr w:type="spellEnd"/>
      <w:r w:rsidRPr="00F75FF2">
        <w:rPr>
          <w:rFonts w:ascii="Courier New" w:hAnsi="Courier New" w:cs="Courier New"/>
        </w:rPr>
        <w:t xml:space="preserve"> = -</w:t>
      </w:r>
      <w:proofErr w:type="spellStart"/>
      <w:r w:rsidRPr="00F75FF2">
        <w:rPr>
          <w:rFonts w:ascii="Courier New" w:hAnsi="Courier New" w:cs="Courier New"/>
        </w:rPr>
        <w:t>A$value</w:t>
      </w:r>
      <w:proofErr w:type="spellEnd"/>
      <w:r w:rsidRPr="00F75FF2">
        <w:rPr>
          <w:rFonts w:ascii="Courier New" w:hAnsi="Courier New" w:cs="Courier New"/>
        </w:rPr>
        <w:t xml:space="preserve">;  </w:t>
      </w:r>
      <w:proofErr w:type="spellStart"/>
      <w:r w:rsidRPr="00F75FF2">
        <w:rPr>
          <w:rFonts w:ascii="Courier New" w:hAnsi="Courier New" w:cs="Courier New"/>
        </w:rPr>
        <w:t>logLikA</w:t>
      </w:r>
      <w:proofErr w:type="spellEnd"/>
      <w:r w:rsidRPr="00F75FF2">
        <w:rPr>
          <w:rFonts w:ascii="Courier New" w:hAnsi="Courier New" w:cs="Courier New"/>
        </w:rPr>
        <w:t>=</w:t>
      </w:r>
      <w:proofErr w:type="spellStart"/>
      <w:r w:rsidRPr="00F75FF2">
        <w:rPr>
          <w:rFonts w:ascii="Courier New" w:hAnsi="Courier New" w:cs="Courier New"/>
        </w:rPr>
        <w:t>logLikG</w:t>
      </w:r>
      <w:proofErr w:type="spellEnd"/>
      <w:r w:rsidRPr="00F75FF2">
        <w:rPr>
          <w:rFonts w:ascii="Courier New" w:hAnsi="Courier New" w:cs="Courier New"/>
        </w:rPr>
        <w:t>-sum(v)</w:t>
      </w:r>
    </w:p>
    <w:p w14:paraId="7984EF6E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75FF2">
        <w:rPr>
          <w:rFonts w:ascii="Courier New" w:hAnsi="Courier New" w:cs="Courier New"/>
        </w:rPr>
        <w:t xml:space="preserve">   </w:t>
      </w:r>
      <w:r w:rsidRPr="000647C4">
        <w:rPr>
          <w:rFonts w:ascii="Courier New" w:hAnsi="Courier New" w:cs="Courier New"/>
          <w:lang w:val="es-MX"/>
        </w:rPr>
        <w:t>AICG=-2*logLikG+2*3; AICA = -2*logLikA+2*3</w:t>
      </w:r>
    </w:p>
    <w:p w14:paraId="7BE24AF7" w14:textId="77777777" w:rsidR="002F7136" w:rsidRPr="002F7136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 xml:space="preserve">   </w:t>
      </w:r>
      <w:proofErr w:type="spellStart"/>
      <w:r w:rsidRPr="002F7136">
        <w:rPr>
          <w:rFonts w:ascii="Courier New" w:hAnsi="Courier New" w:cs="Courier New"/>
          <w:lang w:val="es-MX"/>
        </w:rPr>
        <w:t>parest</w:t>
      </w:r>
      <w:proofErr w:type="spellEnd"/>
      <w:r w:rsidRPr="002F7136">
        <w:rPr>
          <w:rFonts w:ascii="Courier New" w:hAnsi="Courier New" w:cs="Courier New"/>
          <w:lang w:val="es-MX"/>
        </w:rPr>
        <w:t xml:space="preserve"> = </w:t>
      </w:r>
      <w:proofErr w:type="spellStart"/>
      <w:r w:rsidRPr="002F7136">
        <w:rPr>
          <w:rFonts w:ascii="Courier New" w:hAnsi="Courier New" w:cs="Courier New"/>
          <w:lang w:val="es-MX"/>
        </w:rPr>
        <w:t>A$par</w:t>
      </w:r>
      <w:proofErr w:type="spellEnd"/>
    </w:p>
    <w:p w14:paraId="3362D73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2F7136">
        <w:rPr>
          <w:rFonts w:ascii="Courier New" w:hAnsi="Courier New" w:cs="Courier New"/>
          <w:lang w:val="es-MX"/>
        </w:rPr>
        <w:t xml:space="preserve">   </w:t>
      </w:r>
      <w:proofErr w:type="spellStart"/>
      <w:r w:rsidRPr="00F75FF2">
        <w:rPr>
          <w:rFonts w:ascii="Courier New" w:hAnsi="Courier New" w:cs="Courier New"/>
        </w:rPr>
        <w:t>matinf</w:t>
      </w:r>
      <w:proofErr w:type="spellEnd"/>
      <w:r w:rsidRPr="00F75FF2">
        <w:rPr>
          <w:rFonts w:ascii="Courier New" w:hAnsi="Courier New" w:cs="Courier New"/>
        </w:rPr>
        <w:t xml:space="preserve"> = </w:t>
      </w:r>
      <w:proofErr w:type="spellStart"/>
      <w:r w:rsidRPr="00F75FF2">
        <w:rPr>
          <w:rFonts w:ascii="Courier New" w:hAnsi="Courier New" w:cs="Courier New"/>
        </w:rPr>
        <w:t>A$hessian</w:t>
      </w:r>
      <w:proofErr w:type="spellEnd"/>
    </w:p>
    <w:p w14:paraId="71E86CE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</w:t>
      </w:r>
      <w:proofErr w:type="spellStart"/>
      <w:r w:rsidRPr="00F75FF2">
        <w:rPr>
          <w:rFonts w:ascii="Courier New" w:hAnsi="Courier New" w:cs="Courier New"/>
        </w:rPr>
        <w:t>matcov</w:t>
      </w:r>
      <w:proofErr w:type="spellEnd"/>
      <w:r w:rsidRPr="00F75FF2">
        <w:rPr>
          <w:rFonts w:ascii="Courier New" w:hAnsi="Courier New" w:cs="Courier New"/>
        </w:rPr>
        <w:t xml:space="preserve"> = solve(</w:t>
      </w:r>
      <w:proofErr w:type="spellStart"/>
      <w:r w:rsidRPr="00F75FF2">
        <w:rPr>
          <w:rFonts w:ascii="Courier New" w:hAnsi="Courier New" w:cs="Courier New"/>
        </w:rPr>
        <w:t>matinf</w:t>
      </w:r>
      <w:proofErr w:type="spellEnd"/>
      <w:r w:rsidRPr="00F75FF2">
        <w:rPr>
          <w:rFonts w:ascii="Courier New" w:hAnsi="Courier New" w:cs="Courier New"/>
        </w:rPr>
        <w:t>)</w:t>
      </w:r>
    </w:p>
    <w:p w14:paraId="7CA755D3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 xml:space="preserve"> = </w:t>
      </w:r>
      <w:proofErr w:type="spellStart"/>
      <w:r w:rsidRPr="00F75FF2">
        <w:rPr>
          <w:rFonts w:ascii="Courier New" w:hAnsi="Courier New" w:cs="Courier New"/>
        </w:rPr>
        <w:t>A$par</w:t>
      </w:r>
      <w:proofErr w:type="spellEnd"/>
    </w:p>
    <w:p w14:paraId="3A947391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se = sqrt(Var_Tab3_f(</w:t>
      </w:r>
      <w:proofErr w:type="spellStart"/>
      <w:r w:rsidRPr="00F75FF2">
        <w:rPr>
          <w:rFonts w:ascii="Courier New" w:hAnsi="Courier New" w:cs="Courier New"/>
        </w:rPr>
        <w:t>theta_a,matcov</w:t>
      </w:r>
      <w:proofErr w:type="spellEnd"/>
      <w:r w:rsidRPr="00F75FF2">
        <w:rPr>
          <w:rFonts w:ascii="Courier New" w:hAnsi="Courier New" w:cs="Courier New"/>
        </w:rPr>
        <w:t>)) #std error of estimates of theta</w:t>
      </w:r>
    </w:p>
    <w:p w14:paraId="6C225B83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theta = c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1],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2]),exp(</w:t>
      </w:r>
      <w:proofErr w:type="spellStart"/>
      <w:r w:rsidRPr="00F75FF2">
        <w:rPr>
          <w:rFonts w:ascii="Courier New" w:hAnsi="Courier New" w:cs="Courier New"/>
        </w:rPr>
        <w:t>theta_a</w:t>
      </w:r>
      <w:proofErr w:type="spellEnd"/>
      <w:r w:rsidRPr="00F75FF2">
        <w:rPr>
          <w:rFonts w:ascii="Courier New" w:hAnsi="Courier New" w:cs="Courier New"/>
        </w:rPr>
        <w:t>[3]))</w:t>
      </w:r>
    </w:p>
    <w:p w14:paraId="7D1DA89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 xml:space="preserve">   names(theta) = c('B0','alpha','sigma')</w:t>
      </w:r>
    </w:p>
    <w:p w14:paraId="75DADBA9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 Res = v-(theta[1]+theta[2]*u)</w:t>
      </w:r>
    </w:p>
    <w:p w14:paraId="6829E4FE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 list(theta =  </w:t>
      </w:r>
      <w:proofErr w:type="spellStart"/>
      <w:r w:rsidRPr="005B2CD6">
        <w:rPr>
          <w:rFonts w:ascii="Courier New" w:hAnsi="Courier New" w:cs="Courier New"/>
        </w:rPr>
        <w:t>theta,se</w:t>
      </w:r>
      <w:proofErr w:type="spellEnd"/>
      <w:r w:rsidRPr="005B2CD6">
        <w:rPr>
          <w:rFonts w:ascii="Courier New" w:hAnsi="Courier New" w:cs="Courier New"/>
        </w:rPr>
        <w:t>=</w:t>
      </w:r>
      <w:proofErr w:type="spellStart"/>
      <w:r w:rsidRPr="005B2CD6">
        <w:rPr>
          <w:rFonts w:ascii="Courier New" w:hAnsi="Courier New" w:cs="Courier New"/>
        </w:rPr>
        <w:t>se,Hess</w:t>
      </w:r>
      <w:proofErr w:type="spellEnd"/>
      <w:r w:rsidRPr="005B2CD6">
        <w:rPr>
          <w:rFonts w:ascii="Courier New" w:hAnsi="Courier New" w:cs="Courier New"/>
        </w:rPr>
        <w:t xml:space="preserve"> = </w:t>
      </w:r>
      <w:proofErr w:type="spellStart"/>
      <w:r w:rsidRPr="005B2CD6">
        <w:rPr>
          <w:rFonts w:ascii="Courier New" w:hAnsi="Courier New" w:cs="Courier New"/>
        </w:rPr>
        <w:t>A$hessian,theta_a</w:t>
      </w:r>
      <w:proofErr w:type="spellEnd"/>
      <w:r w:rsidRPr="005B2CD6">
        <w:rPr>
          <w:rFonts w:ascii="Courier New" w:hAnsi="Courier New" w:cs="Courier New"/>
        </w:rPr>
        <w:t>=</w:t>
      </w:r>
      <w:proofErr w:type="spellStart"/>
      <w:r w:rsidRPr="005B2CD6">
        <w:rPr>
          <w:rFonts w:ascii="Courier New" w:hAnsi="Courier New" w:cs="Courier New"/>
        </w:rPr>
        <w:t>theta_a</w:t>
      </w:r>
      <w:proofErr w:type="spellEnd"/>
      <w:r w:rsidRPr="005B2CD6">
        <w:rPr>
          <w:rFonts w:ascii="Courier New" w:hAnsi="Courier New" w:cs="Courier New"/>
        </w:rPr>
        <w:t>,</w:t>
      </w:r>
    </w:p>
    <w:p w14:paraId="2A42D531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     </w:t>
      </w:r>
      <w:proofErr w:type="spellStart"/>
      <w:r w:rsidRPr="005B2CD6">
        <w:rPr>
          <w:rFonts w:ascii="Courier New" w:hAnsi="Courier New" w:cs="Courier New"/>
        </w:rPr>
        <w:t>loglikG</w:t>
      </w:r>
      <w:proofErr w:type="spellEnd"/>
      <w:r w:rsidRPr="005B2CD6">
        <w:rPr>
          <w:rFonts w:ascii="Courier New" w:hAnsi="Courier New" w:cs="Courier New"/>
        </w:rPr>
        <w:t>=</w:t>
      </w:r>
      <w:proofErr w:type="spellStart"/>
      <w:r w:rsidRPr="005B2CD6">
        <w:rPr>
          <w:rFonts w:ascii="Courier New" w:hAnsi="Courier New" w:cs="Courier New"/>
        </w:rPr>
        <w:t>logLikG,loglikA</w:t>
      </w:r>
      <w:proofErr w:type="spellEnd"/>
      <w:r w:rsidRPr="005B2CD6">
        <w:rPr>
          <w:rFonts w:ascii="Courier New" w:hAnsi="Courier New" w:cs="Courier New"/>
        </w:rPr>
        <w:t xml:space="preserve"> = </w:t>
      </w:r>
      <w:proofErr w:type="spellStart"/>
      <w:r w:rsidRPr="005B2CD6">
        <w:rPr>
          <w:rFonts w:ascii="Courier New" w:hAnsi="Courier New" w:cs="Courier New"/>
        </w:rPr>
        <w:t>logLikA</w:t>
      </w:r>
      <w:proofErr w:type="spellEnd"/>
      <w:r w:rsidRPr="005B2CD6">
        <w:rPr>
          <w:rFonts w:ascii="Courier New" w:hAnsi="Courier New" w:cs="Courier New"/>
        </w:rPr>
        <w:t>, AICG = AICG,AICA = AICA,</w:t>
      </w:r>
    </w:p>
    <w:p w14:paraId="60F9885F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     Conv = </w:t>
      </w:r>
      <w:proofErr w:type="spellStart"/>
      <w:r w:rsidRPr="005B2CD6">
        <w:rPr>
          <w:rFonts w:ascii="Courier New" w:hAnsi="Courier New" w:cs="Courier New"/>
        </w:rPr>
        <w:t>A$convergence</w:t>
      </w:r>
      <w:proofErr w:type="spellEnd"/>
      <w:r w:rsidRPr="005B2CD6">
        <w:rPr>
          <w:rFonts w:ascii="Courier New" w:hAnsi="Courier New" w:cs="Courier New"/>
        </w:rPr>
        <w:t>,</w:t>
      </w:r>
    </w:p>
    <w:p w14:paraId="5FF1A0F7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       Residuals = Res)</w:t>
      </w:r>
    </w:p>
    <w:p w14:paraId="53B9189E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}</w:t>
      </w:r>
    </w:p>
    <w:p w14:paraId="7EF24D05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3081C10A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A_Tab3 = A_Tab3_f(</w:t>
      </w:r>
      <w:proofErr w:type="spellStart"/>
      <w:r w:rsidRPr="005B2CD6">
        <w:rPr>
          <w:rFonts w:ascii="Courier New" w:hAnsi="Courier New" w:cs="Courier New"/>
        </w:rPr>
        <w:t>v,u</w:t>
      </w:r>
      <w:proofErr w:type="spellEnd"/>
      <w:r w:rsidRPr="005B2CD6">
        <w:rPr>
          <w:rFonts w:ascii="Courier New" w:hAnsi="Courier New" w:cs="Courier New"/>
        </w:rPr>
        <w:t>)</w:t>
      </w:r>
    </w:p>
    <w:p w14:paraId="7CD758CC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A_Tab3$theta</w:t>
      </w:r>
    </w:p>
    <w:p w14:paraId="6C7684D7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A_Tab3$se</w:t>
      </w:r>
    </w:p>
    <w:p w14:paraId="19D31A54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Tab3 = </w:t>
      </w:r>
      <w:proofErr w:type="spellStart"/>
      <w:r w:rsidRPr="005B2CD6">
        <w:rPr>
          <w:rFonts w:ascii="Courier New" w:hAnsi="Courier New" w:cs="Courier New"/>
        </w:rPr>
        <w:t>data.frame</w:t>
      </w:r>
      <w:proofErr w:type="spellEnd"/>
      <w:r w:rsidRPr="005B2CD6">
        <w:rPr>
          <w:rFonts w:ascii="Courier New" w:hAnsi="Courier New" w:cs="Courier New"/>
        </w:rPr>
        <w:t>(Parameter = names(A_Tab3$theta),</w:t>
      </w:r>
    </w:p>
    <w:p w14:paraId="52A5C37C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  <w:t xml:space="preserve"> </w:t>
      </w:r>
      <w:r w:rsidRPr="000647C4">
        <w:rPr>
          <w:rFonts w:ascii="Courier New" w:hAnsi="Courier New" w:cs="Courier New"/>
          <w:lang w:val="es-MX"/>
        </w:rPr>
        <w:t>Estimate = A_Tab3$theta,</w:t>
      </w:r>
    </w:p>
    <w:p w14:paraId="3C494403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 xml:space="preserve"> Std.Err=A_Tab3$se,</w:t>
      </w:r>
    </w:p>
    <w:p w14:paraId="61C30A5E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 xml:space="preserve"> LI=A_Tab3$theta-qnorm(0.975)*A_Tab3$se,</w:t>
      </w:r>
    </w:p>
    <w:p w14:paraId="1271ABD7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 xml:space="preserve"> LS=A_Tab3$theta+qnorm(0.975)*A_Tab3$se,</w:t>
      </w:r>
    </w:p>
    <w:p w14:paraId="2DDA1BF7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 xml:space="preserve"> </w:t>
      </w:r>
      <w:proofErr w:type="spellStart"/>
      <w:r w:rsidRPr="000647C4">
        <w:rPr>
          <w:rFonts w:ascii="Courier New" w:hAnsi="Courier New" w:cs="Courier New"/>
          <w:lang w:val="es-MX"/>
        </w:rPr>
        <w:t>t_value</w:t>
      </w:r>
      <w:proofErr w:type="spellEnd"/>
      <w:r w:rsidRPr="000647C4">
        <w:rPr>
          <w:rFonts w:ascii="Courier New" w:hAnsi="Courier New" w:cs="Courier New"/>
          <w:lang w:val="es-MX"/>
        </w:rPr>
        <w:t xml:space="preserve"> = A_Tab3$theta/A_Tab3$se,</w:t>
      </w:r>
    </w:p>
    <w:p w14:paraId="236FA9CD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proofErr w:type="spellStart"/>
      <w:r w:rsidRPr="00F75FF2">
        <w:rPr>
          <w:rFonts w:ascii="Courier New" w:hAnsi="Courier New" w:cs="Courier New"/>
        </w:rPr>
        <w:t>logLikG</w:t>
      </w:r>
      <w:proofErr w:type="spellEnd"/>
      <w:r w:rsidRPr="00F75FF2">
        <w:rPr>
          <w:rFonts w:ascii="Courier New" w:hAnsi="Courier New" w:cs="Courier New"/>
        </w:rPr>
        <w:t xml:space="preserve"> = A_Tab3$loglikG,</w:t>
      </w:r>
    </w:p>
    <w:p w14:paraId="0DD1D380" w14:textId="77777777" w:rsidR="002F7136" w:rsidRPr="005B2CD6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lastRenderedPageBreak/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F75FF2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>AICG =A_Tab3$AICG,</w:t>
      </w:r>
    </w:p>
    <w:p w14:paraId="45AB878D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proofErr w:type="spellStart"/>
      <w:r w:rsidRPr="000647C4">
        <w:rPr>
          <w:rFonts w:ascii="Courier New" w:hAnsi="Courier New" w:cs="Courier New"/>
          <w:lang w:val="es-MX"/>
        </w:rPr>
        <w:t>logLikA</w:t>
      </w:r>
      <w:proofErr w:type="spellEnd"/>
      <w:r w:rsidRPr="000647C4">
        <w:rPr>
          <w:rFonts w:ascii="Courier New" w:hAnsi="Courier New" w:cs="Courier New"/>
          <w:lang w:val="es-MX"/>
        </w:rPr>
        <w:t xml:space="preserve"> = A_Tab3$loglikA,</w:t>
      </w:r>
    </w:p>
    <w:p w14:paraId="607C12F3" w14:textId="77777777" w:rsidR="002F7136" w:rsidRPr="000647C4" w:rsidRDefault="002F713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</w:r>
      <w:r w:rsidRPr="000647C4">
        <w:rPr>
          <w:rFonts w:ascii="Courier New" w:hAnsi="Courier New" w:cs="Courier New"/>
          <w:lang w:val="es-MX"/>
        </w:rPr>
        <w:tab/>
        <w:t>AICA =A_Tab3$AICA)</w:t>
      </w:r>
    </w:p>
    <w:p w14:paraId="12EFCF3E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Tab3$p_value = 2*</w:t>
      </w:r>
      <w:proofErr w:type="spellStart"/>
      <w:r w:rsidRPr="00F75FF2">
        <w:rPr>
          <w:rFonts w:ascii="Courier New" w:hAnsi="Courier New" w:cs="Courier New"/>
        </w:rPr>
        <w:t>pnorm</w:t>
      </w:r>
      <w:proofErr w:type="spellEnd"/>
      <w:r w:rsidRPr="00F75FF2">
        <w:rPr>
          <w:rFonts w:ascii="Courier New" w:hAnsi="Courier New" w:cs="Courier New"/>
        </w:rPr>
        <w:t>(-abs(Tab3$t_value))</w:t>
      </w:r>
    </w:p>
    <w:p w14:paraId="14EE44A2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Tab3</w:t>
      </w:r>
    </w:p>
    <w:p w14:paraId="13CBBCC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0A16653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Fitted values</w:t>
      </w:r>
    </w:p>
    <w:p w14:paraId="183645BA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751DBA5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plot(</w:t>
      </w:r>
      <w:proofErr w:type="spellStart"/>
      <w:r w:rsidRPr="00F75FF2">
        <w:rPr>
          <w:rFonts w:ascii="Courier New" w:hAnsi="Courier New" w:cs="Courier New"/>
        </w:rPr>
        <w:t>u,v,main</w:t>
      </w:r>
      <w:proofErr w:type="spellEnd"/>
      <w:r w:rsidRPr="00F75FF2">
        <w:rPr>
          <w:rFonts w:ascii="Courier New" w:hAnsi="Courier New" w:cs="Courier New"/>
        </w:rPr>
        <w:t>='a)',</w:t>
      </w:r>
      <w:proofErr w:type="spellStart"/>
      <w:r w:rsidRPr="00F75FF2">
        <w:rPr>
          <w:rFonts w:ascii="Courier New" w:hAnsi="Courier New" w:cs="Courier New"/>
        </w:rPr>
        <w:t>xlab</w:t>
      </w:r>
      <w:proofErr w:type="spellEnd"/>
      <w:r w:rsidRPr="00F75FF2">
        <w:rPr>
          <w:rFonts w:ascii="Courier New" w:hAnsi="Courier New" w:cs="Courier New"/>
        </w:rPr>
        <w:t>='log(Area)',</w:t>
      </w:r>
      <w:proofErr w:type="spellStart"/>
      <w:r w:rsidRPr="00F75FF2">
        <w:rPr>
          <w:rFonts w:ascii="Courier New" w:hAnsi="Courier New" w:cs="Courier New"/>
        </w:rPr>
        <w:t>ylab</w:t>
      </w:r>
      <w:proofErr w:type="spellEnd"/>
      <w:r w:rsidRPr="00F75FF2">
        <w:rPr>
          <w:rFonts w:ascii="Courier New" w:hAnsi="Courier New" w:cs="Courier New"/>
        </w:rPr>
        <w:t>='log(Weight)')</w:t>
      </w:r>
    </w:p>
    <w:p w14:paraId="1083CB7F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points(u,v-A_Tab3$Residuals,col=4)</w:t>
      </w:r>
    </w:p>
    <w:p w14:paraId="2B2279B7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plot(u,A_Tab3$Residuals,main='b)',xlab='log(Area)',ylab='Residuals')</w:t>
      </w:r>
    </w:p>
    <w:p w14:paraId="64A42C42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 w:rsidRPr="00F75FF2">
        <w:rPr>
          <w:rFonts w:ascii="Courier New" w:hAnsi="Courier New" w:cs="Courier New"/>
        </w:rPr>
        <w:t>abline</w:t>
      </w:r>
      <w:proofErr w:type="spellEnd"/>
      <w:r w:rsidRPr="00F75FF2">
        <w:rPr>
          <w:rFonts w:ascii="Courier New" w:hAnsi="Courier New" w:cs="Courier New"/>
        </w:rPr>
        <w:t>(h=0,col=4)</w:t>
      </w:r>
    </w:p>
    <w:p w14:paraId="0942C476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6177863B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 Scaled residuals</w:t>
      </w:r>
    </w:p>
    <w:p w14:paraId="41657B72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6D3DA179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Res =  A_Tab3$Residuals/Tab3$Estimate[Tab3$Parameter=='sigma']</w:t>
      </w:r>
    </w:p>
    <w:p w14:paraId="70688FB9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 w:rsidRPr="00F75FF2">
        <w:rPr>
          <w:rFonts w:ascii="Courier New" w:hAnsi="Courier New" w:cs="Courier New"/>
        </w:rPr>
        <w:t>qqnorm</w:t>
      </w:r>
      <w:proofErr w:type="spellEnd"/>
      <w:r w:rsidRPr="00F75FF2">
        <w:rPr>
          <w:rFonts w:ascii="Courier New" w:hAnsi="Courier New" w:cs="Courier New"/>
        </w:rPr>
        <w:t>(</w:t>
      </w:r>
      <w:proofErr w:type="spellStart"/>
      <w:r w:rsidRPr="00F75FF2">
        <w:rPr>
          <w:rFonts w:ascii="Courier New" w:hAnsi="Courier New" w:cs="Courier New"/>
        </w:rPr>
        <w:t>Res,main</w:t>
      </w:r>
      <w:proofErr w:type="spellEnd"/>
      <w:r w:rsidRPr="00F75FF2">
        <w:rPr>
          <w:rFonts w:ascii="Courier New" w:hAnsi="Courier New" w:cs="Courier New"/>
        </w:rPr>
        <w:t>='c)');</w:t>
      </w:r>
      <w:proofErr w:type="spellStart"/>
      <w:r w:rsidRPr="00F75FF2">
        <w:rPr>
          <w:rFonts w:ascii="Courier New" w:hAnsi="Courier New" w:cs="Courier New"/>
        </w:rPr>
        <w:t>abline</w:t>
      </w:r>
      <w:proofErr w:type="spellEnd"/>
      <w:r w:rsidRPr="00F75FF2">
        <w:rPr>
          <w:rFonts w:ascii="Courier New" w:hAnsi="Courier New" w:cs="Courier New"/>
        </w:rPr>
        <w:t>(a=0,b=1)</w:t>
      </w:r>
    </w:p>
    <w:p w14:paraId="765E944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</w:p>
    <w:p w14:paraId="256B7389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...................................................................</w:t>
      </w:r>
    </w:p>
    <w:p w14:paraId="263C1F78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nd: MEM Model, Tables 1 and 2</w:t>
      </w:r>
    </w:p>
    <w:p w14:paraId="6B900A1E" w14:textId="77777777" w:rsidR="002F7136" w:rsidRPr="00F75FF2" w:rsidRDefault="002F7136" w:rsidP="007C5230">
      <w:pPr>
        <w:pStyle w:val="PlainText"/>
        <w:jc w:val="both"/>
        <w:rPr>
          <w:rFonts w:ascii="Courier New" w:hAnsi="Courier New" w:cs="Courier New"/>
        </w:rPr>
      </w:pPr>
      <w:r w:rsidRPr="00F75FF2">
        <w:rPr>
          <w:rFonts w:ascii="Courier New" w:hAnsi="Courier New" w:cs="Courier New"/>
        </w:rPr>
        <w:t>#...................................................................</w:t>
      </w:r>
    </w:p>
    <w:p w14:paraId="0FE124B3" w14:textId="52B5BC34" w:rsidR="00CA012D" w:rsidRDefault="00CA012D" w:rsidP="007C5230">
      <w:pPr>
        <w:jc w:val="both"/>
      </w:pPr>
    </w:p>
    <w:p w14:paraId="4B49ADFC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64A476E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ection-3.3: DNLR_BP Model, Table 3</w:t>
      </w:r>
    </w:p>
    <w:p w14:paraId="1472A4BC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0D267CD8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189014F5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ibraries</w:t>
      </w:r>
    </w:p>
    <w:p w14:paraId="6A80AE1A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65A41700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umDeriv</w:t>
      </w:r>
      <w:proofErr w:type="spellEnd"/>
      <w:r>
        <w:rPr>
          <w:rFonts w:ascii="Courier New" w:hAnsi="Courier New" w:cs="Courier New"/>
        </w:rPr>
        <w:t>)</w:t>
      </w:r>
    </w:p>
    <w:p w14:paraId="631348FE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lme</w:t>
      </w:r>
      <w:proofErr w:type="spellEnd"/>
      <w:r>
        <w:rPr>
          <w:rFonts w:ascii="Courier New" w:hAnsi="Courier New" w:cs="Courier New"/>
        </w:rPr>
        <w:t>)</w:t>
      </w:r>
    </w:p>
    <w:p w14:paraId="75E42AFC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writexl</w:t>
      </w:r>
      <w:proofErr w:type="spellEnd"/>
      <w:r>
        <w:rPr>
          <w:rFonts w:ascii="Courier New" w:hAnsi="Courier New" w:cs="Courier New"/>
        </w:rPr>
        <w:t>)</w:t>
      </w:r>
    </w:p>
    <w:p w14:paraId="4D520945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STAR)</w:t>
      </w:r>
    </w:p>
    <w:p w14:paraId="5F3A827E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62AD013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8)</w:t>
      </w:r>
    </w:p>
    <w:p w14:paraId="2214E5AA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16BB6B33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2F0C3F1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Use the following instruction to </w:t>
      </w:r>
      <w:proofErr w:type="spellStart"/>
      <w:r>
        <w:rPr>
          <w:rFonts w:ascii="Courier New" w:hAnsi="Courier New" w:cs="Courier New"/>
        </w:rPr>
        <w:t>changue</w:t>
      </w:r>
      <w:proofErr w:type="spellEnd"/>
      <w:r>
        <w:rPr>
          <w:rFonts w:ascii="Courier New" w:hAnsi="Courier New" w:cs="Courier New"/>
        </w:rPr>
        <w:t xml:space="preserve"> the directory of work</w:t>
      </w:r>
    </w:p>
    <w:p w14:paraId="03DD6512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5F7B25D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write here the directory of work")</w:t>
      </w:r>
    </w:p>
    <w:p w14:paraId="1267EC86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37E9795E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12E1D6D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ading data set</w:t>
      </w:r>
    </w:p>
    <w:p w14:paraId="7CFB4805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4F06F32F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&lt;-read.csv("C:dobs_10410.csv", header = TRUE)</w:t>
      </w:r>
    </w:p>
    <w:p w14:paraId="58AC2638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5F430B82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in arithmetic scale</w:t>
      </w:r>
    </w:p>
    <w:p w14:paraId="2A1D59E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430F17C3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&lt;-</w:t>
      </w:r>
      <w:proofErr w:type="spellStart"/>
      <w:r>
        <w:rPr>
          <w:rFonts w:ascii="Courier New" w:hAnsi="Courier New" w:cs="Courier New"/>
        </w:rPr>
        <w:t>Datos$a</w:t>
      </w:r>
      <w:proofErr w:type="spellEnd"/>
      <w:r>
        <w:rPr>
          <w:rFonts w:ascii="Courier New" w:hAnsi="Courier New" w:cs="Courier New"/>
        </w:rPr>
        <w:t xml:space="preserve">; </w:t>
      </w:r>
    </w:p>
    <w:p w14:paraId="350F5EB2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&lt;-</w:t>
      </w:r>
      <w:proofErr w:type="spellStart"/>
      <w:r>
        <w:rPr>
          <w:rFonts w:ascii="Courier New" w:hAnsi="Courier New" w:cs="Courier New"/>
        </w:rPr>
        <w:t>Datos$w</w:t>
      </w:r>
      <w:proofErr w:type="spellEnd"/>
      <w:r>
        <w:rPr>
          <w:rFonts w:ascii="Courier New" w:hAnsi="Courier New" w:cs="Courier New"/>
        </w:rPr>
        <w:t>;</w:t>
      </w:r>
    </w:p>
    <w:p w14:paraId="29B097C0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76BA665B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67F5A771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562599F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Datos1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a=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=w)</w:t>
      </w:r>
    </w:p>
    <w:p w14:paraId="7B9001CD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5EA1FF58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ogarithmic scale data</w:t>
      </w:r>
    </w:p>
    <w:p w14:paraId="07CDC623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7C36E728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u&lt;-log(a); </w:t>
      </w:r>
    </w:p>
    <w:p w14:paraId="614EDD72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v&lt;-log(w);</w:t>
      </w:r>
    </w:p>
    <w:p w14:paraId="29923841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6984E748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par(</w:t>
      </w:r>
      <w:proofErr w:type="spellStart"/>
      <w:r>
        <w:rPr>
          <w:rFonts w:ascii="Courier New" w:hAnsi="Courier New" w:cs="Courier New"/>
          <w:lang w:val="es-MX"/>
        </w:rPr>
        <w:t>mfrow</w:t>
      </w:r>
      <w:proofErr w:type="spellEnd"/>
      <w:r>
        <w:rPr>
          <w:rFonts w:ascii="Courier New" w:hAnsi="Courier New" w:cs="Courier New"/>
          <w:lang w:val="es-MX"/>
        </w:rPr>
        <w:t>=c(1,1))</w:t>
      </w:r>
    </w:p>
    <w:p w14:paraId="2AA9B4E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u,v</w:t>
      </w:r>
      <w:proofErr w:type="spellEnd"/>
      <w:r>
        <w:rPr>
          <w:rFonts w:ascii="Courier New" w:hAnsi="Courier New" w:cs="Courier New"/>
          <w:lang w:val="es-MX"/>
        </w:rPr>
        <w:t>)</w:t>
      </w:r>
    </w:p>
    <w:p w14:paraId="4B8E1CDF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25F662C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7837C52D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NLR_BP Model: Table 3</w:t>
      </w:r>
    </w:p>
    <w:p w14:paraId="0E94569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6BCAD9CF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6012DD2C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l_Tab4_f&lt;-function(</w:t>
      </w:r>
      <w:proofErr w:type="spellStart"/>
      <w:r>
        <w:rPr>
          <w:rFonts w:ascii="Courier New" w:hAnsi="Courier New" w:cs="Courier New"/>
        </w:rPr>
        <w:t>theta,w,a</w:t>
      </w:r>
      <w:proofErr w:type="spellEnd"/>
      <w:r>
        <w:rPr>
          <w:rFonts w:ascii="Courier New" w:hAnsi="Courier New" w:cs="Courier New"/>
        </w:rPr>
        <w:t>)</w:t>
      </w:r>
    </w:p>
    <w:p w14:paraId="4EBBCE4E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{</w:t>
      </w:r>
    </w:p>
    <w:p w14:paraId="15E660B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B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1]); </w:t>
      </w:r>
      <w:proofErr w:type="spellStart"/>
      <w:r>
        <w:rPr>
          <w:rFonts w:ascii="Courier New" w:hAnsi="Courier New" w:cs="Courier New"/>
          <w:lang w:val="es-MX"/>
        </w:rPr>
        <w:t>alpha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2]); sigma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3])</w:t>
      </w:r>
    </w:p>
    <w:p w14:paraId="42188F1D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k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4])</w:t>
      </w:r>
    </w:p>
    <w:p w14:paraId="43372E71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>sigma = sigma*(1+k*a)</w:t>
      </w:r>
    </w:p>
    <w:p w14:paraId="36FD75E6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</w:rPr>
        <w:t>ll</w:t>
      </w:r>
      <w:proofErr w:type="spellEnd"/>
      <w:r>
        <w:rPr>
          <w:rFonts w:ascii="Courier New" w:hAnsi="Courier New" w:cs="Courier New"/>
        </w:rPr>
        <w:t xml:space="preserve"> = sum(</w:t>
      </w:r>
      <w:proofErr w:type="spellStart"/>
      <w:r>
        <w:rPr>
          <w:rFonts w:ascii="Courier New" w:hAnsi="Courier New" w:cs="Courier New"/>
        </w:rPr>
        <w:t>dnorm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w,B</w:t>
      </w:r>
      <w:proofErr w:type="spellEnd"/>
      <w:r>
        <w:rPr>
          <w:rFonts w:ascii="Courier New" w:hAnsi="Courier New" w:cs="Courier New"/>
        </w:rPr>
        <w:t>*a**</w:t>
      </w:r>
      <w:proofErr w:type="spellStart"/>
      <w:r>
        <w:rPr>
          <w:rFonts w:ascii="Courier New" w:hAnsi="Courier New" w:cs="Courier New"/>
        </w:rPr>
        <w:t>alpha,sigma,log</w:t>
      </w:r>
      <w:proofErr w:type="spellEnd"/>
      <w:r>
        <w:rPr>
          <w:rFonts w:ascii="Courier New" w:hAnsi="Courier New" w:cs="Courier New"/>
        </w:rPr>
        <w:t>=TRUE))</w:t>
      </w:r>
    </w:p>
    <w:p w14:paraId="34A0D205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-</w:t>
      </w:r>
      <w:proofErr w:type="spellStart"/>
      <w:r>
        <w:rPr>
          <w:rFonts w:ascii="Courier New" w:hAnsi="Courier New" w:cs="Courier New"/>
        </w:rPr>
        <w:t>ll</w:t>
      </w:r>
      <w:proofErr w:type="spellEnd"/>
    </w:p>
    <w:p w14:paraId="18A5DF03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2E693DB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1671AE90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Var of each component of theta=c(</w:t>
      </w:r>
      <w:proofErr w:type="spellStart"/>
      <w:r>
        <w:rPr>
          <w:rFonts w:ascii="Courier New" w:hAnsi="Courier New" w:cs="Courier New"/>
        </w:rPr>
        <w:t>B,alpha,sigma</w:t>
      </w:r>
      <w:proofErr w:type="spellEnd"/>
      <w:r>
        <w:rPr>
          <w:rFonts w:ascii="Courier New" w:hAnsi="Courier New" w:cs="Courier New"/>
        </w:rPr>
        <w:t xml:space="preserve">) </w:t>
      </w:r>
    </w:p>
    <w:p w14:paraId="22428150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from the variance of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=c(exp(B),exp(alpha),log(sigma))</w:t>
      </w:r>
    </w:p>
    <w:p w14:paraId="6C6799F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5D8AE356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4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34403A1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1F00D0F5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exp(theta_a[1]),exp(theta_a[2]),exp(theta_a[3]),exp(theta_a[4]))</w:t>
      </w:r>
    </w:p>
    <w:p w14:paraId="7D5D099D" w14:textId="77777777" w:rsidR="00CA012D" w:rsidRP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 w:rsidRPr="00CA012D">
        <w:rPr>
          <w:rFonts w:ascii="Courier New" w:hAnsi="Courier New" w:cs="Courier New"/>
        </w:rPr>
        <w:t>diag</w:t>
      </w:r>
      <w:proofErr w:type="spellEnd"/>
      <w:r w:rsidRPr="00CA012D">
        <w:rPr>
          <w:rFonts w:ascii="Courier New" w:hAnsi="Courier New" w:cs="Courier New"/>
        </w:rPr>
        <w:t>(</w:t>
      </w:r>
      <w:proofErr w:type="spellStart"/>
      <w:r w:rsidRPr="00CA012D">
        <w:rPr>
          <w:rFonts w:ascii="Courier New" w:hAnsi="Courier New" w:cs="Courier New"/>
        </w:rPr>
        <w:t>diag</w:t>
      </w:r>
      <w:proofErr w:type="spellEnd"/>
      <w:r w:rsidRPr="00CA012D">
        <w:rPr>
          <w:rFonts w:ascii="Courier New" w:hAnsi="Courier New" w:cs="Courier New"/>
        </w:rPr>
        <w:t>(g)%*%Sigma%*%</w:t>
      </w:r>
      <w:proofErr w:type="spellStart"/>
      <w:r w:rsidRPr="00CA012D">
        <w:rPr>
          <w:rFonts w:ascii="Courier New" w:hAnsi="Courier New" w:cs="Courier New"/>
        </w:rPr>
        <w:t>diag</w:t>
      </w:r>
      <w:proofErr w:type="spellEnd"/>
      <w:r w:rsidRPr="00CA012D">
        <w:rPr>
          <w:rFonts w:ascii="Courier New" w:hAnsi="Courier New" w:cs="Courier New"/>
        </w:rPr>
        <w:t>(g))</w:t>
      </w:r>
    </w:p>
    <w:p w14:paraId="7546B83B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3516945D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3E46810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4_f&lt;-function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31D11A86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3DF361DE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 xml:space="preserve">(log(w)~log(a)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3CFE5DA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,-5)</w:t>
      </w:r>
    </w:p>
    <w:p w14:paraId="055BF856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=optim(theta0,mll_Tab4_f,w=w,a=a,method='BFGS',hessian=TRUE,control=list(maxit=1e4))</w:t>
      </w:r>
    </w:p>
    <w:p w14:paraId="3452A9D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-</w:t>
      </w:r>
      <w:proofErr w:type="spellStart"/>
      <w:r>
        <w:rPr>
          <w:rFonts w:ascii="Courier New" w:hAnsi="Courier New" w:cs="Courier New"/>
        </w:rPr>
        <w:t>A$value</w:t>
      </w:r>
      <w:proofErr w:type="spellEnd"/>
      <w:r>
        <w:rPr>
          <w:rFonts w:ascii="Courier New" w:hAnsi="Courier New" w:cs="Courier New"/>
        </w:rPr>
        <w:t xml:space="preserve">#;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logLikG+sum</w:t>
      </w:r>
      <w:proofErr w:type="spellEnd"/>
      <w:r>
        <w:rPr>
          <w:rFonts w:ascii="Courier New" w:hAnsi="Courier New" w:cs="Courier New"/>
        </w:rPr>
        <w:t>(log(a))</w:t>
      </w:r>
    </w:p>
    <w:p w14:paraId="624AC2EC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CA012D"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  <w:lang w:val="es-MX"/>
        </w:rPr>
        <w:t xml:space="preserve">AICA = -2*logLikA+2*4#AICG=-2*logLikG+2*3; </w:t>
      </w:r>
    </w:p>
    <w:p w14:paraId="6924B073" w14:textId="77777777" w:rsidR="00CA012D" w:rsidRP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 w:rsidRPr="00CA012D">
        <w:rPr>
          <w:rFonts w:ascii="Courier New" w:hAnsi="Courier New" w:cs="Courier New"/>
          <w:lang w:val="es-MX"/>
        </w:rPr>
        <w:t>parest</w:t>
      </w:r>
      <w:proofErr w:type="spellEnd"/>
      <w:r w:rsidRPr="00CA012D">
        <w:rPr>
          <w:rFonts w:ascii="Courier New" w:hAnsi="Courier New" w:cs="Courier New"/>
          <w:lang w:val="es-MX"/>
        </w:rPr>
        <w:t xml:space="preserve"> = </w:t>
      </w:r>
      <w:proofErr w:type="spellStart"/>
      <w:r w:rsidRPr="00CA012D">
        <w:rPr>
          <w:rFonts w:ascii="Courier New" w:hAnsi="Courier New" w:cs="Courier New"/>
          <w:lang w:val="es-MX"/>
        </w:rPr>
        <w:t>A$par</w:t>
      </w:r>
      <w:proofErr w:type="spellEnd"/>
    </w:p>
    <w:p w14:paraId="3F92080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 w:rsidRPr="00CA012D"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604A4BEE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1D4FD86F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1B2ECE2D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4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6DA8627F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 = c(exp(theta_a[1]),exp(theta_a[2]),exp(theta_a[3]),exp(theta_a[4]))</w:t>
      </w:r>
    </w:p>
    <w:p w14:paraId="6FD78D48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names(theta) = c('</w:t>
      </w:r>
      <w:proofErr w:type="spellStart"/>
      <w:r>
        <w:rPr>
          <w:rFonts w:ascii="Courier New" w:hAnsi="Courier New" w:cs="Courier New"/>
        </w:rPr>
        <w:t>B','alpha','sigma','k</w:t>
      </w:r>
      <w:proofErr w:type="spellEnd"/>
      <w:r>
        <w:rPr>
          <w:rFonts w:ascii="Courier New" w:hAnsi="Courier New" w:cs="Courier New"/>
        </w:rPr>
        <w:t>')</w:t>
      </w:r>
    </w:p>
    <w:p w14:paraId="3B53F9C5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Res = w-(theta[1]*a**theta[2])</w:t>
      </w:r>
    </w:p>
    <w:p w14:paraId="1FA1C2BA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list(theta =  </w:t>
      </w:r>
      <w:proofErr w:type="spellStart"/>
      <w:r>
        <w:rPr>
          <w:rFonts w:ascii="Courier New" w:hAnsi="Courier New" w:cs="Courier New"/>
        </w:rPr>
        <w:t>theta,se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se,He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,theta_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,</w:t>
      </w:r>
    </w:p>
    <w:p w14:paraId="1BB809FA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A,AICA</w:t>
      </w:r>
      <w:proofErr w:type="spellEnd"/>
      <w:r>
        <w:rPr>
          <w:rFonts w:ascii="Courier New" w:hAnsi="Courier New" w:cs="Courier New"/>
        </w:rPr>
        <w:t xml:space="preserve"> = AICA,</w:t>
      </w:r>
    </w:p>
    <w:p w14:paraId="7E637C55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onv = </w:t>
      </w:r>
      <w:proofErr w:type="spellStart"/>
      <w:r>
        <w:rPr>
          <w:rFonts w:ascii="Courier New" w:hAnsi="Courier New" w:cs="Courier New"/>
        </w:rPr>
        <w:t>A$convergence</w:t>
      </w:r>
      <w:proofErr w:type="spellEnd"/>
      <w:r>
        <w:rPr>
          <w:rFonts w:ascii="Courier New" w:hAnsi="Courier New" w:cs="Courier New"/>
        </w:rPr>
        <w:t>,</w:t>
      </w:r>
    </w:p>
    <w:p w14:paraId="49A5B1C7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Residuals = Res)</w:t>
      </w:r>
    </w:p>
    <w:p w14:paraId="74A20485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}</w:t>
      </w:r>
    </w:p>
    <w:p w14:paraId="06944B5F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</w:p>
    <w:p w14:paraId="021C221B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4 = A_Tab4_f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0C5507D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4$theta</w:t>
      </w:r>
    </w:p>
    <w:p w14:paraId="351A155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4$se</w:t>
      </w:r>
    </w:p>
    <w:p w14:paraId="44B102A9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4 =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Parameter = names(A_Tab4$theta),</w:t>
      </w:r>
    </w:p>
    <w:p w14:paraId="55BFDF1A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4$theta,</w:t>
      </w:r>
    </w:p>
    <w:p w14:paraId="3CDED88A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4$se,</w:t>
      </w:r>
    </w:p>
    <w:p w14:paraId="4C25F5C8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4$theta-qnorm(0.975)*A_Tab4$se,</w:t>
      </w:r>
    </w:p>
    <w:p w14:paraId="6752D6B7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4$theta+qnorm(0.975)*A_Tab4$se,</w:t>
      </w:r>
    </w:p>
    <w:p w14:paraId="70041B3F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4$theta/A_Tab4$se,</w:t>
      </w:r>
    </w:p>
    <w:p w14:paraId="689627E3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</w:rPr>
        <w:t>#logLikG = A_Tab4$loglikG,</w:t>
      </w:r>
    </w:p>
    <w:p w14:paraId="63850DCC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#AICG =A_Tab4$AICG,</w:t>
      </w:r>
    </w:p>
    <w:p w14:paraId="026F3F41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4$loglikA,</w:t>
      </w:r>
    </w:p>
    <w:p w14:paraId="00DA428F" w14:textId="77777777" w:rsidR="00CA012D" w:rsidRDefault="00CA012D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>AICA =A_Tab4$AICA)</w:t>
      </w:r>
    </w:p>
    <w:p w14:paraId="5038264B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4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4$t_value))</w:t>
      </w:r>
    </w:p>
    <w:p w14:paraId="1521DA84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4</w:t>
      </w:r>
    </w:p>
    <w:p w14:paraId="4EC8C76E" w14:textId="77777777" w:rsidR="007A5CFF" w:rsidRDefault="007A5CFF" w:rsidP="007C5230">
      <w:pPr>
        <w:pStyle w:val="PlainText"/>
        <w:jc w:val="both"/>
        <w:rPr>
          <w:rFonts w:ascii="Courier New" w:hAnsi="Courier New" w:cs="Courier New"/>
        </w:rPr>
      </w:pPr>
    </w:p>
    <w:p w14:paraId="079799C3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DF2764D" w14:textId="77777777" w:rsidR="00CA012D" w:rsidRDefault="007A5CF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End </w:t>
      </w:r>
      <w:r w:rsidR="0043204A">
        <w:rPr>
          <w:rFonts w:ascii="Courier New" w:hAnsi="Courier New" w:cs="Courier New"/>
        </w:rPr>
        <w:t>DNLR_BP Model,</w:t>
      </w:r>
      <w:r>
        <w:rPr>
          <w:rFonts w:ascii="Courier New" w:hAnsi="Courier New" w:cs="Courier New"/>
        </w:rPr>
        <w:t xml:space="preserve"> Table 3</w:t>
      </w:r>
    </w:p>
    <w:p w14:paraId="39B1451C" w14:textId="77777777" w:rsidR="00CA012D" w:rsidRDefault="00CA012D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60B5148B" w14:textId="2101E771" w:rsidR="0043204A" w:rsidRDefault="0043204A" w:rsidP="007C5230">
      <w:pPr>
        <w:jc w:val="both"/>
      </w:pPr>
    </w:p>
    <w:p w14:paraId="1DE1FC6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019BCD9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ection-3.4: MEM-Log-Logistic Model, Table 4</w:t>
      </w:r>
    </w:p>
    <w:p w14:paraId="512ABDB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6FBE227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6C3C87D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ibraries</w:t>
      </w:r>
    </w:p>
    <w:p w14:paraId="6933487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6F6F306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umDeriv</w:t>
      </w:r>
      <w:proofErr w:type="spellEnd"/>
      <w:r>
        <w:rPr>
          <w:rFonts w:ascii="Courier New" w:hAnsi="Courier New" w:cs="Courier New"/>
        </w:rPr>
        <w:t>)</w:t>
      </w:r>
    </w:p>
    <w:p w14:paraId="17A1BED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lme</w:t>
      </w:r>
      <w:proofErr w:type="spellEnd"/>
      <w:r>
        <w:rPr>
          <w:rFonts w:ascii="Courier New" w:hAnsi="Courier New" w:cs="Courier New"/>
        </w:rPr>
        <w:t>)</w:t>
      </w:r>
    </w:p>
    <w:p w14:paraId="3322C75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writexl</w:t>
      </w:r>
      <w:proofErr w:type="spellEnd"/>
      <w:r>
        <w:rPr>
          <w:rFonts w:ascii="Courier New" w:hAnsi="Courier New" w:cs="Courier New"/>
        </w:rPr>
        <w:t>)</w:t>
      </w:r>
    </w:p>
    <w:p w14:paraId="58457BB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7CA8F18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8)</w:t>
      </w:r>
    </w:p>
    <w:p w14:paraId="7846A92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49D4003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Use the following instruction to </w:t>
      </w:r>
      <w:proofErr w:type="spellStart"/>
      <w:r>
        <w:rPr>
          <w:rFonts w:ascii="Courier New" w:hAnsi="Courier New" w:cs="Courier New"/>
        </w:rPr>
        <w:t>changue</w:t>
      </w:r>
      <w:proofErr w:type="spellEnd"/>
      <w:r>
        <w:rPr>
          <w:rFonts w:ascii="Courier New" w:hAnsi="Courier New" w:cs="Courier New"/>
        </w:rPr>
        <w:t xml:space="preserve"> the directory of work</w:t>
      </w:r>
    </w:p>
    <w:p w14:paraId="6519A0C9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233A388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write here the directory of work")</w:t>
      </w:r>
    </w:p>
    <w:p w14:paraId="0B986AE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7149755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2A281DA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ading data set</w:t>
      </w:r>
    </w:p>
    <w:p w14:paraId="6006FB7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06E9F5F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&lt;-read.csv("C:dobs_10410.csv", header = TRUE)</w:t>
      </w:r>
    </w:p>
    <w:p w14:paraId="588E20F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5F932620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in arithmetic scale</w:t>
      </w:r>
    </w:p>
    <w:p w14:paraId="2B2A92A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1B48381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&lt;-</w:t>
      </w:r>
      <w:proofErr w:type="spellStart"/>
      <w:r>
        <w:rPr>
          <w:rFonts w:ascii="Courier New" w:hAnsi="Courier New" w:cs="Courier New"/>
        </w:rPr>
        <w:t>Datos$a</w:t>
      </w:r>
      <w:proofErr w:type="spellEnd"/>
      <w:r>
        <w:rPr>
          <w:rFonts w:ascii="Courier New" w:hAnsi="Courier New" w:cs="Courier New"/>
        </w:rPr>
        <w:t xml:space="preserve">; </w:t>
      </w:r>
    </w:p>
    <w:p w14:paraId="3C9D22D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&lt;-</w:t>
      </w:r>
      <w:proofErr w:type="spellStart"/>
      <w:r>
        <w:rPr>
          <w:rFonts w:ascii="Courier New" w:hAnsi="Courier New" w:cs="Courier New"/>
        </w:rPr>
        <w:t>Datos$w</w:t>
      </w:r>
      <w:proofErr w:type="spellEnd"/>
      <w:r>
        <w:rPr>
          <w:rFonts w:ascii="Courier New" w:hAnsi="Courier New" w:cs="Courier New"/>
        </w:rPr>
        <w:t>;</w:t>
      </w:r>
    </w:p>
    <w:p w14:paraId="734DC94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0A2F6D5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5882F75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33571EF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1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a=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=w)</w:t>
      </w:r>
    </w:p>
    <w:p w14:paraId="304CC91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0CCA865E" w14:textId="3F86EE1C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="00AA5E19">
        <w:rPr>
          <w:rFonts w:ascii="Courier New" w:hAnsi="Courier New" w:cs="Courier New"/>
        </w:rPr>
        <w:t>Logarithmic</w:t>
      </w:r>
      <w:r>
        <w:rPr>
          <w:rFonts w:ascii="Courier New" w:hAnsi="Courier New" w:cs="Courier New"/>
        </w:rPr>
        <w:t xml:space="preserve"> scale data</w:t>
      </w:r>
    </w:p>
    <w:p w14:paraId="50917AE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7825811A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  <w:lang w:val="es-MX"/>
        </w:rPr>
        <w:t xml:space="preserve">u&lt;-log(a); </w:t>
      </w:r>
    </w:p>
    <w:p w14:paraId="51D6CCB0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  <w:lang w:val="es-MX"/>
        </w:rPr>
        <w:t>v&lt;-log(w);</w:t>
      </w:r>
    </w:p>
    <w:p w14:paraId="38775AB9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5E03C6E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  <w:lang w:val="es-MX"/>
        </w:rPr>
        <w:t>par(</w:t>
      </w:r>
      <w:proofErr w:type="spellStart"/>
      <w:r w:rsidRPr="005B2CD6">
        <w:rPr>
          <w:rFonts w:ascii="Courier New" w:hAnsi="Courier New" w:cs="Courier New"/>
          <w:lang w:val="es-MX"/>
        </w:rPr>
        <w:t>mfrow</w:t>
      </w:r>
      <w:proofErr w:type="spellEnd"/>
      <w:r w:rsidRPr="005B2CD6">
        <w:rPr>
          <w:rFonts w:ascii="Courier New" w:hAnsi="Courier New" w:cs="Courier New"/>
          <w:lang w:val="es-MX"/>
        </w:rPr>
        <w:t>=c(1,1))</w:t>
      </w:r>
    </w:p>
    <w:p w14:paraId="167B1DE8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 w:rsidRPr="005B2CD6">
        <w:rPr>
          <w:rFonts w:ascii="Courier New" w:hAnsi="Courier New" w:cs="Courier New"/>
          <w:lang w:val="es-MX"/>
        </w:rPr>
        <w:t>plot</w:t>
      </w:r>
      <w:proofErr w:type="spellEnd"/>
      <w:r w:rsidRPr="005B2CD6">
        <w:rPr>
          <w:rFonts w:ascii="Courier New" w:hAnsi="Courier New" w:cs="Courier New"/>
          <w:lang w:val="es-MX"/>
        </w:rPr>
        <w:t>(</w:t>
      </w:r>
      <w:proofErr w:type="spellStart"/>
      <w:r w:rsidRPr="005B2CD6">
        <w:rPr>
          <w:rFonts w:ascii="Courier New" w:hAnsi="Courier New" w:cs="Courier New"/>
          <w:lang w:val="es-MX"/>
        </w:rPr>
        <w:t>u,v</w:t>
      </w:r>
      <w:proofErr w:type="spellEnd"/>
      <w:r w:rsidRPr="005B2CD6">
        <w:rPr>
          <w:rFonts w:ascii="Courier New" w:hAnsi="Courier New" w:cs="Courier New"/>
          <w:lang w:val="es-MX"/>
        </w:rPr>
        <w:t>)</w:t>
      </w:r>
    </w:p>
    <w:p w14:paraId="0C370DDF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371BED8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4573C20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MEM-Log-Logistic Model: Table 4</w:t>
      </w:r>
    </w:p>
    <w:p w14:paraId="04E8A2E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6BBD34A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5499DD3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Log-logistic density</w:t>
      </w:r>
    </w:p>
    <w:p w14:paraId="2DC9164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llogis</w:t>
      </w:r>
      <w:proofErr w:type="spellEnd"/>
      <w:r>
        <w:rPr>
          <w:rFonts w:ascii="Courier New" w:hAnsi="Courier New" w:cs="Courier New"/>
        </w:rPr>
        <w:t>&lt;-function(</w:t>
      </w:r>
      <w:proofErr w:type="spellStart"/>
      <w:r>
        <w:rPr>
          <w:rFonts w:ascii="Courier New" w:hAnsi="Courier New" w:cs="Courier New"/>
        </w:rPr>
        <w:t>x,mu,sigma,log</w:t>
      </w:r>
      <w:proofErr w:type="spellEnd"/>
      <w:r>
        <w:rPr>
          <w:rFonts w:ascii="Courier New" w:hAnsi="Courier New" w:cs="Courier New"/>
        </w:rPr>
        <w:t>=TRUE)</w:t>
      </w:r>
    </w:p>
    <w:p w14:paraId="166930B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5C7F6EF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if(log)</w:t>
      </w:r>
    </w:p>
    <w:p w14:paraId="1FCFFAC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{</w:t>
      </w:r>
    </w:p>
    <w:p w14:paraId="08D56FD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log(x)+</w:t>
      </w:r>
      <w:proofErr w:type="spellStart"/>
      <w:r>
        <w:rPr>
          <w:rFonts w:ascii="Courier New" w:hAnsi="Courier New" w:cs="Courier New"/>
        </w:rPr>
        <w:t>dlogis</w:t>
      </w:r>
      <w:proofErr w:type="spellEnd"/>
      <w:r>
        <w:rPr>
          <w:rFonts w:ascii="Courier New" w:hAnsi="Courier New" w:cs="Courier New"/>
        </w:rPr>
        <w:t>(log(x),</w:t>
      </w:r>
      <w:proofErr w:type="spellStart"/>
      <w:r>
        <w:rPr>
          <w:rFonts w:ascii="Courier New" w:hAnsi="Courier New" w:cs="Courier New"/>
        </w:rPr>
        <w:t>mu,sigma,log</w:t>
      </w:r>
      <w:proofErr w:type="spellEnd"/>
      <w:r>
        <w:rPr>
          <w:rFonts w:ascii="Courier New" w:hAnsi="Courier New" w:cs="Courier New"/>
        </w:rPr>
        <w:t>=TRUE)</w:t>
      </w:r>
    </w:p>
    <w:p w14:paraId="7F30CED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}</w:t>
      </w:r>
    </w:p>
    <w:p w14:paraId="0E7B12D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else</w:t>
      </w:r>
    </w:p>
    <w:p w14:paraId="228EF07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{</w:t>
      </w:r>
    </w:p>
    <w:p w14:paraId="60ABD2B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1/x*</w:t>
      </w:r>
      <w:proofErr w:type="spellStart"/>
      <w:r>
        <w:rPr>
          <w:rFonts w:ascii="Courier New" w:hAnsi="Courier New" w:cs="Courier New"/>
        </w:rPr>
        <w:t>dlogis</w:t>
      </w:r>
      <w:proofErr w:type="spellEnd"/>
      <w:r>
        <w:rPr>
          <w:rFonts w:ascii="Courier New" w:hAnsi="Courier New" w:cs="Courier New"/>
        </w:rPr>
        <w:t>(log(x),</w:t>
      </w:r>
      <w:proofErr w:type="spellStart"/>
      <w:r>
        <w:rPr>
          <w:rFonts w:ascii="Courier New" w:hAnsi="Courier New" w:cs="Courier New"/>
        </w:rPr>
        <w:t>mu,sigma</w:t>
      </w:r>
      <w:proofErr w:type="spellEnd"/>
      <w:r>
        <w:rPr>
          <w:rFonts w:ascii="Courier New" w:hAnsi="Courier New" w:cs="Courier New"/>
        </w:rPr>
        <w:t>)</w:t>
      </w:r>
    </w:p>
    <w:p w14:paraId="3ABF3C8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}</w:t>
      </w:r>
    </w:p>
    <w:p w14:paraId="5582BC0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1374F580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08FADA8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1A9D911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l_Tab5_f&lt;-function(</w:t>
      </w:r>
      <w:proofErr w:type="spellStart"/>
      <w:r>
        <w:rPr>
          <w:rFonts w:ascii="Courier New" w:hAnsi="Courier New" w:cs="Courier New"/>
        </w:rPr>
        <w:t>theta,w,a</w:t>
      </w:r>
      <w:proofErr w:type="spellEnd"/>
      <w:r>
        <w:rPr>
          <w:rFonts w:ascii="Courier New" w:hAnsi="Courier New" w:cs="Courier New"/>
        </w:rPr>
        <w:t>)</w:t>
      </w:r>
    </w:p>
    <w:p w14:paraId="29D49785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{</w:t>
      </w:r>
    </w:p>
    <w:p w14:paraId="5BC5939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B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1]); </w:t>
      </w:r>
      <w:proofErr w:type="spellStart"/>
      <w:r>
        <w:rPr>
          <w:rFonts w:ascii="Courier New" w:hAnsi="Courier New" w:cs="Courier New"/>
          <w:lang w:val="es-MX"/>
        </w:rPr>
        <w:t>alpha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2]); sigma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3])</w:t>
      </w:r>
    </w:p>
    <w:p w14:paraId="45BB221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#k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4])</w:t>
      </w:r>
    </w:p>
    <w:p w14:paraId="3718260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>#sigma = sigma*(1+k*a)</w:t>
      </w:r>
    </w:p>
    <w:p w14:paraId="34778135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</w:rPr>
        <w:t>ll</w:t>
      </w:r>
      <w:proofErr w:type="spellEnd"/>
      <w:r>
        <w:rPr>
          <w:rFonts w:ascii="Courier New" w:hAnsi="Courier New" w:cs="Courier New"/>
        </w:rPr>
        <w:t xml:space="preserve"> = sum(</w:t>
      </w:r>
      <w:proofErr w:type="spellStart"/>
      <w:r>
        <w:rPr>
          <w:rFonts w:ascii="Courier New" w:hAnsi="Courier New" w:cs="Courier New"/>
        </w:rPr>
        <w:t>dl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w,log</w:t>
      </w:r>
      <w:proofErr w:type="spellEnd"/>
      <w:r>
        <w:rPr>
          <w:rFonts w:ascii="Courier New" w:hAnsi="Courier New" w:cs="Courier New"/>
        </w:rPr>
        <w:t>(B*a**alpha),</w:t>
      </w:r>
      <w:proofErr w:type="spellStart"/>
      <w:r>
        <w:rPr>
          <w:rFonts w:ascii="Courier New" w:hAnsi="Courier New" w:cs="Courier New"/>
        </w:rPr>
        <w:t>sigma,log</w:t>
      </w:r>
      <w:proofErr w:type="spellEnd"/>
      <w:r>
        <w:rPr>
          <w:rFonts w:ascii="Courier New" w:hAnsi="Courier New" w:cs="Courier New"/>
        </w:rPr>
        <w:t>=TRUE))</w:t>
      </w:r>
    </w:p>
    <w:p w14:paraId="67A49D9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-</w:t>
      </w:r>
      <w:proofErr w:type="spellStart"/>
      <w:r>
        <w:rPr>
          <w:rFonts w:ascii="Courier New" w:hAnsi="Courier New" w:cs="Courier New"/>
        </w:rPr>
        <w:t>ll</w:t>
      </w:r>
      <w:proofErr w:type="spellEnd"/>
    </w:p>
    <w:p w14:paraId="313F047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599C570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5DC367A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Var of each component of theta=c(</w:t>
      </w:r>
      <w:proofErr w:type="spellStart"/>
      <w:r>
        <w:rPr>
          <w:rFonts w:ascii="Courier New" w:hAnsi="Courier New" w:cs="Courier New"/>
        </w:rPr>
        <w:t>B,alpha,sigma</w:t>
      </w:r>
      <w:proofErr w:type="spellEnd"/>
      <w:r>
        <w:rPr>
          <w:rFonts w:ascii="Courier New" w:hAnsi="Courier New" w:cs="Courier New"/>
        </w:rPr>
        <w:t xml:space="preserve">) </w:t>
      </w:r>
    </w:p>
    <w:p w14:paraId="2C6D6AA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from the variance of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=c(exp(B),exp(alpha),log(sigma))</w:t>
      </w:r>
    </w:p>
    <w:p w14:paraId="7CA09C5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3899DCF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5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01BECE3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0FF9EFB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exp(theta_a[1]),exp(theta_a[2]),exp(theta_a[3]))#,exp(theta_a[4]))</w:t>
      </w:r>
    </w:p>
    <w:p w14:paraId="026D3FB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%*%Sigma%*%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)</w:t>
      </w:r>
    </w:p>
    <w:p w14:paraId="3432BF0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19D73E1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717510C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5_f&lt;-function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331287A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68E9E86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 xml:space="preserve">(log(w)~log(a)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7085AB1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)</w:t>
      </w:r>
    </w:p>
    <w:p w14:paraId="5302160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A=optim(theta0,mll_Tab5_f,w=w,a=a,method='BFGS',hessian=TRUE,control=list(maxit=1e4))</w:t>
      </w:r>
    </w:p>
    <w:p w14:paraId="1214080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-</w:t>
      </w:r>
      <w:proofErr w:type="spellStart"/>
      <w:r>
        <w:rPr>
          <w:rFonts w:ascii="Courier New" w:hAnsi="Courier New" w:cs="Courier New"/>
        </w:rPr>
        <w:t>A$value</w:t>
      </w:r>
      <w:proofErr w:type="spellEnd"/>
      <w:r>
        <w:rPr>
          <w:rFonts w:ascii="Courier New" w:hAnsi="Courier New" w:cs="Courier New"/>
        </w:rPr>
        <w:t xml:space="preserve">#;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logLikG+sum</w:t>
      </w:r>
      <w:proofErr w:type="spellEnd"/>
      <w:r>
        <w:rPr>
          <w:rFonts w:ascii="Courier New" w:hAnsi="Courier New" w:cs="Courier New"/>
        </w:rPr>
        <w:t>(log(a))</w:t>
      </w:r>
    </w:p>
    <w:p w14:paraId="258597B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  <w:lang w:val="es-MX"/>
        </w:rPr>
        <w:t xml:space="preserve">AICA = -2*logLikA+2*3#AICG=-2*logLikG+2*3; </w:t>
      </w:r>
    </w:p>
    <w:p w14:paraId="111A1BC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  <w:lang w:val="es-MX"/>
        </w:rPr>
        <w:t>parest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A$par</w:t>
      </w:r>
      <w:proofErr w:type="spellEnd"/>
    </w:p>
    <w:p w14:paraId="31A8620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23C5A45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703EC33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32D33F5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5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6D31AEE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 = c(exp(theta_a[1]),exp(theta_a[2]),exp(theta_a[3]))#,exp(theta_a[4]))</w:t>
      </w:r>
    </w:p>
    <w:p w14:paraId="26103DB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names(theta) = c('</w:t>
      </w:r>
      <w:proofErr w:type="spellStart"/>
      <w:r>
        <w:rPr>
          <w:rFonts w:ascii="Courier New" w:hAnsi="Courier New" w:cs="Courier New"/>
        </w:rPr>
        <w:t>B','alpha','sigma</w:t>
      </w:r>
      <w:proofErr w:type="spellEnd"/>
      <w:r>
        <w:rPr>
          <w:rFonts w:ascii="Courier New" w:hAnsi="Courier New" w:cs="Courier New"/>
        </w:rPr>
        <w:t>')#,'k')</w:t>
      </w:r>
    </w:p>
    <w:p w14:paraId="581BA4B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  <w:lang w:val="es-MX"/>
        </w:rPr>
        <w:t>Res = w-(theta[1]*a**theta[2])#No tienen sentido (dividir)?</w:t>
      </w:r>
    </w:p>
    <w:p w14:paraId="378ACC29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  <w:lang w:val="es-MX"/>
        </w:rPr>
        <w:t>list</w:t>
      </w:r>
      <w:proofErr w:type="spellEnd"/>
      <w:r>
        <w:rPr>
          <w:rFonts w:ascii="Courier New" w:hAnsi="Courier New" w:cs="Courier New"/>
          <w:lang w:val="es-MX"/>
        </w:rPr>
        <w:t xml:space="preserve">(theta =  </w:t>
      </w:r>
      <w:proofErr w:type="spellStart"/>
      <w:r>
        <w:rPr>
          <w:rFonts w:ascii="Courier New" w:hAnsi="Courier New" w:cs="Courier New"/>
          <w:lang w:val="es-MX"/>
        </w:rPr>
        <w:t>theta,se</w:t>
      </w:r>
      <w:proofErr w:type="spellEnd"/>
      <w:r>
        <w:rPr>
          <w:rFonts w:ascii="Courier New" w:hAnsi="Courier New" w:cs="Courier New"/>
          <w:lang w:val="es-MX"/>
        </w:rPr>
        <w:t>=</w:t>
      </w:r>
      <w:proofErr w:type="spellStart"/>
      <w:r>
        <w:rPr>
          <w:rFonts w:ascii="Courier New" w:hAnsi="Courier New" w:cs="Courier New"/>
          <w:lang w:val="es-MX"/>
        </w:rPr>
        <w:t>se,Hess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A$hessian,theta_a</w:t>
      </w:r>
      <w:proofErr w:type="spellEnd"/>
      <w:r>
        <w:rPr>
          <w:rFonts w:ascii="Courier New" w:hAnsi="Courier New" w:cs="Courier New"/>
          <w:lang w:val="es-MX"/>
        </w:rPr>
        <w:t>=</w:t>
      </w:r>
      <w:proofErr w:type="spellStart"/>
      <w:r>
        <w:rPr>
          <w:rFonts w:ascii="Courier New" w:hAnsi="Courier New" w:cs="Courier New"/>
          <w:lang w:val="es-MX"/>
        </w:rPr>
        <w:t>theta_a</w:t>
      </w:r>
      <w:proofErr w:type="spellEnd"/>
      <w:r>
        <w:rPr>
          <w:rFonts w:ascii="Courier New" w:hAnsi="Courier New" w:cs="Courier New"/>
          <w:lang w:val="es-MX"/>
        </w:rPr>
        <w:t>,</w:t>
      </w:r>
    </w:p>
    <w:p w14:paraId="62C705E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   </w:t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logLikA,AICA</w:t>
      </w:r>
      <w:proofErr w:type="spellEnd"/>
      <w:r>
        <w:rPr>
          <w:rFonts w:ascii="Courier New" w:hAnsi="Courier New" w:cs="Courier New"/>
          <w:lang w:val="es-MX"/>
        </w:rPr>
        <w:t xml:space="preserve"> = AICA,</w:t>
      </w:r>
    </w:p>
    <w:p w14:paraId="083A53E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   </w:t>
      </w:r>
      <w:proofErr w:type="spellStart"/>
      <w:r>
        <w:rPr>
          <w:rFonts w:ascii="Courier New" w:hAnsi="Courier New" w:cs="Courier New"/>
          <w:lang w:val="es-MX"/>
        </w:rPr>
        <w:t>Conv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A$convergence</w:t>
      </w:r>
      <w:proofErr w:type="spellEnd"/>
      <w:r>
        <w:rPr>
          <w:rFonts w:ascii="Courier New" w:hAnsi="Courier New" w:cs="Courier New"/>
          <w:lang w:val="es-MX"/>
        </w:rPr>
        <w:t>,</w:t>
      </w:r>
    </w:p>
    <w:p w14:paraId="40B258E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   </w:t>
      </w:r>
      <w:proofErr w:type="spellStart"/>
      <w:r>
        <w:rPr>
          <w:rFonts w:ascii="Courier New" w:hAnsi="Courier New" w:cs="Courier New"/>
          <w:lang w:val="es-MX"/>
        </w:rPr>
        <w:t>Residuals</w:t>
      </w:r>
      <w:proofErr w:type="spellEnd"/>
      <w:r>
        <w:rPr>
          <w:rFonts w:ascii="Courier New" w:hAnsi="Courier New" w:cs="Courier New"/>
          <w:lang w:val="es-MX"/>
        </w:rPr>
        <w:t xml:space="preserve"> = Res)</w:t>
      </w:r>
    </w:p>
    <w:p w14:paraId="150888E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0378E59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500D1D0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5 = A_Tab5_f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2220B9A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5$theta</w:t>
      </w:r>
    </w:p>
    <w:p w14:paraId="5C7F9A3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5$se</w:t>
      </w:r>
    </w:p>
    <w:p w14:paraId="264BA8DD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 xml:space="preserve">Tab5 = </w:t>
      </w:r>
      <w:proofErr w:type="spellStart"/>
      <w:r w:rsidRPr="005B2CD6">
        <w:rPr>
          <w:rFonts w:ascii="Courier New" w:hAnsi="Courier New" w:cs="Courier New"/>
        </w:rPr>
        <w:t>data.frame</w:t>
      </w:r>
      <w:proofErr w:type="spellEnd"/>
      <w:r w:rsidRPr="005B2CD6">
        <w:rPr>
          <w:rFonts w:ascii="Courier New" w:hAnsi="Courier New" w:cs="Courier New"/>
        </w:rPr>
        <w:t>(Parameter = names(A_Tab5$theta),</w:t>
      </w:r>
    </w:p>
    <w:p w14:paraId="3F99F64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5$theta,</w:t>
      </w:r>
    </w:p>
    <w:p w14:paraId="108B0E3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5$se,</w:t>
      </w:r>
    </w:p>
    <w:p w14:paraId="41AE165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5$theta-qnorm(0.975)*A_Tab5$se,</w:t>
      </w:r>
    </w:p>
    <w:p w14:paraId="4E9B31A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5$theta+qnorm(0.975)*A_Tab5$se,</w:t>
      </w:r>
    </w:p>
    <w:p w14:paraId="32CD137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5$theta/A_Tab5$se,</w:t>
      </w:r>
    </w:p>
    <w:p w14:paraId="007155E4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 w:rsidRPr="005B2CD6">
        <w:rPr>
          <w:rFonts w:ascii="Courier New" w:hAnsi="Courier New" w:cs="Courier New"/>
        </w:rPr>
        <w:t>#logLikG = A_Tab4$loglikG,</w:t>
      </w:r>
    </w:p>
    <w:p w14:paraId="16F8B724" w14:textId="77777777" w:rsidR="0043204A" w:rsidRPr="005B2CD6" w:rsidRDefault="0043204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  <w:t>#AICG =A_Tab4$AICG,</w:t>
      </w:r>
    </w:p>
    <w:p w14:paraId="5E96931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5$loglikA,</w:t>
      </w:r>
    </w:p>
    <w:p w14:paraId="51964C89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>AICA =A_Tab5$AICA)</w:t>
      </w:r>
    </w:p>
    <w:p w14:paraId="0E02FE2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5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5$t_value))</w:t>
      </w:r>
    </w:p>
    <w:p w14:paraId="23DC3A7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5$p_value = </w:t>
      </w:r>
      <w:proofErr w:type="spellStart"/>
      <w:r>
        <w:rPr>
          <w:rFonts w:ascii="Courier New" w:hAnsi="Courier New" w:cs="Courier New"/>
        </w:rPr>
        <w:t>ifelse</w:t>
      </w:r>
      <w:proofErr w:type="spellEnd"/>
      <w:r>
        <w:rPr>
          <w:rFonts w:ascii="Courier New" w:hAnsi="Courier New" w:cs="Courier New"/>
        </w:rPr>
        <w:t>(Tab5$p_value&lt;(1*10^(-30)),'&lt;1x10^-30',Tab5$p_value)</w:t>
      </w:r>
    </w:p>
    <w:p w14:paraId="52BABD9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5</w:t>
      </w:r>
    </w:p>
    <w:p w14:paraId="6108411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14B502A5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7F3322C5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TAMA-Logistic Model: Table 5</w:t>
      </w:r>
    </w:p>
    <w:p w14:paraId="67C9CD8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43DFD9A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7DAE2C1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l_Tab6_f&lt;-function(</w:t>
      </w:r>
      <w:proofErr w:type="spellStart"/>
      <w:r>
        <w:rPr>
          <w:rFonts w:ascii="Courier New" w:hAnsi="Courier New" w:cs="Courier New"/>
        </w:rPr>
        <w:t>theta,v,u</w:t>
      </w:r>
      <w:proofErr w:type="spellEnd"/>
      <w:r>
        <w:rPr>
          <w:rFonts w:ascii="Courier New" w:hAnsi="Courier New" w:cs="Courier New"/>
        </w:rPr>
        <w:t>)</w:t>
      </w:r>
    </w:p>
    <w:p w14:paraId="1DDF612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{</w:t>
      </w:r>
    </w:p>
    <w:p w14:paraId="1D9FD2F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B0 = theta[1]; </w:t>
      </w:r>
      <w:proofErr w:type="spellStart"/>
      <w:r>
        <w:rPr>
          <w:rFonts w:ascii="Courier New" w:hAnsi="Courier New" w:cs="Courier New"/>
          <w:lang w:val="es-MX"/>
        </w:rPr>
        <w:t>alpha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2]); sigma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3])</w:t>
      </w:r>
    </w:p>
    <w:p w14:paraId="176C27F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#k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4])</w:t>
      </w:r>
    </w:p>
    <w:p w14:paraId="2B46F6D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>#sigma = sigma*(1+k*a)</w:t>
      </w:r>
    </w:p>
    <w:p w14:paraId="5C787F7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</w:rPr>
        <w:t>ll</w:t>
      </w:r>
      <w:proofErr w:type="spellEnd"/>
      <w:r>
        <w:rPr>
          <w:rFonts w:ascii="Courier New" w:hAnsi="Courier New" w:cs="Courier New"/>
        </w:rPr>
        <w:t xml:space="preserve"> = sum(</w:t>
      </w:r>
      <w:proofErr w:type="spellStart"/>
      <w:r>
        <w:rPr>
          <w:rFonts w:ascii="Courier New" w:hAnsi="Courier New" w:cs="Courier New"/>
        </w:rPr>
        <w:t>dlogis</w:t>
      </w:r>
      <w:proofErr w:type="spellEnd"/>
      <w:r>
        <w:rPr>
          <w:rFonts w:ascii="Courier New" w:hAnsi="Courier New" w:cs="Courier New"/>
        </w:rPr>
        <w:t>(v,B0+alpha*</w:t>
      </w:r>
      <w:proofErr w:type="spellStart"/>
      <w:r>
        <w:rPr>
          <w:rFonts w:ascii="Courier New" w:hAnsi="Courier New" w:cs="Courier New"/>
        </w:rPr>
        <w:t>u,sigma,log</w:t>
      </w:r>
      <w:proofErr w:type="spellEnd"/>
      <w:r>
        <w:rPr>
          <w:rFonts w:ascii="Courier New" w:hAnsi="Courier New" w:cs="Courier New"/>
        </w:rPr>
        <w:t>=TRUE))</w:t>
      </w:r>
    </w:p>
    <w:p w14:paraId="15BE6DD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-</w:t>
      </w:r>
      <w:proofErr w:type="spellStart"/>
      <w:r>
        <w:rPr>
          <w:rFonts w:ascii="Courier New" w:hAnsi="Courier New" w:cs="Courier New"/>
        </w:rPr>
        <w:t>ll</w:t>
      </w:r>
      <w:proofErr w:type="spellEnd"/>
    </w:p>
    <w:p w14:paraId="4587BB40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}</w:t>
      </w:r>
    </w:p>
    <w:p w14:paraId="0327554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170036A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4)</w:t>
      </w:r>
    </w:p>
    <w:p w14:paraId="7E3D69A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150C0DD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Var of each component of theta=c(</w:t>
      </w:r>
      <w:proofErr w:type="spellStart"/>
      <w:r>
        <w:rPr>
          <w:rFonts w:ascii="Courier New" w:hAnsi="Courier New" w:cs="Courier New"/>
        </w:rPr>
        <w:t>B,alpha,sigma</w:t>
      </w:r>
      <w:proofErr w:type="spellEnd"/>
      <w:r>
        <w:rPr>
          <w:rFonts w:ascii="Courier New" w:hAnsi="Courier New" w:cs="Courier New"/>
        </w:rPr>
        <w:t xml:space="preserve">) </w:t>
      </w:r>
    </w:p>
    <w:p w14:paraId="0A7C55B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from the variance of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=c(B0,exp(alpha),log(sigma))</w:t>
      </w:r>
    </w:p>
    <w:p w14:paraId="5EF1081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5FCF9C6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6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3AAF79DA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78E26BA5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1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2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3]))#,exp(theta_a[4]))</w:t>
      </w:r>
    </w:p>
    <w:p w14:paraId="214895C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%*%Sigma%*%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)</w:t>
      </w:r>
    </w:p>
    <w:p w14:paraId="78A6981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2A253E9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71DEDC20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6_f&lt;-function(</w:t>
      </w:r>
      <w:proofErr w:type="spellStart"/>
      <w:r>
        <w:rPr>
          <w:rFonts w:ascii="Courier New" w:hAnsi="Courier New" w:cs="Courier New"/>
        </w:rPr>
        <w:t>v,u</w:t>
      </w:r>
      <w:proofErr w:type="spellEnd"/>
      <w:r>
        <w:rPr>
          <w:rFonts w:ascii="Courier New" w:hAnsi="Courier New" w:cs="Courier New"/>
        </w:rPr>
        <w:t>)</w:t>
      </w:r>
    </w:p>
    <w:p w14:paraId="0DAFBD7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2A03A82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v~u</w:t>
      </w:r>
      <w:proofErr w:type="spellEnd"/>
      <w:r>
        <w:rPr>
          <w:rFonts w:ascii="Courier New" w:hAnsi="Courier New" w:cs="Courier New"/>
        </w:rPr>
        <w:t xml:space="preserve">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69562BD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)</w:t>
      </w:r>
    </w:p>
    <w:p w14:paraId="29DDC5B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=optim(theta0,mll_Tab6_f,v=v,u=u,method='BFGS',hessian=TRUE,control=list(maxit=1e4))</w:t>
      </w:r>
    </w:p>
    <w:p w14:paraId="3BF767DB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-</w:t>
      </w:r>
      <w:proofErr w:type="spellStart"/>
      <w:r>
        <w:rPr>
          <w:rFonts w:ascii="Courier New" w:hAnsi="Courier New" w:cs="Courier New"/>
        </w:rPr>
        <w:t>A$value;AICG</w:t>
      </w:r>
      <w:proofErr w:type="spellEnd"/>
      <w:r>
        <w:rPr>
          <w:rFonts w:ascii="Courier New" w:hAnsi="Courier New" w:cs="Courier New"/>
        </w:rPr>
        <w:t xml:space="preserve"> = -2*logLikG+2*3</w:t>
      </w:r>
    </w:p>
    <w:p w14:paraId="1D581CF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-sum(v); AICA = -2*logLikA+2*3</w:t>
      </w:r>
    </w:p>
    <w:p w14:paraId="585D0D5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parest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04D5D75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1AB2ED70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5D4BAA7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3AD6993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6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55C025C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 = c((theta_a[1]),exp(theta_a[2]),exp(theta_a[3]))#,exp(theta_a[4]))</w:t>
      </w:r>
    </w:p>
    <w:p w14:paraId="4776EF0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names(theta) = c('B0','alpha','sigma')</w:t>
      </w:r>
    </w:p>
    <w:p w14:paraId="38BBE8C8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Res = w-(theta[1]+theta[2]*u)</w:t>
      </w:r>
    </w:p>
    <w:p w14:paraId="1BDE1E52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list(theta =  </w:t>
      </w:r>
      <w:proofErr w:type="spellStart"/>
      <w:r>
        <w:rPr>
          <w:rFonts w:ascii="Courier New" w:hAnsi="Courier New" w:cs="Courier New"/>
        </w:rPr>
        <w:t>theta,se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se,He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,theta_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,</w:t>
      </w:r>
    </w:p>
    <w:p w14:paraId="333DE53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G,AICG</w:t>
      </w:r>
      <w:proofErr w:type="spellEnd"/>
      <w:r>
        <w:rPr>
          <w:rFonts w:ascii="Courier New" w:hAnsi="Courier New" w:cs="Courier New"/>
        </w:rPr>
        <w:t xml:space="preserve"> = AICG,</w:t>
      </w:r>
    </w:p>
    <w:p w14:paraId="688F360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A,AICA</w:t>
      </w:r>
      <w:proofErr w:type="spellEnd"/>
      <w:r>
        <w:rPr>
          <w:rFonts w:ascii="Courier New" w:hAnsi="Courier New" w:cs="Courier New"/>
        </w:rPr>
        <w:t>=AICA,</w:t>
      </w:r>
    </w:p>
    <w:p w14:paraId="5917F26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onv = </w:t>
      </w:r>
      <w:proofErr w:type="spellStart"/>
      <w:r>
        <w:rPr>
          <w:rFonts w:ascii="Courier New" w:hAnsi="Courier New" w:cs="Courier New"/>
        </w:rPr>
        <w:t>A$convergence</w:t>
      </w:r>
      <w:proofErr w:type="spellEnd"/>
      <w:r>
        <w:rPr>
          <w:rFonts w:ascii="Courier New" w:hAnsi="Courier New" w:cs="Courier New"/>
        </w:rPr>
        <w:t>,</w:t>
      </w:r>
    </w:p>
    <w:p w14:paraId="06BBF13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Residuals = Res)</w:t>
      </w:r>
    </w:p>
    <w:p w14:paraId="732114C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5728168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37F4FDE7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4CBD5DFC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6 = A_Tab6_f(</w:t>
      </w:r>
      <w:proofErr w:type="spellStart"/>
      <w:r>
        <w:rPr>
          <w:rFonts w:ascii="Courier New" w:hAnsi="Courier New" w:cs="Courier New"/>
        </w:rPr>
        <w:t>v,u</w:t>
      </w:r>
      <w:proofErr w:type="spellEnd"/>
      <w:r>
        <w:rPr>
          <w:rFonts w:ascii="Courier New" w:hAnsi="Courier New" w:cs="Courier New"/>
        </w:rPr>
        <w:t>)</w:t>
      </w:r>
    </w:p>
    <w:p w14:paraId="17CB68F0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6$theta</w:t>
      </w:r>
    </w:p>
    <w:p w14:paraId="7185713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6$se</w:t>
      </w:r>
    </w:p>
    <w:p w14:paraId="275617E4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6 =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Parameter = names(A_Tab6$theta),</w:t>
      </w:r>
    </w:p>
    <w:p w14:paraId="2CDF3A8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6$theta,</w:t>
      </w:r>
    </w:p>
    <w:p w14:paraId="0AD434F1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6$se,</w:t>
      </w:r>
    </w:p>
    <w:p w14:paraId="09FFBF5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6$theta-qnorm(0.975)*A_Tab6$se,</w:t>
      </w:r>
    </w:p>
    <w:p w14:paraId="335D4D5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6$theta+qnorm(0.975)*A_Tab6$se,</w:t>
      </w:r>
    </w:p>
    <w:p w14:paraId="1D6DEF49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6$theta/A_Tab6$se,</w:t>
      </w:r>
    </w:p>
    <w:p w14:paraId="1D8178B9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6$logLikA,</w:t>
      </w:r>
    </w:p>
    <w:p w14:paraId="0B01035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lastRenderedPageBreak/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>AICA = A_Tab6$AICA,</w:t>
      </w:r>
    </w:p>
    <w:p w14:paraId="40E9C19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A_Tab6$logLikG,</w:t>
      </w:r>
    </w:p>
    <w:p w14:paraId="62B3FB3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AICG =A_Tab6$AICG)</w:t>
      </w:r>
    </w:p>
    <w:p w14:paraId="2DBA675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6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6$t_value))</w:t>
      </w:r>
    </w:p>
    <w:p w14:paraId="631C65ED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6$p_value = </w:t>
      </w:r>
      <w:proofErr w:type="spellStart"/>
      <w:r>
        <w:rPr>
          <w:rFonts w:ascii="Courier New" w:hAnsi="Courier New" w:cs="Courier New"/>
        </w:rPr>
        <w:t>ifelse</w:t>
      </w:r>
      <w:proofErr w:type="spellEnd"/>
      <w:r>
        <w:rPr>
          <w:rFonts w:ascii="Courier New" w:hAnsi="Courier New" w:cs="Courier New"/>
        </w:rPr>
        <w:t>(Tab6$p_value&lt;(1*10^(-30)),'&lt;1x10^-30',Tab6$p_value)</w:t>
      </w:r>
    </w:p>
    <w:p w14:paraId="537F1AB3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6</w:t>
      </w:r>
    </w:p>
    <w:p w14:paraId="4E302A8E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2*pnorm(-abs(Tab6$t_value))&lt;10^-(30)</w:t>
      </w:r>
    </w:p>
    <w:p w14:paraId="28DD6826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</w:p>
    <w:p w14:paraId="50F1361F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0B62591" w14:textId="77777777" w:rsidR="0043204A" w:rsidRDefault="00DD735C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nd MEM-Log-Logistic Model, Table 4</w:t>
      </w:r>
    </w:p>
    <w:p w14:paraId="76CC1180" w14:textId="77777777" w:rsidR="0043204A" w:rsidRDefault="0043204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995842B" w14:textId="77777777" w:rsidR="009B4C03" w:rsidRP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 w:rsidRPr="009B4C03">
        <w:rPr>
          <w:rFonts w:ascii="Courier New" w:hAnsi="Courier New" w:cs="Courier New"/>
        </w:rPr>
        <w:t>#...................................................................</w:t>
      </w:r>
    </w:p>
    <w:p w14:paraId="57FC575C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ection-3.5: DNLR-BP-Logistic Model, Table 6</w:t>
      </w:r>
    </w:p>
    <w:p w14:paraId="06B05A4A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368471A5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1208999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ibraries</w:t>
      </w:r>
    </w:p>
    <w:p w14:paraId="6EF8F6B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601EBC66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m(list=ls(all=TRUE))</w:t>
      </w:r>
    </w:p>
    <w:p w14:paraId="162E8C1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umDeriv</w:t>
      </w:r>
      <w:proofErr w:type="spellEnd"/>
      <w:r>
        <w:rPr>
          <w:rFonts w:ascii="Courier New" w:hAnsi="Courier New" w:cs="Courier New"/>
        </w:rPr>
        <w:t>)</w:t>
      </w:r>
    </w:p>
    <w:p w14:paraId="12C2266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lme</w:t>
      </w:r>
      <w:proofErr w:type="spellEnd"/>
      <w:r>
        <w:rPr>
          <w:rFonts w:ascii="Courier New" w:hAnsi="Courier New" w:cs="Courier New"/>
        </w:rPr>
        <w:t>)</w:t>
      </w:r>
    </w:p>
    <w:p w14:paraId="3D490109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writexl</w:t>
      </w:r>
      <w:proofErr w:type="spellEnd"/>
      <w:r>
        <w:rPr>
          <w:rFonts w:ascii="Courier New" w:hAnsi="Courier New" w:cs="Courier New"/>
        </w:rPr>
        <w:t>)</w:t>
      </w:r>
    </w:p>
    <w:p w14:paraId="34B97D2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8)</w:t>
      </w:r>
    </w:p>
    <w:p w14:paraId="4B031490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5038B885" w14:textId="05DEDF19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Use the following instruction to </w:t>
      </w:r>
      <w:r w:rsidR="00AA5E19">
        <w:rPr>
          <w:rFonts w:ascii="Courier New" w:hAnsi="Courier New" w:cs="Courier New"/>
        </w:rPr>
        <w:t>change</w:t>
      </w:r>
      <w:r>
        <w:rPr>
          <w:rFonts w:ascii="Courier New" w:hAnsi="Courier New" w:cs="Courier New"/>
        </w:rPr>
        <w:t xml:space="preserve"> the directory of work</w:t>
      </w:r>
    </w:p>
    <w:p w14:paraId="2B0BA8D9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7959613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write here the directory of work")</w:t>
      </w:r>
    </w:p>
    <w:p w14:paraId="74F2CF98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2212F3FB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4C269E1A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ading data set</w:t>
      </w:r>
    </w:p>
    <w:p w14:paraId="008C34F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1DD7F82A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&lt;-read.csv("C:dobs_10410.csv", header = TRUE)</w:t>
      </w:r>
    </w:p>
    <w:p w14:paraId="01582B58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2E8383E8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in arithmetic scale</w:t>
      </w:r>
    </w:p>
    <w:p w14:paraId="06682E92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65CF3EC0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&lt;-</w:t>
      </w:r>
      <w:proofErr w:type="spellStart"/>
      <w:r>
        <w:rPr>
          <w:rFonts w:ascii="Courier New" w:hAnsi="Courier New" w:cs="Courier New"/>
        </w:rPr>
        <w:t>Datos$a</w:t>
      </w:r>
      <w:proofErr w:type="spellEnd"/>
      <w:r>
        <w:rPr>
          <w:rFonts w:ascii="Courier New" w:hAnsi="Courier New" w:cs="Courier New"/>
        </w:rPr>
        <w:t xml:space="preserve">; </w:t>
      </w:r>
    </w:p>
    <w:p w14:paraId="5AA72FE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&lt;-</w:t>
      </w:r>
      <w:proofErr w:type="spellStart"/>
      <w:r>
        <w:rPr>
          <w:rFonts w:ascii="Courier New" w:hAnsi="Courier New" w:cs="Courier New"/>
        </w:rPr>
        <w:t>Datos$w</w:t>
      </w:r>
      <w:proofErr w:type="spellEnd"/>
      <w:r>
        <w:rPr>
          <w:rFonts w:ascii="Courier New" w:hAnsi="Courier New" w:cs="Courier New"/>
        </w:rPr>
        <w:t>;</w:t>
      </w:r>
    </w:p>
    <w:p w14:paraId="5AE691A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5A6FA058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07672B89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1BFDD8E6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1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a=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=w)</w:t>
      </w:r>
    </w:p>
    <w:p w14:paraId="7476B6E2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0952F94F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ogarithmic scale data</w:t>
      </w:r>
    </w:p>
    <w:p w14:paraId="4F331341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7576905B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u&lt;-log(a); </w:t>
      </w:r>
    </w:p>
    <w:p w14:paraId="608CFAE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v&lt;-log(w);</w:t>
      </w:r>
    </w:p>
    <w:p w14:paraId="1B8255E6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72261432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par(</w:t>
      </w:r>
      <w:proofErr w:type="spellStart"/>
      <w:r>
        <w:rPr>
          <w:rFonts w:ascii="Courier New" w:hAnsi="Courier New" w:cs="Courier New"/>
          <w:lang w:val="es-MX"/>
        </w:rPr>
        <w:t>mfrow</w:t>
      </w:r>
      <w:proofErr w:type="spellEnd"/>
      <w:r>
        <w:rPr>
          <w:rFonts w:ascii="Courier New" w:hAnsi="Courier New" w:cs="Courier New"/>
          <w:lang w:val="es-MX"/>
        </w:rPr>
        <w:t>=c(1,1))</w:t>
      </w:r>
    </w:p>
    <w:p w14:paraId="39E1B27B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u,v</w:t>
      </w:r>
      <w:proofErr w:type="spellEnd"/>
      <w:r>
        <w:rPr>
          <w:rFonts w:ascii="Courier New" w:hAnsi="Courier New" w:cs="Courier New"/>
          <w:lang w:val="es-MX"/>
        </w:rPr>
        <w:t>)</w:t>
      </w:r>
    </w:p>
    <w:p w14:paraId="2288FD50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7C6ABDBA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25FD7658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NLR-BP-Logistic Model: Table 6</w:t>
      </w:r>
    </w:p>
    <w:p w14:paraId="07B1C57F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49F23D1A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6D1EEF7A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ll_Tab6_f&lt;-function(</w:t>
      </w:r>
      <w:proofErr w:type="spellStart"/>
      <w:r>
        <w:rPr>
          <w:rFonts w:ascii="Courier New" w:hAnsi="Courier New" w:cs="Courier New"/>
        </w:rPr>
        <w:t>theta,w,a</w:t>
      </w:r>
      <w:proofErr w:type="spellEnd"/>
      <w:r>
        <w:rPr>
          <w:rFonts w:ascii="Courier New" w:hAnsi="Courier New" w:cs="Courier New"/>
        </w:rPr>
        <w:t>)</w:t>
      </w:r>
    </w:p>
    <w:p w14:paraId="56D5FDC6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{</w:t>
      </w:r>
    </w:p>
    <w:p w14:paraId="6A7588D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beta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1]); </w:t>
      </w:r>
      <w:proofErr w:type="spellStart"/>
      <w:r>
        <w:rPr>
          <w:rFonts w:ascii="Courier New" w:hAnsi="Courier New" w:cs="Courier New"/>
          <w:lang w:val="es-MX"/>
        </w:rPr>
        <w:t>alpha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2]); sigma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3])</w:t>
      </w:r>
    </w:p>
    <w:p w14:paraId="3A0FA03C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k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4])</w:t>
      </w:r>
    </w:p>
    <w:p w14:paraId="0482E881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>sigma = sigma*(1+k*a)</w:t>
      </w:r>
    </w:p>
    <w:p w14:paraId="2D1E540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</w:rPr>
        <w:t>ll</w:t>
      </w:r>
      <w:proofErr w:type="spellEnd"/>
      <w:r>
        <w:rPr>
          <w:rFonts w:ascii="Courier New" w:hAnsi="Courier New" w:cs="Courier New"/>
        </w:rPr>
        <w:t xml:space="preserve"> = sum(</w:t>
      </w:r>
      <w:proofErr w:type="spellStart"/>
      <w:r>
        <w:rPr>
          <w:rFonts w:ascii="Courier New" w:hAnsi="Courier New" w:cs="Courier New"/>
        </w:rPr>
        <w:t>d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w,beta</w:t>
      </w:r>
      <w:proofErr w:type="spellEnd"/>
      <w:r>
        <w:rPr>
          <w:rFonts w:ascii="Courier New" w:hAnsi="Courier New" w:cs="Courier New"/>
        </w:rPr>
        <w:t>*a**</w:t>
      </w:r>
      <w:proofErr w:type="spellStart"/>
      <w:r>
        <w:rPr>
          <w:rFonts w:ascii="Courier New" w:hAnsi="Courier New" w:cs="Courier New"/>
        </w:rPr>
        <w:t>alpha,sigma,log</w:t>
      </w:r>
      <w:proofErr w:type="spellEnd"/>
      <w:r>
        <w:rPr>
          <w:rFonts w:ascii="Courier New" w:hAnsi="Courier New" w:cs="Courier New"/>
        </w:rPr>
        <w:t>=TRUE))</w:t>
      </w:r>
    </w:p>
    <w:p w14:paraId="7F89C4F0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-</w:t>
      </w:r>
      <w:proofErr w:type="spellStart"/>
      <w:r>
        <w:rPr>
          <w:rFonts w:ascii="Courier New" w:hAnsi="Courier New" w:cs="Courier New"/>
        </w:rPr>
        <w:t>ll</w:t>
      </w:r>
      <w:proofErr w:type="spellEnd"/>
    </w:p>
    <w:p w14:paraId="635520D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53D91F62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4)</w:t>
      </w:r>
    </w:p>
    <w:p w14:paraId="4B95DF8C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4FADDBB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Estimate variance for each component of </w:t>
      </w:r>
    </w:p>
    <w:p w14:paraId="5BD3F8B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ML of theta=c(</w:t>
      </w:r>
      <w:proofErr w:type="spellStart"/>
      <w:r>
        <w:rPr>
          <w:rFonts w:ascii="Courier New" w:hAnsi="Courier New" w:cs="Courier New"/>
        </w:rPr>
        <w:t>beta,alpha,sigma,k</w:t>
      </w:r>
      <w:proofErr w:type="spellEnd"/>
      <w:r>
        <w:rPr>
          <w:rFonts w:ascii="Courier New" w:hAnsi="Courier New" w:cs="Courier New"/>
        </w:rPr>
        <w:t>)</w:t>
      </w:r>
    </w:p>
    <w:p w14:paraId="6DF9658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computed from the approximate variance-covariance matrix of ML of</w:t>
      </w:r>
    </w:p>
    <w:p w14:paraId="13B8350C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#theta_a=c(log(beta),log(alpha),log(sigma),log(k))</w:t>
      </w:r>
    </w:p>
    <w:p w14:paraId="1CD7DAEA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FF5F669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6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39FAE4D9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692A365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exp(theta_a[1]),exp(theta_a[2]),exp(theta_a[3]),exp(theta_a[4]))</w:t>
      </w:r>
    </w:p>
    <w:p w14:paraId="13739BD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%*%Sigma%*%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)</w:t>
      </w:r>
    </w:p>
    <w:p w14:paraId="552D9690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50F5F2E5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6_f&lt;-function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06741A34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2F1DFCA8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 xml:space="preserve">(log(w)~log(a)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2C72829D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,-5)</w:t>
      </w:r>
    </w:p>
    <w:p w14:paraId="400982BF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=optim(theta0,mll_Tab6_f,w=w,a=a,method='BFGS',hessian=TRUE,control=list(maxit=1e4))</w:t>
      </w:r>
    </w:p>
    <w:p w14:paraId="47E9BEB1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-</w:t>
      </w:r>
      <w:proofErr w:type="spellStart"/>
      <w:r>
        <w:rPr>
          <w:rFonts w:ascii="Courier New" w:hAnsi="Courier New" w:cs="Courier New"/>
        </w:rPr>
        <w:t>A$value;AICG</w:t>
      </w:r>
      <w:proofErr w:type="spellEnd"/>
      <w:r>
        <w:rPr>
          <w:rFonts w:ascii="Courier New" w:hAnsi="Courier New" w:cs="Courier New"/>
        </w:rPr>
        <w:t xml:space="preserve"> = -2*logLikG+2*4</w:t>
      </w:r>
    </w:p>
    <w:p w14:paraId="6D4555F4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-sum(v); AICA = -2*logLikA+2*4</w:t>
      </w:r>
    </w:p>
    <w:p w14:paraId="17FF60B0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parest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3B2CFAE8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47A26E3F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3D6C4A2B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7E6620F2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6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2F0ACF2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 = c(exp(theta_a[1]),exp(theta_a[2]),exp(theta_a[3]),exp(theta_a[4]))</w:t>
      </w:r>
    </w:p>
    <w:p w14:paraId="4CB948DB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names(theta) = c('</w:t>
      </w:r>
      <w:proofErr w:type="spellStart"/>
      <w:r>
        <w:rPr>
          <w:rFonts w:ascii="Courier New" w:hAnsi="Courier New" w:cs="Courier New"/>
        </w:rPr>
        <w:t>beta','alpha','sigma','k</w:t>
      </w:r>
      <w:proofErr w:type="spellEnd"/>
      <w:r>
        <w:rPr>
          <w:rFonts w:ascii="Courier New" w:hAnsi="Courier New" w:cs="Courier New"/>
        </w:rPr>
        <w:t>')</w:t>
      </w:r>
    </w:p>
    <w:p w14:paraId="7B2CDCE9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Res = w-theta[1]*a**theta[2]</w:t>
      </w:r>
    </w:p>
    <w:p w14:paraId="0323D14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list(theta =  </w:t>
      </w:r>
      <w:proofErr w:type="spellStart"/>
      <w:r>
        <w:rPr>
          <w:rFonts w:ascii="Courier New" w:hAnsi="Courier New" w:cs="Courier New"/>
        </w:rPr>
        <w:t>theta,se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se,He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,theta_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,</w:t>
      </w:r>
    </w:p>
    <w:p w14:paraId="10215E2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G,AICG</w:t>
      </w:r>
      <w:proofErr w:type="spellEnd"/>
      <w:r>
        <w:rPr>
          <w:rFonts w:ascii="Courier New" w:hAnsi="Courier New" w:cs="Courier New"/>
        </w:rPr>
        <w:t xml:space="preserve"> = AICG,</w:t>
      </w:r>
    </w:p>
    <w:p w14:paraId="6B25B63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A,AICA</w:t>
      </w:r>
      <w:proofErr w:type="spellEnd"/>
      <w:r>
        <w:rPr>
          <w:rFonts w:ascii="Courier New" w:hAnsi="Courier New" w:cs="Courier New"/>
        </w:rPr>
        <w:t>=AICA,</w:t>
      </w:r>
    </w:p>
    <w:p w14:paraId="20CC47BB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Conv = </w:t>
      </w:r>
      <w:proofErr w:type="spellStart"/>
      <w:r>
        <w:rPr>
          <w:rFonts w:ascii="Courier New" w:hAnsi="Courier New" w:cs="Courier New"/>
        </w:rPr>
        <w:t>A$convergence</w:t>
      </w:r>
      <w:proofErr w:type="spellEnd"/>
      <w:r>
        <w:rPr>
          <w:rFonts w:ascii="Courier New" w:hAnsi="Courier New" w:cs="Courier New"/>
        </w:rPr>
        <w:t>,</w:t>
      </w:r>
    </w:p>
    <w:p w14:paraId="57E88C3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Residuals = Res)</w:t>
      </w:r>
    </w:p>
    <w:p w14:paraId="0F57745F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29180CF2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1AB56EB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warn=-1)</w:t>
      </w:r>
    </w:p>
    <w:p w14:paraId="3D6625CC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6 = A_Tab6_f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12C4D47C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6$theta</w:t>
      </w:r>
    </w:p>
    <w:p w14:paraId="24185691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6$se</w:t>
      </w:r>
    </w:p>
    <w:p w14:paraId="54BDB105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6 =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Parameter = names(A_Tab6$theta),</w:t>
      </w:r>
    </w:p>
    <w:p w14:paraId="0C3CFD70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6$theta,</w:t>
      </w:r>
    </w:p>
    <w:p w14:paraId="1AD36564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6$se,</w:t>
      </w:r>
    </w:p>
    <w:p w14:paraId="3AE56D8B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lastRenderedPageBreak/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6$theta-qnorm(0.975)*A_Tab6$se,</w:t>
      </w:r>
    </w:p>
    <w:p w14:paraId="0EA83A8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6$theta+qnorm(0.975)*A_Tab6$se,</w:t>
      </w:r>
    </w:p>
    <w:p w14:paraId="66D9F60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6$theta/A_Tab6$se,</w:t>
      </w:r>
    </w:p>
    <w:p w14:paraId="52C05218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6$logLikA,</w:t>
      </w:r>
    </w:p>
    <w:p w14:paraId="371A3D9C" w14:textId="77777777" w:rsidR="009B4C03" w:rsidRDefault="009B4C0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>AICA = A_Tab6$AICA,</w:t>
      </w:r>
    </w:p>
    <w:p w14:paraId="04BA49D0" w14:textId="77777777" w:rsidR="009B4C03" w:rsidRPr="005B2CD6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proofErr w:type="spellStart"/>
      <w:r w:rsidRPr="005B2CD6">
        <w:rPr>
          <w:rFonts w:ascii="Courier New" w:hAnsi="Courier New" w:cs="Courier New"/>
        </w:rPr>
        <w:t>logLikG</w:t>
      </w:r>
      <w:proofErr w:type="spellEnd"/>
      <w:r w:rsidRPr="005B2CD6">
        <w:rPr>
          <w:rFonts w:ascii="Courier New" w:hAnsi="Courier New" w:cs="Courier New"/>
        </w:rPr>
        <w:t xml:space="preserve"> = A_Tab6$logLikG,</w:t>
      </w:r>
    </w:p>
    <w:p w14:paraId="79AE769E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ICG =A_Tab6$AICG)</w:t>
      </w:r>
    </w:p>
    <w:p w14:paraId="3509853C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6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6$t_value))</w:t>
      </w:r>
    </w:p>
    <w:p w14:paraId="49490FC2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6$p_value = </w:t>
      </w:r>
      <w:proofErr w:type="spellStart"/>
      <w:r>
        <w:rPr>
          <w:rFonts w:ascii="Courier New" w:hAnsi="Courier New" w:cs="Courier New"/>
        </w:rPr>
        <w:t>ifelse</w:t>
      </w:r>
      <w:proofErr w:type="spellEnd"/>
      <w:r>
        <w:rPr>
          <w:rFonts w:ascii="Courier New" w:hAnsi="Courier New" w:cs="Courier New"/>
        </w:rPr>
        <w:t>(Tab6$p_value&lt;(2*10^(-30)),'2x10^-16',Tab6$p_value)</w:t>
      </w:r>
    </w:p>
    <w:p w14:paraId="12EE71D3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6</w:t>
      </w:r>
    </w:p>
    <w:p w14:paraId="6091782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</w:p>
    <w:p w14:paraId="47BB5B77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79B0C243" w14:textId="77777777" w:rsidR="00DC1E78" w:rsidRDefault="00DC1E78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nd DNLR-BP-Logistic Model, Table 6</w:t>
      </w:r>
    </w:p>
    <w:p w14:paraId="0D1982F9" w14:textId="77777777" w:rsidR="009B4C03" w:rsidRDefault="009B4C0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04AC4D0D" w14:textId="077E5442" w:rsidR="007E41BA" w:rsidRDefault="007E41BA" w:rsidP="007C5230">
      <w:pPr>
        <w:jc w:val="both"/>
      </w:pPr>
    </w:p>
    <w:p w14:paraId="6114A9D6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70C466D5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ection-3.6:</w:t>
      </w:r>
      <w:r w:rsidRPr="005B2CD6">
        <w:rPr>
          <w:rFonts w:ascii="Courier New" w:hAnsi="Courier New" w:cs="Courier New"/>
        </w:rPr>
        <w:t xml:space="preserve"> TAMA Model, Table 7</w:t>
      </w:r>
    </w:p>
    <w:p w14:paraId="39A9EF6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4751AC77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2352229B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ibraries</w:t>
      </w:r>
    </w:p>
    <w:p w14:paraId="210651D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0A7DEA5E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m(list=ls(all=TRUE))</w:t>
      </w:r>
    </w:p>
    <w:p w14:paraId="1B94BC0B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umDeriv</w:t>
      </w:r>
      <w:proofErr w:type="spellEnd"/>
      <w:r>
        <w:rPr>
          <w:rFonts w:ascii="Courier New" w:hAnsi="Courier New" w:cs="Courier New"/>
        </w:rPr>
        <w:t>)</w:t>
      </w:r>
    </w:p>
    <w:p w14:paraId="33FEA5B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lme</w:t>
      </w:r>
      <w:proofErr w:type="spellEnd"/>
      <w:r>
        <w:rPr>
          <w:rFonts w:ascii="Courier New" w:hAnsi="Courier New" w:cs="Courier New"/>
        </w:rPr>
        <w:t>)</w:t>
      </w:r>
    </w:p>
    <w:p w14:paraId="4B27843E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writexl</w:t>
      </w:r>
      <w:proofErr w:type="spellEnd"/>
      <w:r>
        <w:rPr>
          <w:rFonts w:ascii="Courier New" w:hAnsi="Courier New" w:cs="Courier New"/>
        </w:rPr>
        <w:t>)</w:t>
      </w:r>
    </w:p>
    <w:p w14:paraId="46090B8D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8)</w:t>
      </w:r>
    </w:p>
    <w:p w14:paraId="640CEF92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5F4F9B97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Use the following instruction to </w:t>
      </w:r>
      <w:proofErr w:type="spellStart"/>
      <w:r>
        <w:rPr>
          <w:rFonts w:ascii="Courier New" w:hAnsi="Courier New" w:cs="Courier New"/>
        </w:rPr>
        <w:t>changue</w:t>
      </w:r>
      <w:proofErr w:type="spellEnd"/>
      <w:r>
        <w:rPr>
          <w:rFonts w:ascii="Courier New" w:hAnsi="Courier New" w:cs="Courier New"/>
        </w:rPr>
        <w:t xml:space="preserve"> the directory of work</w:t>
      </w:r>
    </w:p>
    <w:p w14:paraId="0C10CAB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7B3EC186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write here the directory of work")</w:t>
      </w:r>
    </w:p>
    <w:p w14:paraId="31931E1A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73F69EFD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...................................................................</w:t>
      </w:r>
    </w:p>
    <w:p w14:paraId="573E3E0E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ading data set</w:t>
      </w:r>
    </w:p>
    <w:p w14:paraId="09DF7987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5D45ECBC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&lt;-read.csv("C:dobs_10410.csv", header = TRUE)</w:t>
      </w:r>
    </w:p>
    <w:p w14:paraId="5E97C71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7FBD41D9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in arithmetic scale</w:t>
      </w:r>
    </w:p>
    <w:p w14:paraId="1A941E2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3F550BBE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&lt;-</w:t>
      </w:r>
      <w:proofErr w:type="spellStart"/>
      <w:r>
        <w:rPr>
          <w:rFonts w:ascii="Courier New" w:hAnsi="Courier New" w:cs="Courier New"/>
        </w:rPr>
        <w:t>Datos$a</w:t>
      </w:r>
      <w:proofErr w:type="spellEnd"/>
      <w:r>
        <w:rPr>
          <w:rFonts w:ascii="Courier New" w:hAnsi="Courier New" w:cs="Courier New"/>
        </w:rPr>
        <w:t xml:space="preserve">; </w:t>
      </w:r>
    </w:p>
    <w:p w14:paraId="3CB0487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&lt;-</w:t>
      </w:r>
      <w:proofErr w:type="spellStart"/>
      <w:r>
        <w:rPr>
          <w:rFonts w:ascii="Courier New" w:hAnsi="Courier New" w:cs="Courier New"/>
        </w:rPr>
        <w:t>Datos$w</w:t>
      </w:r>
      <w:proofErr w:type="spellEnd"/>
      <w:r>
        <w:rPr>
          <w:rFonts w:ascii="Courier New" w:hAnsi="Courier New" w:cs="Courier New"/>
        </w:rPr>
        <w:t>;</w:t>
      </w:r>
    </w:p>
    <w:p w14:paraId="51DA0D1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35364810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7E775391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42CDE600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1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a=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=w)</w:t>
      </w:r>
    </w:p>
    <w:p w14:paraId="6FFD5F72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6643834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ogarithmic scale data</w:t>
      </w:r>
    </w:p>
    <w:p w14:paraId="470F7C1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3817E3D5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u&lt;-log(a); </w:t>
      </w:r>
    </w:p>
    <w:p w14:paraId="078C30A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lastRenderedPageBreak/>
        <w:t>v&lt;-log(w);</w:t>
      </w:r>
    </w:p>
    <w:p w14:paraId="283455E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7AD179AD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par(</w:t>
      </w:r>
      <w:proofErr w:type="spellStart"/>
      <w:r>
        <w:rPr>
          <w:rFonts w:ascii="Courier New" w:hAnsi="Courier New" w:cs="Courier New"/>
          <w:lang w:val="es-MX"/>
        </w:rPr>
        <w:t>mfrow</w:t>
      </w:r>
      <w:proofErr w:type="spellEnd"/>
      <w:r>
        <w:rPr>
          <w:rFonts w:ascii="Courier New" w:hAnsi="Courier New" w:cs="Courier New"/>
          <w:lang w:val="es-MX"/>
        </w:rPr>
        <w:t>=c(1,1))</w:t>
      </w:r>
    </w:p>
    <w:p w14:paraId="5135E978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u,v</w:t>
      </w:r>
      <w:proofErr w:type="spellEnd"/>
      <w:r>
        <w:rPr>
          <w:rFonts w:ascii="Courier New" w:hAnsi="Courier New" w:cs="Courier New"/>
          <w:lang w:val="es-MX"/>
        </w:rPr>
        <w:t>)</w:t>
      </w:r>
    </w:p>
    <w:p w14:paraId="1C4A71BE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6EFA54F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49BA5B6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#...................................................................</w:t>
      </w:r>
    </w:p>
    <w:p w14:paraId="3231005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# TAMA Model: Table 7</w:t>
      </w:r>
    </w:p>
    <w:p w14:paraId="1CE6356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#...................................................................</w:t>
      </w:r>
    </w:p>
    <w:p w14:paraId="469AEA8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40236B5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mll_Tab7_f&lt;-</w:t>
      </w:r>
      <w:proofErr w:type="spellStart"/>
      <w:r>
        <w:rPr>
          <w:rFonts w:ascii="Courier New" w:hAnsi="Courier New" w:cs="Courier New"/>
          <w:lang w:val="es-MX"/>
        </w:rPr>
        <w:t>function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theta,v,u</w:t>
      </w:r>
      <w:proofErr w:type="spellEnd"/>
      <w:r>
        <w:rPr>
          <w:rFonts w:ascii="Courier New" w:hAnsi="Courier New" w:cs="Courier New"/>
          <w:lang w:val="es-MX"/>
        </w:rPr>
        <w:t>)</w:t>
      </w:r>
    </w:p>
    <w:p w14:paraId="29DAF5CD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{</w:t>
      </w:r>
    </w:p>
    <w:p w14:paraId="50148E97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B0 = theta[1]; </w:t>
      </w:r>
      <w:proofErr w:type="spellStart"/>
      <w:r>
        <w:rPr>
          <w:rFonts w:ascii="Courier New" w:hAnsi="Courier New" w:cs="Courier New"/>
          <w:lang w:val="es-MX"/>
        </w:rPr>
        <w:t>alpha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2]); sigma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3])</w:t>
      </w:r>
    </w:p>
    <w:p w14:paraId="3FAF1DE2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>ll = sum(</w:t>
      </w:r>
      <w:proofErr w:type="spellStart"/>
      <w:r>
        <w:rPr>
          <w:rFonts w:ascii="Courier New" w:hAnsi="Courier New" w:cs="Courier New"/>
          <w:lang w:val="es-MX"/>
        </w:rPr>
        <w:t>dnorm</w:t>
      </w:r>
      <w:proofErr w:type="spellEnd"/>
      <w:r>
        <w:rPr>
          <w:rFonts w:ascii="Courier New" w:hAnsi="Courier New" w:cs="Courier New"/>
          <w:lang w:val="es-MX"/>
        </w:rPr>
        <w:t>(v,B0+alpha*</w:t>
      </w:r>
      <w:proofErr w:type="spellStart"/>
      <w:r>
        <w:rPr>
          <w:rFonts w:ascii="Courier New" w:hAnsi="Courier New" w:cs="Courier New"/>
          <w:lang w:val="es-MX"/>
        </w:rPr>
        <w:t>u,sigma,log</w:t>
      </w:r>
      <w:proofErr w:type="spellEnd"/>
      <w:r>
        <w:rPr>
          <w:rFonts w:ascii="Courier New" w:hAnsi="Courier New" w:cs="Courier New"/>
          <w:lang w:val="es-MX"/>
        </w:rPr>
        <w:t>=TRUE))</w:t>
      </w:r>
    </w:p>
    <w:p w14:paraId="3C1A379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>#ll = sum(</w:t>
      </w:r>
      <w:proofErr w:type="spellStart"/>
      <w:r>
        <w:rPr>
          <w:rFonts w:ascii="Courier New" w:hAnsi="Courier New" w:cs="Courier New"/>
          <w:lang w:val="es-MX"/>
        </w:rPr>
        <w:t>dnorm</w:t>
      </w:r>
      <w:proofErr w:type="spellEnd"/>
      <w:r>
        <w:rPr>
          <w:rFonts w:ascii="Courier New" w:hAnsi="Courier New" w:cs="Courier New"/>
          <w:lang w:val="es-MX"/>
        </w:rPr>
        <w:t>((v-(B0+alpha*u))/sigma,0,1,log=TRUE)-1/2*log(sigma))</w:t>
      </w:r>
    </w:p>
    <w:p w14:paraId="54D2DF6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</w:rPr>
        <w:t>-</w:t>
      </w:r>
      <w:proofErr w:type="spellStart"/>
      <w:r>
        <w:rPr>
          <w:rFonts w:ascii="Courier New" w:hAnsi="Courier New" w:cs="Courier New"/>
        </w:rPr>
        <w:t>ll</w:t>
      </w:r>
      <w:proofErr w:type="spellEnd"/>
    </w:p>
    <w:p w14:paraId="38D0C2C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3BCC9EF6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33FB215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Estimate variance for each component of ML of theta=c(B0,alpha,sigma)</w:t>
      </w:r>
    </w:p>
    <w:p w14:paraId="443A64D0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computed from the approximate variance-covariance matrix of ML of</w:t>
      </w:r>
    </w:p>
    <w:p w14:paraId="0F3A5C7A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theta_a=c(B0,log(alpha),log(sigma))</w:t>
      </w:r>
    </w:p>
    <w:p w14:paraId="4CFA70C9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3EC5BF4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7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43474AED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21123AEB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1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2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3]))</w:t>
      </w:r>
    </w:p>
    <w:p w14:paraId="536B1486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g)%*%Sigma%*%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g))</w:t>
      </w:r>
    </w:p>
    <w:p w14:paraId="4DFF39A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5352FDB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7_f&lt;-function(</w:t>
      </w:r>
      <w:proofErr w:type="spellStart"/>
      <w:r>
        <w:rPr>
          <w:rFonts w:ascii="Courier New" w:hAnsi="Courier New" w:cs="Courier New"/>
        </w:rPr>
        <w:t>v,u</w:t>
      </w:r>
      <w:proofErr w:type="spellEnd"/>
      <w:r>
        <w:rPr>
          <w:rFonts w:ascii="Courier New" w:hAnsi="Courier New" w:cs="Courier New"/>
        </w:rPr>
        <w:t>)</w:t>
      </w:r>
    </w:p>
    <w:p w14:paraId="31DBB3EA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5491E376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v~u</w:t>
      </w:r>
      <w:proofErr w:type="spellEnd"/>
      <w:r>
        <w:rPr>
          <w:rFonts w:ascii="Courier New" w:hAnsi="Courier New" w:cs="Courier New"/>
        </w:rPr>
        <w:t xml:space="preserve">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7BCFFC55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)</w:t>
      </w:r>
    </w:p>
    <w:p w14:paraId="75103A3E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  <w:lang w:val="es-MX"/>
        </w:rPr>
        <w:t>mll_Tab7_f(theta0,v,u)</w:t>
      </w:r>
    </w:p>
    <w:p w14:paraId="0A9755FC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 </w:t>
      </w:r>
      <w:r>
        <w:rPr>
          <w:rFonts w:ascii="Courier New" w:hAnsi="Courier New" w:cs="Courier New"/>
        </w:rPr>
        <w:t>A=optim(theta0,mll_Tab7_f,v=v,u=u,method='BFGS',hessian=TRUE,control=list(maxit=1e4))</w:t>
      </w:r>
    </w:p>
    <w:p w14:paraId="6ACA68F4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-</w:t>
      </w:r>
      <w:proofErr w:type="spellStart"/>
      <w:r>
        <w:rPr>
          <w:rFonts w:ascii="Courier New" w:hAnsi="Courier New" w:cs="Courier New"/>
        </w:rPr>
        <w:t>A$value</w:t>
      </w:r>
      <w:proofErr w:type="spellEnd"/>
      <w:r>
        <w:rPr>
          <w:rFonts w:ascii="Courier New" w:hAnsi="Courier New" w:cs="Courier New"/>
        </w:rPr>
        <w:t xml:space="preserve">;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>-sum(v)</w:t>
      </w:r>
    </w:p>
    <w:p w14:paraId="7229529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  <w:lang w:val="es-MX"/>
        </w:rPr>
        <w:t>AICG=-2*logLikG+2*3; AICA = -2*logLikA+2*3</w:t>
      </w:r>
    </w:p>
    <w:p w14:paraId="365392E0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  <w:lang w:val="es-MX"/>
        </w:rPr>
        <w:t>parest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A$par</w:t>
      </w:r>
      <w:proofErr w:type="spellEnd"/>
    </w:p>
    <w:p w14:paraId="3F36719E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26B196DD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05F5554F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2FD673F1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7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512ABFE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 = c(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1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2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3]))</w:t>
      </w:r>
    </w:p>
    <w:p w14:paraId="70105169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names(theta) = c('</w:t>
      </w:r>
      <w:proofErr w:type="spellStart"/>
      <w:r>
        <w:rPr>
          <w:rFonts w:ascii="Courier New" w:hAnsi="Courier New" w:cs="Courier New"/>
        </w:rPr>
        <w:t>B','alpha','sigma</w:t>
      </w:r>
      <w:proofErr w:type="spellEnd"/>
      <w:r>
        <w:rPr>
          <w:rFonts w:ascii="Courier New" w:hAnsi="Courier New" w:cs="Courier New"/>
        </w:rPr>
        <w:t>')#,'k')</w:t>
      </w:r>
    </w:p>
    <w:p w14:paraId="3D102334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Pr="005B2CD6">
        <w:rPr>
          <w:rFonts w:ascii="Courier New" w:hAnsi="Courier New" w:cs="Courier New"/>
        </w:rPr>
        <w:t>Res = v-(theta[1]+theta[2]*u)</w:t>
      </w:r>
    </w:p>
    <w:p w14:paraId="2F2357AF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ab/>
        <w:t xml:space="preserve"> list(theta =  </w:t>
      </w:r>
      <w:proofErr w:type="spellStart"/>
      <w:r w:rsidRPr="005B2CD6">
        <w:rPr>
          <w:rFonts w:ascii="Courier New" w:hAnsi="Courier New" w:cs="Courier New"/>
        </w:rPr>
        <w:t>theta,se</w:t>
      </w:r>
      <w:proofErr w:type="spellEnd"/>
      <w:r w:rsidRPr="005B2CD6">
        <w:rPr>
          <w:rFonts w:ascii="Courier New" w:hAnsi="Courier New" w:cs="Courier New"/>
        </w:rPr>
        <w:t>=</w:t>
      </w:r>
      <w:proofErr w:type="spellStart"/>
      <w:r w:rsidRPr="005B2CD6">
        <w:rPr>
          <w:rFonts w:ascii="Courier New" w:hAnsi="Courier New" w:cs="Courier New"/>
        </w:rPr>
        <w:t>se,Hess</w:t>
      </w:r>
      <w:proofErr w:type="spellEnd"/>
      <w:r w:rsidRPr="005B2CD6">
        <w:rPr>
          <w:rFonts w:ascii="Courier New" w:hAnsi="Courier New" w:cs="Courier New"/>
        </w:rPr>
        <w:t xml:space="preserve"> = </w:t>
      </w:r>
      <w:proofErr w:type="spellStart"/>
      <w:r w:rsidRPr="005B2CD6">
        <w:rPr>
          <w:rFonts w:ascii="Courier New" w:hAnsi="Courier New" w:cs="Courier New"/>
        </w:rPr>
        <w:t>A$hessian,theta_a</w:t>
      </w:r>
      <w:proofErr w:type="spellEnd"/>
      <w:r w:rsidRPr="005B2CD6">
        <w:rPr>
          <w:rFonts w:ascii="Courier New" w:hAnsi="Courier New" w:cs="Courier New"/>
        </w:rPr>
        <w:t>=</w:t>
      </w:r>
      <w:proofErr w:type="spellStart"/>
      <w:r w:rsidRPr="005B2CD6">
        <w:rPr>
          <w:rFonts w:ascii="Courier New" w:hAnsi="Courier New" w:cs="Courier New"/>
        </w:rPr>
        <w:t>theta_a</w:t>
      </w:r>
      <w:proofErr w:type="spellEnd"/>
      <w:r w:rsidRPr="005B2CD6">
        <w:rPr>
          <w:rFonts w:ascii="Courier New" w:hAnsi="Courier New" w:cs="Courier New"/>
        </w:rPr>
        <w:t>,</w:t>
      </w:r>
    </w:p>
    <w:p w14:paraId="79E7AD96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ab/>
        <w:t xml:space="preserve">      </w:t>
      </w:r>
      <w:proofErr w:type="spellStart"/>
      <w:r w:rsidRPr="005B2CD6">
        <w:rPr>
          <w:rFonts w:ascii="Courier New" w:hAnsi="Courier New" w:cs="Courier New"/>
        </w:rPr>
        <w:t>loglikG</w:t>
      </w:r>
      <w:proofErr w:type="spellEnd"/>
      <w:r w:rsidRPr="005B2CD6">
        <w:rPr>
          <w:rFonts w:ascii="Courier New" w:hAnsi="Courier New" w:cs="Courier New"/>
        </w:rPr>
        <w:t>=</w:t>
      </w:r>
      <w:proofErr w:type="spellStart"/>
      <w:r w:rsidRPr="005B2CD6">
        <w:rPr>
          <w:rFonts w:ascii="Courier New" w:hAnsi="Courier New" w:cs="Courier New"/>
        </w:rPr>
        <w:t>logLikG,loglikA</w:t>
      </w:r>
      <w:proofErr w:type="spellEnd"/>
      <w:r w:rsidRPr="005B2CD6">
        <w:rPr>
          <w:rFonts w:ascii="Courier New" w:hAnsi="Courier New" w:cs="Courier New"/>
        </w:rPr>
        <w:t xml:space="preserve"> = </w:t>
      </w:r>
      <w:proofErr w:type="spellStart"/>
      <w:r w:rsidRPr="005B2CD6">
        <w:rPr>
          <w:rFonts w:ascii="Courier New" w:hAnsi="Courier New" w:cs="Courier New"/>
        </w:rPr>
        <w:t>logLikA</w:t>
      </w:r>
      <w:proofErr w:type="spellEnd"/>
      <w:r w:rsidRPr="005B2CD6">
        <w:rPr>
          <w:rFonts w:ascii="Courier New" w:hAnsi="Courier New" w:cs="Courier New"/>
        </w:rPr>
        <w:t>, AICG = AICG,AICA = AICA,</w:t>
      </w:r>
    </w:p>
    <w:p w14:paraId="47FB4B9A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ab/>
        <w:t xml:space="preserve">      Conv = </w:t>
      </w:r>
      <w:proofErr w:type="spellStart"/>
      <w:r w:rsidRPr="005B2CD6">
        <w:rPr>
          <w:rFonts w:ascii="Courier New" w:hAnsi="Courier New" w:cs="Courier New"/>
        </w:rPr>
        <w:t>A$convergence</w:t>
      </w:r>
      <w:proofErr w:type="spellEnd"/>
      <w:r w:rsidRPr="005B2CD6">
        <w:rPr>
          <w:rFonts w:ascii="Courier New" w:hAnsi="Courier New" w:cs="Courier New"/>
        </w:rPr>
        <w:t>,</w:t>
      </w:r>
    </w:p>
    <w:p w14:paraId="0E903362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ab/>
        <w:t xml:space="preserve">      Residuals = Res)</w:t>
      </w:r>
    </w:p>
    <w:p w14:paraId="4D0FE14F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}</w:t>
      </w:r>
    </w:p>
    <w:p w14:paraId="75438211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39E1B55F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A_Tab7 = A_Tab7_f(</w:t>
      </w:r>
      <w:proofErr w:type="spellStart"/>
      <w:r w:rsidRPr="005B2CD6">
        <w:rPr>
          <w:rFonts w:ascii="Courier New" w:hAnsi="Courier New" w:cs="Courier New"/>
        </w:rPr>
        <w:t>v,u</w:t>
      </w:r>
      <w:proofErr w:type="spellEnd"/>
      <w:r w:rsidRPr="005B2CD6">
        <w:rPr>
          <w:rFonts w:ascii="Courier New" w:hAnsi="Courier New" w:cs="Courier New"/>
        </w:rPr>
        <w:t>)</w:t>
      </w:r>
    </w:p>
    <w:p w14:paraId="22F7C645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A_Tab7$theta</w:t>
      </w:r>
    </w:p>
    <w:p w14:paraId="167E06DB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>A_Tab7$se</w:t>
      </w:r>
    </w:p>
    <w:p w14:paraId="7BD9C577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lastRenderedPageBreak/>
        <w:t xml:space="preserve">Tab7 = </w:t>
      </w:r>
      <w:proofErr w:type="spellStart"/>
      <w:r w:rsidRPr="005B2CD6">
        <w:rPr>
          <w:rFonts w:ascii="Courier New" w:hAnsi="Courier New" w:cs="Courier New"/>
        </w:rPr>
        <w:t>data.frame</w:t>
      </w:r>
      <w:proofErr w:type="spellEnd"/>
      <w:r w:rsidRPr="005B2CD6">
        <w:rPr>
          <w:rFonts w:ascii="Courier New" w:hAnsi="Courier New" w:cs="Courier New"/>
        </w:rPr>
        <w:t>(Parameter = names(A_Tab7$theta),</w:t>
      </w:r>
    </w:p>
    <w:p w14:paraId="6C795220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7$theta,</w:t>
      </w:r>
    </w:p>
    <w:p w14:paraId="0550850C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7$se,</w:t>
      </w:r>
    </w:p>
    <w:p w14:paraId="7D0CD4BA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7$theta-qnorm(0.975)*A_Tab7$se,</w:t>
      </w:r>
    </w:p>
    <w:p w14:paraId="7049ECB0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7$theta+qnorm(0.975)*A_Tab7$se,</w:t>
      </w:r>
    </w:p>
    <w:p w14:paraId="5F0A055C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7$theta/A_Tab7$se,</w:t>
      </w:r>
    </w:p>
    <w:p w14:paraId="1E7C8A24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 w:rsidRPr="005B2CD6">
        <w:rPr>
          <w:rFonts w:ascii="Courier New" w:hAnsi="Courier New" w:cs="Courier New"/>
        </w:rPr>
        <w:t>logLikG</w:t>
      </w:r>
      <w:proofErr w:type="spellEnd"/>
      <w:r w:rsidRPr="005B2CD6">
        <w:rPr>
          <w:rFonts w:ascii="Courier New" w:hAnsi="Courier New" w:cs="Courier New"/>
        </w:rPr>
        <w:t xml:space="preserve"> = A_Tab7$loglikG,</w:t>
      </w:r>
    </w:p>
    <w:p w14:paraId="2ACC5A40" w14:textId="77777777" w:rsidR="007E41BA" w:rsidRPr="005B2CD6" w:rsidRDefault="007E41BA" w:rsidP="007C5230">
      <w:pPr>
        <w:pStyle w:val="PlainText"/>
        <w:jc w:val="both"/>
        <w:rPr>
          <w:rFonts w:ascii="Courier New" w:hAnsi="Courier New" w:cs="Courier New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  <w:t xml:space="preserve"> AICG =A_Tab7$AICG,</w:t>
      </w:r>
    </w:p>
    <w:p w14:paraId="7CAF148D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</w:r>
      <w:r w:rsidRPr="005B2CD6">
        <w:rPr>
          <w:rFonts w:ascii="Courier New" w:hAnsi="Courier New" w:cs="Courier New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7$loglikA,</w:t>
      </w:r>
    </w:p>
    <w:p w14:paraId="63B4541D" w14:textId="77777777" w:rsidR="007E41BA" w:rsidRDefault="007E41BA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AICA =A_Tab7$AICA)</w:t>
      </w:r>
    </w:p>
    <w:p w14:paraId="180BD626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7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7$t_value))</w:t>
      </w:r>
    </w:p>
    <w:p w14:paraId="19231BB7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7</w:t>
      </w:r>
    </w:p>
    <w:p w14:paraId="72EAFFE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7$p_value = </w:t>
      </w:r>
      <w:proofErr w:type="spellStart"/>
      <w:r>
        <w:rPr>
          <w:rFonts w:ascii="Courier New" w:hAnsi="Courier New" w:cs="Courier New"/>
        </w:rPr>
        <w:t>ifelse</w:t>
      </w:r>
      <w:proofErr w:type="spellEnd"/>
      <w:r>
        <w:rPr>
          <w:rFonts w:ascii="Courier New" w:hAnsi="Courier New" w:cs="Courier New"/>
        </w:rPr>
        <w:t>(Tab7$p_value&lt;(1*10^(-30)),'1x10^-30',Tab7$p_value)</w:t>
      </w:r>
    </w:p>
    <w:p w14:paraId="3C67A173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7</w:t>
      </w:r>
    </w:p>
    <w:p w14:paraId="6EA98786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</w:p>
    <w:p w14:paraId="78C11C35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23641943" w14:textId="77777777" w:rsidR="007E41BA" w:rsidRDefault="005E0FE5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End </w:t>
      </w:r>
      <w:r w:rsidRPr="00FE7D83">
        <w:rPr>
          <w:rFonts w:ascii="Courier New" w:hAnsi="Courier New" w:cs="Courier New"/>
        </w:rPr>
        <w:t>TAMA Model, Table 7</w:t>
      </w:r>
    </w:p>
    <w:p w14:paraId="5229EA7E" w14:textId="77777777" w:rsidR="007E41BA" w:rsidRDefault="007E41BA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2D15C4BB" w14:textId="14732E1D" w:rsidR="00FE7D83" w:rsidRDefault="00FE7D83" w:rsidP="007C5230">
      <w:pPr>
        <w:jc w:val="both"/>
      </w:pPr>
    </w:p>
    <w:p w14:paraId="3729156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3E27A1C2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ection-3.7: MEM-LogM2N Model, Table 8 and 9</w:t>
      </w:r>
    </w:p>
    <w:p w14:paraId="11755AE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E2E32ED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2D649F7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ibraries</w:t>
      </w:r>
    </w:p>
    <w:p w14:paraId="08466B41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108D59F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umDeriv</w:t>
      </w:r>
      <w:proofErr w:type="spellEnd"/>
      <w:r>
        <w:rPr>
          <w:rFonts w:ascii="Courier New" w:hAnsi="Courier New" w:cs="Courier New"/>
        </w:rPr>
        <w:t>)</w:t>
      </w:r>
    </w:p>
    <w:p w14:paraId="19C1C2F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lme</w:t>
      </w:r>
      <w:proofErr w:type="spellEnd"/>
      <w:r>
        <w:rPr>
          <w:rFonts w:ascii="Courier New" w:hAnsi="Courier New" w:cs="Courier New"/>
        </w:rPr>
        <w:t>)</w:t>
      </w:r>
    </w:p>
    <w:p w14:paraId="39610380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writexl</w:t>
      </w:r>
      <w:proofErr w:type="spellEnd"/>
      <w:r>
        <w:rPr>
          <w:rFonts w:ascii="Courier New" w:hAnsi="Courier New" w:cs="Courier New"/>
        </w:rPr>
        <w:t>)</w:t>
      </w:r>
    </w:p>
    <w:p w14:paraId="59D01ED0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STAR)</w:t>
      </w:r>
    </w:p>
    <w:p w14:paraId="203AFF2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125C7DF3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8)</w:t>
      </w:r>
    </w:p>
    <w:p w14:paraId="01589EE2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3FD4022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Use the following instruction to </w:t>
      </w:r>
      <w:proofErr w:type="spellStart"/>
      <w:r>
        <w:rPr>
          <w:rFonts w:ascii="Courier New" w:hAnsi="Courier New" w:cs="Courier New"/>
        </w:rPr>
        <w:t>changue</w:t>
      </w:r>
      <w:proofErr w:type="spellEnd"/>
      <w:r>
        <w:rPr>
          <w:rFonts w:ascii="Courier New" w:hAnsi="Courier New" w:cs="Courier New"/>
        </w:rPr>
        <w:t xml:space="preserve"> the directory of work</w:t>
      </w:r>
    </w:p>
    <w:p w14:paraId="4363083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493E9220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write here the directory of work")</w:t>
      </w:r>
    </w:p>
    <w:p w14:paraId="0078AA4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3029E2D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ading data set</w:t>
      </w:r>
    </w:p>
    <w:p w14:paraId="51EFA1D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71210E6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&lt;-read.csv("C:dobs_10410.csv", header = TRUE)</w:t>
      </w:r>
    </w:p>
    <w:p w14:paraId="1C339F9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037DAFE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on the arithmetic scale</w:t>
      </w:r>
    </w:p>
    <w:p w14:paraId="07D31C0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48E6CE7F" w14:textId="77777777" w:rsidR="00FE7D83" w:rsidRP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 w:rsidRPr="00FE7D83">
        <w:rPr>
          <w:rFonts w:ascii="Courier New" w:hAnsi="Courier New" w:cs="Courier New"/>
        </w:rPr>
        <w:t>a&lt;-</w:t>
      </w:r>
      <w:proofErr w:type="spellStart"/>
      <w:r w:rsidRPr="00FE7D83">
        <w:rPr>
          <w:rFonts w:ascii="Courier New" w:hAnsi="Courier New" w:cs="Courier New"/>
        </w:rPr>
        <w:t>Datos$a</w:t>
      </w:r>
      <w:proofErr w:type="spellEnd"/>
      <w:r w:rsidRPr="00FE7D83">
        <w:rPr>
          <w:rFonts w:ascii="Courier New" w:hAnsi="Courier New" w:cs="Courier New"/>
        </w:rPr>
        <w:t xml:space="preserve">; </w:t>
      </w:r>
    </w:p>
    <w:p w14:paraId="598CC071" w14:textId="77777777" w:rsidR="00FE7D83" w:rsidRP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 w:rsidRPr="00FE7D83">
        <w:rPr>
          <w:rFonts w:ascii="Courier New" w:hAnsi="Courier New" w:cs="Courier New"/>
        </w:rPr>
        <w:t>w&lt;-</w:t>
      </w:r>
      <w:proofErr w:type="spellStart"/>
      <w:r w:rsidRPr="00FE7D83">
        <w:rPr>
          <w:rFonts w:ascii="Courier New" w:hAnsi="Courier New" w:cs="Courier New"/>
        </w:rPr>
        <w:t>Datos$w</w:t>
      </w:r>
      <w:proofErr w:type="spellEnd"/>
      <w:r w:rsidRPr="00FE7D83">
        <w:rPr>
          <w:rFonts w:ascii="Courier New" w:hAnsi="Courier New" w:cs="Courier New"/>
        </w:rPr>
        <w:t>;</w:t>
      </w:r>
    </w:p>
    <w:p w14:paraId="07BF94E2" w14:textId="77777777" w:rsidR="00FE7D83" w:rsidRP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5BBF4FC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55658A6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337B287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Datos1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a=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=w)</w:t>
      </w:r>
    </w:p>
    <w:p w14:paraId="16CD67E1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6116F11D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on the logarithmic scale</w:t>
      </w:r>
    </w:p>
    <w:p w14:paraId="482CBF3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77B0D7CD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u&lt;-log(a); </w:t>
      </w:r>
    </w:p>
    <w:p w14:paraId="5653DB7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v&lt;-log(w);</w:t>
      </w:r>
    </w:p>
    <w:p w14:paraId="6A17582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C9D5D3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par(</w:t>
      </w:r>
      <w:proofErr w:type="spellStart"/>
      <w:r>
        <w:rPr>
          <w:rFonts w:ascii="Courier New" w:hAnsi="Courier New" w:cs="Courier New"/>
          <w:lang w:val="es-MX"/>
        </w:rPr>
        <w:t>mfrow</w:t>
      </w:r>
      <w:proofErr w:type="spellEnd"/>
      <w:r>
        <w:rPr>
          <w:rFonts w:ascii="Courier New" w:hAnsi="Courier New" w:cs="Courier New"/>
          <w:lang w:val="es-MX"/>
        </w:rPr>
        <w:t>=c(1,1))</w:t>
      </w:r>
    </w:p>
    <w:p w14:paraId="5C0D84F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u,v</w:t>
      </w:r>
      <w:proofErr w:type="spellEnd"/>
      <w:r>
        <w:rPr>
          <w:rFonts w:ascii="Courier New" w:hAnsi="Courier New" w:cs="Courier New"/>
          <w:lang w:val="es-MX"/>
        </w:rPr>
        <w:t>)</w:t>
      </w:r>
    </w:p>
    <w:p w14:paraId="0DB2888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52BFDC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3B4971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MEM-LogM2N Model: Table 8</w:t>
      </w:r>
    </w:p>
    <w:p w14:paraId="5215EDC1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2E4EE420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23925F6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lnm</w:t>
      </w:r>
      <w:proofErr w:type="spellEnd"/>
      <w:r>
        <w:rPr>
          <w:rFonts w:ascii="Courier New" w:hAnsi="Courier New" w:cs="Courier New"/>
        </w:rPr>
        <w:t>&lt;-function(w,mu,sigma1,sigma2,p)</w:t>
      </w:r>
    </w:p>
    <w:p w14:paraId="416248E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7293D45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if(p&lt;=0.5)</w:t>
      </w:r>
    </w:p>
    <w:p w14:paraId="2C468C5D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{</w:t>
      </w:r>
    </w:p>
    <w:p w14:paraId="29839571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p*</w:t>
      </w:r>
      <w:proofErr w:type="spellStart"/>
      <w:r>
        <w:rPr>
          <w:rFonts w:ascii="Courier New" w:hAnsi="Courier New" w:cs="Courier New"/>
        </w:rPr>
        <w:t>dlnorm</w:t>
      </w:r>
      <w:proofErr w:type="spellEnd"/>
      <w:r>
        <w:rPr>
          <w:rFonts w:ascii="Courier New" w:hAnsi="Courier New" w:cs="Courier New"/>
        </w:rPr>
        <w:t>(w,mu,sigma1)+(1-p)*</w:t>
      </w:r>
      <w:proofErr w:type="spellStart"/>
      <w:r>
        <w:rPr>
          <w:rFonts w:ascii="Courier New" w:hAnsi="Courier New" w:cs="Courier New"/>
        </w:rPr>
        <w:t>dlnorm</w:t>
      </w:r>
      <w:proofErr w:type="spellEnd"/>
      <w:r>
        <w:rPr>
          <w:rFonts w:ascii="Courier New" w:hAnsi="Courier New" w:cs="Courier New"/>
        </w:rPr>
        <w:t>(w,mu,sigma2)</w:t>
      </w:r>
    </w:p>
    <w:p w14:paraId="3808D8B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466F5F1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else{</w:t>
      </w:r>
    </w:p>
    <w:p w14:paraId="39A0CBE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0</w:t>
      </w:r>
    </w:p>
    <w:p w14:paraId="68BC2E9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1655565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62DE1382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7C9F3C23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lnm</w:t>
      </w:r>
      <w:proofErr w:type="spellEnd"/>
      <w:r>
        <w:rPr>
          <w:rFonts w:ascii="Courier New" w:hAnsi="Courier New" w:cs="Courier New"/>
        </w:rPr>
        <w:t>(1,0,1,1,.5)</w:t>
      </w:r>
    </w:p>
    <w:p w14:paraId="03D309B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5228AD30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7D88E001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l_Tab7_f&lt;-function(</w:t>
      </w:r>
      <w:proofErr w:type="spellStart"/>
      <w:r>
        <w:rPr>
          <w:rFonts w:ascii="Courier New" w:hAnsi="Courier New" w:cs="Courier New"/>
        </w:rPr>
        <w:t>theta,w,a</w:t>
      </w:r>
      <w:proofErr w:type="spellEnd"/>
      <w:r>
        <w:rPr>
          <w:rFonts w:ascii="Courier New" w:hAnsi="Courier New" w:cs="Courier New"/>
        </w:rPr>
        <w:t>)</w:t>
      </w:r>
    </w:p>
    <w:p w14:paraId="070670D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1D239FE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B = exp(theta[1]);alpha = exp(theta[2]);</w:t>
      </w:r>
    </w:p>
    <w:p w14:paraId="7ABB2D4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 xml:space="preserve">sigma1 = 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3]); sigma2 = 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4])</w:t>
      </w:r>
    </w:p>
    <w:p w14:paraId="79C5B38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</w:rPr>
        <w:t xml:space="preserve">p =  </w:t>
      </w:r>
      <w:proofErr w:type="spellStart"/>
      <w:r>
        <w:rPr>
          <w:rFonts w:ascii="Courier New" w:hAnsi="Courier New" w:cs="Courier New"/>
        </w:rPr>
        <w:t>plogis</w:t>
      </w:r>
      <w:proofErr w:type="spellEnd"/>
      <w:r>
        <w:rPr>
          <w:rFonts w:ascii="Courier New" w:hAnsi="Courier New" w:cs="Courier New"/>
        </w:rPr>
        <w:t>(theta[5])</w:t>
      </w:r>
    </w:p>
    <w:p w14:paraId="3084D95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-sum(log(</w:t>
      </w:r>
      <w:proofErr w:type="spellStart"/>
      <w:r>
        <w:rPr>
          <w:rFonts w:ascii="Courier New" w:hAnsi="Courier New" w:cs="Courier New"/>
        </w:rPr>
        <w:t>dlnm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w,log</w:t>
      </w:r>
      <w:proofErr w:type="spellEnd"/>
      <w:r>
        <w:rPr>
          <w:rFonts w:ascii="Courier New" w:hAnsi="Courier New" w:cs="Courier New"/>
        </w:rPr>
        <w:t>(B)+alpha*log(a),sigma1,sigma2,p)))</w:t>
      </w:r>
    </w:p>
    <w:p w14:paraId="7392F1B0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674EDC4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57658CF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Var of each component of theta=c(B,alpha,sigma1, sigma2,p) </w:t>
      </w:r>
    </w:p>
    <w:p w14:paraId="6DDF007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from the variance of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=c(log(B),log(alpha),log(sigma1),</w:t>
      </w:r>
      <w:proofErr w:type="spellStart"/>
      <w:r>
        <w:rPr>
          <w:rFonts w:ascii="Courier New" w:hAnsi="Courier New" w:cs="Courier New"/>
        </w:rPr>
        <w:t>qlogis</w:t>
      </w:r>
      <w:proofErr w:type="spellEnd"/>
      <w:r>
        <w:rPr>
          <w:rFonts w:ascii="Courier New" w:hAnsi="Courier New" w:cs="Courier New"/>
        </w:rPr>
        <w:t>(p))</w:t>
      </w:r>
    </w:p>
    <w:p w14:paraId="1F22537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02E8BB8D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7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356FAFF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18BF7DB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exp(theta_a[1]),exp(theta_a[2]),exp(theta_a[3]),exp(theta_a[4]),</w:t>
      </w:r>
    </w:p>
    <w:p w14:paraId="0546A92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proofErr w:type="spellStart"/>
      <w:r>
        <w:rPr>
          <w:rFonts w:ascii="Courier New" w:hAnsi="Courier New" w:cs="Courier New"/>
        </w:rPr>
        <w:t>d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5]))</w:t>
      </w:r>
    </w:p>
    <w:p w14:paraId="02D4F912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%*%Sigma%*%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)</w:t>
      </w:r>
    </w:p>
    <w:p w14:paraId="3F63D33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73AB0793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034E896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7_f&lt;-function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76F985E2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5D92370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 xml:space="preserve">(log(w)~log(a)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4D55BEC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,</w:t>
      </w:r>
    </w:p>
    <w:p w14:paraId="6D843A0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log(summary(A0)$sigma),</w:t>
      </w:r>
      <w:proofErr w:type="spellStart"/>
      <w:r>
        <w:rPr>
          <w:rFonts w:ascii="Courier New" w:hAnsi="Courier New" w:cs="Courier New"/>
        </w:rPr>
        <w:t>qlogis</w:t>
      </w:r>
      <w:proofErr w:type="spellEnd"/>
      <w:r>
        <w:rPr>
          <w:rFonts w:ascii="Courier New" w:hAnsi="Courier New" w:cs="Courier New"/>
        </w:rPr>
        <w:t>(.2))</w:t>
      </w:r>
    </w:p>
    <w:p w14:paraId="04B2C35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=optim(theta0,mll_Tab7_f,w=w,a=a,method='Nelder-Mead',hessian=TRUE,control=list(maxit=1e4))</w:t>
      </w:r>
    </w:p>
    <w:p w14:paraId="58FC74E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  <w:lang w:val="es-MX"/>
        </w:rPr>
        <w:t>A$par</w:t>
      </w:r>
      <w:proofErr w:type="spellEnd"/>
    </w:p>
    <w:p w14:paraId="681DF11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lastRenderedPageBreak/>
        <w:t xml:space="preserve">   </w:t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-</w:t>
      </w:r>
      <w:proofErr w:type="spellStart"/>
      <w:r>
        <w:rPr>
          <w:rFonts w:ascii="Courier New" w:hAnsi="Courier New" w:cs="Courier New"/>
          <w:lang w:val="es-MX"/>
        </w:rPr>
        <w:t>A$value;AICA</w:t>
      </w:r>
      <w:proofErr w:type="spellEnd"/>
      <w:r>
        <w:rPr>
          <w:rFonts w:ascii="Courier New" w:hAnsi="Courier New" w:cs="Courier New"/>
          <w:lang w:val="es-MX"/>
        </w:rPr>
        <w:t xml:space="preserve"> = -2*logLikA+2*5</w:t>
      </w:r>
    </w:p>
    <w:p w14:paraId="5FB73FD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</w:rPr>
        <w:t>parest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141933A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25DFAD5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1109BF5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3DFF4E0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7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0661CE1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 = c(exp(theta_a[1]),exp(theta_a[2]),exp(theta_a[3]),exp(theta_a[4]),</w:t>
      </w:r>
    </w:p>
    <w:p w14:paraId="712D31B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</w:rPr>
        <w:t>p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5]))</w:t>
      </w:r>
    </w:p>
    <w:p w14:paraId="6DD9D52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names(theta) = c('B','alpha','sigma1','sigma2','p')#,'k')</w:t>
      </w:r>
    </w:p>
    <w:p w14:paraId="58D3540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Res = NULL</w:t>
      </w:r>
    </w:p>
    <w:p w14:paraId="3E4C153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list(theta =  </w:t>
      </w:r>
      <w:proofErr w:type="spellStart"/>
      <w:r>
        <w:rPr>
          <w:rFonts w:ascii="Courier New" w:hAnsi="Courier New" w:cs="Courier New"/>
        </w:rPr>
        <w:t>theta,se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se,He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,theta_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,</w:t>
      </w:r>
    </w:p>
    <w:p w14:paraId="07D6DC6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A,AICA</w:t>
      </w:r>
      <w:proofErr w:type="spellEnd"/>
      <w:r>
        <w:rPr>
          <w:rFonts w:ascii="Courier New" w:hAnsi="Courier New" w:cs="Courier New"/>
        </w:rPr>
        <w:t xml:space="preserve"> = AICA,</w:t>
      </w:r>
    </w:p>
    <w:p w14:paraId="58D2848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onv = </w:t>
      </w:r>
      <w:proofErr w:type="spellStart"/>
      <w:r>
        <w:rPr>
          <w:rFonts w:ascii="Courier New" w:hAnsi="Courier New" w:cs="Courier New"/>
        </w:rPr>
        <w:t>A$convergence</w:t>
      </w:r>
      <w:proofErr w:type="spellEnd"/>
      <w:r>
        <w:rPr>
          <w:rFonts w:ascii="Courier New" w:hAnsi="Courier New" w:cs="Courier New"/>
        </w:rPr>
        <w:t>,</w:t>
      </w:r>
    </w:p>
    <w:p w14:paraId="1F332DD3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Residuals = Res)</w:t>
      </w:r>
    </w:p>
    <w:p w14:paraId="0971B80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6AAD4C6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15596BF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7 = A_Tab7_f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22903E1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7$theta</w:t>
      </w:r>
    </w:p>
    <w:p w14:paraId="12ABFF1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7$se</w:t>
      </w:r>
    </w:p>
    <w:p w14:paraId="6B66927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7 =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Parameter = names(A_Tab7$theta),</w:t>
      </w:r>
    </w:p>
    <w:p w14:paraId="590DA90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7$theta,</w:t>
      </w:r>
    </w:p>
    <w:p w14:paraId="7C1A94F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7$se,</w:t>
      </w:r>
    </w:p>
    <w:p w14:paraId="22D1814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7$theta-qnorm(0.975)*A_Tab7$se,</w:t>
      </w:r>
    </w:p>
    <w:p w14:paraId="5A594773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7$theta+qnorm(0.975)*A_Tab7$se,</w:t>
      </w:r>
    </w:p>
    <w:p w14:paraId="2E16EBA2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7$theta/A_Tab7$se,</w:t>
      </w:r>
    </w:p>
    <w:p w14:paraId="405A6C0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</w:rPr>
        <w:t>#logLikG = A_Tab4$loglikG,</w:t>
      </w:r>
    </w:p>
    <w:p w14:paraId="67F05CD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#AICG =A_Tab4$AICG,</w:t>
      </w:r>
    </w:p>
    <w:p w14:paraId="0B271C7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7$loglikA,</w:t>
      </w:r>
    </w:p>
    <w:p w14:paraId="767CECE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>AICA =A_Tab7$AICA)</w:t>
      </w:r>
    </w:p>
    <w:p w14:paraId="319A5A8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7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7$t_value))</w:t>
      </w:r>
    </w:p>
    <w:p w14:paraId="098FAE7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7</w:t>
      </w:r>
    </w:p>
    <w:p w14:paraId="682487E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5C7FB5F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2A748BE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TAMA-M2N Model: Table 9</w:t>
      </w:r>
    </w:p>
    <w:p w14:paraId="542858E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2AE7D8B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1B7261F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nm</w:t>
      </w:r>
      <w:proofErr w:type="spellEnd"/>
      <w:r>
        <w:rPr>
          <w:rFonts w:ascii="Courier New" w:hAnsi="Courier New" w:cs="Courier New"/>
        </w:rPr>
        <w:t>&lt;-function(v,mu,sigma1,sigma2,p)</w:t>
      </w:r>
    </w:p>
    <w:p w14:paraId="0E25070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3D8AE67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if(p&lt;=0.5)</w:t>
      </w:r>
    </w:p>
    <w:p w14:paraId="14B83E0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{</w:t>
      </w:r>
    </w:p>
    <w:p w14:paraId="7B310B8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p*</w:t>
      </w:r>
      <w:proofErr w:type="spellStart"/>
      <w:r>
        <w:rPr>
          <w:rFonts w:ascii="Courier New" w:hAnsi="Courier New" w:cs="Courier New"/>
        </w:rPr>
        <w:t>dnorm</w:t>
      </w:r>
      <w:proofErr w:type="spellEnd"/>
      <w:r>
        <w:rPr>
          <w:rFonts w:ascii="Courier New" w:hAnsi="Courier New" w:cs="Courier New"/>
        </w:rPr>
        <w:t>(v,mu,sigma1)+(1-p)*</w:t>
      </w:r>
      <w:proofErr w:type="spellStart"/>
      <w:r>
        <w:rPr>
          <w:rFonts w:ascii="Courier New" w:hAnsi="Courier New" w:cs="Courier New"/>
        </w:rPr>
        <w:t>dnorm</w:t>
      </w:r>
      <w:proofErr w:type="spellEnd"/>
      <w:r>
        <w:rPr>
          <w:rFonts w:ascii="Courier New" w:hAnsi="Courier New" w:cs="Courier New"/>
        </w:rPr>
        <w:t>(v,mu,sigma2)</w:t>
      </w:r>
    </w:p>
    <w:p w14:paraId="23942A9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06328FB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else{</w:t>
      </w:r>
    </w:p>
    <w:p w14:paraId="5CC117E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0</w:t>
      </w:r>
    </w:p>
    <w:p w14:paraId="76BFF03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3C70016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2FF3349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20368DE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ll_Tab8_f&lt;-function(</w:t>
      </w:r>
      <w:proofErr w:type="spellStart"/>
      <w:r>
        <w:rPr>
          <w:rFonts w:ascii="Courier New" w:hAnsi="Courier New" w:cs="Courier New"/>
        </w:rPr>
        <w:t>theta,v,u</w:t>
      </w:r>
      <w:proofErr w:type="spellEnd"/>
      <w:r>
        <w:rPr>
          <w:rFonts w:ascii="Courier New" w:hAnsi="Courier New" w:cs="Courier New"/>
        </w:rPr>
        <w:t>)</w:t>
      </w:r>
    </w:p>
    <w:p w14:paraId="67EFB8F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72974C2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B = exp(theta[1]);alpha = exp(theta[2]);</w:t>
      </w:r>
    </w:p>
    <w:p w14:paraId="315109A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 xml:space="preserve">sigma1 = 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3]); sigma2 = 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4])</w:t>
      </w:r>
    </w:p>
    <w:p w14:paraId="0CECEA6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p =  </w:t>
      </w:r>
      <w:proofErr w:type="spellStart"/>
      <w:r>
        <w:rPr>
          <w:rFonts w:ascii="Courier New" w:hAnsi="Courier New" w:cs="Courier New"/>
          <w:lang w:val="es-MX"/>
        </w:rPr>
        <w:t>plogis</w:t>
      </w:r>
      <w:proofErr w:type="spellEnd"/>
      <w:r>
        <w:rPr>
          <w:rFonts w:ascii="Courier New" w:hAnsi="Courier New" w:cs="Courier New"/>
          <w:lang w:val="es-MX"/>
        </w:rPr>
        <w:t>(theta[5])</w:t>
      </w:r>
    </w:p>
    <w:p w14:paraId="77E9EA0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-sum(log(</w:t>
      </w:r>
      <w:proofErr w:type="spellStart"/>
      <w:r>
        <w:rPr>
          <w:rFonts w:ascii="Courier New" w:hAnsi="Courier New" w:cs="Courier New"/>
          <w:lang w:val="es-MX"/>
        </w:rPr>
        <w:t>dnm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v,log</w:t>
      </w:r>
      <w:proofErr w:type="spellEnd"/>
      <w:r>
        <w:rPr>
          <w:rFonts w:ascii="Courier New" w:hAnsi="Courier New" w:cs="Courier New"/>
          <w:lang w:val="es-MX"/>
        </w:rPr>
        <w:t>(B)+</w:t>
      </w:r>
      <w:proofErr w:type="spellStart"/>
      <w:r>
        <w:rPr>
          <w:rFonts w:ascii="Courier New" w:hAnsi="Courier New" w:cs="Courier New"/>
          <w:lang w:val="es-MX"/>
        </w:rPr>
        <w:t>alpha</w:t>
      </w:r>
      <w:proofErr w:type="spellEnd"/>
      <w:r>
        <w:rPr>
          <w:rFonts w:ascii="Courier New" w:hAnsi="Courier New" w:cs="Courier New"/>
          <w:lang w:val="es-MX"/>
        </w:rPr>
        <w:t>*u,sigma1,sigma2,p)))</w:t>
      </w:r>
    </w:p>
    <w:p w14:paraId="63C4029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71A4DC1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5C9C016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Var of each component of theta=c(B,alpha,sigma1, sigma2,p) </w:t>
      </w:r>
    </w:p>
    <w:p w14:paraId="67EF665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from the variance of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=c(log(B),log(alpha),log(sigma1),</w:t>
      </w:r>
      <w:proofErr w:type="spellStart"/>
      <w:r>
        <w:rPr>
          <w:rFonts w:ascii="Courier New" w:hAnsi="Courier New" w:cs="Courier New"/>
        </w:rPr>
        <w:t>qlogis</w:t>
      </w:r>
      <w:proofErr w:type="spellEnd"/>
      <w:r>
        <w:rPr>
          <w:rFonts w:ascii="Courier New" w:hAnsi="Courier New" w:cs="Courier New"/>
        </w:rPr>
        <w:t>(p))</w:t>
      </w:r>
    </w:p>
    <w:p w14:paraId="6637380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6F6E605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8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787352C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7B3BA6A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1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2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3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4]),</w:t>
      </w:r>
    </w:p>
    <w:p w14:paraId="3A76744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proofErr w:type="spellStart"/>
      <w:r>
        <w:rPr>
          <w:rFonts w:ascii="Courier New" w:hAnsi="Courier New" w:cs="Courier New"/>
        </w:rPr>
        <w:t>d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5]))</w:t>
      </w:r>
    </w:p>
    <w:p w14:paraId="6D5850A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g)%*%Sigma%*%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g))</w:t>
      </w:r>
    </w:p>
    <w:p w14:paraId="701B676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665B4FC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58118D3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8_f&lt;-function(</w:t>
      </w:r>
      <w:proofErr w:type="spellStart"/>
      <w:r>
        <w:rPr>
          <w:rFonts w:ascii="Courier New" w:hAnsi="Courier New" w:cs="Courier New"/>
        </w:rPr>
        <w:t>v,u</w:t>
      </w:r>
      <w:proofErr w:type="spellEnd"/>
      <w:r>
        <w:rPr>
          <w:rFonts w:ascii="Courier New" w:hAnsi="Courier New" w:cs="Courier New"/>
        </w:rPr>
        <w:t>)</w:t>
      </w:r>
    </w:p>
    <w:p w14:paraId="3464639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0A4D1FB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v~u</w:t>
      </w:r>
      <w:proofErr w:type="spellEnd"/>
      <w:r>
        <w:rPr>
          <w:rFonts w:ascii="Courier New" w:hAnsi="Courier New" w:cs="Courier New"/>
        </w:rPr>
        <w:t xml:space="preserve">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4BC6D8D1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,</w:t>
      </w:r>
    </w:p>
    <w:p w14:paraId="2678B73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log(summary(A0)$sigma),</w:t>
      </w:r>
      <w:proofErr w:type="spellStart"/>
      <w:r>
        <w:rPr>
          <w:rFonts w:ascii="Courier New" w:hAnsi="Courier New" w:cs="Courier New"/>
        </w:rPr>
        <w:t>qlogis</w:t>
      </w:r>
      <w:proofErr w:type="spellEnd"/>
      <w:r>
        <w:rPr>
          <w:rFonts w:ascii="Courier New" w:hAnsi="Courier New" w:cs="Courier New"/>
        </w:rPr>
        <w:t>(.2))</w:t>
      </w:r>
    </w:p>
    <w:p w14:paraId="001AC641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=optim(theta0,mll_Tab8_f,v=v,u=u,method='Nelder-Mead',hessian=TRUE,control=list(maxit=1e4))</w:t>
      </w:r>
    </w:p>
    <w:p w14:paraId="1E346157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-</w:t>
      </w:r>
      <w:proofErr w:type="spellStart"/>
      <w:r>
        <w:rPr>
          <w:rFonts w:ascii="Courier New" w:hAnsi="Courier New" w:cs="Courier New"/>
        </w:rPr>
        <w:t>A$value;AICG</w:t>
      </w:r>
      <w:proofErr w:type="spellEnd"/>
      <w:r>
        <w:rPr>
          <w:rFonts w:ascii="Courier New" w:hAnsi="Courier New" w:cs="Courier New"/>
        </w:rPr>
        <w:t xml:space="preserve"> = -2*logLikG+2*5</w:t>
      </w:r>
    </w:p>
    <w:p w14:paraId="5A87032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>-sum(v);AICA = -2*logLikA+2*5</w:t>
      </w:r>
    </w:p>
    <w:p w14:paraId="0890A80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parest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308B5C4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6D60D98D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3786DF6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4C360CF9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8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509C850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 = c(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1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2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3]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4]),</w:t>
      </w:r>
    </w:p>
    <w:p w14:paraId="1FA8057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</w:rPr>
        <w:t>p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5]))</w:t>
      </w:r>
    </w:p>
    <w:p w14:paraId="0BE7126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names(theta) = c('B0','alpha','sigma1','sigma2','p')#,'k')</w:t>
      </w:r>
    </w:p>
    <w:p w14:paraId="3AB9E7A3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Res = NULL</w:t>
      </w:r>
    </w:p>
    <w:p w14:paraId="08F8397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list(theta =  </w:t>
      </w:r>
      <w:proofErr w:type="spellStart"/>
      <w:r>
        <w:rPr>
          <w:rFonts w:ascii="Courier New" w:hAnsi="Courier New" w:cs="Courier New"/>
        </w:rPr>
        <w:t>theta,se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se,He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,theta_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,</w:t>
      </w:r>
    </w:p>
    <w:p w14:paraId="35C1A7F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A,AICA</w:t>
      </w:r>
      <w:proofErr w:type="spellEnd"/>
      <w:r>
        <w:rPr>
          <w:rFonts w:ascii="Courier New" w:hAnsi="Courier New" w:cs="Courier New"/>
        </w:rPr>
        <w:t xml:space="preserve"> = AICA,</w:t>
      </w:r>
    </w:p>
    <w:p w14:paraId="6155230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G,AICG</w:t>
      </w:r>
      <w:proofErr w:type="spellEnd"/>
      <w:r>
        <w:rPr>
          <w:rFonts w:ascii="Courier New" w:hAnsi="Courier New" w:cs="Courier New"/>
        </w:rPr>
        <w:t xml:space="preserve"> = AICG,</w:t>
      </w:r>
    </w:p>
    <w:p w14:paraId="1A2E29F3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onv = </w:t>
      </w:r>
      <w:proofErr w:type="spellStart"/>
      <w:r>
        <w:rPr>
          <w:rFonts w:ascii="Courier New" w:hAnsi="Courier New" w:cs="Courier New"/>
        </w:rPr>
        <w:t>A$convergence</w:t>
      </w:r>
      <w:proofErr w:type="spellEnd"/>
      <w:r>
        <w:rPr>
          <w:rFonts w:ascii="Courier New" w:hAnsi="Courier New" w:cs="Courier New"/>
        </w:rPr>
        <w:t>,</w:t>
      </w:r>
    </w:p>
    <w:p w14:paraId="780C17A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Residuals = Res)</w:t>
      </w:r>
    </w:p>
    <w:p w14:paraId="02F473B5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77079AF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79D159D0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8 = A_Tab8_f(</w:t>
      </w:r>
      <w:proofErr w:type="spellStart"/>
      <w:r>
        <w:rPr>
          <w:rFonts w:ascii="Courier New" w:hAnsi="Courier New" w:cs="Courier New"/>
        </w:rPr>
        <w:t>v,u</w:t>
      </w:r>
      <w:proofErr w:type="spellEnd"/>
      <w:r>
        <w:rPr>
          <w:rFonts w:ascii="Courier New" w:hAnsi="Courier New" w:cs="Courier New"/>
        </w:rPr>
        <w:t>)</w:t>
      </w:r>
    </w:p>
    <w:p w14:paraId="6F6F6E2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8$theta</w:t>
      </w:r>
    </w:p>
    <w:p w14:paraId="20E2D106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8$se</w:t>
      </w:r>
    </w:p>
    <w:p w14:paraId="3879A5D4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8 =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Parameter = names(A_Tab8$theta),</w:t>
      </w:r>
    </w:p>
    <w:p w14:paraId="2DDB76E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8$theta,</w:t>
      </w:r>
    </w:p>
    <w:p w14:paraId="576D614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8$se,</w:t>
      </w:r>
    </w:p>
    <w:p w14:paraId="1A3A713C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8$theta-qnorm(0.975)*A_Tab8$se,</w:t>
      </w:r>
    </w:p>
    <w:p w14:paraId="4F16CF5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lastRenderedPageBreak/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8$theta+qnorm(0.975)*A_Tab8$se,</w:t>
      </w:r>
    </w:p>
    <w:p w14:paraId="391DB79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8$theta/A_Tab8$se,</w:t>
      </w:r>
    </w:p>
    <w:p w14:paraId="4419EEE8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A_Tab8$logLikG,</w:t>
      </w:r>
    </w:p>
    <w:p w14:paraId="31EF1133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AICG =A_Tab8$AICG,</w:t>
      </w:r>
    </w:p>
    <w:p w14:paraId="3B739FF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8$logLikA,</w:t>
      </w:r>
    </w:p>
    <w:p w14:paraId="5DCD1A7A" w14:textId="77777777" w:rsidR="00FE7D83" w:rsidRDefault="00FE7D8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>AICA =A_Tab8$AICA)</w:t>
      </w:r>
    </w:p>
    <w:p w14:paraId="207DA04D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8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8$t_value))</w:t>
      </w:r>
    </w:p>
    <w:p w14:paraId="0E7B659E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8</w:t>
      </w:r>
    </w:p>
    <w:p w14:paraId="2EF6285B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</w:p>
    <w:p w14:paraId="3476E940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0DF0CF2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End MEM-LogM2N Model: Table 8 </w:t>
      </w:r>
      <w:proofErr w:type="spellStart"/>
      <w:r>
        <w:rPr>
          <w:rFonts w:ascii="Courier New" w:hAnsi="Courier New" w:cs="Courier New"/>
        </w:rPr>
        <w:t>an</w:t>
      </w:r>
      <w:proofErr w:type="spellEnd"/>
      <w:r>
        <w:rPr>
          <w:rFonts w:ascii="Courier New" w:hAnsi="Courier New" w:cs="Courier New"/>
        </w:rPr>
        <w:t xml:space="preserve"> 9</w:t>
      </w:r>
    </w:p>
    <w:p w14:paraId="180091CF" w14:textId="77777777" w:rsidR="00FE7D83" w:rsidRDefault="00FE7D8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68E66945" w14:textId="21BCC29D" w:rsidR="00351656" w:rsidRDefault="00351656" w:rsidP="007C5230">
      <w:pPr>
        <w:jc w:val="both"/>
      </w:pPr>
    </w:p>
    <w:p w14:paraId="6A61694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3611F57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Section-3.8: </w:t>
      </w:r>
      <w:r w:rsidR="008948FB">
        <w:rPr>
          <w:rFonts w:ascii="Courier New" w:hAnsi="Courier New" w:cs="Courier New"/>
        </w:rPr>
        <w:t>DNLR</w:t>
      </w:r>
      <w:r>
        <w:rPr>
          <w:rFonts w:ascii="Courier New" w:hAnsi="Courier New" w:cs="Courier New"/>
        </w:rPr>
        <w:t>-BP-M2N Model, Table 10</w:t>
      </w:r>
    </w:p>
    <w:p w14:paraId="6A0269B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799E4DA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4915ADAC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ibraries</w:t>
      </w:r>
    </w:p>
    <w:p w14:paraId="5FB48DB4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2CAD13A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umDeriv</w:t>
      </w:r>
      <w:proofErr w:type="spellEnd"/>
      <w:r>
        <w:rPr>
          <w:rFonts w:ascii="Courier New" w:hAnsi="Courier New" w:cs="Courier New"/>
        </w:rPr>
        <w:t>)</w:t>
      </w:r>
    </w:p>
    <w:p w14:paraId="06D7984E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lme</w:t>
      </w:r>
      <w:proofErr w:type="spellEnd"/>
      <w:r>
        <w:rPr>
          <w:rFonts w:ascii="Courier New" w:hAnsi="Courier New" w:cs="Courier New"/>
        </w:rPr>
        <w:t>)</w:t>
      </w:r>
    </w:p>
    <w:p w14:paraId="17FAA960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writexl</w:t>
      </w:r>
      <w:proofErr w:type="spellEnd"/>
      <w:r>
        <w:rPr>
          <w:rFonts w:ascii="Courier New" w:hAnsi="Courier New" w:cs="Courier New"/>
        </w:rPr>
        <w:t>)</w:t>
      </w:r>
    </w:p>
    <w:p w14:paraId="064094D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STAR)</w:t>
      </w:r>
    </w:p>
    <w:p w14:paraId="769A516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19317B5E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8)</w:t>
      </w:r>
    </w:p>
    <w:p w14:paraId="1A567960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027B2282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Use the following instruction to </w:t>
      </w:r>
      <w:proofErr w:type="spellStart"/>
      <w:r>
        <w:rPr>
          <w:rFonts w:ascii="Courier New" w:hAnsi="Courier New" w:cs="Courier New"/>
        </w:rPr>
        <w:t>changue</w:t>
      </w:r>
      <w:proofErr w:type="spellEnd"/>
      <w:r>
        <w:rPr>
          <w:rFonts w:ascii="Courier New" w:hAnsi="Courier New" w:cs="Courier New"/>
        </w:rPr>
        <w:t xml:space="preserve"> the directory of work</w:t>
      </w:r>
    </w:p>
    <w:p w14:paraId="48E78568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74F5B8C1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write here the directory of work")</w:t>
      </w:r>
    </w:p>
    <w:p w14:paraId="11BDAA0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3430367E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ading data set</w:t>
      </w:r>
    </w:p>
    <w:p w14:paraId="38A74DD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05626204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&lt;-read.csv("C:dobs_10410.csv", header = TRUE)</w:t>
      </w:r>
    </w:p>
    <w:p w14:paraId="2A56E150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620E73D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on the arithmetic scale</w:t>
      </w:r>
    </w:p>
    <w:p w14:paraId="5F7E8DF1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15182F0B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&lt;-</w:t>
      </w:r>
      <w:proofErr w:type="spellStart"/>
      <w:r>
        <w:rPr>
          <w:rFonts w:ascii="Courier New" w:hAnsi="Courier New" w:cs="Courier New"/>
        </w:rPr>
        <w:t>Datos$a</w:t>
      </w:r>
      <w:proofErr w:type="spellEnd"/>
      <w:r>
        <w:rPr>
          <w:rFonts w:ascii="Courier New" w:hAnsi="Courier New" w:cs="Courier New"/>
        </w:rPr>
        <w:t xml:space="preserve">; </w:t>
      </w:r>
    </w:p>
    <w:p w14:paraId="5BD18054" w14:textId="77777777" w:rsidR="00351656" w:rsidRP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 w:rsidRPr="00351656">
        <w:rPr>
          <w:rFonts w:ascii="Courier New" w:hAnsi="Courier New" w:cs="Courier New"/>
        </w:rPr>
        <w:t>w&lt;-</w:t>
      </w:r>
      <w:proofErr w:type="spellStart"/>
      <w:r w:rsidRPr="00351656">
        <w:rPr>
          <w:rFonts w:ascii="Courier New" w:hAnsi="Courier New" w:cs="Courier New"/>
        </w:rPr>
        <w:t>Datos$w</w:t>
      </w:r>
      <w:proofErr w:type="spellEnd"/>
      <w:r w:rsidRPr="00351656">
        <w:rPr>
          <w:rFonts w:ascii="Courier New" w:hAnsi="Courier New" w:cs="Courier New"/>
        </w:rPr>
        <w:t>;</w:t>
      </w:r>
    </w:p>
    <w:p w14:paraId="0F34ED5C" w14:textId="77777777" w:rsidR="00351656" w:rsidRP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7C82A9E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3BBCE7B2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59117D57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1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a=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=w)</w:t>
      </w:r>
    </w:p>
    <w:p w14:paraId="0F025F1B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690742E2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on the logarithmic scale</w:t>
      </w:r>
    </w:p>
    <w:p w14:paraId="569DBB28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7C21CC50" w14:textId="77777777" w:rsidR="00351656" w:rsidRP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51656">
        <w:rPr>
          <w:rFonts w:ascii="Courier New" w:hAnsi="Courier New" w:cs="Courier New"/>
          <w:lang w:val="es-MX"/>
        </w:rPr>
        <w:t xml:space="preserve">u&lt;-log(a); </w:t>
      </w:r>
    </w:p>
    <w:p w14:paraId="37A810A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v&lt;-log(w);</w:t>
      </w:r>
    </w:p>
    <w:p w14:paraId="4593863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479205D7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par(</w:t>
      </w:r>
      <w:proofErr w:type="spellStart"/>
      <w:r>
        <w:rPr>
          <w:rFonts w:ascii="Courier New" w:hAnsi="Courier New" w:cs="Courier New"/>
          <w:lang w:val="es-MX"/>
        </w:rPr>
        <w:t>mfrow</w:t>
      </w:r>
      <w:proofErr w:type="spellEnd"/>
      <w:r>
        <w:rPr>
          <w:rFonts w:ascii="Courier New" w:hAnsi="Courier New" w:cs="Courier New"/>
          <w:lang w:val="es-MX"/>
        </w:rPr>
        <w:t>=c(1,1))</w:t>
      </w:r>
    </w:p>
    <w:p w14:paraId="47F6D29C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>
        <w:rPr>
          <w:rFonts w:ascii="Courier New" w:hAnsi="Courier New" w:cs="Courier New"/>
          <w:lang w:val="es-MX"/>
        </w:rPr>
        <w:lastRenderedPageBreak/>
        <w:t>plo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u,v</w:t>
      </w:r>
      <w:proofErr w:type="spellEnd"/>
      <w:r>
        <w:rPr>
          <w:rFonts w:ascii="Courier New" w:hAnsi="Courier New" w:cs="Courier New"/>
          <w:lang w:val="es-MX"/>
        </w:rPr>
        <w:t>)</w:t>
      </w:r>
    </w:p>
    <w:p w14:paraId="62FA8BC7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40D13AB8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35C66E20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NLR -BP-M2N Model: Table 10</w:t>
      </w:r>
    </w:p>
    <w:p w14:paraId="187B8DD4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6FCCD70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3B62303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nm</w:t>
      </w:r>
      <w:proofErr w:type="spellEnd"/>
      <w:r>
        <w:rPr>
          <w:rFonts w:ascii="Courier New" w:hAnsi="Courier New" w:cs="Courier New"/>
        </w:rPr>
        <w:t>&lt;-function(w,mu,sigma1,sigma2,p)</w:t>
      </w:r>
    </w:p>
    <w:p w14:paraId="40E0380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74D1FEB1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if(p&lt;=0.5)</w:t>
      </w:r>
    </w:p>
    <w:p w14:paraId="3724B534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{</w:t>
      </w:r>
    </w:p>
    <w:p w14:paraId="16484AC2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p*</w:t>
      </w:r>
      <w:proofErr w:type="spellStart"/>
      <w:r>
        <w:rPr>
          <w:rFonts w:ascii="Courier New" w:hAnsi="Courier New" w:cs="Courier New"/>
        </w:rPr>
        <w:t>dnorm</w:t>
      </w:r>
      <w:proofErr w:type="spellEnd"/>
      <w:r>
        <w:rPr>
          <w:rFonts w:ascii="Courier New" w:hAnsi="Courier New" w:cs="Courier New"/>
        </w:rPr>
        <w:t>(w,mu,sigma1)+(1-p)*</w:t>
      </w:r>
      <w:proofErr w:type="spellStart"/>
      <w:r>
        <w:rPr>
          <w:rFonts w:ascii="Courier New" w:hAnsi="Courier New" w:cs="Courier New"/>
        </w:rPr>
        <w:t>dnorm</w:t>
      </w:r>
      <w:proofErr w:type="spellEnd"/>
      <w:r>
        <w:rPr>
          <w:rFonts w:ascii="Courier New" w:hAnsi="Courier New" w:cs="Courier New"/>
        </w:rPr>
        <w:t>(w,mu,sigma2)</w:t>
      </w:r>
    </w:p>
    <w:p w14:paraId="6E68B72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4247930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else{</w:t>
      </w:r>
    </w:p>
    <w:p w14:paraId="4EE1875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0</w:t>
      </w:r>
    </w:p>
    <w:p w14:paraId="3D119C6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67A9CAB2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77D2001A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4E5AE5CC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l_Tab10_f&lt;-function(</w:t>
      </w:r>
      <w:proofErr w:type="spellStart"/>
      <w:r>
        <w:rPr>
          <w:rFonts w:ascii="Courier New" w:hAnsi="Courier New" w:cs="Courier New"/>
        </w:rPr>
        <w:t>theta,w,a</w:t>
      </w:r>
      <w:proofErr w:type="spellEnd"/>
      <w:r>
        <w:rPr>
          <w:rFonts w:ascii="Courier New" w:hAnsi="Courier New" w:cs="Courier New"/>
        </w:rPr>
        <w:t>)</w:t>
      </w:r>
    </w:p>
    <w:p w14:paraId="102EA2CC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{</w:t>
      </w:r>
    </w:p>
    <w:p w14:paraId="68281DDC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beta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1]);</w:t>
      </w:r>
      <w:proofErr w:type="spellStart"/>
      <w:r>
        <w:rPr>
          <w:rFonts w:ascii="Courier New" w:hAnsi="Courier New" w:cs="Courier New"/>
          <w:lang w:val="es-MX"/>
        </w:rPr>
        <w:t>alpha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2]);</w:t>
      </w:r>
    </w:p>
    <w:p w14:paraId="660E7223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sigma1 = 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3]); sigma2 = 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4])</w:t>
      </w:r>
    </w:p>
    <w:p w14:paraId="533D942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 w:rsidRPr="00351656"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</w:rPr>
        <w:t xml:space="preserve">k =  exp(theta[5]); p =  </w:t>
      </w:r>
      <w:proofErr w:type="spellStart"/>
      <w:r>
        <w:rPr>
          <w:rFonts w:ascii="Courier New" w:hAnsi="Courier New" w:cs="Courier New"/>
        </w:rPr>
        <w:t>plogis</w:t>
      </w:r>
      <w:proofErr w:type="spellEnd"/>
      <w:r>
        <w:rPr>
          <w:rFonts w:ascii="Courier New" w:hAnsi="Courier New" w:cs="Courier New"/>
        </w:rPr>
        <w:t>(theta[6])</w:t>
      </w:r>
    </w:p>
    <w:p w14:paraId="7C69D4DD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sigma1 =  sigma1*(1+a*k)</w:t>
      </w:r>
    </w:p>
    <w:p w14:paraId="031818AD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sigma2 =  sigma2*(1+a*k)</w:t>
      </w:r>
    </w:p>
    <w:p w14:paraId="4E77580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-sum(log(</w:t>
      </w:r>
      <w:proofErr w:type="spellStart"/>
      <w:r>
        <w:rPr>
          <w:rFonts w:ascii="Courier New" w:hAnsi="Courier New" w:cs="Courier New"/>
          <w:lang w:val="es-MX"/>
        </w:rPr>
        <w:t>dnm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w,beta</w:t>
      </w:r>
      <w:proofErr w:type="spellEnd"/>
      <w:r>
        <w:rPr>
          <w:rFonts w:ascii="Courier New" w:hAnsi="Courier New" w:cs="Courier New"/>
          <w:lang w:val="es-MX"/>
        </w:rPr>
        <w:t>*a**alpha,sigma1,sigma2,p)))</w:t>
      </w:r>
    </w:p>
    <w:p w14:paraId="5378BA58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59919C7B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Estimate variance for each component of ML of theta=c(beta,alpha,sigma1, sigma2,k,p)</w:t>
      </w:r>
    </w:p>
    <w:p w14:paraId="422D04B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computed from the approximate variance-covariance matrix of ML of</w:t>
      </w:r>
    </w:p>
    <w:p w14:paraId="541A6E6B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#theta_a=c(log(beta),log(alpha),log(sigma1),log(sigma2),log(k),qlogis(p))</w:t>
      </w:r>
    </w:p>
    <w:p w14:paraId="150AD07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10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5AEC5E03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38DF91CD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exp(theta_a[1]),exp(theta_a[2]),exp(theta_a[3]),exp(theta_a[4]),</w:t>
      </w:r>
    </w:p>
    <w:p w14:paraId="73E930D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5]),</w:t>
      </w:r>
      <w:proofErr w:type="spellStart"/>
      <w:r>
        <w:rPr>
          <w:rFonts w:ascii="Courier New" w:hAnsi="Courier New" w:cs="Courier New"/>
        </w:rPr>
        <w:t>d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6]))</w:t>
      </w:r>
    </w:p>
    <w:p w14:paraId="5403EAB1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g)%*%Sigma%*%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g))</w:t>
      </w:r>
    </w:p>
    <w:p w14:paraId="354F7DDD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459C60E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10_f&lt;-function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1B3E3AB0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3D5E3154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 xml:space="preserve">(log(w)~log(a)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6197309D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,</w:t>
      </w:r>
    </w:p>
    <w:p w14:paraId="0030F3B8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log(summary(A0)$sigma),-5,qlogis(.2))</w:t>
      </w:r>
    </w:p>
    <w:p w14:paraId="710296E8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mll_Tab10_f(theta0,w,a)</w:t>
      </w:r>
    </w:p>
    <w:p w14:paraId="0B6443EA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=optim(theta0,mll_Tab10_f,w=w,a=a,method='Nelder-Mead',hessian=TRUE,control=list(maxit=1e4))</w:t>
      </w:r>
    </w:p>
    <w:p w14:paraId="208E0CA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-</w:t>
      </w:r>
      <w:proofErr w:type="spellStart"/>
      <w:r>
        <w:rPr>
          <w:rFonts w:ascii="Courier New" w:hAnsi="Courier New" w:cs="Courier New"/>
          <w:lang w:val="es-MX"/>
        </w:rPr>
        <w:t>A$value;AICA</w:t>
      </w:r>
      <w:proofErr w:type="spellEnd"/>
      <w:r>
        <w:rPr>
          <w:rFonts w:ascii="Courier New" w:hAnsi="Courier New" w:cs="Courier New"/>
          <w:lang w:val="es-MX"/>
        </w:rPr>
        <w:t xml:space="preserve"> = -2*logLikA+2*6</w:t>
      </w:r>
    </w:p>
    <w:p w14:paraId="04880F54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</w:rPr>
        <w:t>parest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72C0C6E1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689A9CD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0E81100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08507712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10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11F4AC8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  <w:lang w:val="es-MX"/>
        </w:rPr>
        <w:t>se =c(</w:t>
      </w:r>
      <w:proofErr w:type="spellStart"/>
      <w:r>
        <w:rPr>
          <w:rFonts w:ascii="Courier New" w:hAnsi="Courier New" w:cs="Courier New"/>
          <w:lang w:val="es-MX"/>
        </w:rPr>
        <w:t>sqr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matcov</w:t>
      </w:r>
      <w:proofErr w:type="spellEnd"/>
      <w:r>
        <w:rPr>
          <w:rFonts w:ascii="Courier New" w:hAnsi="Courier New" w:cs="Courier New"/>
          <w:lang w:val="es-MX"/>
        </w:rPr>
        <w:t>[1,1]),se)</w:t>
      </w:r>
    </w:p>
    <w:p w14:paraId="728C943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theta = c(theta_a[1],exp(theta_a[1]),exp(theta_a[2]),exp(theta_a[3]),exp(theta_a[4]),</w:t>
      </w:r>
    </w:p>
    <w:p w14:paraId="161EA02E" w14:textId="77777777" w:rsidR="00351656" w:rsidRP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lastRenderedPageBreak/>
        <w:t xml:space="preserve">   </w:t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proofErr w:type="spellStart"/>
      <w:r w:rsidRPr="00351656">
        <w:rPr>
          <w:rFonts w:ascii="Courier New" w:hAnsi="Courier New" w:cs="Courier New"/>
          <w:lang w:val="es-MX"/>
        </w:rPr>
        <w:t>exp</w:t>
      </w:r>
      <w:proofErr w:type="spellEnd"/>
      <w:r w:rsidRPr="00351656">
        <w:rPr>
          <w:rFonts w:ascii="Courier New" w:hAnsi="Courier New" w:cs="Courier New"/>
          <w:lang w:val="es-MX"/>
        </w:rPr>
        <w:t>(</w:t>
      </w:r>
      <w:proofErr w:type="spellStart"/>
      <w:r w:rsidRPr="00351656">
        <w:rPr>
          <w:rFonts w:ascii="Courier New" w:hAnsi="Courier New" w:cs="Courier New"/>
          <w:lang w:val="es-MX"/>
        </w:rPr>
        <w:t>theta_a</w:t>
      </w:r>
      <w:proofErr w:type="spellEnd"/>
      <w:r w:rsidRPr="00351656">
        <w:rPr>
          <w:rFonts w:ascii="Courier New" w:hAnsi="Courier New" w:cs="Courier New"/>
          <w:lang w:val="es-MX"/>
        </w:rPr>
        <w:t>[5]),</w:t>
      </w:r>
      <w:proofErr w:type="spellStart"/>
      <w:r w:rsidRPr="00351656">
        <w:rPr>
          <w:rFonts w:ascii="Courier New" w:hAnsi="Courier New" w:cs="Courier New"/>
          <w:lang w:val="es-MX"/>
        </w:rPr>
        <w:t>plogis</w:t>
      </w:r>
      <w:proofErr w:type="spellEnd"/>
      <w:r w:rsidRPr="00351656">
        <w:rPr>
          <w:rFonts w:ascii="Courier New" w:hAnsi="Courier New" w:cs="Courier New"/>
          <w:lang w:val="es-MX"/>
        </w:rPr>
        <w:t>(</w:t>
      </w:r>
      <w:proofErr w:type="spellStart"/>
      <w:r w:rsidRPr="00351656">
        <w:rPr>
          <w:rFonts w:ascii="Courier New" w:hAnsi="Courier New" w:cs="Courier New"/>
          <w:lang w:val="es-MX"/>
        </w:rPr>
        <w:t>theta_a</w:t>
      </w:r>
      <w:proofErr w:type="spellEnd"/>
      <w:r w:rsidRPr="00351656">
        <w:rPr>
          <w:rFonts w:ascii="Courier New" w:hAnsi="Courier New" w:cs="Courier New"/>
          <w:lang w:val="es-MX"/>
        </w:rPr>
        <w:t>[6]))</w:t>
      </w:r>
    </w:p>
    <w:p w14:paraId="2FF3BFFB" w14:textId="77777777" w:rsidR="00351656" w:rsidRP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51656">
        <w:rPr>
          <w:rFonts w:ascii="Courier New" w:hAnsi="Courier New" w:cs="Courier New"/>
          <w:lang w:val="es-MX"/>
        </w:rPr>
        <w:t xml:space="preserve">   </w:t>
      </w:r>
      <w:proofErr w:type="spellStart"/>
      <w:r w:rsidRPr="00351656">
        <w:rPr>
          <w:rFonts w:ascii="Courier New" w:hAnsi="Courier New" w:cs="Courier New"/>
          <w:lang w:val="es-MX"/>
        </w:rPr>
        <w:t>names</w:t>
      </w:r>
      <w:proofErr w:type="spellEnd"/>
      <w:r w:rsidRPr="00351656">
        <w:rPr>
          <w:rFonts w:ascii="Courier New" w:hAnsi="Courier New" w:cs="Courier New"/>
          <w:lang w:val="es-MX"/>
        </w:rPr>
        <w:t>(theta) = c('B0','B','alpha','sigma1','sigma2','k','p')</w:t>
      </w:r>
    </w:p>
    <w:p w14:paraId="3518CDA9" w14:textId="77777777" w:rsidR="00351656" w:rsidRP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51656">
        <w:rPr>
          <w:rFonts w:ascii="Courier New" w:hAnsi="Courier New" w:cs="Courier New"/>
          <w:lang w:val="es-MX"/>
        </w:rPr>
        <w:t xml:space="preserve">   </w:t>
      </w:r>
      <w:proofErr w:type="spellStart"/>
      <w:r w:rsidRPr="00351656">
        <w:rPr>
          <w:rFonts w:ascii="Courier New" w:hAnsi="Courier New" w:cs="Courier New"/>
          <w:lang w:val="es-MX"/>
        </w:rPr>
        <w:t>wp</w:t>
      </w:r>
      <w:proofErr w:type="spellEnd"/>
      <w:r w:rsidRPr="00351656">
        <w:rPr>
          <w:rFonts w:ascii="Courier New" w:hAnsi="Courier New" w:cs="Courier New"/>
          <w:lang w:val="es-MX"/>
        </w:rPr>
        <w:t xml:space="preserve"> = theta['B']*a**theta['</w:t>
      </w:r>
      <w:proofErr w:type="spellStart"/>
      <w:r w:rsidRPr="00351656">
        <w:rPr>
          <w:rFonts w:ascii="Courier New" w:hAnsi="Courier New" w:cs="Courier New"/>
          <w:lang w:val="es-MX"/>
        </w:rPr>
        <w:t>alpha</w:t>
      </w:r>
      <w:proofErr w:type="spellEnd"/>
      <w:r w:rsidRPr="00351656">
        <w:rPr>
          <w:rFonts w:ascii="Courier New" w:hAnsi="Courier New" w:cs="Courier New"/>
          <w:lang w:val="es-MX"/>
        </w:rPr>
        <w:t>']</w:t>
      </w:r>
    </w:p>
    <w:p w14:paraId="13969F31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 w:rsidRPr="00351656">
        <w:rPr>
          <w:rFonts w:ascii="Courier New" w:hAnsi="Courier New" w:cs="Courier New"/>
          <w:lang w:val="es-MX"/>
        </w:rPr>
        <w:t xml:space="preserve">   </w:t>
      </w:r>
      <w:r>
        <w:rPr>
          <w:rFonts w:ascii="Courier New" w:hAnsi="Courier New" w:cs="Courier New"/>
        </w:rPr>
        <w:t>Res =(w-wp)#/(1+theta['k']*a)</w:t>
      </w:r>
    </w:p>
    <w:p w14:paraId="1465E9A1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list(theta =  </w:t>
      </w:r>
      <w:proofErr w:type="spellStart"/>
      <w:r>
        <w:rPr>
          <w:rFonts w:ascii="Courier New" w:hAnsi="Courier New" w:cs="Courier New"/>
        </w:rPr>
        <w:t>theta,se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se,He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,theta_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,</w:t>
      </w:r>
    </w:p>
    <w:p w14:paraId="24C07C43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A,AICA</w:t>
      </w:r>
      <w:proofErr w:type="spellEnd"/>
      <w:r>
        <w:rPr>
          <w:rFonts w:ascii="Courier New" w:hAnsi="Courier New" w:cs="Courier New"/>
        </w:rPr>
        <w:t xml:space="preserve"> = AICA,</w:t>
      </w:r>
    </w:p>
    <w:p w14:paraId="076BE7B7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Conv = </w:t>
      </w:r>
      <w:proofErr w:type="spellStart"/>
      <w:r>
        <w:rPr>
          <w:rFonts w:ascii="Courier New" w:hAnsi="Courier New" w:cs="Courier New"/>
        </w:rPr>
        <w:t>A$convergence</w:t>
      </w:r>
      <w:proofErr w:type="spellEnd"/>
      <w:r>
        <w:rPr>
          <w:rFonts w:ascii="Courier New" w:hAnsi="Courier New" w:cs="Courier New"/>
        </w:rPr>
        <w:t>,</w:t>
      </w:r>
    </w:p>
    <w:p w14:paraId="51A514F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Residuals = Res)</w:t>
      </w:r>
    </w:p>
    <w:p w14:paraId="4523595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78277595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1CD6D58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10 = A_Tab10_f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78CB8F4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3445CB07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heta = A_Tab10$theta</w:t>
      </w:r>
    </w:p>
    <w:p w14:paraId="748A92CC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p = w-A_Tab10$Residuals</w:t>
      </w:r>
    </w:p>
    <w:p w14:paraId="032E925A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ints(</w:t>
      </w:r>
      <w:proofErr w:type="spellStart"/>
      <w:r>
        <w:rPr>
          <w:rFonts w:ascii="Courier New" w:hAnsi="Courier New" w:cs="Courier New"/>
        </w:rPr>
        <w:t>a,wp,col</w:t>
      </w:r>
      <w:proofErr w:type="spellEnd"/>
      <w:r>
        <w:rPr>
          <w:rFonts w:ascii="Courier New" w:hAnsi="Courier New" w:cs="Courier New"/>
        </w:rPr>
        <w:t>=4)</w:t>
      </w:r>
    </w:p>
    <w:p w14:paraId="2CB12C1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a,A_Tab10$Residuals,ylim=c(-max(abs(A_Tab10$Residuals)),max(abs(A_Tab10$Residuals))))</w:t>
      </w:r>
    </w:p>
    <w:p w14:paraId="23F513F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bline</w:t>
      </w:r>
      <w:proofErr w:type="spellEnd"/>
      <w:r>
        <w:rPr>
          <w:rFonts w:ascii="Courier New" w:hAnsi="Courier New" w:cs="Courier New"/>
        </w:rPr>
        <w:t>(h=0)</w:t>
      </w:r>
    </w:p>
    <w:p w14:paraId="0C0C08FC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44C150A3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Scaled residuals</w:t>
      </w:r>
    </w:p>
    <w:p w14:paraId="473F53AF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Ress</w:t>
      </w:r>
      <w:proofErr w:type="spellEnd"/>
      <w:r>
        <w:rPr>
          <w:rFonts w:ascii="Courier New" w:hAnsi="Courier New" w:cs="Courier New"/>
        </w:rPr>
        <w:t xml:space="preserve"> = A_Tab10$Residuals/(1+theta['k']*a)</w:t>
      </w:r>
    </w:p>
    <w:p w14:paraId="637A2B93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(a),</w:t>
      </w:r>
      <w:proofErr w:type="spellStart"/>
      <w:r>
        <w:rPr>
          <w:rFonts w:ascii="Courier New" w:hAnsi="Courier New" w:cs="Courier New"/>
        </w:rPr>
        <w:t>Ress,ylim</w:t>
      </w:r>
      <w:proofErr w:type="spellEnd"/>
      <w:r>
        <w:rPr>
          <w:rFonts w:ascii="Courier New" w:hAnsi="Courier New" w:cs="Courier New"/>
        </w:rPr>
        <w:t>=c(-max(abs(</w:t>
      </w:r>
      <w:proofErr w:type="spellStart"/>
      <w:r>
        <w:rPr>
          <w:rFonts w:ascii="Courier New" w:hAnsi="Courier New" w:cs="Courier New"/>
        </w:rPr>
        <w:t>Ress</w:t>
      </w:r>
      <w:proofErr w:type="spellEnd"/>
      <w:r>
        <w:rPr>
          <w:rFonts w:ascii="Courier New" w:hAnsi="Courier New" w:cs="Courier New"/>
        </w:rPr>
        <w:t>)),max(abs(</w:t>
      </w:r>
      <w:proofErr w:type="spellStart"/>
      <w:r>
        <w:rPr>
          <w:rFonts w:ascii="Courier New" w:hAnsi="Courier New" w:cs="Courier New"/>
        </w:rPr>
        <w:t>Ress</w:t>
      </w:r>
      <w:proofErr w:type="spellEnd"/>
      <w:r>
        <w:rPr>
          <w:rFonts w:ascii="Courier New" w:hAnsi="Courier New" w:cs="Courier New"/>
        </w:rPr>
        <w:t>))))</w:t>
      </w:r>
    </w:p>
    <w:p w14:paraId="60E69FC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#Agregar la </w:t>
      </w:r>
      <w:proofErr w:type="spellStart"/>
      <w:r>
        <w:rPr>
          <w:rFonts w:ascii="Courier New" w:hAnsi="Courier New" w:cs="Courier New"/>
          <w:lang w:val="es-MX"/>
        </w:rPr>
        <w:t>grÃ¡fica</w:t>
      </w:r>
      <w:proofErr w:type="spellEnd"/>
      <w:r>
        <w:rPr>
          <w:rFonts w:ascii="Courier New" w:hAnsi="Courier New" w:cs="Courier New"/>
          <w:lang w:val="es-MX"/>
        </w:rPr>
        <w:t xml:space="preserve"> QQ de la mezcla contra la de los </w:t>
      </w:r>
      <w:proofErr w:type="spellStart"/>
      <w:r>
        <w:rPr>
          <w:rFonts w:ascii="Courier New" w:hAnsi="Courier New" w:cs="Courier New"/>
          <w:lang w:val="es-MX"/>
        </w:rPr>
        <w:t>Ress</w:t>
      </w:r>
      <w:proofErr w:type="spellEnd"/>
    </w:p>
    <w:p w14:paraId="0A8CC5C1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10 =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Parameter = names(A_Tab10$theta),</w:t>
      </w:r>
    </w:p>
    <w:p w14:paraId="558B2786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10$theta,</w:t>
      </w:r>
    </w:p>
    <w:p w14:paraId="5678122D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 = A_Tab10$se,</w:t>
      </w:r>
    </w:p>
    <w:p w14:paraId="575E21A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10$theta-qnorm(0.975)*A_Tab10$se,</w:t>
      </w:r>
    </w:p>
    <w:p w14:paraId="513E3E04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10$theta+qnorm(0.975)*A_Tab10$se,</w:t>
      </w:r>
    </w:p>
    <w:p w14:paraId="5BDDEF53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10$theta/A_Tab10$se,</w:t>
      </w:r>
    </w:p>
    <w:p w14:paraId="6C33351E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10$logLikA,</w:t>
      </w:r>
    </w:p>
    <w:p w14:paraId="0389A44E" w14:textId="77777777" w:rsidR="00351656" w:rsidRDefault="0035165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  AICA =A_Tab10$AICA)</w:t>
      </w:r>
    </w:p>
    <w:p w14:paraId="52710719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10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10$t_value))</w:t>
      </w:r>
    </w:p>
    <w:p w14:paraId="552A1DDA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10</w:t>
      </w:r>
    </w:p>
    <w:p w14:paraId="4BC810E2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553C7C07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0C6EEECA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End </w:t>
      </w:r>
      <w:r w:rsidR="008A507A">
        <w:rPr>
          <w:rFonts w:ascii="Courier New" w:hAnsi="Courier New" w:cs="Courier New"/>
        </w:rPr>
        <w:t>DNLR -BP-M2N Model, Table 10</w:t>
      </w:r>
    </w:p>
    <w:p w14:paraId="16CB717C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15CD5B12" w14:textId="77777777" w:rsidR="00351656" w:rsidRDefault="00351656" w:rsidP="007C5230">
      <w:pPr>
        <w:pStyle w:val="PlainText"/>
        <w:jc w:val="both"/>
        <w:rPr>
          <w:rFonts w:ascii="Courier New" w:hAnsi="Courier New" w:cs="Courier New"/>
        </w:rPr>
      </w:pPr>
    </w:p>
    <w:p w14:paraId="022B7DC9" w14:textId="6182BDBA" w:rsidR="003079B3" w:rsidRDefault="003079B3" w:rsidP="007C5230">
      <w:pPr>
        <w:jc w:val="both"/>
      </w:pPr>
    </w:p>
    <w:p w14:paraId="59853CFE" w14:textId="77777777" w:rsidR="003079B3" w:rsidRP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 w:rsidRPr="003079B3">
        <w:rPr>
          <w:rFonts w:ascii="Courier New" w:hAnsi="Courier New" w:cs="Courier New"/>
        </w:rPr>
        <w:t>#...................................................................</w:t>
      </w:r>
    </w:p>
    <w:p w14:paraId="6781C639" w14:textId="77777777" w:rsidR="003079B3" w:rsidRP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 w:rsidRPr="003079B3">
        <w:rPr>
          <w:rFonts w:ascii="Courier New" w:hAnsi="Courier New" w:cs="Courier New"/>
        </w:rPr>
        <w:t># Section-3.9</w:t>
      </w:r>
      <w:r>
        <w:rPr>
          <w:rFonts w:ascii="Courier New" w:hAnsi="Courier New" w:cs="Courier New"/>
        </w:rPr>
        <w:t>: TAMA-Poly(6) Model, Table 11</w:t>
      </w:r>
    </w:p>
    <w:p w14:paraId="789E6367" w14:textId="77777777" w:rsidR="003079B3" w:rsidRP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 w:rsidRPr="003079B3">
        <w:rPr>
          <w:rFonts w:ascii="Courier New" w:hAnsi="Courier New" w:cs="Courier New"/>
        </w:rPr>
        <w:t>#...................................................................</w:t>
      </w:r>
    </w:p>
    <w:p w14:paraId="6F58596E" w14:textId="77777777" w:rsidR="003079B3" w:rsidRP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2B6BCA45" w14:textId="77777777" w:rsidR="003079B3" w:rsidRP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 w:rsidRPr="003079B3">
        <w:rPr>
          <w:rFonts w:ascii="Courier New" w:hAnsi="Courier New" w:cs="Courier New"/>
        </w:rPr>
        <w:t># Libraries</w:t>
      </w:r>
    </w:p>
    <w:p w14:paraId="613B95E7" w14:textId="77777777" w:rsidR="003079B3" w:rsidRP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45F29AC8" w14:textId="77777777" w:rsidR="003079B3" w:rsidRP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 w:rsidRPr="003079B3">
        <w:rPr>
          <w:rFonts w:ascii="Courier New" w:hAnsi="Courier New" w:cs="Courier New"/>
        </w:rPr>
        <w:t>library(</w:t>
      </w:r>
      <w:proofErr w:type="spellStart"/>
      <w:r w:rsidRPr="003079B3">
        <w:rPr>
          <w:rFonts w:ascii="Courier New" w:hAnsi="Courier New" w:cs="Courier New"/>
        </w:rPr>
        <w:t>numDeriv</w:t>
      </w:r>
      <w:proofErr w:type="spellEnd"/>
      <w:r w:rsidRPr="003079B3">
        <w:rPr>
          <w:rFonts w:ascii="Courier New" w:hAnsi="Courier New" w:cs="Courier New"/>
        </w:rPr>
        <w:t>)</w:t>
      </w:r>
    </w:p>
    <w:p w14:paraId="0728B8A9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lme</w:t>
      </w:r>
      <w:proofErr w:type="spellEnd"/>
      <w:r>
        <w:rPr>
          <w:rFonts w:ascii="Courier New" w:hAnsi="Courier New" w:cs="Courier New"/>
        </w:rPr>
        <w:t>)</w:t>
      </w:r>
    </w:p>
    <w:p w14:paraId="4040E23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writexl</w:t>
      </w:r>
      <w:proofErr w:type="spellEnd"/>
      <w:r>
        <w:rPr>
          <w:rFonts w:ascii="Courier New" w:hAnsi="Courier New" w:cs="Courier New"/>
        </w:rPr>
        <w:t>)</w:t>
      </w:r>
    </w:p>
    <w:p w14:paraId="14343CD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330FCA0B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8)</w:t>
      </w:r>
    </w:p>
    <w:p w14:paraId="7FC6E714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0C9BD75D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Use the following instruction to </w:t>
      </w:r>
      <w:proofErr w:type="spellStart"/>
      <w:r>
        <w:rPr>
          <w:rFonts w:ascii="Courier New" w:hAnsi="Courier New" w:cs="Courier New"/>
        </w:rPr>
        <w:t>changue</w:t>
      </w:r>
      <w:proofErr w:type="spellEnd"/>
      <w:r>
        <w:rPr>
          <w:rFonts w:ascii="Courier New" w:hAnsi="Courier New" w:cs="Courier New"/>
        </w:rPr>
        <w:t xml:space="preserve"> the directory of work</w:t>
      </w:r>
    </w:p>
    <w:p w14:paraId="51A1D03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47BEC2F9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write here the directory of work")</w:t>
      </w:r>
    </w:p>
    <w:p w14:paraId="7C4AAC3C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57BE7B92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ading data set</w:t>
      </w:r>
    </w:p>
    <w:p w14:paraId="419780F5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6C3B0693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&lt;-read.csv("C:dobs_10410.csv", header = TRUE)</w:t>
      </w:r>
    </w:p>
    <w:p w14:paraId="2F7831DC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311D9386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on the arithmetic scale</w:t>
      </w:r>
    </w:p>
    <w:p w14:paraId="56B143E9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69871F61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&lt;-</w:t>
      </w:r>
      <w:proofErr w:type="spellStart"/>
      <w:r>
        <w:rPr>
          <w:rFonts w:ascii="Courier New" w:hAnsi="Courier New" w:cs="Courier New"/>
        </w:rPr>
        <w:t>Datos$a</w:t>
      </w:r>
      <w:proofErr w:type="spellEnd"/>
      <w:r>
        <w:rPr>
          <w:rFonts w:ascii="Courier New" w:hAnsi="Courier New" w:cs="Courier New"/>
        </w:rPr>
        <w:t xml:space="preserve">; </w:t>
      </w:r>
    </w:p>
    <w:p w14:paraId="7FCBAEFD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&lt;-</w:t>
      </w:r>
      <w:proofErr w:type="spellStart"/>
      <w:r>
        <w:rPr>
          <w:rFonts w:ascii="Courier New" w:hAnsi="Courier New" w:cs="Courier New"/>
        </w:rPr>
        <w:t>Datos$w</w:t>
      </w:r>
      <w:proofErr w:type="spellEnd"/>
      <w:r>
        <w:rPr>
          <w:rFonts w:ascii="Courier New" w:hAnsi="Courier New" w:cs="Courier New"/>
        </w:rPr>
        <w:t>;</w:t>
      </w:r>
    </w:p>
    <w:p w14:paraId="44052F8C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15FDEFA5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49DF41F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14F377D4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1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a=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=w)</w:t>
      </w:r>
    </w:p>
    <w:p w14:paraId="5B48CF9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1350A9F3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on the logarithmic scale</w:t>
      </w:r>
    </w:p>
    <w:p w14:paraId="18949DC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1876A91A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u&lt;-log(a); </w:t>
      </w:r>
    </w:p>
    <w:p w14:paraId="1B4205F1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v&lt;-log(w);</w:t>
      </w:r>
    </w:p>
    <w:p w14:paraId="4EEAAA91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B9E6979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par(</w:t>
      </w:r>
      <w:proofErr w:type="spellStart"/>
      <w:r>
        <w:rPr>
          <w:rFonts w:ascii="Courier New" w:hAnsi="Courier New" w:cs="Courier New"/>
          <w:lang w:val="es-MX"/>
        </w:rPr>
        <w:t>mfrow</w:t>
      </w:r>
      <w:proofErr w:type="spellEnd"/>
      <w:r>
        <w:rPr>
          <w:rFonts w:ascii="Courier New" w:hAnsi="Courier New" w:cs="Courier New"/>
          <w:lang w:val="es-MX"/>
        </w:rPr>
        <w:t>=c(1,1))</w:t>
      </w:r>
    </w:p>
    <w:p w14:paraId="274116E8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>
        <w:rPr>
          <w:rFonts w:ascii="Courier New" w:hAnsi="Courier New" w:cs="Courier New"/>
          <w:lang w:val="es-MX"/>
        </w:rPr>
        <w:t>plot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u,v</w:t>
      </w:r>
      <w:proofErr w:type="spellEnd"/>
      <w:r>
        <w:rPr>
          <w:rFonts w:ascii="Courier New" w:hAnsi="Courier New" w:cs="Courier New"/>
          <w:lang w:val="es-MX"/>
        </w:rPr>
        <w:t>)</w:t>
      </w:r>
    </w:p>
    <w:p w14:paraId="071894DB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5134F7A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60DCE4D1" w14:textId="6C67128E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="00183348">
        <w:rPr>
          <w:rFonts w:ascii="Courier New" w:hAnsi="Courier New" w:cs="Courier New"/>
        </w:rPr>
        <w:t xml:space="preserve">Section 3.9 </w:t>
      </w:r>
      <w:r>
        <w:rPr>
          <w:rFonts w:ascii="Courier New" w:hAnsi="Courier New" w:cs="Courier New"/>
        </w:rPr>
        <w:t>TAMA-Poly(6) Model: Table 11</w:t>
      </w:r>
    </w:p>
    <w:p w14:paraId="15431C8A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4AAAA23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0F1DE7C8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Minus loglikelihood</w:t>
      </w:r>
    </w:p>
    <w:p w14:paraId="0951A84B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1CB20769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l_Tab9_f&lt;-function(</w:t>
      </w:r>
      <w:proofErr w:type="spellStart"/>
      <w:r>
        <w:rPr>
          <w:rFonts w:ascii="Courier New" w:hAnsi="Courier New" w:cs="Courier New"/>
        </w:rPr>
        <w:t>theta,v,u</w:t>
      </w:r>
      <w:proofErr w:type="spellEnd"/>
      <w:r>
        <w:rPr>
          <w:rFonts w:ascii="Courier New" w:hAnsi="Courier New" w:cs="Courier New"/>
        </w:rPr>
        <w:t>)</w:t>
      </w:r>
    </w:p>
    <w:p w14:paraId="74D3098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{</w:t>
      </w:r>
    </w:p>
    <w:p w14:paraId="5F217DB2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B0 = theta[1]; </w:t>
      </w:r>
      <w:proofErr w:type="spellStart"/>
      <w:r>
        <w:rPr>
          <w:rFonts w:ascii="Courier New" w:hAnsi="Courier New" w:cs="Courier New"/>
          <w:lang w:val="es-MX"/>
        </w:rPr>
        <w:t>alpha</w:t>
      </w:r>
      <w:proofErr w:type="spellEnd"/>
      <w:r>
        <w:rPr>
          <w:rFonts w:ascii="Courier New" w:hAnsi="Courier New" w:cs="Courier New"/>
          <w:lang w:val="es-MX"/>
        </w:rPr>
        <w:t xml:space="preserve"> = theta[2:7]; sigma =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8])</w:t>
      </w:r>
    </w:p>
    <w:p w14:paraId="22E00708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X = </w:t>
      </w:r>
      <w:proofErr w:type="spellStart"/>
      <w:r>
        <w:rPr>
          <w:rFonts w:ascii="Courier New" w:hAnsi="Courier New" w:cs="Courier New"/>
          <w:lang w:val="es-MX"/>
        </w:rPr>
        <w:t>cbind</w:t>
      </w:r>
      <w:proofErr w:type="spellEnd"/>
      <w:r>
        <w:rPr>
          <w:rFonts w:ascii="Courier New" w:hAnsi="Courier New" w:cs="Courier New"/>
          <w:lang w:val="es-MX"/>
        </w:rPr>
        <w:t>(1,u,u^2,u^3,u^4,u^5,u^6)</w:t>
      </w:r>
    </w:p>
    <w:p w14:paraId="077A90E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</w:rPr>
        <w:t>ll</w:t>
      </w:r>
      <w:proofErr w:type="spellEnd"/>
      <w:r>
        <w:rPr>
          <w:rFonts w:ascii="Courier New" w:hAnsi="Courier New" w:cs="Courier New"/>
        </w:rPr>
        <w:t xml:space="preserve"> = sum(</w:t>
      </w:r>
      <w:proofErr w:type="spellStart"/>
      <w:r>
        <w:rPr>
          <w:rFonts w:ascii="Courier New" w:hAnsi="Courier New" w:cs="Courier New"/>
        </w:rPr>
        <w:t>dnorm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v,c</w:t>
      </w:r>
      <w:proofErr w:type="spellEnd"/>
      <w:r>
        <w:rPr>
          <w:rFonts w:ascii="Courier New" w:hAnsi="Courier New" w:cs="Courier New"/>
        </w:rPr>
        <w:t>(X%*%c(B0,alpha)),</w:t>
      </w:r>
      <w:proofErr w:type="spellStart"/>
      <w:r>
        <w:rPr>
          <w:rFonts w:ascii="Courier New" w:hAnsi="Courier New" w:cs="Courier New"/>
        </w:rPr>
        <w:t>sigma,log</w:t>
      </w:r>
      <w:proofErr w:type="spellEnd"/>
      <w:r>
        <w:rPr>
          <w:rFonts w:ascii="Courier New" w:hAnsi="Courier New" w:cs="Courier New"/>
        </w:rPr>
        <w:t>=TRUE))</w:t>
      </w:r>
    </w:p>
    <w:p w14:paraId="0416B7D5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-</w:t>
      </w:r>
      <w:proofErr w:type="spellStart"/>
      <w:r>
        <w:rPr>
          <w:rFonts w:ascii="Courier New" w:hAnsi="Courier New" w:cs="Courier New"/>
        </w:rPr>
        <w:t>ll</w:t>
      </w:r>
      <w:proofErr w:type="spellEnd"/>
    </w:p>
    <w:p w14:paraId="769710C9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1C6BE7E2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72AB7C20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Var of each component of theta=c(B0,alpha,sigma) </w:t>
      </w:r>
    </w:p>
    <w:p w14:paraId="37C5CC3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from the variance of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=c(B0,alpha,log(sigma))</w:t>
      </w:r>
    </w:p>
    <w:p w14:paraId="3A3825BC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170C694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9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522F8350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03CD6896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1,rep(1,6)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8]))</w:t>
      </w:r>
    </w:p>
    <w:p w14:paraId="7A31F1C5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g)%*%Sigma%*%</w:t>
      </w:r>
      <w:proofErr w:type="spellStart"/>
      <w:r>
        <w:rPr>
          <w:rFonts w:ascii="Courier New" w:hAnsi="Courier New" w:cs="Courier New"/>
          <w:lang w:val="es-MX"/>
        </w:rPr>
        <w:t>diag</w:t>
      </w:r>
      <w:proofErr w:type="spellEnd"/>
      <w:r>
        <w:rPr>
          <w:rFonts w:ascii="Courier New" w:hAnsi="Courier New" w:cs="Courier New"/>
          <w:lang w:val="es-MX"/>
        </w:rPr>
        <w:t>(g))</w:t>
      </w:r>
    </w:p>
    <w:p w14:paraId="69150401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}</w:t>
      </w:r>
    </w:p>
    <w:p w14:paraId="66479ADD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640CFDD4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9_f&lt;-</w:t>
      </w:r>
      <w:proofErr w:type="spellStart"/>
      <w:r>
        <w:rPr>
          <w:rFonts w:ascii="Courier New" w:hAnsi="Courier New" w:cs="Courier New"/>
          <w:lang w:val="es-MX"/>
        </w:rPr>
        <w:t>function</w:t>
      </w:r>
      <w:proofErr w:type="spellEnd"/>
      <w:r>
        <w:rPr>
          <w:rFonts w:ascii="Courier New" w:hAnsi="Courier New" w:cs="Courier New"/>
          <w:lang w:val="es-MX"/>
        </w:rPr>
        <w:t>(</w:t>
      </w:r>
      <w:proofErr w:type="spellStart"/>
      <w:r>
        <w:rPr>
          <w:rFonts w:ascii="Courier New" w:hAnsi="Courier New" w:cs="Courier New"/>
          <w:lang w:val="es-MX"/>
        </w:rPr>
        <w:t>v,u</w:t>
      </w:r>
      <w:proofErr w:type="spellEnd"/>
      <w:r>
        <w:rPr>
          <w:rFonts w:ascii="Courier New" w:hAnsi="Courier New" w:cs="Courier New"/>
          <w:lang w:val="es-MX"/>
        </w:rPr>
        <w:t>)</w:t>
      </w:r>
    </w:p>
    <w:p w14:paraId="61729D48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{</w:t>
      </w:r>
    </w:p>
    <w:p w14:paraId="0508C93F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  <w:t xml:space="preserve">X = </w:t>
      </w:r>
      <w:proofErr w:type="spellStart"/>
      <w:r>
        <w:rPr>
          <w:rFonts w:ascii="Courier New" w:hAnsi="Courier New" w:cs="Courier New"/>
          <w:lang w:val="es-MX"/>
        </w:rPr>
        <w:t>cbind</w:t>
      </w:r>
      <w:proofErr w:type="spellEnd"/>
      <w:r>
        <w:rPr>
          <w:rFonts w:ascii="Courier New" w:hAnsi="Courier New" w:cs="Courier New"/>
          <w:lang w:val="es-MX"/>
        </w:rPr>
        <w:t>(1,u,u^2,u^3,u^4,u^5,u^6)</w:t>
      </w:r>
    </w:p>
    <w:p w14:paraId="3D1D338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lastRenderedPageBreak/>
        <w:t xml:space="preserve">  </w:t>
      </w:r>
      <w:r>
        <w:rPr>
          <w:rFonts w:ascii="Courier New" w:hAnsi="Courier New" w:cs="Courier New"/>
        </w:rPr>
        <w:t>A0&lt;-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 xml:space="preserve">(v~0+X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244F94DF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heta0&lt;-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:7],log(summary(A0)$sigma))</w:t>
      </w:r>
    </w:p>
    <w:p w14:paraId="1C0EF10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=optim(theta0,mll_Tab9_f,u=u,v=v,method='BFGS',hessian=TRUE,control=list(maxit=1e4))</w:t>
      </w:r>
    </w:p>
    <w:p w14:paraId="04414DFF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>&lt;--</w:t>
      </w:r>
      <w:proofErr w:type="spellStart"/>
      <w:r>
        <w:rPr>
          <w:rFonts w:ascii="Courier New" w:hAnsi="Courier New" w:cs="Courier New"/>
        </w:rPr>
        <w:t>A$value</w:t>
      </w:r>
      <w:proofErr w:type="spellEnd"/>
      <w:r>
        <w:rPr>
          <w:rFonts w:ascii="Courier New" w:hAnsi="Courier New" w:cs="Courier New"/>
        </w:rPr>
        <w:t xml:space="preserve">;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>-sum(v)</w:t>
      </w:r>
    </w:p>
    <w:p w14:paraId="5859E8C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AICG&lt;--2*logLikG+2*8</w:t>
      </w:r>
    </w:p>
    <w:p w14:paraId="0C451762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AICA&lt;--2*logLikA+2*8</w:t>
      </w:r>
    </w:p>
    <w:p w14:paraId="519EB755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50EC2293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parest</w:t>
      </w:r>
      <w:proofErr w:type="spellEnd"/>
      <w:r>
        <w:rPr>
          <w:rFonts w:ascii="Courier New" w:hAnsi="Courier New" w:cs="Courier New"/>
          <w:lang w:val="es-MX"/>
        </w:rPr>
        <w:t>&lt;-</w:t>
      </w:r>
      <w:proofErr w:type="spellStart"/>
      <w:r>
        <w:rPr>
          <w:rFonts w:ascii="Courier New" w:hAnsi="Courier New" w:cs="Courier New"/>
          <w:lang w:val="es-MX"/>
        </w:rPr>
        <w:t>A$par</w:t>
      </w:r>
      <w:proofErr w:type="spellEnd"/>
    </w:p>
    <w:p w14:paraId="0DF7546C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646E5FBD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>&lt;-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795BD1D0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528D17F1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&lt;-sqrt(Var_Tab9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09DC4A4D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heta = c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1],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2:7],exp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8]))</w:t>
      </w:r>
    </w:p>
    <w:p w14:paraId="631B25F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names(theta) = c('B0',paste0('alpha',1:6),'sigma')</w:t>
      </w:r>
    </w:p>
    <w:p w14:paraId="238C6533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Res = c(v-X%*%theta[1:7])</w:t>
      </w:r>
    </w:p>
    <w:p w14:paraId="5C1321A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ist(theta =  </w:t>
      </w:r>
      <w:proofErr w:type="spellStart"/>
      <w:r>
        <w:rPr>
          <w:rFonts w:ascii="Courier New" w:hAnsi="Courier New" w:cs="Courier New"/>
        </w:rPr>
        <w:t>theta,se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se,He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,theta_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,</w:t>
      </w:r>
    </w:p>
    <w:p w14:paraId="64FEF27C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logLikG,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>, AICG = AICG,AICA = AICA,</w:t>
      </w:r>
    </w:p>
    <w:p w14:paraId="23A971B0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onv = </w:t>
      </w:r>
      <w:proofErr w:type="spellStart"/>
      <w:r>
        <w:rPr>
          <w:rFonts w:ascii="Courier New" w:hAnsi="Courier New" w:cs="Courier New"/>
        </w:rPr>
        <w:t>A$convergence</w:t>
      </w:r>
      <w:proofErr w:type="spellEnd"/>
      <w:r>
        <w:rPr>
          <w:rFonts w:ascii="Courier New" w:hAnsi="Courier New" w:cs="Courier New"/>
        </w:rPr>
        <w:t>,</w:t>
      </w:r>
    </w:p>
    <w:p w14:paraId="367B4355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Residuals = Res)</w:t>
      </w:r>
    </w:p>
    <w:p w14:paraId="31D2D7EA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00B2032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482FAC29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9 = A_Tab9_f(</w:t>
      </w:r>
      <w:proofErr w:type="spellStart"/>
      <w:r>
        <w:rPr>
          <w:rFonts w:ascii="Courier New" w:hAnsi="Courier New" w:cs="Courier New"/>
        </w:rPr>
        <w:t>v,u</w:t>
      </w:r>
      <w:proofErr w:type="spellEnd"/>
      <w:r>
        <w:rPr>
          <w:rFonts w:ascii="Courier New" w:hAnsi="Courier New" w:cs="Courier New"/>
        </w:rPr>
        <w:t>)</w:t>
      </w:r>
    </w:p>
    <w:p w14:paraId="67EC7530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9 =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Parameter = names(A_Tab9$theta),</w:t>
      </w:r>
    </w:p>
    <w:p w14:paraId="7558A500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  <w:lang w:val="es-MX"/>
        </w:rPr>
        <w:t>Estimate = A_Tab9$theta,</w:t>
      </w:r>
    </w:p>
    <w:p w14:paraId="64BEE6C9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9$se,</w:t>
      </w:r>
    </w:p>
    <w:p w14:paraId="0AA89B8B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9$theta-qnorm(0.975)*A_Tab9$se,</w:t>
      </w:r>
    </w:p>
    <w:p w14:paraId="0163D3E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9$theta+qnorm(0.975)*A_Tab9$se,</w:t>
      </w:r>
    </w:p>
    <w:p w14:paraId="6DC5056E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9$theta/A_Tab9$se,</w:t>
      </w:r>
    </w:p>
    <w:p w14:paraId="3A6E35DD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</w:rPr>
        <w:t>logLikG</w:t>
      </w:r>
      <w:proofErr w:type="spellEnd"/>
      <w:r>
        <w:rPr>
          <w:rFonts w:ascii="Courier New" w:hAnsi="Courier New" w:cs="Courier New"/>
        </w:rPr>
        <w:t xml:space="preserve"> = A_Tab9$loglikG,</w:t>
      </w:r>
    </w:p>
    <w:p w14:paraId="311529B1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AICG =A_Tab9$AICG,</w:t>
      </w:r>
    </w:p>
    <w:p w14:paraId="13ED2CF1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9$loglikA,</w:t>
      </w:r>
    </w:p>
    <w:p w14:paraId="0CE1D187" w14:textId="77777777" w:rsidR="003079B3" w:rsidRDefault="003079B3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>AICA =A_Tab9$AICA)</w:t>
      </w:r>
    </w:p>
    <w:p w14:paraId="4E2FCF74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9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9$t_value))</w:t>
      </w:r>
    </w:p>
    <w:p w14:paraId="1B3683D0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9</w:t>
      </w:r>
    </w:p>
    <w:p w14:paraId="156B80E8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</w:p>
    <w:p w14:paraId="583CFC8D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36B196DF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nd TAMA-Poly(6) Model, Table 11</w:t>
      </w:r>
    </w:p>
    <w:p w14:paraId="55F5C732" w14:textId="77777777" w:rsidR="003079B3" w:rsidRDefault="003079B3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0E7AF5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633F79B2" w14:textId="77777777" w:rsidR="001D17CF" w:rsidRDefault="004308F1" w:rsidP="007C5230">
      <w:pPr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152C859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%...................................................................</w:t>
      </w:r>
    </w:p>
    <w:p w14:paraId="680EE413" w14:textId="3D008D3B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Section-3.10: Table 12, </w:t>
      </w:r>
      <w:r w:rsidR="00C604F7">
        <w:rPr>
          <w:rFonts w:ascii="Courier New" w:hAnsi="Courier New" w:cs="Courier New"/>
        </w:rPr>
        <w:t xml:space="preserve">Reproducibility comparisons of </w:t>
      </w:r>
      <w:r>
        <w:rPr>
          <w:rFonts w:ascii="Courier New" w:hAnsi="Courier New" w:cs="Courier New"/>
        </w:rPr>
        <w:t>MEM</w:t>
      </w:r>
      <w:r w:rsidR="00481BE8">
        <w:rPr>
          <w:rFonts w:ascii="Courier New" w:hAnsi="Courier New" w:cs="Courier New"/>
        </w:rPr>
        <w:t xml:space="preserve">, </w:t>
      </w:r>
      <w:r w:rsidR="00481BE8" w:rsidRPr="00481BE8">
        <w:rPr>
          <w:rFonts w:ascii="Courier New" w:hAnsi="Courier New" w:cs="Courier New"/>
        </w:rPr>
        <w:t>MEM-LogLogistic ,DNLR-BP-Logistic, MEM-LogM2N, DNLR-BP-M2N and TAMA – Poly(6)</w:t>
      </w:r>
      <w:r>
        <w:rPr>
          <w:rFonts w:ascii="Courier New" w:hAnsi="Courier New" w:cs="Courier New"/>
        </w:rPr>
        <w:t xml:space="preserve"> Model</w:t>
      </w:r>
      <w:r w:rsidR="00481BE8">
        <w:rPr>
          <w:rFonts w:ascii="Courier New" w:hAnsi="Courier New" w:cs="Courier New"/>
        </w:rPr>
        <w:t>s.</w:t>
      </w:r>
    </w:p>
    <w:p w14:paraId="1E50996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1519B87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16C79CD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02D84FC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3F7A3CB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F774E9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2F0F8E4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2D1872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3B3A520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769001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dobs_10410(:,5);</w:t>
      </w:r>
    </w:p>
    <w:p w14:paraId="2234D89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 xml:space="preserve">y = dobs_10410(:,2); </w:t>
      </w:r>
    </w:p>
    <w:p w14:paraId="6065936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</w:p>
    <w:p w14:paraId="33D40CD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% MEM Model fit </w:t>
      </w:r>
      <w:proofErr w:type="spellStart"/>
      <w:r>
        <w:rPr>
          <w:rFonts w:ascii="Courier New" w:hAnsi="Courier New" w:cs="Courier New"/>
          <w:lang w:val="es-MX"/>
        </w:rPr>
        <w:t>parametros</w:t>
      </w:r>
      <w:proofErr w:type="spellEnd"/>
    </w:p>
    <w:p w14:paraId="68FD5FB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B4D872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b = 1.3543e-05;</w:t>
      </w:r>
    </w:p>
    <w:p w14:paraId="4846F2A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a = 1.0239e+00;</w:t>
      </w:r>
    </w:p>
    <w:p w14:paraId="64D7EAC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r = 5.6609e-01;</w:t>
      </w:r>
    </w:p>
    <w:p w14:paraId="4A57972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1D4ECDD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Mean response curve</w:t>
      </w:r>
    </w:p>
    <w:p w14:paraId="733AC78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</w:p>
    <w:p w14:paraId="310588D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b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;</w:t>
      </w:r>
    </w:p>
    <w:p w14:paraId="3C608C2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5EEEB14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Average x month</w:t>
      </w:r>
    </w:p>
    <w:p w14:paraId="0612DDB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1CD0537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[</w:t>
      </w:r>
      <w:proofErr w:type="spellStart"/>
      <w:r>
        <w:rPr>
          <w:rFonts w:ascii="Courier New" w:hAnsi="Courier New" w:cs="Courier New"/>
          <w:lang w:val="es-MX"/>
        </w:rPr>
        <w:t>avgy</w:t>
      </w:r>
      <w:proofErr w:type="spellEnd"/>
      <w:r>
        <w:rPr>
          <w:rFonts w:ascii="Courier New" w:hAnsi="Courier New" w:cs="Courier New"/>
          <w:lang w:val="es-MX"/>
        </w:rPr>
        <w:t xml:space="preserve">, </w:t>
      </w:r>
      <w:proofErr w:type="spellStart"/>
      <w:r>
        <w:rPr>
          <w:rFonts w:ascii="Courier New" w:hAnsi="Courier New" w:cs="Courier New"/>
          <w:lang w:val="es-MX"/>
        </w:rPr>
        <w:t>avgyp</w:t>
      </w:r>
      <w:proofErr w:type="spellEnd"/>
      <w:r>
        <w:rPr>
          <w:rFonts w:ascii="Courier New" w:hAnsi="Courier New" w:cs="Courier New"/>
          <w:lang w:val="es-MX"/>
        </w:rPr>
        <w:t xml:space="preserve">] = </w:t>
      </w:r>
      <w:proofErr w:type="spellStart"/>
      <w:r>
        <w:rPr>
          <w:rFonts w:ascii="Courier New" w:hAnsi="Courier New" w:cs="Courier New"/>
          <w:lang w:val="es-MX"/>
        </w:rPr>
        <w:t>avgpro</w:t>
      </w:r>
      <w:proofErr w:type="spellEnd"/>
      <w:r>
        <w:rPr>
          <w:rFonts w:ascii="Courier New" w:hAnsi="Courier New" w:cs="Courier New"/>
          <w:lang w:val="es-MX"/>
        </w:rPr>
        <w:t xml:space="preserve">(dobs_10410(:,1), y, </w:t>
      </w:r>
      <w:proofErr w:type="spellStart"/>
      <w:r>
        <w:rPr>
          <w:rFonts w:ascii="Courier New" w:hAnsi="Courier New" w:cs="Courier New"/>
          <w:lang w:val="es-MX"/>
        </w:rPr>
        <w:t>yp</w:t>
      </w:r>
      <w:proofErr w:type="spellEnd"/>
      <w:r>
        <w:rPr>
          <w:rFonts w:ascii="Courier New" w:hAnsi="Courier New" w:cs="Courier New"/>
          <w:lang w:val="es-MX"/>
        </w:rPr>
        <w:t>);</w:t>
      </w:r>
    </w:p>
    <w:p w14:paraId="7F1E55C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49CE1F9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producibility indices</w:t>
      </w:r>
    </w:p>
    <w:p w14:paraId="039FC65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388DE8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CC = </w:t>
      </w:r>
      <w:proofErr w:type="spellStart"/>
      <w:r>
        <w:rPr>
          <w:rFonts w:ascii="Courier New" w:hAnsi="Courier New" w:cs="Courier New"/>
        </w:rPr>
        <w:t>fli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>)</w:t>
      </w:r>
    </w:p>
    <w:p w14:paraId="54CEDD7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F128C4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>, 2); % SEE, MPE, MPSE</w:t>
      </w:r>
    </w:p>
    <w:p w14:paraId="259B365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4E7F645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lative deviation</w:t>
      </w:r>
    </w:p>
    <w:p w14:paraId="0839502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19C5776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RD = abs(mean(y) - mean(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)/mean(y)</w:t>
      </w:r>
    </w:p>
    <w:p w14:paraId="4782BF4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7DF1C3B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3EEF108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End: Table 12, MEM Model</w:t>
      </w:r>
    </w:p>
    <w:p w14:paraId="745A40B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572A538" w14:textId="1A03293F" w:rsidR="001D17CF" w:rsidRDefault="001D17CF" w:rsidP="007C5230">
      <w:pPr>
        <w:jc w:val="both"/>
      </w:pPr>
    </w:p>
    <w:p w14:paraId="5A393A4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607D5C9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10: Table 12, DNLR_BP Model</w:t>
      </w:r>
    </w:p>
    <w:p w14:paraId="4456839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6033D8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55C3FA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3F03D5A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1128EAB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9C085E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19DCF31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4C657CF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load dobs_10410.txt</w:t>
      </w:r>
    </w:p>
    <w:p w14:paraId="6C78B70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E12351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x = dobs_10410(:,5);</w:t>
      </w:r>
    </w:p>
    <w:p w14:paraId="4B8BEAB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y = dobs_10410(:,2);</w:t>
      </w:r>
    </w:p>
    <w:p w14:paraId="51B7E78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7396A8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NLR_BP Model fit parameters</w:t>
      </w:r>
    </w:p>
    <w:p w14:paraId="10B9748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5B7EF3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b = 9.76e-06;</w:t>
      </w:r>
    </w:p>
    <w:p w14:paraId="6C6166E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1.0883;</w:t>
      </w:r>
    </w:p>
    <w:p w14:paraId="6FB575C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 = 0.002557;</w:t>
      </w:r>
    </w:p>
    <w:p w14:paraId="1F74F0D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448714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</w:t>
      </w:r>
    </w:p>
    <w:p w14:paraId="4A2F60D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16A368C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(b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);</w:t>
      </w:r>
    </w:p>
    <w:p w14:paraId="15F7957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</w:p>
    <w:p w14:paraId="562E347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Average x month</w:t>
      </w:r>
    </w:p>
    <w:p w14:paraId="459FE6E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26A7A7F" w14:textId="77777777" w:rsidR="001D17CF" w:rsidRPr="00792A2B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792A2B">
        <w:rPr>
          <w:rFonts w:ascii="Courier New" w:hAnsi="Courier New" w:cs="Courier New"/>
        </w:rPr>
        <w:t>[</w:t>
      </w:r>
      <w:proofErr w:type="spellStart"/>
      <w:r w:rsidRPr="00792A2B">
        <w:rPr>
          <w:rFonts w:ascii="Courier New" w:hAnsi="Courier New" w:cs="Courier New"/>
        </w:rPr>
        <w:t>avgy</w:t>
      </w:r>
      <w:proofErr w:type="spellEnd"/>
      <w:r w:rsidRPr="00792A2B">
        <w:rPr>
          <w:rFonts w:ascii="Courier New" w:hAnsi="Courier New" w:cs="Courier New"/>
        </w:rPr>
        <w:t xml:space="preserve">, </w:t>
      </w:r>
      <w:proofErr w:type="spellStart"/>
      <w:r w:rsidRPr="00792A2B">
        <w:rPr>
          <w:rFonts w:ascii="Courier New" w:hAnsi="Courier New" w:cs="Courier New"/>
        </w:rPr>
        <w:t>avgyp</w:t>
      </w:r>
      <w:proofErr w:type="spellEnd"/>
      <w:r w:rsidRPr="00792A2B">
        <w:rPr>
          <w:rFonts w:ascii="Courier New" w:hAnsi="Courier New" w:cs="Courier New"/>
        </w:rPr>
        <w:t xml:space="preserve">] = </w:t>
      </w:r>
      <w:proofErr w:type="spellStart"/>
      <w:r w:rsidRPr="00792A2B">
        <w:rPr>
          <w:rFonts w:ascii="Courier New" w:hAnsi="Courier New" w:cs="Courier New"/>
        </w:rPr>
        <w:t>avgpro</w:t>
      </w:r>
      <w:proofErr w:type="spellEnd"/>
      <w:r w:rsidRPr="00792A2B">
        <w:rPr>
          <w:rFonts w:ascii="Courier New" w:hAnsi="Courier New" w:cs="Courier New"/>
        </w:rPr>
        <w:t xml:space="preserve">(dobs_10410(:,1), y, </w:t>
      </w:r>
      <w:proofErr w:type="spellStart"/>
      <w:r w:rsidRPr="00792A2B">
        <w:rPr>
          <w:rFonts w:ascii="Courier New" w:hAnsi="Courier New" w:cs="Courier New"/>
        </w:rPr>
        <w:t>yp</w:t>
      </w:r>
      <w:proofErr w:type="spellEnd"/>
      <w:r w:rsidRPr="00792A2B">
        <w:rPr>
          <w:rFonts w:ascii="Courier New" w:hAnsi="Courier New" w:cs="Courier New"/>
        </w:rPr>
        <w:t>);</w:t>
      </w:r>
    </w:p>
    <w:p w14:paraId="69EA2BA8" w14:textId="77777777" w:rsidR="001D17CF" w:rsidRPr="00792A2B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792A2B">
        <w:rPr>
          <w:rFonts w:ascii="Courier New" w:hAnsi="Courier New" w:cs="Courier New"/>
        </w:rPr>
        <w:t xml:space="preserve">  </w:t>
      </w:r>
    </w:p>
    <w:p w14:paraId="5799BDD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producibility indices</w:t>
      </w:r>
    </w:p>
    <w:p w14:paraId="4015044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152C8F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CC = </w:t>
      </w:r>
      <w:proofErr w:type="spellStart"/>
      <w:r>
        <w:rPr>
          <w:rFonts w:ascii="Courier New" w:hAnsi="Courier New" w:cs="Courier New"/>
        </w:rPr>
        <w:t>fli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>)  % CCC</w:t>
      </w:r>
    </w:p>
    <w:p w14:paraId="5FF4F1D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2EEA8D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>, 2); % SEE, MSE, MPSE</w:t>
      </w:r>
    </w:p>
    <w:p w14:paraId="28CFF5F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4D1C68A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RMS = rms(</w:t>
      </w:r>
      <w:proofErr w:type="spellStart"/>
      <w:r>
        <w:rPr>
          <w:rFonts w:ascii="Courier New" w:hAnsi="Courier New" w:cs="Courier New"/>
        </w:rPr>
        <w:t>avgy-avgyp</w:t>
      </w:r>
      <w:proofErr w:type="spellEnd"/>
      <w:r>
        <w:rPr>
          <w:rFonts w:ascii="Courier New" w:hAnsi="Courier New" w:cs="Courier New"/>
        </w:rPr>
        <w:t>)    % RD</w:t>
      </w:r>
    </w:p>
    <w:p w14:paraId="55E80A5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1E26C0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6560A2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End: Table 12, DNLR_BP Model</w:t>
      </w:r>
    </w:p>
    <w:p w14:paraId="4DD03EF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90BE6BD" w14:textId="52216F90" w:rsidR="001D17CF" w:rsidRDefault="001D17CF" w:rsidP="007C5230">
      <w:pPr>
        <w:jc w:val="both"/>
      </w:pPr>
    </w:p>
    <w:p w14:paraId="689FC12A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9550E">
        <w:rPr>
          <w:rFonts w:ascii="Courier New" w:hAnsi="Courier New" w:cs="Courier New"/>
        </w:rPr>
        <w:t>%...................................................................</w:t>
      </w:r>
    </w:p>
    <w:p w14:paraId="53C266A9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9550E">
        <w:rPr>
          <w:rFonts w:ascii="Courier New" w:hAnsi="Courier New" w:cs="Courier New"/>
        </w:rPr>
        <w:t xml:space="preserve">% Section-3.10: </w:t>
      </w:r>
      <w:r>
        <w:rPr>
          <w:rFonts w:ascii="Courier New" w:hAnsi="Courier New" w:cs="Courier New"/>
        </w:rPr>
        <w:t>Table 12, MEM-LogLogistic Model</w:t>
      </w:r>
    </w:p>
    <w:p w14:paraId="63E94BA4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9550E">
        <w:rPr>
          <w:rFonts w:ascii="Courier New" w:hAnsi="Courier New" w:cs="Courier New"/>
        </w:rPr>
        <w:t>%...................................................................</w:t>
      </w:r>
    </w:p>
    <w:p w14:paraId="0807C226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CAFF10A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29550E">
        <w:rPr>
          <w:rFonts w:ascii="Courier New" w:hAnsi="Courier New" w:cs="Courier New"/>
        </w:rPr>
        <w:t xml:space="preserve">  </w:t>
      </w:r>
      <w:proofErr w:type="spellStart"/>
      <w:r w:rsidRPr="001D17CF">
        <w:rPr>
          <w:rFonts w:ascii="Courier New" w:hAnsi="Courier New" w:cs="Courier New"/>
          <w:lang w:val="es-MX"/>
        </w:rPr>
        <w:t>clc</w:t>
      </w:r>
      <w:proofErr w:type="spellEnd"/>
    </w:p>
    <w:p w14:paraId="74BEE02D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</w:t>
      </w:r>
      <w:proofErr w:type="spellStart"/>
      <w:r w:rsidRPr="001D17CF">
        <w:rPr>
          <w:rFonts w:ascii="Courier New" w:hAnsi="Courier New" w:cs="Courier New"/>
          <w:lang w:val="es-MX"/>
        </w:rPr>
        <w:t>clear</w:t>
      </w:r>
      <w:proofErr w:type="spellEnd"/>
    </w:p>
    <w:p w14:paraId="59AB0C7E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</w:t>
      </w:r>
    </w:p>
    <w:p w14:paraId="120B1837" w14:textId="3C4CA1D6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% </w:t>
      </w:r>
      <w:r w:rsidR="00AA5E19" w:rsidRPr="00DC0413">
        <w:rPr>
          <w:rFonts w:ascii="Courier New" w:hAnsi="Courier New" w:cs="Courier New"/>
          <w:lang w:val="en"/>
        </w:rPr>
        <w:t>Observed data</w:t>
      </w:r>
    </w:p>
    <w:p w14:paraId="4EACB2A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24F4F45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  <w:r w:rsidRPr="0029550E">
        <w:rPr>
          <w:rFonts w:ascii="Courier New" w:hAnsi="Courier New" w:cs="Courier New"/>
          <w:lang w:val="es-MX"/>
        </w:rPr>
        <w:t>load dobs_10410.txt</w:t>
      </w:r>
    </w:p>
    <w:p w14:paraId="47A0DB4A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29550E">
        <w:rPr>
          <w:rFonts w:ascii="Courier New" w:hAnsi="Courier New" w:cs="Courier New"/>
          <w:lang w:val="es-MX"/>
        </w:rPr>
        <w:t xml:space="preserve">  </w:t>
      </w:r>
    </w:p>
    <w:p w14:paraId="01097BD4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9550E">
        <w:rPr>
          <w:rFonts w:ascii="Courier New" w:hAnsi="Courier New" w:cs="Courier New"/>
          <w:lang w:val="es-MX"/>
        </w:rPr>
        <w:t xml:space="preserve">  </w:t>
      </w:r>
      <w:r w:rsidRPr="001D17CF">
        <w:rPr>
          <w:rFonts w:ascii="Courier New" w:hAnsi="Courier New" w:cs="Courier New"/>
        </w:rPr>
        <w:t>x = dobs_10410(:,5);</w:t>
      </w:r>
    </w:p>
    <w:p w14:paraId="63E0349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y = dobs_10410(:,2);</w:t>
      </w:r>
    </w:p>
    <w:p w14:paraId="2B4EE7D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D20032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M-LogLogistic Model fit parameters</w:t>
      </w:r>
    </w:p>
    <w:p w14:paraId="202510C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4900C16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b = 1.0869e-05;</w:t>
      </w:r>
    </w:p>
    <w:p w14:paraId="3D08B84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a = 1.0584e+00;</w:t>
      </w:r>
    </w:p>
    <w:p w14:paraId="1293560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r = 2.6506e-01;</w:t>
      </w:r>
    </w:p>
    <w:p w14:paraId="39587EF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130BD8E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Mean response curve</w:t>
      </w:r>
    </w:p>
    <w:p w14:paraId="488D8DA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</w:p>
    <w:p w14:paraId="797F46A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lastRenderedPageBreak/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b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;</w:t>
      </w:r>
    </w:p>
    <w:p w14:paraId="22C68DD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363B959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Average x month</w:t>
      </w:r>
    </w:p>
    <w:p w14:paraId="26E7B08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16D0F7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[</w:t>
      </w:r>
      <w:proofErr w:type="spellStart"/>
      <w:r>
        <w:rPr>
          <w:rFonts w:ascii="Courier New" w:hAnsi="Courier New" w:cs="Courier New"/>
          <w:lang w:val="es-MX"/>
        </w:rPr>
        <w:t>avgy</w:t>
      </w:r>
      <w:proofErr w:type="spellEnd"/>
      <w:r>
        <w:rPr>
          <w:rFonts w:ascii="Courier New" w:hAnsi="Courier New" w:cs="Courier New"/>
          <w:lang w:val="es-MX"/>
        </w:rPr>
        <w:t xml:space="preserve">, </w:t>
      </w:r>
      <w:proofErr w:type="spellStart"/>
      <w:r>
        <w:rPr>
          <w:rFonts w:ascii="Courier New" w:hAnsi="Courier New" w:cs="Courier New"/>
          <w:lang w:val="es-MX"/>
        </w:rPr>
        <w:t>avgyp</w:t>
      </w:r>
      <w:proofErr w:type="spellEnd"/>
      <w:r>
        <w:rPr>
          <w:rFonts w:ascii="Courier New" w:hAnsi="Courier New" w:cs="Courier New"/>
          <w:lang w:val="es-MX"/>
        </w:rPr>
        <w:t xml:space="preserve">] = </w:t>
      </w:r>
      <w:proofErr w:type="spellStart"/>
      <w:r>
        <w:rPr>
          <w:rFonts w:ascii="Courier New" w:hAnsi="Courier New" w:cs="Courier New"/>
          <w:lang w:val="es-MX"/>
        </w:rPr>
        <w:t>avgpro</w:t>
      </w:r>
      <w:proofErr w:type="spellEnd"/>
      <w:r>
        <w:rPr>
          <w:rFonts w:ascii="Courier New" w:hAnsi="Courier New" w:cs="Courier New"/>
          <w:lang w:val="es-MX"/>
        </w:rPr>
        <w:t xml:space="preserve">(dobs_10410(:,1), y, </w:t>
      </w:r>
      <w:proofErr w:type="spellStart"/>
      <w:r>
        <w:rPr>
          <w:rFonts w:ascii="Courier New" w:hAnsi="Courier New" w:cs="Courier New"/>
          <w:lang w:val="es-MX"/>
        </w:rPr>
        <w:t>yp</w:t>
      </w:r>
      <w:proofErr w:type="spellEnd"/>
      <w:r>
        <w:rPr>
          <w:rFonts w:ascii="Courier New" w:hAnsi="Courier New" w:cs="Courier New"/>
          <w:lang w:val="es-MX"/>
        </w:rPr>
        <w:t>);</w:t>
      </w:r>
    </w:p>
    <w:p w14:paraId="6FF797A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0880F34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producibility indices</w:t>
      </w:r>
    </w:p>
    <w:p w14:paraId="5602958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C2F63F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CC = </w:t>
      </w:r>
      <w:proofErr w:type="spellStart"/>
      <w:r>
        <w:rPr>
          <w:rFonts w:ascii="Courier New" w:hAnsi="Courier New" w:cs="Courier New"/>
        </w:rPr>
        <w:t>fli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 xml:space="preserve">) </w:t>
      </w:r>
    </w:p>
    <w:p w14:paraId="011AC13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A74181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>, 2); % SEE, MSE, MPSE</w:t>
      </w:r>
    </w:p>
    <w:p w14:paraId="52CC85B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B32A9C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lative deviation</w:t>
      </w:r>
    </w:p>
    <w:p w14:paraId="31A716A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721CA75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RD = abs(mean(y) - mean(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)/mean(y)</w:t>
      </w:r>
    </w:p>
    <w:p w14:paraId="504D521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152CB91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9550E">
        <w:rPr>
          <w:rFonts w:ascii="Courier New" w:hAnsi="Courier New" w:cs="Courier New"/>
        </w:rPr>
        <w:t>%...................................................................</w:t>
      </w:r>
    </w:p>
    <w:p w14:paraId="20584EA6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End:</w:t>
      </w:r>
      <w:r w:rsidRPr="0029550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Table 12, MEM-LogLogistic Model</w:t>
      </w:r>
    </w:p>
    <w:p w14:paraId="76CDE907" w14:textId="77777777" w:rsidR="001D17CF" w:rsidRPr="0029550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9550E">
        <w:rPr>
          <w:rFonts w:ascii="Courier New" w:hAnsi="Courier New" w:cs="Courier New"/>
        </w:rPr>
        <w:t>%...................................................................</w:t>
      </w:r>
    </w:p>
    <w:p w14:paraId="5471B09F" w14:textId="7E3C6F4F" w:rsidR="001D17CF" w:rsidRDefault="001D17CF" w:rsidP="007C5230">
      <w:pPr>
        <w:jc w:val="both"/>
      </w:pPr>
    </w:p>
    <w:p w14:paraId="2891A00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75B3EA7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10: Table 12, MEM-LogM2N Model</w:t>
      </w:r>
    </w:p>
    <w:p w14:paraId="1237394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6B9DA62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19FCBB1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0FA2BB7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70FEE16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D1B15F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1325CEC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C7AE83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022A33E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81532A7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 w:rsidRPr="001D17CF">
        <w:rPr>
          <w:rFonts w:ascii="Courier New" w:hAnsi="Courier New" w:cs="Courier New"/>
          <w:lang w:val="es-MX"/>
        </w:rPr>
        <w:t>x = dobs_10410(:,5);</w:t>
      </w:r>
    </w:p>
    <w:p w14:paraId="50450A6F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y = dobs_10410(:,2);</w:t>
      </w:r>
    </w:p>
    <w:p w14:paraId="03AE2609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 </w:t>
      </w:r>
    </w:p>
    <w:p w14:paraId="4AF5D55A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>% MEM-LogM2N Model fit parameters</w:t>
      </w:r>
    </w:p>
    <w:p w14:paraId="5406AC5E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F0F87B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  <w:lang w:val="es-MX"/>
        </w:rPr>
        <w:t>b = 7.7446e-06;</w:t>
      </w:r>
    </w:p>
    <w:p w14:paraId="31D62AB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a = 1.1106e+00;</w:t>
      </w:r>
    </w:p>
    <w:p w14:paraId="00322B1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1FAAEA91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>% Mean response curve</w:t>
      </w:r>
    </w:p>
    <w:p w14:paraId="7AF589C6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 </w:t>
      </w:r>
    </w:p>
    <w:p w14:paraId="38B37BF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b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;</w:t>
      </w:r>
    </w:p>
    <w:p w14:paraId="58A8C44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5D7E74B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Average x month</w:t>
      </w:r>
    </w:p>
    <w:p w14:paraId="57506EA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43B255F6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1D17CF">
        <w:rPr>
          <w:rFonts w:ascii="Courier New" w:hAnsi="Courier New" w:cs="Courier New"/>
        </w:rPr>
        <w:t>[</w:t>
      </w:r>
      <w:proofErr w:type="spellStart"/>
      <w:r w:rsidRPr="001D17CF">
        <w:rPr>
          <w:rFonts w:ascii="Courier New" w:hAnsi="Courier New" w:cs="Courier New"/>
        </w:rPr>
        <w:t>avgy</w:t>
      </w:r>
      <w:proofErr w:type="spellEnd"/>
      <w:r w:rsidRPr="001D17CF">
        <w:rPr>
          <w:rFonts w:ascii="Courier New" w:hAnsi="Courier New" w:cs="Courier New"/>
        </w:rPr>
        <w:t xml:space="preserve">, </w:t>
      </w:r>
      <w:proofErr w:type="spellStart"/>
      <w:r w:rsidRPr="001D17CF">
        <w:rPr>
          <w:rFonts w:ascii="Courier New" w:hAnsi="Courier New" w:cs="Courier New"/>
        </w:rPr>
        <w:t>avgyp</w:t>
      </w:r>
      <w:proofErr w:type="spellEnd"/>
      <w:r w:rsidRPr="001D17CF">
        <w:rPr>
          <w:rFonts w:ascii="Courier New" w:hAnsi="Courier New" w:cs="Courier New"/>
        </w:rPr>
        <w:t xml:space="preserve">] = </w:t>
      </w:r>
      <w:proofErr w:type="spellStart"/>
      <w:r w:rsidRPr="001D17CF">
        <w:rPr>
          <w:rFonts w:ascii="Courier New" w:hAnsi="Courier New" w:cs="Courier New"/>
        </w:rPr>
        <w:t>avgpro</w:t>
      </w:r>
      <w:proofErr w:type="spellEnd"/>
      <w:r w:rsidRPr="001D17CF">
        <w:rPr>
          <w:rFonts w:ascii="Courier New" w:hAnsi="Courier New" w:cs="Courier New"/>
        </w:rPr>
        <w:t xml:space="preserve">(dobs_10410(:,1), y, </w:t>
      </w:r>
      <w:proofErr w:type="spellStart"/>
      <w:r w:rsidRPr="001D17CF">
        <w:rPr>
          <w:rFonts w:ascii="Courier New" w:hAnsi="Courier New" w:cs="Courier New"/>
        </w:rPr>
        <w:t>yp</w:t>
      </w:r>
      <w:proofErr w:type="spellEnd"/>
      <w:r w:rsidRPr="001D17CF">
        <w:rPr>
          <w:rFonts w:ascii="Courier New" w:hAnsi="Courier New" w:cs="Courier New"/>
        </w:rPr>
        <w:t>);</w:t>
      </w:r>
    </w:p>
    <w:p w14:paraId="2B988EEB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</w:t>
      </w:r>
    </w:p>
    <w:p w14:paraId="16AF8AF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producibility indices</w:t>
      </w:r>
    </w:p>
    <w:p w14:paraId="6772E50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DC9C37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CC = </w:t>
      </w:r>
      <w:proofErr w:type="spellStart"/>
      <w:r>
        <w:rPr>
          <w:rFonts w:ascii="Courier New" w:hAnsi="Courier New" w:cs="Courier New"/>
        </w:rPr>
        <w:t>fli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 xml:space="preserve">)  </w:t>
      </w:r>
    </w:p>
    <w:p w14:paraId="005D933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0E561A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>, 2); % SEE, MSE, MPSE</w:t>
      </w:r>
    </w:p>
    <w:p w14:paraId="1AE0E24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05550A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% Relative deviation</w:t>
      </w:r>
    </w:p>
    <w:p w14:paraId="2404CDF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675F7E9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RD = abs(mean(y) - mean(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)/mean(y)</w:t>
      </w:r>
    </w:p>
    <w:p w14:paraId="558911B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67A958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7C6CD9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End: Table 12, MEM-LogM2N Model</w:t>
      </w:r>
    </w:p>
    <w:p w14:paraId="517BBEC3" w14:textId="1F279F8C" w:rsidR="001D17CF" w:rsidRDefault="001D17CF" w:rsidP="007C5230">
      <w:pPr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13522891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51EB017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3FA41450" w14:textId="77777777" w:rsidR="001D17CF" w:rsidRPr="008A4D65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Section-3.10: Table 12, </w:t>
      </w:r>
      <w:r w:rsidRPr="008A4D65">
        <w:rPr>
          <w:rFonts w:ascii="Courier New" w:hAnsi="Courier New" w:cs="Courier New"/>
        </w:rPr>
        <w:t>DNLR-BP-M2N Model</w:t>
      </w:r>
    </w:p>
    <w:p w14:paraId="14AC11F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83AD0F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736FFE4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2A79F1F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2345197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CEE46D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4C21705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9DE99B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2BBB9D21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</w:t>
      </w:r>
    </w:p>
    <w:p w14:paraId="5787D5CD" w14:textId="77777777" w:rsidR="001D17CF" w:rsidRPr="008A4D65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</w:rPr>
        <w:t xml:space="preserve">  </w:t>
      </w:r>
      <w:r w:rsidRPr="008A4D65">
        <w:rPr>
          <w:rFonts w:ascii="Courier New" w:hAnsi="Courier New" w:cs="Courier New"/>
          <w:lang w:val="es-MX"/>
        </w:rPr>
        <w:t>x = dobs_10410(:,5);</w:t>
      </w:r>
    </w:p>
    <w:p w14:paraId="1121F90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8A4D65"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  <w:lang w:val="es-MX"/>
        </w:rPr>
        <w:t>y = dobs_10410(:,2);</w:t>
      </w:r>
    </w:p>
    <w:p w14:paraId="5F5A8BE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2FB6166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% DNLR -BP-M2N Model fit </w:t>
      </w:r>
      <w:proofErr w:type="spellStart"/>
      <w:r>
        <w:rPr>
          <w:rFonts w:ascii="Courier New" w:hAnsi="Courier New" w:cs="Courier New"/>
          <w:lang w:val="es-MX"/>
        </w:rPr>
        <w:t>parametros</w:t>
      </w:r>
      <w:proofErr w:type="spellEnd"/>
    </w:p>
    <w:p w14:paraId="77854B9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4FB1130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b = 6.3345341e-06;</w:t>
      </w:r>
    </w:p>
    <w:p w14:paraId="5734D30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a = 1.1441543e+00;</w:t>
      </w:r>
    </w:p>
    <w:p w14:paraId="2090B6A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6ABC930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Mean response curve</w:t>
      </w:r>
    </w:p>
    <w:p w14:paraId="5F60D29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</w:p>
    <w:p w14:paraId="207B2E3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= (b.*</w:t>
      </w:r>
      <w:proofErr w:type="spellStart"/>
      <w:r>
        <w:rPr>
          <w:rFonts w:ascii="Courier New" w:hAnsi="Courier New" w:cs="Courier New"/>
        </w:rPr>
        <w:t>x.^a</w:t>
      </w:r>
      <w:proofErr w:type="spellEnd"/>
      <w:r>
        <w:rPr>
          <w:rFonts w:ascii="Courier New" w:hAnsi="Courier New" w:cs="Courier New"/>
        </w:rPr>
        <w:t>);</w:t>
      </w:r>
    </w:p>
    <w:p w14:paraId="30A9B60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</w:p>
    <w:p w14:paraId="79B8D22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Average x month</w:t>
      </w:r>
    </w:p>
    <w:p w14:paraId="42640BE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132A351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[</w:t>
      </w:r>
      <w:proofErr w:type="spellStart"/>
      <w:r>
        <w:rPr>
          <w:rFonts w:ascii="Courier New" w:hAnsi="Courier New" w:cs="Courier New"/>
          <w:lang w:val="es-MX"/>
        </w:rPr>
        <w:t>avgy</w:t>
      </w:r>
      <w:proofErr w:type="spellEnd"/>
      <w:r>
        <w:rPr>
          <w:rFonts w:ascii="Courier New" w:hAnsi="Courier New" w:cs="Courier New"/>
          <w:lang w:val="es-MX"/>
        </w:rPr>
        <w:t xml:space="preserve">, </w:t>
      </w:r>
      <w:proofErr w:type="spellStart"/>
      <w:r>
        <w:rPr>
          <w:rFonts w:ascii="Courier New" w:hAnsi="Courier New" w:cs="Courier New"/>
          <w:lang w:val="es-MX"/>
        </w:rPr>
        <w:t>avgyp</w:t>
      </w:r>
      <w:proofErr w:type="spellEnd"/>
      <w:r>
        <w:rPr>
          <w:rFonts w:ascii="Courier New" w:hAnsi="Courier New" w:cs="Courier New"/>
          <w:lang w:val="es-MX"/>
        </w:rPr>
        <w:t xml:space="preserve">] = </w:t>
      </w:r>
      <w:proofErr w:type="spellStart"/>
      <w:r>
        <w:rPr>
          <w:rFonts w:ascii="Courier New" w:hAnsi="Courier New" w:cs="Courier New"/>
          <w:lang w:val="es-MX"/>
        </w:rPr>
        <w:t>avgpro</w:t>
      </w:r>
      <w:proofErr w:type="spellEnd"/>
      <w:r>
        <w:rPr>
          <w:rFonts w:ascii="Courier New" w:hAnsi="Courier New" w:cs="Courier New"/>
          <w:lang w:val="es-MX"/>
        </w:rPr>
        <w:t xml:space="preserve">(dobs_10410(:,1), y, </w:t>
      </w:r>
      <w:proofErr w:type="spellStart"/>
      <w:r>
        <w:rPr>
          <w:rFonts w:ascii="Courier New" w:hAnsi="Courier New" w:cs="Courier New"/>
          <w:lang w:val="es-MX"/>
        </w:rPr>
        <w:t>yp</w:t>
      </w:r>
      <w:proofErr w:type="spellEnd"/>
      <w:r>
        <w:rPr>
          <w:rFonts w:ascii="Courier New" w:hAnsi="Courier New" w:cs="Courier New"/>
          <w:lang w:val="es-MX"/>
        </w:rPr>
        <w:t>);</w:t>
      </w:r>
    </w:p>
    <w:p w14:paraId="5542F9A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0570A77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producibility indices</w:t>
      </w:r>
    </w:p>
    <w:p w14:paraId="4DD5E06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10F2E5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CC = </w:t>
      </w:r>
      <w:proofErr w:type="spellStart"/>
      <w:r>
        <w:rPr>
          <w:rFonts w:ascii="Courier New" w:hAnsi="Courier New" w:cs="Courier New"/>
        </w:rPr>
        <w:t>fli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 xml:space="preserve">) </w:t>
      </w:r>
    </w:p>
    <w:p w14:paraId="5E7134F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809C98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>, 2);  % SEE, MSE, MPSE</w:t>
      </w:r>
    </w:p>
    <w:p w14:paraId="6A84820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787C2AE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lative deviation</w:t>
      </w:r>
    </w:p>
    <w:p w14:paraId="4E8748F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706422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RD = abs(mean(y) - mean(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)/mean(y)</w:t>
      </w:r>
    </w:p>
    <w:p w14:paraId="0624D4FF" w14:textId="77777777" w:rsidR="001D17CF" w:rsidRDefault="001D17CF" w:rsidP="007C5230">
      <w:pPr>
        <w:jc w:val="both"/>
      </w:pPr>
    </w:p>
    <w:p w14:paraId="4E0BF3A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3B8F56A3" w14:textId="77777777" w:rsidR="001D17CF" w:rsidRPr="008A4D65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End: Table 12, </w:t>
      </w:r>
      <w:r w:rsidRPr="008A4D65">
        <w:rPr>
          <w:rFonts w:ascii="Courier New" w:hAnsi="Courier New" w:cs="Courier New"/>
        </w:rPr>
        <w:t>DNLR-BP-M2N Model</w:t>
      </w:r>
    </w:p>
    <w:p w14:paraId="04FB868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065B92C" w14:textId="4E208138" w:rsidR="005B2CD6" w:rsidRDefault="005B2CD6" w:rsidP="007C5230">
      <w:pPr>
        <w:jc w:val="both"/>
        <w:rPr>
          <w:rFonts w:ascii="Courier New" w:hAnsi="Courier New" w:cs="Courier New"/>
          <w:sz w:val="21"/>
          <w:szCs w:val="21"/>
        </w:rPr>
      </w:pPr>
    </w:p>
    <w:p w14:paraId="197DA0AF" w14:textId="77777777" w:rsidR="005B2CD6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038A08EF" w14:textId="732DD8FB" w:rsidR="005B2CD6" w:rsidRPr="008A4D65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10: Table 12, TAMA</w:t>
      </w:r>
      <w:r w:rsidR="00E64E77">
        <w:rPr>
          <w:rFonts w:ascii="Courier New" w:hAnsi="Courier New" w:cs="Courier New"/>
        </w:rPr>
        <w:t>-</w:t>
      </w:r>
      <w:r w:rsidR="004A068F">
        <w:rPr>
          <w:rFonts w:ascii="Courier New" w:hAnsi="Courier New" w:cs="Courier New"/>
        </w:rPr>
        <w:t>POLY(</w:t>
      </w:r>
      <w:r>
        <w:rPr>
          <w:rFonts w:ascii="Courier New" w:hAnsi="Courier New" w:cs="Courier New"/>
        </w:rPr>
        <w:t>6)</w:t>
      </w:r>
    </w:p>
    <w:p w14:paraId="61856481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%...................................................................</w:t>
      </w:r>
    </w:p>
    <w:p w14:paraId="556DA518" w14:textId="77777777" w:rsidR="005B2CD6" w:rsidRPr="005234F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color w:val="228B22"/>
          <w:sz w:val="20"/>
          <w:szCs w:val="20"/>
        </w:rPr>
      </w:pPr>
    </w:p>
    <w:p w14:paraId="6A6369B3" w14:textId="77777777" w:rsidR="005B2CD6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02DAEC05" w14:textId="77777777" w:rsidR="005B2CD6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239D3630" w14:textId="77777777" w:rsidR="005B2CD6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1349605" w14:textId="77777777" w:rsidR="005B2CD6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Data set</w:t>
      </w:r>
    </w:p>
    <w:p w14:paraId="396C32B5" w14:textId="77777777" w:rsidR="005B2CD6" w:rsidRDefault="005B2CD6" w:rsidP="007C5230">
      <w:pPr>
        <w:pStyle w:val="PlainText"/>
        <w:jc w:val="both"/>
        <w:rPr>
          <w:rFonts w:ascii="Courier New" w:hAnsi="Courier New" w:cs="Courier New"/>
        </w:rPr>
      </w:pPr>
    </w:p>
    <w:p w14:paraId="06E20B05" w14:textId="77777777" w:rsidR="005B2CD6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dobs_10410.txt</w:t>
      </w:r>
    </w:p>
    <w:p w14:paraId="28CD7A50" w14:textId="77777777" w:rsidR="005B2CD6" w:rsidRPr="001D17CF" w:rsidRDefault="005B2CD6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</w:t>
      </w:r>
    </w:p>
    <w:p w14:paraId="6DDA0B14" w14:textId="77777777" w:rsidR="005B2CD6" w:rsidRPr="005234F6" w:rsidRDefault="005B2CD6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</w:t>
      </w:r>
      <w:r w:rsidRPr="005234F6">
        <w:rPr>
          <w:rFonts w:ascii="Courier New" w:hAnsi="Courier New" w:cs="Courier New"/>
        </w:rPr>
        <w:t>x = dobs_10410(:,5);</w:t>
      </w:r>
    </w:p>
    <w:p w14:paraId="60E7EB0F" w14:textId="77777777" w:rsidR="005B2CD6" w:rsidRDefault="005B2CD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234F6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>y = dobs_10410(:,2);</w:t>
      </w:r>
    </w:p>
    <w:p w14:paraId="3C3194C3" w14:textId="77777777" w:rsidR="005B2CD6" w:rsidRP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val="es-MX"/>
        </w:rPr>
      </w:pPr>
      <w:r w:rsidRPr="005B2CD6">
        <w:rPr>
          <w:rFonts w:ascii="Courier New" w:hAnsi="Courier New" w:cs="Courier New"/>
          <w:color w:val="000000"/>
          <w:sz w:val="20"/>
          <w:szCs w:val="20"/>
          <w:lang w:val="es-MX"/>
        </w:rPr>
        <w:t xml:space="preserve">   </w:t>
      </w:r>
    </w:p>
    <w:p w14:paraId="5524CF69" w14:textId="77777777" w:rsidR="005B2CD6" w:rsidRP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val="es-MX"/>
        </w:rPr>
      </w:pPr>
      <w:r w:rsidRPr="005B2CD6">
        <w:rPr>
          <w:rFonts w:ascii="Courier New" w:hAnsi="Courier New" w:cs="Courier New"/>
          <w:color w:val="000000"/>
          <w:sz w:val="20"/>
          <w:szCs w:val="20"/>
          <w:lang w:val="es-MX"/>
        </w:rPr>
        <w:t xml:space="preserve">   lx = log(x);</w:t>
      </w:r>
    </w:p>
    <w:p w14:paraId="0035CF6E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5B2CD6">
        <w:rPr>
          <w:rFonts w:ascii="Courier New" w:hAnsi="Courier New" w:cs="Courier New"/>
          <w:color w:val="000000"/>
          <w:sz w:val="20"/>
          <w:szCs w:val="20"/>
          <w:lang w:val="es-MX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log(y);</w:t>
      </w:r>
    </w:p>
    <w:p w14:paraId="2B637219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11CF955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AMA-Poly (6) Model fit parameters</w:t>
      </w:r>
    </w:p>
    <w:p w14:paraId="6F960858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9CB0955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p6 = -11.748088;</w:t>
      </w:r>
    </w:p>
    <w:p w14:paraId="2D31FB57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p5 = 6.112240;</w:t>
      </w:r>
    </w:p>
    <w:p w14:paraId="7183FCF0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p4 = -4.42633;</w:t>
      </w:r>
    </w:p>
    <w:p w14:paraId="6F8B7633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p3 = 1.516275;</w:t>
      </w:r>
    </w:p>
    <w:p w14:paraId="54427BD6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p2 = -0.252736;</w:t>
      </w:r>
    </w:p>
    <w:p w14:paraId="15959D95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p1 = 0.020574;</w:t>
      </w:r>
    </w:p>
    <w:p w14:paraId="27CB12A1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p0 = -6.561e-04;</w:t>
      </w:r>
    </w:p>
    <w:p w14:paraId="3496787D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s = 0.52330;       </w:t>
      </w:r>
    </w:p>
    <w:p w14:paraId="0B9930A0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EEB1C1B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ean response curve</w:t>
      </w:r>
    </w:p>
    <w:p w14:paraId="6CA1F134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BAF36FA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p0*lx.^6 + p1*lx.^5 + p2*lx.^4 + p3*lx.^3 + p4*lx.^2 + p5*lx + p6;</w:t>
      </w:r>
    </w:p>
    <w:p w14:paraId="2BDCDBA1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</w:p>
    <w:p w14:paraId="52E27BEA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w = exp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* exp((s^2)/2);</w:t>
      </w:r>
    </w:p>
    <w:p w14:paraId="55B8A456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27855966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verage x month</w:t>
      </w:r>
    </w:p>
    <w:p w14:paraId="41C375F2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0290A13B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M = dobs_10410(:,1);</w:t>
      </w:r>
    </w:p>
    <w:p w14:paraId="0185FF86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];</w:t>
      </w:r>
    </w:p>
    <w:p w14:paraId="0CA855CF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30F08B0F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=1:13</w:t>
      </w:r>
    </w:p>
    <w:p w14:paraId="17139341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</w:p>
    <w:p w14:paraId="6504D145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n   = find(M == i);</w:t>
      </w:r>
    </w:p>
    <w:p w14:paraId="04DD27CD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= w(n);</w:t>
      </w:r>
    </w:p>
    <w:p w14:paraId="334C8DE2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wp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AEBE99A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</w:p>
    <w:p w14:paraId="676D6BE5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ob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y(n));</w:t>
      </w:r>
    </w:p>
    <w:p w14:paraId="6BD11DCF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</w:p>
    <w:p w14:paraId="5071846F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i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ob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wp];</w:t>
      </w:r>
    </w:p>
    <w:p w14:paraId="2DF28871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C692307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7871A46C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Reproducibility indices  </w:t>
      </w:r>
    </w:p>
    <w:p w14:paraId="3ABDBE1E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1C335A8B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CCC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l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:,2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:,3))    </w:t>
      </w:r>
    </w:p>
    <w:p w14:paraId="79255192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27B74E65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di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:,2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:,3), 8);   </w:t>
      </w:r>
      <w:r>
        <w:rPr>
          <w:rFonts w:ascii="Courier New" w:hAnsi="Courier New" w:cs="Courier New"/>
          <w:color w:val="228B22"/>
          <w:sz w:val="20"/>
          <w:szCs w:val="20"/>
        </w:rPr>
        <w:t>% SEE, MSE, MPSE</w:t>
      </w:r>
    </w:p>
    <w:p w14:paraId="3E473203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</w:t>
      </w:r>
    </w:p>
    <w:p w14:paraId="4C567535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lative deviation</w:t>
      </w:r>
    </w:p>
    <w:p w14:paraId="2BDB3D1C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4C42042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RD = abs(mean(y) - mean(w))/mean(y)</w:t>
      </w:r>
    </w:p>
    <w:p w14:paraId="43164996" w14:textId="77777777" w:rsidR="005B2CD6" w:rsidRDefault="005B2CD6" w:rsidP="007C523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4911CF84" w14:textId="77777777" w:rsidR="005B2CD6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B52D47E" w14:textId="466EA9F4" w:rsidR="005B2CD6" w:rsidRPr="008A4D65" w:rsidRDefault="005B2CD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End: Table 12, TAMA</w:t>
      </w:r>
      <w:r w:rsidR="0067329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POLY(6)</w:t>
      </w:r>
    </w:p>
    <w:p w14:paraId="5860D7D4" w14:textId="77777777" w:rsidR="00DB42AE" w:rsidRDefault="005B2CD6" w:rsidP="007C5230">
      <w:pPr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252D7B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5F29BAC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Section-3.10 (change the name of this file by </w:t>
      </w:r>
      <w:proofErr w:type="spellStart"/>
      <w:r>
        <w:rPr>
          <w:rFonts w:ascii="Courier New" w:hAnsi="Courier New" w:cs="Courier New"/>
        </w:rPr>
        <w:t>avgpro.m</w:t>
      </w:r>
      <w:proofErr w:type="spellEnd"/>
      <w:r>
        <w:rPr>
          <w:rFonts w:ascii="Courier New" w:hAnsi="Courier New" w:cs="Courier New"/>
        </w:rPr>
        <w:t>)</w:t>
      </w:r>
    </w:p>
    <w:p w14:paraId="5EEE57F3" w14:textId="77777777" w:rsidR="001D17CF" w:rsidRPr="002B404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B404E">
        <w:rPr>
          <w:rFonts w:ascii="Courier New" w:hAnsi="Courier New" w:cs="Courier New"/>
        </w:rPr>
        <w:t>%...................................................................</w:t>
      </w:r>
    </w:p>
    <w:p w14:paraId="78B0FD4F" w14:textId="77777777" w:rsidR="001D17CF" w:rsidRPr="002B404E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8F2BF7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[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 xml:space="preserve">] = </w:t>
      </w:r>
      <w:proofErr w:type="spellStart"/>
      <w:r>
        <w:rPr>
          <w:rFonts w:ascii="Courier New" w:hAnsi="Courier New" w:cs="Courier New"/>
        </w:rPr>
        <w:t>avgpro</w:t>
      </w:r>
      <w:proofErr w:type="spellEnd"/>
      <w:r>
        <w:rPr>
          <w:rFonts w:ascii="Courier New" w:hAnsi="Courier New" w:cs="Courier New"/>
        </w:rPr>
        <w:t xml:space="preserve">(M, y,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</w:t>
      </w:r>
    </w:p>
    <w:p w14:paraId="53A7937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ED028C5" w14:textId="5C319F79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% </w:t>
      </w:r>
      <w:r w:rsidR="00DB42AE" w:rsidRPr="003C27DC">
        <w:rPr>
          <w:rFonts w:ascii="Courier New" w:hAnsi="Courier New" w:cs="Courier New"/>
          <w:lang w:val="en"/>
        </w:rPr>
        <w:t>Averages per month</w:t>
      </w:r>
    </w:p>
    <w:p w14:paraId="72B8FBC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</w:t>
      </w:r>
    </w:p>
    <w:p w14:paraId="3DA02F47" w14:textId="77777777" w:rsidR="001D17CF" w:rsidRPr="002B404E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 w:rsidRPr="002B404E">
        <w:rPr>
          <w:rFonts w:ascii="Courier New" w:hAnsi="Courier New" w:cs="Courier New"/>
          <w:lang w:val="es-MX"/>
        </w:rPr>
        <w:t>avgy</w:t>
      </w:r>
      <w:proofErr w:type="spellEnd"/>
      <w:r w:rsidRPr="002B404E">
        <w:rPr>
          <w:rFonts w:ascii="Courier New" w:hAnsi="Courier New" w:cs="Courier New"/>
          <w:lang w:val="es-MX"/>
        </w:rPr>
        <w:t xml:space="preserve"> = [];</w:t>
      </w:r>
    </w:p>
    <w:p w14:paraId="454287F1" w14:textId="77777777" w:rsidR="001D17CF" w:rsidRPr="002B404E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2B404E">
        <w:rPr>
          <w:rFonts w:ascii="Courier New" w:hAnsi="Courier New" w:cs="Courier New"/>
          <w:lang w:val="es-MX"/>
        </w:rPr>
        <w:t xml:space="preserve">  </w:t>
      </w:r>
      <w:proofErr w:type="spellStart"/>
      <w:r w:rsidRPr="002B404E">
        <w:rPr>
          <w:rFonts w:ascii="Courier New" w:hAnsi="Courier New" w:cs="Courier New"/>
          <w:lang w:val="es-MX"/>
        </w:rPr>
        <w:t>avgyp</w:t>
      </w:r>
      <w:proofErr w:type="spellEnd"/>
      <w:r w:rsidRPr="002B404E">
        <w:rPr>
          <w:rFonts w:ascii="Courier New" w:hAnsi="Courier New" w:cs="Courier New"/>
          <w:lang w:val="es-MX"/>
        </w:rPr>
        <w:t xml:space="preserve"> = [];</w:t>
      </w:r>
    </w:p>
    <w:p w14:paraId="2465F787" w14:textId="77777777" w:rsidR="001D17CF" w:rsidRPr="002B404E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2B404E">
        <w:rPr>
          <w:rFonts w:ascii="Courier New" w:hAnsi="Courier New" w:cs="Courier New"/>
          <w:lang w:val="es-MX"/>
        </w:rPr>
        <w:t xml:space="preserve">    </w:t>
      </w:r>
    </w:p>
    <w:p w14:paraId="76D5BAC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B404E"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</w:rPr>
        <w:t>for i = 1:13</w:t>
      </w:r>
    </w:p>
    <w:p w14:paraId="006A473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</w:p>
    <w:p w14:paraId="083BFA2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n     = find(M == i);</w:t>
      </w:r>
    </w:p>
    <w:p w14:paraId="7FF881D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  = [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>; mean(y(n))];</w:t>
      </w:r>
    </w:p>
    <w:p w14:paraId="7B99C1A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 xml:space="preserve"> = [</w:t>
      </w:r>
      <w:proofErr w:type="spellStart"/>
      <w:r>
        <w:rPr>
          <w:rFonts w:ascii="Courier New" w:hAnsi="Courier New" w:cs="Courier New"/>
        </w:rPr>
        <w:t>avgyp</w:t>
      </w:r>
      <w:proofErr w:type="spellEnd"/>
      <w:r>
        <w:rPr>
          <w:rFonts w:ascii="Courier New" w:hAnsi="Courier New" w:cs="Courier New"/>
        </w:rPr>
        <w:t>; mean(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(n))];</w:t>
      </w:r>
    </w:p>
    <w:p w14:paraId="54A6E9E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226717D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end</w:t>
      </w:r>
    </w:p>
    <w:p w14:paraId="680B127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BD013E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898795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End: (change the name of this file by </w:t>
      </w:r>
      <w:proofErr w:type="spellStart"/>
      <w:r>
        <w:rPr>
          <w:rFonts w:ascii="Courier New" w:hAnsi="Courier New" w:cs="Courier New"/>
        </w:rPr>
        <w:t>avgpro.m</w:t>
      </w:r>
      <w:proofErr w:type="spellEnd"/>
      <w:r>
        <w:rPr>
          <w:rFonts w:ascii="Courier New" w:hAnsi="Courier New" w:cs="Courier New"/>
        </w:rPr>
        <w:t>)</w:t>
      </w:r>
    </w:p>
    <w:p w14:paraId="1C747C3D" w14:textId="77777777" w:rsidR="001D17CF" w:rsidRPr="002B404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2B404E">
        <w:rPr>
          <w:rFonts w:ascii="Courier New" w:hAnsi="Courier New" w:cs="Courier New"/>
        </w:rPr>
        <w:t>%...................................................................</w:t>
      </w:r>
    </w:p>
    <w:p w14:paraId="3BCF0461" w14:textId="2E753E71" w:rsidR="001D17CF" w:rsidRDefault="001D17CF" w:rsidP="007C5230">
      <w:pPr>
        <w:jc w:val="both"/>
      </w:pPr>
    </w:p>
    <w:p w14:paraId="0FE7DD6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4D24611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07ACEE6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Section-3.10 (change the name of this file by </w:t>
      </w:r>
      <w:proofErr w:type="spellStart"/>
      <w:r>
        <w:rPr>
          <w:rFonts w:ascii="Courier New" w:hAnsi="Courier New" w:cs="Courier New"/>
        </w:rPr>
        <w:t>findice.m</w:t>
      </w:r>
      <w:proofErr w:type="spellEnd"/>
      <w:r>
        <w:rPr>
          <w:rFonts w:ascii="Courier New" w:hAnsi="Courier New" w:cs="Courier New"/>
        </w:rPr>
        <w:t>)</w:t>
      </w:r>
    </w:p>
    <w:p w14:paraId="10426007" w14:textId="77777777" w:rsidR="001D17CF" w:rsidRPr="006A2447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6A2447">
        <w:rPr>
          <w:rFonts w:ascii="Courier New" w:hAnsi="Courier New" w:cs="Courier New"/>
        </w:rPr>
        <w:t>%...................................................................</w:t>
      </w:r>
    </w:p>
    <w:p w14:paraId="5D6A9D0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5E16B6A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unction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wobs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wpro</w:t>
      </w:r>
      <w:proofErr w:type="spellEnd"/>
      <w:r>
        <w:rPr>
          <w:rFonts w:ascii="Courier New" w:hAnsi="Courier New" w:cs="Courier New"/>
        </w:rPr>
        <w:t>, p)</w:t>
      </w:r>
    </w:p>
    <w:p w14:paraId="286A562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278BB97" w14:textId="280C1A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Reproducibility </w:t>
      </w:r>
      <w:r w:rsidR="00DC0413">
        <w:rPr>
          <w:rFonts w:ascii="Courier New" w:hAnsi="Courier New" w:cs="Courier New"/>
        </w:rPr>
        <w:t>indexes</w:t>
      </w:r>
    </w:p>
    <w:p w14:paraId="3CC14F0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5F01516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 xml:space="preserve">  = </w:t>
      </w:r>
      <w:proofErr w:type="spellStart"/>
      <w:r>
        <w:rPr>
          <w:rFonts w:ascii="Courier New" w:hAnsi="Courier New" w:cs="Courier New"/>
        </w:rPr>
        <w:t>wobs</w:t>
      </w:r>
      <w:proofErr w:type="spellEnd"/>
      <w:r>
        <w:rPr>
          <w:rFonts w:ascii="Courier New" w:hAnsi="Courier New" w:cs="Courier New"/>
        </w:rPr>
        <w:t>;       % raw data</w:t>
      </w:r>
    </w:p>
    <w:p w14:paraId="509BB28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01DD3E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 = </w:t>
      </w:r>
      <w:proofErr w:type="spellStart"/>
      <w:r>
        <w:rPr>
          <w:rFonts w:ascii="Courier New" w:hAnsi="Courier New" w:cs="Courier New"/>
        </w:rPr>
        <w:t>wpro</w:t>
      </w:r>
      <w:proofErr w:type="spellEnd"/>
      <w:r>
        <w:rPr>
          <w:rFonts w:ascii="Courier New" w:hAnsi="Courier New" w:cs="Courier New"/>
        </w:rPr>
        <w:t>;       % projected data</w:t>
      </w:r>
    </w:p>
    <w:p w14:paraId="1356B7A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0D07C1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myi</w:t>
      </w:r>
      <w:proofErr w:type="spellEnd"/>
      <w:r>
        <w:rPr>
          <w:rFonts w:ascii="Courier New" w:hAnsi="Courier New" w:cs="Courier New"/>
        </w:rPr>
        <w:t xml:space="preserve"> = mean(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 xml:space="preserve">);   </w:t>
      </w:r>
    </w:p>
    <w:p w14:paraId="5935D20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0C67D9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n   = length(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>);</w:t>
      </w:r>
    </w:p>
    <w:p w14:paraId="59CCB95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DEFDE6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163414E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E</w:t>
      </w:r>
    </w:p>
    <w:p w14:paraId="671187BA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% </w:t>
      </w:r>
      <w:proofErr w:type="spellStart"/>
      <w:r w:rsidRPr="001D17CF">
        <w:rPr>
          <w:rFonts w:ascii="Courier New" w:hAnsi="Courier New" w:cs="Courier New"/>
        </w:rPr>
        <w:t>Standar</w:t>
      </w:r>
      <w:proofErr w:type="spellEnd"/>
      <w:r w:rsidRPr="001D17CF">
        <w:rPr>
          <w:rFonts w:ascii="Courier New" w:hAnsi="Courier New" w:cs="Courier New"/>
        </w:rPr>
        <w:t xml:space="preserve"> Error Estimate</w:t>
      </w:r>
    </w:p>
    <w:p w14:paraId="2690C6CF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>% --------------------------------------------</w:t>
      </w:r>
    </w:p>
    <w:p w14:paraId="1B27BDAE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5EA484D1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a = (</w:t>
      </w:r>
      <w:proofErr w:type="spellStart"/>
      <w:r w:rsidRPr="001D17CF">
        <w:rPr>
          <w:rFonts w:ascii="Courier New" w:hAnsi="Courier New" w:cs="Courier New"/>
        </w:rPr>
        <w:t>yi</w:t>
      </w:r>
      <w:proofErr w:type="spellEnd"/>
      <w:r w:rsidRPr="001D17CF">
        <w:rPr>
          <w:rFonts w:ascii="Courier New" w:hAnsi="Courier New" w:cs="Courier New"/>
        </w:rPr>
        <w:t xml:space="preserve"> -  </w:t>
      </w:r>
      <w:proofErr w:type="spellStart"/>
      <w:r w:rsidRPr="001D17CF">
        <w:rPr>
          <w:rFonts w:ascii="Courier New" w:hAnsi="Courier New" w:cs="Courier New"/>
        </w:rPr>
        <w:t>yp</w:t>
      </w:r>
      <w:proofErr w:type="spellEnd"/>
      <w:r w:rsidRPr="001D17CF">
        <w:rPr>
          <w:rFonts w:ascii="Courier New" w:hAnsi="Courier New" w:cs="Courier New"/>
        </w:rPr>
        <w:t>).^2;</w:t>
      </w:r>
    </w:p>
    <w:p w14:paraId="68882023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</w:t>
      </w:r>
    </w:p>
    <w:p w14:paraId="4945D33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b = (n - p);</w:t>
      </w:r>
    </w:p>
    <w:p w14:paraId="16C5433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28B08B7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E = sqrt(sum(a)/b)</w:t>
      </w:r>
    </w:p>
    <w:p w14:paraId="17E24E9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5FEC9BF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1329232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PE</w:t>
      </w:r>
    </w:p>
    <w:p w14:paraId="2C36A51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Prediction Error</w:t>
      </w:r>
    </w:p>
    <w:p w14:paraId="47689BA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132935C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F001B4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talpha</w:t>
      </w:r>
      <w:proofErr w:type="spellEnd"/>
      <w:r>
        <w:rPr>
          <w:rFonts w:ascii="Courier New" w:hAnsi="Courier New" w:cs="Courier New"/>
        </w:rPr>
        <w:t xml:space="preserve"> = 2.0;</w:t>
      </w:r>
    </w:p>
    <w:p w14:paraId="32228D4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2923ED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MPE = </w:t>
      </w:r>
      <w:proofErr w:type="spellStart"/>
      <w:r>
        <w:rPr>
          <w:rFonts w:ascii="Courier New" w:hAnsi="Courier New" w:cs="Courier New"/>
        </w:rPr>
        <w:t>talpha</w:t>
      </w:r>
      <w:proofErr w:type="spellEnd"/>
      <w:r>
        <w:rPr>
          <w:rFonts w:ascii="Courier New" w:hAnsi="Courier New" w:cs="Courier New"/>
        </w:rPr>
        <w:t xml:space="preserve"> * ((SEE/</w:t>
      </w:r>
      <w:proofErr w:type="spellStart"/>
      <w:r>
        <w:rPr>
          <w:rFonts w:ascii="Courier New" w:hAnsi="Courier New" w:cs="Courier New"/>
        </w:rPr>
        <w:t>myi</w:t>
      </w:r>
      <w:proofErr w:type="spellEnd"/>
      <w:r>
        <w:rPr>
          <w:rFonts w:ascii="Courier New" w:hAnsi="Courier New" w:cs="Courier New"/>
        </w:rPr>
        <w:t>) / sqrt(n)) * 100</w:t>
      </w:r>
    </w:p>
    <w:p w14:paraId="6F80E55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3EEA24F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3799487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PSE</w:t>
      </w:r>
    </w:p>
    <w:p w14:paraId="0E7EA9B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Mean Percent </w:t>
      </w:r>
      <w:proofErr w:type="spellStart"/>
      <w:r>
        <w:rPr>
          <w:rFonts w:ascii="Courier New" w:hAnsi="Courier New" w:cs="Courier New"/>
        </w:rPr>
        <w:t>Standar</w:t>
      </w:r>
      <w:proofErr w:type="spellEnd"/>
      <w:r>
        <w:rPr>
          <w:rFonts w:ascii="Courier New" w:hAnsi="Courier New" w:cs="Courier New"/>
        </w:rPr>
        <w:t xml:space="preserve"> Error</w:t>
      </w:r>
    </w:p>
    <w:p w14:paraId="2C40D3AD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4E056EA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417328E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(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 xml:space="preserve"> -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;</w:t>
      </w:r>
    </w:p>
    <w:p w14:paraId="79F5FCA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CE9F2A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MPSE = (sum(abs(a./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)/n)*100</w:t>
      </w:r>
    </w:p>
    <w:p w14:paraId="660F9B4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FC406A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E40CA3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3699FEF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End: (change the name of this file by </w:t>
      </w:r>
      <w:proofErr w:type="spellStart"/>
      <w:r>
        <w:rPr>
          <w:rFonts w:ascii="Courier New" w:hAnsi="Courier New" w:cs="Courier New"/>
        </w:rPr>
        <w:t>findice.m</w:t>
      </w:r>
      <w:proofErr w:type="spellEnd"/>
      <w:r>
        <w:rPr>
          <w:rFonts w:ascii="Courier New" w:hAnsi="Courier New" w:cs="Courier New"/>
        </w:rPr>
        <w:t>)</w:t>
      </w:r>
    </w:p>
    <w:p w14:paraId="4CD6130E" w14:textId="77777777" w:rsidR="001D17CF" w:rsidRPr="006A2447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6A2447">
        <w:rPr>
          <w:rFonts w:ascii="Courier New" w:hAnsi="Courier New" w:cs="Courier New"/>
        </w:rPr>
        <w:t>%...................................................................</w:t>
      </w:r>
    </w:p>
    <w:p w14:paraId="4BA5E01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591E02A" w14:textId="736001AC" w:rsidR="001D17CF" w:rsidRDefault="001D17CF" w:rsidP="007C5230">
      <w:pPr>
        <w:jc w:val="both"/>
        <w:rPr>
          <w:rFonts w:ascii="Courier New" w:hAnsi="Courier New" w:cs="Courier New"/>
          <w:sz w:val="21"/>
          <w:szCs w:val="21"/>
        </w:rPr>
      </w:pPr>
    </w:p>
    <w:p w14:paraId="38518BF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B7455D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Section-3.10 (change the name of this file by </w:t>
      </w:r>
      <w:proofErr w:type="spellStart"/>
      <w:r>
        <w:rPr>
          <w:rFonts w:ascii="Courier New" w:hAnsi="Courier New" w:cs="Courier New"/>
        </w:rPr>
        <w:t>flin.m</w:t>
      </w:r>
      <w:proofErr w:type="spellEnd"/>
      <w:r>
        <w:rPr>
          <w:rFonts w:ascii="Courier New" w:hAnsi="Courier New" w:cs="Courier New"/>
        </w:rPr>
        <w:t>)</w:t>
      </w:r>
    </w:p>
    <w:p w14:paraId="290E9072" w14:textId="77777777" w:rsidR="001D17CF" w:rsidRPr="00B74EEC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B74EEC">
        <w:rPr>
          <w:rFonts w:ascii="Courier New" w:hAnsi="Courier New" w:cs="Courier New"/>
        </w:rPr>
        <w:t>%...................................................................</w:t>
      </w:r>
    </w:p>
    <w:p w14:paraId="2EC82FBF" w14:textId="77777777" w:rsidR="001D17CF" w:rsidRPr="00B74EEC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50DC6D0E" w14:textId="47E25BD0" w:rsidR="001D17CF" w:rsidRPr="00B74EEC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B74EEC">
        <w:rPr>
          <w:rFonts w:ascii="Courier New" w:hAnsi="Courier New" w:cs="Courier New"/>
        </w:rPr>
        <w:t>% CONCORDANCE CORRELATION COEFFICIENT (1989,2000)</w:t>
      </w:r>
    </w:p>
    <w:p w14:paraId="3350948B" w14:textId="77777777" w:rsidR="001D17CF" w:rsidRPr="00B74EEC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55F65E6" w14:textId="77777777" w:rsidR="001D17CF" w:rsidRPr="00B74EEC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B74EEC">
        <w:rPr>
          <w:rFonts w:ascii="Courier New" w:hAnsi="Courier New" w:cs="Courier New"/>
        </w:rPr>
        <w:t xml:space="preserve"> function [ rho ] = </w:t>
      </w:r>
      <w:proofErr w:type="spellStart"/>
      <w:r w:rsidRPr="00B74EEC">
        <w:rPr>
          <w:rFonts w:ascii="Courier New" w:hAnsi="Courier New" w:cs="Courier New"/>
        </w:rPr>
        <w:t>flin</w:t>
      </w:r>
      <w:proofErr w:type="spellEnd"/>
      <w:r w:rsidRPr="00B74EEC">
        <w:rPr>
          <w:rFonts w:ascii="Courier New" w:hAnsi="Courier New" w:cs="Courier New"/>
        </w:rPr>
        <w:t>(</w:t>
      </w:r>
      <w:proofErr w:type="spellStart"/>
      <w:r w:rsidRPr="00B74EEC">
        <w:rPr>
          <w:rFonts w:ascii="Courier New" w:hAnsi="Courier New" w:cs="Courier New"/>
        </w:rPr>
        <w:t>x,y</w:t>
      </w:r>
      <w:proofErr w:type="spellEnd"/>
      <w:r w:rsidRPr="00B74EEC">
        <w:rPr>
          <w:rFonts w:ascii="Courier New" w:hAnsi="Courier New" w:cs="Courier New"/>
        </w:rPr>
        <w:t>)</w:t>
      </w:r>
    </w:p>
    <w:p w14:paraId="27D4F462" w14:textId="77777777" w:rsidR="001D17CF" w:rsidRPr="00B74EEC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FB0268C" w14:textId="0BA82A11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B74EEC">
        <w:rPr>
          <w:rFonts w:ascii="Courier New" w:hAnsi="Courier New" w:cs="Courier New"/>
        </w:rPr>
        <w:t xml:space="preserve"> </w:t>
      </w:r>
      <w:r w:rsidRPr="00332C46">
        <w:rPr>
          <w:rFonts w:ascii="Courier New" w:hAnsi="Courier New" w:cs="Courier New"/>
        </w:rPr>
        <w:t xml:space="preserve">% x = </w:t>
      </w:r>
      <w:r w:rsidR="00332C46" w:rsidRPr="00332C46">
        <w:rPr>
          <w:rFonts w:ascii="Courier New" w:hAnsi="Courier New" w:cs="Courier New"/>
          <w:lang w:val="en"/>
        </w:rPr>
        <w:t>values of x</w:t>
      </w:r>
    </w:p>
    <w:p w14:paraId="13C3A5A0" w14:textId="0A7D082D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332C46">
        <w:rPr>
          <w:rFonts w:ascii="Courier New" w:hAnsi="Courier New" w:cs="Courier New"/>
        </w:rPr>
        <w:t xml:space="preserve"> % y = </w:t>
      </w:r>
      <w:r w:rsidR="00332C46" w:rsidRPr="00332C46">
        <w:rPr>
          <w:rFonts w:ascii="Courier New" w:hAnsi="Courier New" w:cs="Courier New"/>
          <w:lang w:val="en"/>
        </w:rPr>
        <w:t>Values of y</w:t>
      </w:r>
    </w:p>
    <w:p w14:paraId="53B599A8" w14:textId="77777777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332C46">
        <w:rPr>
          <w:rFonts w:ascii="Courier New" w:hAnsi="Courier New" w:cs="Courier New"/>
        </w:rPr>
        <w:t xml:space="preserve"> </w:t>
      </w:r>
    </w:p>
    <w:p w14:paraId="08EEC67D" w14:textId="77777777" w:rsidR="00FC7646" w:rsidRPr="00FC7646" w:rsidRDefault="001D17CF" w:rsidP="004352A2">
      <w:pPr>
        <w:pStyle w:val="PlainText"/>
        <w:jc w:val="both"/>
        <w:rPr>
          <w:rFonts w:ascii="Courier New" w:hAnsi="Courier New" w:cs="Courier New"/>
        </w:rPr>
      </w:pPr>
      <w:r w:rsidRPr="00FC7646">
        <w:rPr>
          <w:rFonts w:ascii="Courier New" w:hAnsi="Courier New" w:cs="Courier New"/>
        </w:rPr>
        <w:t xml:space="preserve">  % </w:t>
      </w:r>
      <w:r w:rsidR="00FC7646" w:rsidRPr="00FC7646">
        <w:rPr>
          <w:rFonts w:ascii="Courier New" w:hAnsi="Courier New" w:cs="Courier New"/>
          <w:lang w:val="en"/>
        </w:rPr>
        <w:t>Number of data in the samples</w:t>
      </w:r>
    </w:p>
    <w:p w14:paraId="0E447902" w14:textId="4B414F06" w:rsidR="001D17CF" w:rsidRPr="00FC76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FC7646">
        <w:rPr>
          <w:rFonts w:ascii="Courier New" w:hAnsi="Courier New" w:cs="Courier New"/>
        </w:rPr>
        <w:t xml:space="preserve">  </w:t>
      </w:r>
    </w:p>
    <w:p w14:paraId="73E2F74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C7646">
        <w:rPr>
          <w:rFonts w:ascii="Courier New" w:hAnsi="Courier New" w:cs="Courier New"/>
        </w:rPr>
        <w:t xml:space="preserve">    </w:t>
      </w:r>
      <w:r>
        <w:rPr>
          <w:rFonts w:ascii="Courier New" w:hAnsi="Courier New" w:cs="Courier New"/>
          <w:lang w:val="es-MX"/>
        </w:rPr>
        <w:t xml:space="preserve">n = </w:t>
      </w:r>
      <w:proofErr w:type="spellStart"/>
      <w:r>
        <w:rPr>
          <w:rFonts w:ascii="Courier New" w:hAnsi="Courier New" w:cs="Courier New"/>
          <w:lang w:val="es-MX"/>
        </w:rPr>
        <w:t>length</w:t>
      </w:r>
      <w:proofErr w:type="spellEnd"/>
      <w:r>
        <w:rPr>
          <w:rFonts w:ascii="Courier New" w:hAnsi="Courier New" w:cs="Courier New"/>
          <w:lang w:val="es-MX"/>
        </w:rPr>
        <w:t>(x);</w:t>
      </w:r>
    </w:p>
    <w:p w14:paraId="653619F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</w:t>
      </w:r>
    </w:p>
    <w:p w14:paraId="678E0BCA" w14:textId="66AF728C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% </w:t>
      </w:r>
      <w:r w:rsidR="00332C46">
        <w:rPr>
          <w:lang w:val="en"/>
        </w:rPr>
        <w:t>Sum of X and Y</w:t>
      </w:r>
    </w:p>
    <w:p w14:paraId="4F672B0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43EACC4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</w:t>
      </w:r>
      <w:proofErr w:type="spellStart"/>
      <w:r>
        <w:rPr>
          <w:rFonts w:ascii="Courier New" w:hAnsi="Courier New" w:cs="Courier New"/>
          <w:lang w:val="es-MX"/>
        </w:rPr>
        <w:t>sumX</w:t>
      </w:r>
      <w:proofErr w:type="spellEnd"/>
      <w:r>
        <w:rPr>
          <w:rFonts w:ascii="Courier New" w:hAnsi="Courier New" w:cs="Courier New"/>
          <w:lang w:val="es-MX"/>
        </w:rPr>
        <w:t xml:space="preserve"> = sum(x);</w:t>
      </w:r>
    </w:p>
    <w:p w14:paraId="21AB17E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</w:t>
      </w:r>
    </w:p>
    <w:p w14:paraId="3BC1ED6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</w:t>
      </w:r>
      <w:proofErr w:type="spellStart"/>
      <w:r>
        <w:rPr>
          <w:rFonts w:ascii="Courier New" w:hAnsi="Courier New" w:cs="Courier New"/>
          <w:lang w:val="es-MX"/>
        </w:rPr>
        <w:t>sumY</w:t>
      </w:r>
      <w:proofErr w:type="spellEnd"/>
      <w:r>
        <w:rPr>
          <w:rFonts w:ascii="Courier New" w:hAnsi="Courier New" w:cs="Courier New"/>
          <w:lang w:val="es-MX"/>
        </w:rPr>
        <w:t xml:space="preserve"> = sum(y);</w:t>
      </w:r>
    </w:p>
    <w:p w14:paraId="19BCC65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</w:t>
      </w:r>
    </w:p>
    <w:p w14:paraId="7A117CC6" w14:textId="7B599202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332C46">
        <w:rPr>
          <w:rFonts w:ascii="Courier New" w:hAnsi="Courier New" w:cs="Courier New"/>
        </w:rPr>
        <w:t xml:space="preserve">  % </w:t>
      </w:r>
      <w:r w:rsidR="00332C46" w:rsidRPr="00ED5689">
        <w:rPr>
          <w:rFonts w:ascii="Courier New" w:hAnsi="Courier New" w:cs="Courier New"/>
          <w:lang w:val="en"/>
        </w:rPr>
        <w:t>Averages of X and Y</w:t>
      </w:r>
    </w:p>
    <w:p w14:paraId="0BECA63A" w14:textId="77777777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332C46">
        <w:rPr>
          <w:rFonts w:ascii="Courier New" w:hAnsi="Courier New" w:cs="Courier New"/>
        </w:rPr>
        <w:lastRenderedPageBreak/>
        <w:t xml:space="preserve">    </w:t>
      </w:r>
    </w:p>
    <w:p w14:paraId="10B1C0E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332C46"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avgX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sumX</w:t>
      </w:r>
      <w:proofErr w:type="spellEnd"/>
      <w:r>
        <w:rPr>
          <w:rFonts w:ascii="Courier New" w:hAnsi="Courier New" w:cs="Courier New"/>
        </w:rPr>
        <w:t>/n;</w:t>
      </w:r>
    </w:p>
    <w:p w14:paraId="0E435DB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496E83C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sumY</w:t>
      </w:r>
      <w:proofErr w:type="spellEnd"/>
      <w:r>
        <w:rPr>
          <w:rFonts w:ascii="Courier New" w:hAnsi="Courier New" w:cs="Courier New"/>
        </w:rPr>
        <w:t>/n;</w:t>
      </w:r>
    </w:p>
    <w:p w14:paraId="2FC33F4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05EEDD7" w14:textId="6ECFB787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332C46">
        <w:rPr>
          <w:rFonts w:ascii="Courier New" w:hAnsi="Courier New" w:cs="Courier New"/>
        </w:rPr>
        <w:t xml:space="preserve">% </w:t>
      </w:r>
      <w:r w:rsidR="00332C46" w:rsidRPr="00332C46">
        <w:rPr>
          <w:rFonts w:ascii="Courier New" w:hAnsi="Courier New" w:cs="Courier New"/>
          <w:lang w:val="en"/>
        </w:rPr>
        <w:t xml:space="preserve">We subtract </w:t>
      </w:r>
      <w:r w:rsidR="00ED5689">
        <w:rPr>
          <w:rFonts w:ascii="Courier New" w:hAnsi="Courier New" w:cs="Courier New"/>
          <w:lang w:val="en"/>
        </w:rPr>
        <w:t xml:space="preserve">to </w:t>
      </w:r>
      <w:r w:rsidR="00332C46" w:rsidRPr="00332C46">
        <w:rPr>
          <w:rFonts w:ascii="Courier New" w:hAnsi="Courier New" w:cs="Courier New"/>
          <w:lang w:val="en"/>
        </w:rPr>
        <w:t xml:space="preserve">each element </w:t>
      </w:r>
      <w:r w:rsidR="00ED5689">
        <w:rPr>
          <w:rFonts w:ascii="Courier New" w:hAnsi="Courier New" w:cs="Courier New"/>
          <w:lang w:val="en"/>
        </w:rPr>
        <w:t>of</w:t>
      </w:r>
      <w:r w:rsidR="00332C46" w:rsidRPr="00332C46">
        <w:rPr>
          <w:rFonts w:ascii="Courier New" w:hAnsi="Courier New" w:cs="Courier New"/>
          <w:lang w:val="en"/>
        </w:rPr>
        <w:t xml:space="preserve"> </w:t>
      </w:r>
      <w:r w:rsidR="00ED5689">
        <w:rPr>
          <w:rFonts w:ascii="Courier New" w:hAnsi="Courier New" w:cs="Courier New"/>
          <w:lang w:val="en"/>
        </w:rPr>
        <w:t xml:space="preserve">X </w:t>
      </w:r>
      <w:r w:rsidR="00332C46" w:rsidRPr="00332C46">
        <w:rPr>
          <w:rFonts w:ascii="Courier New" w:hAnsi="Courier New" w:cs="Courier New"/>
          <w:lang w:val="en"/>
        </w:rPr>
        <w:t>its average</w:t>
      </w:r>
      <w:r w:rsidR="00332C46">
        <w:rPr>
          <w:lang w:val="en"/>
        </w:rPr>
        <w:t xml:space="preserve"> </w:t>
      </w:r>
      <w:proofErr w:type="spellStart"/>
      <w:r w:rsidRPr="00332C46">
        <w:rPr>
          <w:rFonts w:ascii="Courier New" w:hAnsi="Courier New" w:cs="Courier New"/>
        </w:rPr>
        <w:t>avgX</w:t>
      </w:r>
      <w:proofErr w:type="spellEnd"/>
    </w:p>
    <w:p w14:paraId="04D73EA8" w14:textId="77777777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332C46">
        <w:rPr>
          <w:rFonts w:ascii="Courier New" w:hAnsi="Courier New" w:cs="Courier New"/>
        </w:rPr>
        <w:t xml:space="preserve">  </w:t>
      </w:r>
    </w:p>
    <w:p w14:paraId="508B55B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32C46"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  <w:lang w:val="es-MX"/>
        </w:rPr>
        <w:t>Sx</w:t>
      </w:r>
      <w:proofErr w:type="spellEnd"/>
      <w:r>
        <w:rPr>
          <w:rFonts w:ascii="Courier New" w:hAnsi="Courier New" w:cs="Courier New"/>
          <w:lang w:val="es-MX"/>
        </w:rPr>
        <w:t xml:space="preserve"> = x - </w:t>
      </w:r>
      <w:proofErr w:type="spellStart"/>
      <w:r>
        <w:rPr>
          <w:rFonts w:ascii="Courier New" w:hAnsi="Courier New" w:cs="Courier New"/>
          <w:lang w:val="es-MX"/>
        </w:rPr>
        <w:t>avgX</w:t>
      </w:r>
      <w:proofErr w:type="spellEnd"/>
      <w:r>
        <w:rPr>
          <w:rFonts w:ascii="Courier New" w:hAnsi="Courier New" w:cs="Courier New"/>
          <w:lang w:val="es-MX"/>
        </w:rPr>
        <w:t>;</w:t>
      </w:r>
    </w:p>
    <w:p w14:paraId="0C6477D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</w:t>
      </w:r>
    </w:p>
    <w:p w14:paraId="05575B71" w14:textId="0E74AFE3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332C46">
        <w:rPr>
          <w:rFonts w:ascii="Courier New" w:hAnsi="Courier New" w:cs="Courier New"/>
        </w:rPr>
        <w:t xml:space="preserve">  % </w:t>
      </w:r>
      <w:r w:rsidR="00ED5689" w:rsidRPr="00332C46">
        <w:rPr>
          <w:rFonts w:ascii="Courier New" w:hAnsi="Courier New" w:cs="Courier New"/>
          <w:lang w:val="en"/>
        </w:rPr>
        <w:t xml:space="preserve">We subtract </w:t>
      </w:r>
      <w:r w:rsidR="00ED5689">
        <w:rPr>
          <w:rFonts w:ascii="Courier New" w:hAnsi="Courier New" w:cs="Courier New"/>
          <w:lang w:val="en"/>
        </w:rPr>
        <w:t xml:space="preserve">to </w:t>
      </w:r>
      <w:r w:rsidR="00ED5689" w:rsidRPr="00332C46">
        <w:rPr>
          <w:rFonts w:ascii="Courier New" w:hAnsi="Courier New" w:cs="Courier New"/>
          <w:lang w:val="en"/>
        </w:rPr>
        <w:t xml:space="preserve">each element </w:t>
      </w:r>
      <w:r w:rsidR="00ED5689">
        <w:rPr>
          <w:rFonts w:ascii="Courier New" w:hAnsi="Courier New" w:cs="Courier New"/>
          <w:lang w:val="en"/>
        </w:rPr>
        <w:t>of</w:t>
      </w:r>
      <w:r w:rsidR="00ED5689" w:rsidRPr="00332C46">
        <w:rPr>
          <w:rFonts w:ascii="Courier New" w:hAnsi="Courier New" w:cs="Courier New"/>
          <w:lang w:val="en"/>
        </w:rPr>
        <w:t xml:space="preserve"> </w:t>
      </w:r>
      <w:r w:rsidR="00ED5689">
        <w:rPr>
          <w:rFonts w:ascii="Courier New" w:hAnsi="Courier New" w:cs="Courier New"/>
          <w:lang w:val="en"/>
        </w:rPr>
        <w:t>Y</w:t>
      </w:r>
      <w:r w:rsidR="00ED5689" w:rsidRPr="00332C46">
        <w:rPr>
          <w:rFonts w:ascii="Courier New" w:hAnsi="Courier New" w:cs="Courier New"/>
          <w:lang w:val="en"/>
        </w:rPr>
        <w:t xml:space="preserve"> its average</w:t>
      </w:r>
      <w:r w:rsidR="00ED5689">
        <w:rPr>
          <w:lang w:val="en"/>
        </w:rPr>
        <w:t xml:space="preserve"> </w:t>
      </w:r>
      <w:proofErr w:type="spellStart"/>
      <w:r w:rsidRPr="00332C46">
        <w:rPr>
          <w:rFonts w:ascii="Courier New" w:hAnsi="Courier New" w:cs="Courier New"/>
        </w:rPr>
        <w:t>avgY</w:t>
      </w:r>
      <w:proofErr w:type="spellEnd"/>
    </w:p>
    <w:p w14:paraId="035B9EB9" w14:textId="77777777" w:rsidR="001D17CF" w:rsidRPr="00332C46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332C46">
        <w:rPr>
          <w:rFonts w:ascii="Courier New" w:hAnsi="Courier New" w:cs="Courier New"/>
        </w:rPr>
        <w:t xml:space="preserve">  </w:t>
      </w:r>
    </w:p>
    <w:p w14:paraId="6CE4DA2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332C46"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  <w:lang w:val="es-MX"/>
        </w:rPr>
        <w:t>Sy</w:t>
      </w:r>
      <w:proofErr w:type="spellEnd"/>
      <w:r>
        <w:rPr>
          <w:rFonts w:ascii="Courier New" w:hAnsi="Courier New" w:cs="Courier New"/>
          <w:lang w:val="es-MX"/>
        </w:rPr>
        <w:t xml:space="preserve"> = y - </w:t>
      </w:r>
      <w:proofErr w:type="spellStart"/>
      <w:r>
        <w:rPr>
          <w:rFonts w:ascii="Courier New" w:hAnsi="Courier New" w:cs="Courier New"/>
          <w:lang w:val="es-MX"/>
        </w:rPr>
        <w:t>avgY</w:t>
      </w:r>
      <w:proofErr w:type="spellEnd"/>
      <w:r>
        <w:rPr>
          <w:rFonts w:ascii="Courier New" w:hAnsi="Courier New" w:cs="Courier New"/>
          <w:lang w:val="es-MX"/>
        </w:rPr>
        <w:t xml:space="preserve">;  </w:t>
      </w:r>
    </w:p>
    <w:p w14:paraId="2292C85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 </w:t>
      </w:r>
    </w:p>
    <w:p w14:paraId="741B887D" w14:textId="229362A0" w:rsidR="001D17CF" w:rsidRPr="008E7EB3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8E7EB3">
        <w:rPr>
          <w:rFonts w:ascii="Courier New" w:hAnsi="Courier New" w:cs="Courier New"/>
        </w:rPr>
        <w:t xml:space="preserve">  % </w:t>
      </w:r>
      <w:r w:rsidR="008E7EB3" w:rsidRPr="008E7EB3">
        <w:rPr>
          <w:rFonts w:ascii="Courier New" w:hAnsi="Courier New" w:cs="Courier New"/>
          <w:lang w:val="en"/>
        </w:rPr>
        <w:t xml:space="preserve">We multiply </w:t>
      </w:r>
      <w:proofErr w:type="spellStart"/>
      <w:r w:rsidR="008E7EB3" w:rsidRPr="008E7EB3">
        <w:rPr>
          <w:rFonts w:ascii="Courier New" w:hAnsi="Courier New" w:cs="Courier New"/>
          <w:lang w:val="en"/>
        </w:rPr>
        <w:t>Sx</w:t>
      </w:r>
      <w:proofErr w:type="spellEnd"/>
      <w:r w:rsidR="008E7EB3" w:rsidRPr="008E7EB3">
        <w:rPr>
          <w:rFonts w:ascii="Courier New" w:hAnsi="Courier New" w:cs="Courier New"/>
          <w:lang w:val="en"/>
        </w:rPr>
        <w:t xml:space="preserve"> by Sy</w:t>
      </w:r>
    </w:p>
    <w:p w14:paraId="5F502509" w14:textId="77777777" w:rsidR="001D17CF" w:rsidRPr="008E7EB3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8E7EB3">
        <w:rPr>
          <w:rFonts w:ascii="Courier New" w:hAnsi="Courier New" w:cs="Courier New"/>
        </w:rPr>
        <w:t xml:space="preserve">  </w:t>
      </w:r>
    </w:p>
    <w:p w14:paraId="20A9AD6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8E7EB3"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  <w:lang w:val="es-MX"/>
        </w:rPr>
        <w:t>SxSy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Sx</w:t>
      </w:r>
      <w:proofErr w:type="spellEnd"/>
      <w:r>
        <w:rPr>
          <w:rFonts w:ascii="Courier New" w:hAnsi="Courier New" w:cs="Courier New"/>
          <w:lang w:val="es-MX"/>
        </w:rPr>
        <w:t>.*</w:t>
      </w:r>
      <w:proofErr w:type="spellStart"/>
      <w:r>
        <w:rPr>
          <w:rFonts w:ascii="Courier New" w:hAnsi="Courier New" w:cs="Courier New"/>
          <w:lang w:val="es-MX"/>
        </w:rPr>
        <w:t>Sy</w:t>
      </w:r>
      <w:proofErr w:type="spellEnd"/>
      <w:r>
        <w:rPr>
          <w:rFonts w:ascii="Courier New" w:hAnsi="Courier New" w:cs="Courier New"/>
          <w:lang w:val="es-MX"/>
        </w:rPr>
        <w:t>;</w:t>
      </w:r>
    </w:p>
    <w:p w14:paraId="286E07C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</w:t>
      </w:r>
    </w:p>
    <w:p w14:paraId="202E5D4D" w14:textId="7B79DC71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% </w:t>
      </w:r>
      <w:proofErr w:type="spellStart"/>
      <w:r w:rsidR="000D6125">
        <w:rPr>
          <w:rFonts w:ascii="Courier New" w:hAnsi="Courier New" w:cs="Courier New"/>
          <w:lang w:val="es-MX"/>
        </w:rPr>
        <w:t>Get</w:t>
      </w:r>
      <w:proofErr w:type="spellEnd"/>
      <w:r w:rsidR="000D6125">
        <w:rPr>
          <w:rFonts w:ascii="Courier New" w:hAnsi="Courier New" w:cs="Courier New"/>
          <w:lang w:val="es-MX"/>
        </w:rPr>
        <w:t xml:space="preserve"> </w:t>
      </w:r>
      <w:r>
        <w:rPr>
          <w:rFonts w:ascii="Courier New" w:hAnsi="Courier New" w:cs="Courier New"/>
          <w:lang w:val="es-MX"/>
        </w:rPr>
        <w:t xml:space="preserve"> </w:t>
      </w:r>
      <w:proofErr w:type="spellStart"/>
      <w:r>
        <w:rPr>
          <w:rFonts w:ascii="Courier New" w:hAnsi="Courier New" w:cs="Courier New"/>
          <w:lang w:val="es-MX"/>
        </w:rPr>
        <w:t>Sxy</w:t>
      </w:r>
      <w:proofErr w:type="spellEnd"/>
    </w:p>
    <w:p w14:paraId="2DBE294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</w:p>
    <w:p w14:paraId="7342DF4F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  </w:t>
      </w:r>
      <w:proofErr w:type="spellStart"/>
      <w:r w:rsidRPr="001D17CF">
        <w:rPr>
          <w:rFonts w:ascii="Courier New" w:hAnsi="Courier New" w:cs="Courier New"/>
          <w:lang w:val="es-MX"/>
        </w:rPr>
        <w:t>sumSxSy</w:t>
      </w:r>
      <w:proofErr w:type="spellEnd"/>
      <w:r w:rsidRPr="001D17CF">
        <w:rPr>
          <w:rFonts w:ascii="Courier New" w:hAnsi="Courier New" w:cs="Courier New"/>
          <w:lang w:val="es-MX"/>
        </w:rPr>
        <w:t xml:space="preserve"> = sum(</w:t>
      </w:r>
      <w:proofErr w:type="spellStart"/>
      <w:r w:rsidRPr="001D17CF">
        <w:rPr>
          <w:rFonts w:ascii="Courier New" w:hAnsi="Courier New" w:cs="Courier New"/>
          <w:lang w:val="es-MX"/>
        </w:rPr>
        <w:t>SxSy</w:t>
      </w:r>
      <w:proofErr w:type="spellEnd"/>
      <w:r w:rsidRPr="001D17CF">
        <w:rPr>
          <w:rFonts w:ascii="Courier New" w:hAnsi="Courier New" w:cs="Courier New"/>
          <w:lang w:val="es-MX"/>
        </w:rPr>
        <w:t>);</w:t>
      </w:r>
    </w:p>
    <w:p w14:paraId="677DDB53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  </w:t>
      </w:r>
    </w:p>
    <w:p w14:paraId="6253E248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  </w:t>
      </w:r>
      <w:proofErr w:type="spellStart"/>
      <w:r w:rsidRPr="001D17CF">
        <w:rPr>
          <w:rFonts w:ascii="Courier New" w:hAnsi="Courier New" w:cs="Courier New"/>
          <w:lang w:val="es-MX"/>
        </w:rPr>
        <w:t>Sxy</w:t>
      </w:r>
      <w:proofErr w:type="spellEnd"/>
      <w:r w:rsidRPr="001D17CF">
        <w:rPr>
          <w:rFonts w:ascii="Courier New" w:hAnsi="Courier New" w:cs="Courier New"/>
          <w:lang w:val="es-MX"/>
        </w:rPr>
        <w:t xml:space="preserve"> = </w:t>
      </w:r>
      <w:proofErr w:type="spellStart"/>
      <w:r w:rsidRPr="001D17CF">
        <w:rPr>
          <w:rFonts w:ascii="Courier New" w:hAnsi="Courier New" w:cs="Courier New"/>
          <w:lang w:val="es-MX"/>
        </w:rPr>
        <w:t>sumSxSy</w:t>
      </w:r>
      <w:proofErr w:type="spellEnd"/>
      <w:r w:rsidRPr="001D17CF">
        <w:rPr>
          <w:rFonts w:ascii="Courier New" w:hAnsi="Courier New" w:cs="Courier New"/>
          <w:lang w:val="es-MX"/>
        </w:rPr>
        <w:t>/n;</w:t>
      </w:r>
    </w:p>
    <w:p w14:paraId="471CC9E9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  </w:t>
      </w:r>
    </w:p>
    <w:p w14:paraId="367ABCBF" w14:textId="74EBD9F6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% </w:t>
      </w:r>
      <w:proofErr w:type="spellStart"/>
      <w:r w:rsidR="006723D6">
        <w:rPr>
          <w:rFonts w:ascii="Courier New" w:hAnsi="Courier New" w:cs="Courier New"/>
          <w:lang w:val="es-MX"/>
        </w:rPr>
        <w:t>Get</w:t>
      </w:r>
      <w:proofErr w:type="spellEnd"/>
      <w:r w:rsidR="000D6125">
        <w:rPr>
          <w:rFonts w:ascii="Courier New" w:hAnsi="Courier New" w:cs="Courier New"/>
          <w:lang w:val="es-MX"/>
        </w:rPr>
        <w:t xml:space="preserve"> </w:t>
      </w:r>
      <w:r w:rsidRPr="001D17CF">
        <w:rPr>
          <w:rFonts w:ascii="Courier New" w:hAnsi="Courier New" w:cs="Courier New"/>
          <w:lang w:val="es-MX"/>
        </w:rPr>
        <w:t>Sx2</w:t>
      </w:r>
    </w:p>
    <w:p w14:paraId="1DA7C1B5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</w:t>
      </w:r>
    </w:p>
    <w:p w14:paraId="47BEF9D2" w14:textId="77777777" w:rsidR="001D17CF" w:rsidRPr="001D17CF" w:rsidRDefault="001D17CF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1D17CF">
        <w:rPr>
          <w:rFonts w:ascii="Courier New" w:hAnsi="Courier New" w:cs="Courier New"/>
          <w:lang w:val="es-MX"/>
        </w:rPr>
        <w:t xml:space="preserve">    </w:t>
      </w:r>
      <w:proofErr w:type="spellStart"/>
      <w:r w:rsidRPr="001D17CF">
        <w:rPr>
          <w:rFonts w:ascii="Courier New" w:hAnsi="Courier New" w:cs="Courier New"/>
          <w:lang w:val="es-MX"/>
        </w:rPr>
        <w:t>sumSx</w:t>
      </w:r>
      <w:proofErr w:type="spellEnd"/>
      <w:r w:rsidRPr="001D17CF">
        <w:rPr>
          <w:rFonts w:ascii="Courier New" w:hAnsi="Courier New" w:cs="Courier New"/>
          <w:lang w:val="es-MX"/>
        </w:rPr>
        <w:t xml:space="preserve"> = sum(Sx.^2);</w:t>
      </w:r>
    </w:p>
    <w:p w14:paraId="0482C88E" w14:textId="77777777" w:rsidR="001D17CF" w:rsidRPr="00582E4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1D17CF">
        <w:rPr>
          <w:rFonts w:ascii="Courier New" w:hAnsi="Courier New" w:cs="Courier New"/>
          <w:lang w:val="es-MX"/>
        </w:rPr>
        <w:t xml:space="preserve">    </w:t>
      </w:r>
      <w:r w:rsidRPr="00582E4E">
        <w:rPr>
          <w:rFonts w:ascii="Courier New" w:hAnsi="Courier New" w:cs="Courier New"/>
        </w:rPr>
        <w:t xml:space="preserve">Sx2 = </w:t>
      </w:r>
      <w:proofErr w:type="spellStart"/>
      <w:r w:rsidRPr="00582E4E">
        <w:rPr>
          <w:rFonts w:ascii="Courier New" w:hAnsi="Courier New" w:cs="Courier New"/>
        </w:rPr>
        <w:t>sumSx</w:t>
      </w:r>
      <w:proofErr w:type="spellEnd"/>
      <w:r w:rsidRPr="00582E4E">
        <w:rPr>
          <w:rFonts w:ascii="Courier New" w:hAnsi="Courier New" w:cs="Courier New"/>
        </w:rPr>
        <w:t xml:space="preserve"> / n;</w:t>
      </w:r>
    </w:p>
    <w:p w14:paraId="2854AC34" w14:textId="77777777" w:rsidR="001D17CF" w:rsidRPr="00582E4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582E4E">
        <w:rPr>
          <w:rFonts w:ascii="Courier New" w:hAnsi="Courier New" w:cs="Courier New"/>
        </w:rPr>
        <w:t xml:space="preserve">    </w:t>
      </w:r>
    </w:p>
    <w:p w14:paraId="535F1EB5" w14:textId="1715A011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582E4E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% </w:t>
      </w:r>
      <w:r w:rsidR="006723D6">
        <w:rPr>
          <w:lang w:val="en"/>
        </w:rPr>
        <w:t>Get</w:t>
      </w:r>
      <w:r>
        <w:rPr>
          <w:rFonts w:ascii="Courier New" w:hAnsi="Courier New" w:cs="Courier New"/>
        </w:rPr>
        <w:t xml:space="preserve"> Sy2</w:t>
      </w:r>
    </w:p>
    <w:p w14:paraId="0329DB1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7C723A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sumSy</w:t>
      </w:r>
      <w:proofErr w:type="spellEnd"/>
      <w:r>
        <w:rPr>
          <w:rFonts w:ascii="Courier New" w:hAnsi="Courier New" w:cs="Courier New"/>
        </w:rPr>
        <w:t xml:space="preserve"> = sum(Sy.^2);</w:t>
      </w:r>
    </w:p>
    <w:p w14:paraId="2DAF81C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Sy2 = </w:t>
      </w:r>
      <w:proofErr w:type="spellStart"/>
      <w:r>
        <w:rPr>
          <w:rFonts w:ascii="Courier New" w:hAnsi="Courier New" w:cs="Courier New"/>
        </w:rPr>
        <w:t>sumSy</w:t>
      </w:r>
      <w:proofErr w:type="spellEnd"/>
      <w:r>
        <w:rPr>
          <w:rFonts w:ascii="Courier New" w:hAnsi="Courier New" w:cs="Courier New"/>
        </w:rPr>
        <w:t>/n;</w:t>
      </w:r>
    </w:p>
    <w:p w14:paraId="4112A46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</w:p>
    <w:p w14:paraId="0339FFF4" w14:textId="70E471A6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% </w:t>
      </w:r>
      <w:r w:rsidR="006723D6">
        <w:rPr>
          <w:rFonts w:ascii="Courier New" w:hAnsi="Courier New" w:cs="Courier New"/>
        </w:rPr>
        <w:t>Get</w:t>
      </w:r>
      <w:r w:rsidR="00CC7A54">
        <w:rPr>
          <w:rFonts w:ascii="Courier New" w:hAnsi="Courier New" w:cs="Courier New"/>
        </w:rPr>
        <w:t xml:space="preserve"> </w:t>
      </w:r>
      <w:r w:rsidR="006723D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 rho</w:t>
      </w:r>
    </w:p>
    <w:p w14:paraId="631CE2C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634831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rho = (2*</w:t>
      </w:r>
      <w:proofErr w:type="spellStart"/>
      <w:r>
        <w:rPr>
          <w:rFonts w:ascii="Courier New" w:hAnsi="Courier New" w:cs="Courier New"/>
        </w:rPr>
        <w:t>Sxy</w:t>
      </w:r>
      <w:proofErr w:type="spellEnd"/>
      <w:r>
        <w:rPr>
          <w:rFonts w:ascii="Courier New" w:hAnsi="Courier New" w:cs="Courier New"/>
        </w:rPr>
        <w:t>) / (Sx2 + Sy2 + (</w:t>
      </w:r>
      <w:proofErr w:type="spellStart"/>
      <w:r>
        <w:rPr>
          <w:rFonts w:ascii="Courier New" w:hAnsi="Courier New" w:cs="Courier New"/>
        </w:rPr>
        <w:t>avgX</w:t>
      </w:r>
      <w:proofErr w:type="spellEnd"/>
      <w:r>
        <w:rPr>
          <w:rFonts w:ascii="Courier New" w:hAnsi="Courier New" w:cs="Courier New"/>
        </w:rPr>
        <w:t xml:space="preserve"> - </w:t>
      </w:r>
      <w:proofErr w:type="spellStart"/>
      <w:r>
        <w:rPr>
          <w:rFonts w:ascii="Courier New" w:hAnsi="Courier New" w:cs="Courier New"/>
        </w:rPr>
        <w:t>avgY</w:t>
      </w:r>
      <w:proofErr w:type="spellEnd"/>
      <w:r>
        <w:rPr>
          <w:rFonts w:ascii="Courier New" w:hAnsi="Courier New" w:cs="Courier New"/>
        </w:rPr>
        <w:t>)^2);</w:t>
      </w:r>
    </w:p>
    <w:p w14:paraId="079542C7" w14:textId="77777777" w:rsidR="001D17CF" w:rsidRDefault="001D17CF" w:rsidP="007C5230">
      <w:pPr>
        <w:jc w:val="both"/>
      </w:pPr>
    </w:p>
    <w:p w14:paraId="042F7BB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CAA413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End: (change the name of this file by </w:t>
      </w:r>
      <w:proofErr w:type="spellStart"/>
      <w:r>
        <w:rPr>
          <w:rFonts w:ascii="Courier New" w:hAnsi="Courier New" w:cs="Courier New"/>
        </w:rPr>
        <w:t>flin.m</w:t>
      </w:r>
      <w:proofErr w:type="spellEnd"/>
      <w:r>
        <w:rPr>
          <w:rFonts w:ascii="Courier New" w:hAnsi="Courier New" w:cs="Courier New"/>
        </w:rPr>
        <w:t>)</w:t>
      </w:r>
    </w:p>
    <w:p w14:paraId="1A94F975" w14:textId="77777777" w:rsidR="001D17CF" w:rsidRPr="00582E4E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582E4E">
        <w:rPr>
          <w:rFonts w:ascii="Courier New" w:hAnsi="Courier New" w:cs="Courier New"/>
        </w:rPr>
        <w:t>%...................................................................</w:t>
      </w:r>
    </w:p>
    <w:p w14:paraId="6032B77F" w14:textId="2C437B92" w:rsidR="001D17CF" w:rsidRDefault="001D17CF" w:rsidP="007C5230">
      <w:pPr>
        <w:jc w:val="both"/>
      </w:pPr>
    </w:p>
    <w:p w14:paraId="33E85952" w14:textId="77777777" w:rsidR="00CC7A54" w:rsidRDefault="00CC7A54" w:rsidP="007C5230">
      <w:pPr>
        <w:jc w:val="both"/>
        <w:rPr>
          <w:rFonts w:ascii="Courier New" w:hAnsi="Courier New" w:cs="Courier New"/>
          <w:sz w:val="21"/>
          <w:szCs w:val="21"/>
        </w:rPr>
      </w:pPr>
    </w:p>
    <w:p w14:paraId="14B6739B" w14:textId="77777777" w:rsidR="004308F1" w:rsidRP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 w:rsidRPr="004308F1">
        <w:rPr>
          <w:rFonts w:ascii="Courier New" w:hAnsi="Courier New" w:cs="Courier New"/>
        </w:rPr>
        <w:t>#...................................................................</w:t>
      </w:r>
    </w:p>
    <w:p w14:paraId="367DCD70" w14:textId="77777777" w:rsidR="004308F1" w:rsidRP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 w:rsidRPr="004308F1">
        <w:rPr>
          <w:rFonts w:ascii="Courier New" w:hAnsi="Courier New" w:cs="Courier New"/>
        </w:rPr>
        <w:t># Section-3.11</w:t>
      </w:r>
      <w:r>
        <w:rPr>
          <w:rFonts w:ascii="Courier New" w:hAnsi="Courier New" w:cs="Courier New"/>
        </w:rPr>
        <w:t>: Simulation study</w:t>
      </w:r>
      <w:r w:rsidR="00F20F73">
        <w:rPr>
          <w:rFonts w:ascii="Courier New" w:hAnsi="Courier New" w:cs="Courier New"/>
        </w:rPr>
        <w:t>, Tables 13 and 14</w:t>
      </w:r>
    </w:p>
    <w:p w14:paraId="133F0A25" w14:textId="77777777" w:rsidR="004308F1" w:rsidRP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 w:rsidRPr="004308F1">
        <w:rPr>
          <w:rFonts w:ascii="Courier New" w:hAnsi="Courier New" w:cs="Courier New"/>
        </w:rPr>
        <w:t>#...................................................................</w:t>
      </w:r>
    </w:p>
    <w:p w14:paraId="7474F9B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69CDE3C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ibraries</w:t>
      </w:r>
    </w:p>
    <w:p w14:paraId="0B068E4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58CCB2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umDeriv</w:t>
      </w:r>
      <w:proofErr w:type="spellEnd"/>
      <w:r>
        <w:rPr>
          <w:rFonts w:ascii="Courier New" w:hAnsi="Courier New" w:cs="Courier New"/>
        </w:rPr>
        <w:t>)</w:t>
      </w:r>
    </w:p>
    <w:p w14:paraId="555B5C9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nlme</w:t>
      </w:r>
      <w:proofErr w:type="spellEnd"/>
      <w:r>
        <w:rPr>
          <w:rFonts w:ascii="Courier New" w:hAnsi="Courier New" w:cs="Courier New"/>
        </w:rPr>
        <w:t>)</w:t>
      </w:r>
    </w:p>
    <w:p w14:paraId="2CFB94CD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</w:t>
      </w:r>
      <w:proofErr w:type="spellStart"/>
      <w:r>
        <w:rPr>
          <w:rFonts w:ascii="Courier New" w:hAnsi="Courier New" w:cs="Courier New"/>
        </w:rPr>
        <w:t>writexl</w:t>
      </w:r>
      <w:proofErr w:type="spellEnd"/>
      <w:r>
        <w:rPr>
          <w:rFonts w:ascii="Courier New" w:hAnsi="Courier New" w:cs="Courier New"/>
        </w:rPr>
        <w:t>)</w:t>
      </w:r>
    </w:p>
    <w:p w14:paraId="4A8839B0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6719FE22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tions(digits = 8)</w:t>
      </w:r>
    </w:p>
    <w:p w14:paraId="6B375F7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655BDB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Use the following instruction to </w:t>
      </w:r>
      <w:proofErr w:type="spellStart"/>
      <w:r>
        <w:rPr>
          <w:rFonts w:ascii="Courier New" w:hAnsi="Courier New" w:cs="Courier New"/>
        </w:rPr>
        <w:t>changue</w:t>
      </w:r>
      <w:proofErr w:type="spellEnd"/>
      <w:r>
        <w:rPr>
          <w:rFonts w:ascii="Courier New" w:hAnsi="Courier New" w:cs="Courier New"/>
        </w:rPr>
        <w:t xml:space="preserve"> the directory of work</w:t>
      </w:r>
    </w:p>
    <w:p w14:paraId="625B973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6EC4868C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write here the directory of work")</w:t>
      </w:r>
    </w:p>
    <w:p w14:paraId="046A8ED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06F689D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ading data set</w:t>
      </w:r>
    </w:p>
    <w:p w14:paraId="3B12349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477CBD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bs&lt;-read.csv("C:/Cuarentena 2022/Paper Villa et al 2022/</w:t>
      </w:r>
      <w:proofErr w:type="spellStart"/>
      <w:r>
        <w:rPr>
          <w:rFonts w:ascii="Courier New" w:hAnsi="Courier New" w:cs="Courier New"/>
        </w:rPr>
        <w:t>Codigos</w:t>
      </w:r>
      <w:proofErr w:type="spellEnd"/>
      <w:r>
        <w:rPr>
          <w:rFonts w:ascii="Courier New" w:hAnsi="Courier New" w:cs="Courier New"/>
        </w:rPr>
        <w:t>/Simulation/dobs_10410.csv", header = TRUE)</w:t>
      </w:r>
    </w:p>
    <w:p w14:paraId="42D3A1D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BF396E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sim</w:t>
      </w:r>
      <w:proofErr w:type="spellEnd"/>
      <w:r>
        <w:rPr>
          <w:rFonts w:ascii="Courier New" w:hAnsi="Courier New" w:cs="Courier New"/>
        </w:rPr>
        <w:t>&lt;-read.csv("C:/Cuarentena 2022/Paper Villa et al 2022/</w:t>
      </w:r>
      <w:proofErr w:type="spellStart"/>
      <w:r>
        <w:rPr>
          <w:rFonts w:ascii="Courier New" w:hAnsi="Courier New" w:cs="Courier New"/>
        </w:rPr>
        <w:t>Codigos</w:t>
      </w:r>
      <w:proofErr w:type="spellEnd"/>
      <w:r>
        <w:rPr>
          <w:rFonts w:ascii="Courier New" w:hAnsi="Courier New" w:cs="Courier New"/>
        </w:rPr>
        <w:t>/Simulation/dsim_10410.csv", header = TRUE)</w:t>
      </w:r>
    </w:p>
    <w:p w14:paraId="5AF217A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48250C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on the arithmetic scale</w:t>
      </w:r>
    </w:p>
    <w:p w14:paraId="6662172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5C1FB8E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&lt;-</w:t>
      </w:r>
      <w:proofErr w:type="spellStart"/>
      <w:r>
        <w:rPr>
          <w:rFonts w:ascii="Courier New" w:hAnsi="Courier New" w:cs="Courier New"/>
        </w:rPr>
        <w:t>dobs$a</w:t>
      </w:r>
      <w:proofErr w:type="spellEnd"/>
      <w:r>
        <w:rPr>
          <w:rFonts w:ascii="Courier New" w:hAnsi="Courier New" w:cs="Courier New"/>
        </w:rPr>
        <w:t xml:space="preserve">; </w:t>
      </w:r>
    </w:p>
    <w:p w14:paraId="4804EEB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&lt;-</w:t>
      </w:r>
      <w:proofErr w:type="spellStart"/>
      <w:r>
        <w:rPr>
          <w:rFonts w:ascii="Courier New" w:hAnsi="Courier New" w:cs="Courier New"/>
        </w:rPr>
        <w:t>dobs$w</w:t>
      </w:r>
      <w:proofErr w:type="spellEnd"/>
      <w:r>
        <w:rPr>
          <w:rFonts w:ascii="Courier New" w:hAnsi="Courier New" w:cs="Courier New"/>
        </w:rPr>
        <w:t>;</w:t>
      </w:r>
    </w:p>
    <w:p w14:paraId="00471EA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36EBDC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ot(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)</w:t>
      </w:r>
    </w:p>
    <w:p w14:paraId="0A73A3D0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160119F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os1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a=</w:t>
      </w:r>
      <w:proofErr w:type="spellStart"/>
      <w:r>
        <w:rPr>
          <w:rFonts w:ascii="Courier New" w:hAnsi="Courier New" w:cs="Courier New"/>
        </w:rPr>
        <w:t>a,w</w:t>
      </w:r>
      <w:proofErr w:type="spellEnd"/>
      <w:r>
        <w:rPr>
          <w:rFonts w:ascii="Courier New" w:hAnsi="Courier New" w:cs="Courier New"/>
        </w:rPr>
        <w:t>=w)</w:t>
      </w:r>
    </w:p>
    <w:p w14:paraId="2D90B6F0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3C6D52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data on the logarithmic scale</w:t>
      </w:r>
    </w:p>
    <w:p w14:paraId="1DECFDD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7D2B01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u&lt;-log(a); </w:t>
      </w:r>
    </w:p>
    <w:p w14:paraId="58BA48C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v&lt;-log(w);</w:t>
      </w:r>
    </w:p>
    <w:p w14:paraId="7D87061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400237C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par(</w:t>
      </w:r>
      <w:proofErr w:type="spellStart"/>
      <w:r>
        <w:rPr>
          <w:rFonts w:ascii="Courier New" w:hAnsi="Courier New" w:cs="Courier New"/>
          <w:lang w:val="es-MX"/>
        </w:rPr>
        <w:t>mfrow</w:t>
      </w:r>
      <w:proofErr w:type="spellEnd"/>
      <w:r>
        <w:rPr>
          <w:rFonts w:ascii="Courier New" w:hAnsi="Courier New" w:cs="Courier New"/>
          <w:lang w:val="es-MX"/>
        </w:rPr>
        <w:t>=c(1,1))</w:t>
      </w:r>
    </w:p>
    <w:p w14:paraId="30221AB8" w14:textId="77777777" w:rsidR="004308F1" w:rsidRPr="005234F6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proofErr w:type="spellStart"/>
      <w:r w:rsidRPr="005234F6">
        <w:rPr>
          <w:rFonts w:ascii="Courier New" w:hAnsi="Courier New" w:cs="Courier New"/>
          <w:lang w:val="es-MX"/>
        </w:rPr>
        <w:t>plot</w:t>
      </w:r>
      <w:proofErr w:type="spellEnd"/>
      <w:r w:rsidRPr="005234F6">
        <w:rPr>
          <w:rFonts w:ascii="Courier New" w:hAnsi="Courier New" w:cs="Courier New"/>
          <w:lang w:val="es-MX"/>
        </w:rPr>
        <w:t>(</w:t>
      </w:r>
      <w:proofErr w:type="spellStart"/>
      <w:r w:rsidRPr="005234F6">
        <w:rPr>
          <w:rFonts w:ascii="Courier New" w:hAnsi="Courier New" w:cs="Courier New"/>
          <w:lang w:val="es-MX"/>
        </w:rPr>
        <w:t>u,v</w:t>
      </w:r>
      <w:proofErr w:type="spellEnd"/>
      <w:r w:rsidRPr="005234F6">
        <w:rPr>
          <w:rFonts w:ascii="Courier New" w:hAnsi="Courier New" w:cs="Courier New"/>
          <w:lang w:val="es-MX"/>
        </w:rPr>
        <w:t>)</w:t>
      </w:r>
    </w:p>
    <w:p w14:paraId="2767C762" w14:textId="77777777" w:rsidR="004308F1" w:rsidRPr="005234F6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5358B977" w14:textId="77777777" w:rsidR="004308F1" w:rsidRPr="005234F6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234F6">
        <w:rPr>
          <w:rFonts w:ascii="Courier New" w:hAnsi="Courier New" w:cs="Courier New"/>
          <w:lang w:val="es-MX"/>
        </w:rPr>
        <w:t>#...................................................................</w:t>
      </w:r>
    </w:p>
    <w:p w14:paraId="0DCFF349" w14:textId="77777777" w:rsidR="004308F1" w:rsidRPr="005234F6" w:rsidRDefault="000D0CC0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5234F6">
        <w:rPr>
          <w:rFonts w:ascii="Courier New" w:hAnsi="Courier New" w:cs="Courier New"/>
          <w:lang w:val="es-MX"/>
        </w:rPr>
        <w:t># MEM-LogM2N Model</w:t>
      </w:r>
    </w:p>
    <w:p w14:paraId="7DB4DDF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1EB3E0D0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75C4591C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lnm</w:t>
      </w:r>
      <w:proofErr w:type="spellEnd"/>
      <w:r>
        <w:rPr>
          <w:rFonts w:ascii="Courier New" w:hAnsi="Courier New" w:cs="Courier New"/>
        </w:rPr>
        <w:t>&lt;-function(w,mu,sigma1,sigma2,p)</w:t>
      </w:r>
    </w:p>
    <w:p w14:paraId="089B874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51A25FD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if(p&lt;=0.5)</w:t>
      </w:r>
    </w:p>
    <w:p w14:paraId="5D430D1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{</w:t>
      </w:r>
    </w:p>
    <w:p w14:paraId="705A640D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p*</w:t>
      </w:r>
      <w:proofErr w:type="spellStart"/>
      <w:r>
        <w:rPr>
          <w:rFonts w:ascii="Courier New" w:hAnsi="Courier New" w:cs="Courier New"/>
        </w:rPr>
        <w:t>dlnorm</w:t>
      </w:r>
      <w:proofErr w:type="spellEnd"/>
      <w:r>
        <w:rPr>
          <w:rFonts w:ascii="Courier New" w:hAnsi="Courier New" w:cs="Courier New"/>
        </w:rPr>
        <w:t>(w,mu,sigma1)+(1-p)*</w:t>
      </w:r>
      <w:proofErr w:type="spellStart"/>
      <w:r>
        <w:rPr>
          <w:rFonts w:ascii="Courier New" w:hAnsi="Courier New" w:cs="Courier New"/>
        </w:rPr>
        <w:t>dlnorm</w:t>
      </w:r>
      <w:proofErr w:type="spellEnd"/>
      <w:r>
        <w:rPr>
          <w:rFonts w:ascii="Courier New" w:hAnsi="Courier New" w:cs="Courier New"/>
        </w:rPr>
        <w:t>(w,mu,sigma2)</w:t>
      </w:r>
    </w:p>
    <w:p w14:paraId="56BD3D1C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34DE34B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else{</w:t>
      </w:r>
    </w:p>
    <w:p w14:paraId="4B99064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0</w:t>
      </w:r>
    </w:p>
    <w:p w14:paraId="4892BBA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40365BD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006E6DAD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772312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lnm</w:t>
      </w:r>
      <w:proofErr w:type="spellEnd"/>
      <w:r>
        <w:rPr>
          <w:rFonts w:ascii="Courier New" w:hAnsi="Courier New" w:cs="Courier New"/>
        </w:rPr>
        <w:t>(1,0,1,1,.5)</w:t>
      </w:r>
    </w:p>
    <w:p w14:paraId="62D4A4EC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2C7CB7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5D5483C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l_Tab7_f&lt;-function(</w:t>
      </w:r>
      <w:proofErr w:type="spellStart"/>
      <w:r>
        <w:rPr>
          <w:rFonts w:ascii="Courier New" w:hAnsi="Courier New" w:cs="Courier New"/>
        </w:rPr>
        <w:t>theta,w,a</w:t>
      </w:r>
      <w:proofErr w:type="spellEnd"/>
      <w:r>
        <w:rPr>
          <w:rFonts w:ascii="Courier New" w:hAnsi="Courier New" w:cs="Courier New"/>
        </w:rPr>
        <w:t>)</w:t>
      </w:r>
    </w:p>
    <w:p w14:paraId="3240DB8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7D32603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B = exp(theta[1]);alpha = exp(theta[2]);</w:t>
      </w:r>
    </w:p>
    <w:p w14:paraId="10A23B8F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lang w:val="es-MX"/>
        </w:rPr>
        <w:t xml:space="preserve">sigma1 = 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 xml:space="preserve">(theta[3]); sigma2 =  </w:t>
      </w:r>
      <w:proofErr w:type="spellStart"/>
      <w:r>
        <w:rPr>
          <w:rFonts w:ascii="Courier New" w:hAnsi="Courier New" w:cs="Courier New"/>
          <w:lang w:val="es-MX"/>
        </w:rPr>
        <w:t>exp</w:t>
      </w:r>
      <w:proofErr w:type="spellEnd"/>
      <w:r>
        <w:rPr>
          <w:rFonts w:ascii="Courier New" w:hAnsi="Courier New" w:cs="Courier New"/>
          <w:lang w:val="es-MX"/>
        </w:rPr>
        <w:t>(theta[4])</w:t>
      </w:r>
    </w:p>
    <w:p w14:paraId="3AD39020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lastRenderedPageBreak/>
        <w:t xml:space="preserve">  </w:t>
      </w:r>
      <w:r>
        <w:rPr>
          <w:rFonts w:ascii="Courier New" w:hAnsi="Courier New" w:cs="Courier New"/>
        </w:rPr>
        <w:t xml:space="preserve">p =  </w:t>
      </w:r>
      <w:proofErr w:type="spellStart"/>
      <w:r>
        <w:rPr>
          <w:rFonts w:ascii="Courier New" w:hAnsi="Courier New" w:cs="Courier New"/>
        </w:rPr>
        <w:t>plogis</w:t>
      </w:r>
      <w:proofErr w:type="spellEnd"/>
      <w:r>
        <w:rPr>
          <w:rFonts w:ascii="Courier New" w:hAnsi="Courier New" w:cs="Courier New"/>
        </w:rPr>
        <w:t>(theta[5])</w:t>
      </w:r>
    </w:p>
    <w:p w14:paraId="614CF7C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-sum(log(</w:t>
      </w:r>
      <w:proofErr w:type="spellStart"/>
      <w:r>
        <w:rPr>
          <w:rFonts w:ascii="Courier New" w:hAnsi="Courier New" w:cs="Courier New"/>
        </w:rPr>
        <w:t>dlnm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w,log</w:t>
      </w:r>
      <w:proofErr w:type="spellEnd"/>
      <w:r>
        <w:rPr>
          <w:rFonts w:ascii="Courier New" w:hAnsi="Courier New" w:cs="Courier New"/>
        </w:rPr>
        <w:t>(B)+alpha*log(a),sigma1,sigma2,p)))</w:t>
      </w:r>
    </w:p>
    <w:p w14:paraId="60CAC3E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5DC9F4E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7C5B53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Var of each component of theta=c(B,alpha,sigma1, sigma2,p) </w:t>
      </w:r>
    </w:p>
    <w:p w14:paraId="66C5AA4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from the variance of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=c(log(B),log(alpha),log(sigma1),</w:t>
      </w:r>
      <w:proofErr w:type="spellStart"/>
      <w:r>
        <w:rPr>
          <w:rFonts w:ascii="Courier New" w:hAnsi="Courier New" w:cs="Courier New"/>
        </w:rPr>
        <w:t>qlogis</w:t>
      </w:r>
      <w:proofErr w:type="spellEnd"/>
      <w:r>
        <w:rPr>
          <w:rFonts w:ascii="Courier New" w:hAnsi="Courier New" w:cs="Courier New"/>
        </w:rPr>
        <w:t>(p))</w:t>
      </w:r>
    </w:p>
    <w:p w14:paraId="4822B24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761DF5A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r_Tab7_f&lt;-function(</w:t>
      </w:r>
      <w:proofErr w:type="spellStart"/>
      <w:r>
        <w:rPr>
          <w:rFonts w:ascii="Courier New" w:hAnsi="Courier New" w:cs="Courier New"/>
        </w:rPr>
        <w:t>theta_a,Sigma</w:t>
      </w:r>
      <w:proofErr w:type="spellEnd"/>
      <w:r>
        <w:rPr>
          <w:rFonts w:ascii="Courier New" w:hAnsi="Courier New" w:cs="Courier New"/>
        </w:rPr>
        <w:t>)</w:t>
      </w:r>
    </w:p>
    <w:p w14:paraId="7665F9C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412C6012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g =  c(exp(theta_a[1]),exp(theta_a[2]),exp(theta_a[3]),exp(theta_a[4]),</w:t>
      </w:r>
    </w:p>
    <w:p w14:paraId="5E6E7A7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proofErr w:type="spellStart"/>
      <w:r>
        <w:rPr>
          <w:rFonts w:ascii="Courier New" w:hAnsi="Courier New" w:cs="Courier New"/>
        </w:rPr>
        <w:t>d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5]))</w:t>
      </w:r>
    </w:p>
    <w:p w14:paraId="4F5CFE9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%*%Sigma%*%</w:t>
      </w:r>
      <w:proofErr w:type="spellStart"/>
      <w:r>
        <w:rPr>
          <w:rFonts w:ascii="Courier New" w:hAnsi="Courier New" w:cs="Courier New"/>
        </w:rPr>
        <w:t>diag</w:t>
      </w:r>
      <w:proofErr w:type="spellEnd"/>
      <w:r>
        <w:rPr>
          <w:rFonts w:ascii="Courier New" w:hAnsi="Courier New" w:cs="Courier New"/>
        </w:rPr>
        <w:t>(g))</w:t>
      </w:r>
    </w:p>
    <w:p w14:paraId="3DA0057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3EFF079D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58D3FA42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7_f&lt;-function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5734A93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1A4C8AC2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0 = </w:t>
      </w:r>
      <w:proofErr w:type="spellStart"/>
      <w:r>
        <w:rPr>
          <w:rFonts w:ascii="Courier New" w:hAnsi="Courier New" w:cs="Courier New"/>
        </w:rPr>
        <w:t>lm</w:t>
      </w:r>
      <w:proofErr w:type="spellEnd"/>
      <w:r>
        <w:rPr>
          <w:rFonts w:ascii="Courier New" w:hAnsi="Courier New" w:cs="Courier New"/>
        </w:rPr>
        <w:t xml:space="preserve">(log(w)~log(a)); 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ef</w:t>
      </w:r>
      <w:proofErr w:type="spellEnd"/>
      <w:r>
        <w:rPr>
          <w:rFonts w:ascii="Courier New" w:hAnsi="Courier New" w:cs="Courier New"/>
        </w:rPr>
        <w:t>(A0)</w:t>
      </w:r>
    </w:p>
    <w:p w14:paraId="0573FDE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0 = c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1],log(</w:t>
      </w:r>
      <w:proofErr w:type="spellStart"/>
      <w:r>
        <w:rPr>
          <w:rFonts w:ascii="Courier New" w:hAnsi="Courier New" w:cs="Courier New"/>
        </w:rPr>
        <w:t>Bv</w:t>
      </w:r>
      <w:proofErr w:type="spellEnd"/>
      <w:r>
        <w:rPr>
          <w:rFonts w:ascii="Courier New" w:hAnsi="Courier New" w:cs="Courier New"/>
        </w:rPr>
        <w:t>[2]),log(summary(A0)$sigma),</w:t>
      </w:r>
    </w:p>
    <w:p w14:paraId="4DE0876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log(summary(A0)$sigma),</w:t>
      </w:r>
      <w:proofErr w:type="spellStart"/>
      <w:r>
        <w:rPr>
          <w:rFonts w:ascii="Courier New" w:hAnsi="Courier New" w:cs="Courier New"/>
        </w:rPr>
        <w:t>qlogis</w:t>
      </w:r>
      <w:proofErr w:type="spellEnd"/>
      <w:r>
        <w:rPr>
          <w:rFonts w:ascii="Courier New" w:hAnsi="Courier New" w:cs="Courier New"/>
        </w:rPr>
        <w:t>(.2))</w:t>
      </w:r>
    </w:p>
    <w:p w14:paraId="39B8016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=optim(theta0,mll_Tab7_f,w=w,a=a,method='Nelder-Mead',hessian=TRUE,control=list(maxit=1e4))</w:t>
      </w:r>
    </w:p>
    <w:p w14:paraId="631B2EC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  <w:lang w:val="es-MX"/>
        </w:rPr>
        <w:t>A$par</w:t>
      </w:r>
      <w:proofErr w:type="spellEnd"/>
    </w:p>
    <w:p w14:paraId="24DE580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-</w:t>
      </w:r>
      <w:proofErr w:type="spellStart"/>
      <w:r>
        <w:rPr>
          <w:rFonts w:ascii="Courier New" w:hAnsi="Courier New" w:cs="Courier New"/>
          <w:lang w:val="es-MX"/>
        </w:rPr>
        <w:t>A$value;AICA</w:t>
      </w:r>
      <w:proofErr w:type="spellEnd"/>
      <w:r>
        <w:rPr>
          <w:rFonts w:ascii="Courier New" w:hAnsi="Courier New" w:cs="Courier New"/>
          <w:lang w:val="es-MX"/>
        </w:rPr>
        <w:t xml:space="preserve"> = -2*logLikA+2*5</w:t>
      </w:r>
    </w:p>
    <w:p w14:paraId="00E3757D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 </w:t>
      </w:r>
      <w:proofErr w:type="spellStart"/>
      <w:r>
        <w:rPr>
          <w:rFonts w:ascii="Courier New" w:hAnsi="Courier New" w:cs="Courier New"/>
        </w:rPr>
        <w:t>parest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311EDC5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</w:t>
      </w:r>
      <w:proofErr w:type="spellEnd"/>
    </w:p>
    <w:p w14:paraId="07F76AE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matcov</w:t>
      </w:r>
      <w:proofErr w:type="spellEnd"/>
      <w:r>
        <w:rPr>
          <w:rFonts w:ascii="Courier New" w:hAnsi="Courier New" w:cs="Courier New"/>
        </w:rPr>
        <w:t xml:space="preserve"> = solve(</w:t>
      </w:r>
      <w:proofErr w:type="spellStart"/>
      <w:r>
        <w:rPr>
          <w:rFonts w:ascii="Courier New" w:hAnsi="Courier New" w:cs="Courier New"/>
        </w:rPr>
        <w:t>matinf</w:t>
      </w:r>
      <w:proofErr w:type="spellEnd"/>
      <w:r>
        <w:rPr>
          <w:rFonts w:ascii="Courier New" w:hAnsi="Courier New" w:cs="Courier New"/>
        </w:rPr>
        <w:t>)</w:t>
      </w:r>
    </w:p>
    <w:p w14:paraId="39CC932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par</w:t>
      </w:r>
      <w:proofErr w:type="spellEnd"/>
    </w:p>
    <w:p w14:paraId="7835BA42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se = sqrt(Var_Tab7_f(</w:t>
      </w:r>
      <w:proofErr w:type="spellStart"/>
      <w:r>
        <w:rPr>
          <w:rFonts w:ascii="Courier New" w:hAnsi="Courier New" w:cs="Courier New"/>
        </w:rPr>
        <w:t>theta_a,matcov</w:t>
      </w:r>
      <w:proofErr w:type="spellEnd"/>
      <w:r>
        <w:rPr>
          <w:rFonts w:ascii="Courier New" w:hAnsi="Courier New" w:cs="Courier New"/>
        </w:rPr>
        <w:t>)) #std error of estimates of theta</w:t>
      </w:r>
    </w:p>
    <w:p w14:paraId="403766F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theta = c(exp(theta_a[1]),exp(theta_a[2]),exp(theta_a[3]),exp(theta_a[4]),</w:t>
      </w:r>
    </w:p>
    <w:p w14:paraId="28760EA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</w:rPr>
        <w:t>plogi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[5]))</w:t>
      </w:r>
    </w:p>
    <w:p w14:paraId="541C552F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names(theta) = c('B','alpha','sigma1','sigma2','p')#,'k')</w:t>
      </w:r>
    </w:p>
    <w:p w14:paraId="5DFCE15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Res = NULL</w:t>
      </w:r>
    </w:p>
    <w:p w14:paraId="495D845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list(theta =  </w:t>
      </w:r>
      <w:proofErr w:type="spellStart"/>
      <w:r>
        <w:rPr>
          <w:rFonts w:ascii="Courier New" w:hAnsi="Courier New" w:cs="Courier New"/>
        </w:rPr>
        <w:t>theta,se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se,He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$hessian,theta_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heta_a</w:t>
      </w:r>
      <w:proofErr w:type="spellEnd"/>
      <w:r>
        <w:rPr>
          <w:rFonts w:ascii="Courier New" w:hAnsi="Courier New" w:cs="Courier New"/>
        </w:rPr>
        <w:t>,</w:t>
      </w:r>
    </w:p>
    <w:p w14:paraId="23AB179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spellStart"/>
      <w:r>
        <w:rPr>
          <w:rFonts w:ascii="Courier New" w:hAnsi="Courier New" w:cs="Courier New"/>
        </w:rPr>
        <w:t>loglik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logLikA,AICA</w:t>
      </w:r>
      <w:proofErr w:type="spellEnd"/>
      <w:r>
        <w:rPr>
          <w:rFonts w:ascii="Courier New" w:hAnsi="Courier New" w:cs="Courier New"/>
        </w:rPr>
        <w:t xml:space="preserve"> = AICA,</w:t>
      </w:r>
    </w:p>
    <w:p w14:paraId="75B4936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onv = </w:t>
      </w:r>
      <w:proofErr w:type="spellStart"/>
      <w:r>
        <w:rPr>
          <w:rFonts w:ascii="Courier New" w:hAnsi="Courier New" w:cs="Courier New"/>
        </w:rPr>
        <w:t>A$convergence</w:t>
      </w:r>
      <w:proofErr w:type="spellEnd"/>
      <w:r>
        <w:rPr>
          <w:rFonts w:ascii="Courier New" w:hAnsi="Courier New" w:cs="Courier New"/>
        </w:rPr>
        <w:t>,</w:t>
      </w:r>
    </w:p>
    <w:p w14:paraId="2B86F1C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Residuals = Res)</w:t>
      </w:r>
    </w:p>
    <w:p w14:paraId="72F6AE7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7C90147F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3E6F435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_Tab7 = A_Tab7_f(</w:t>
      </w:r>
      <w:proofErr w:type="spellStart"/>
      <w:r>
        <w:rPr>
          <w:rFonts w:ascii="Courier New" w:hAnsi="Courier New" w:cs="Courier New"/>
        </w:rPr>
        <w:t>w,a</w:t>
      </w:r>
      <w:proofErr w:type="spellEnd"/>
      <w:r>
        <w:rPr>
          <w:rFonts w:ascii="Courier New" w:hAnsi="Courier New" w:cs="Courier New"/>
        </w:rPr>
        <w:t>)</w:t>
      </w:r>
    </w:p>
    <w:p w14:paraId="4D7786DF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7$theta</w:t>
      </w:r>
    </w:p>
    <w:p w14:paraId="7D7DF52C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A_Tab7$se</w:t>
      </w:r>
    </w:p>
    <w:p w14:paraId="643382D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7 =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Parameter = names(A_Tab7$theta),</w:t>
      </w:r>
    </w:p>
    <w:p w14:paraId="272FFEB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4308F1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lang w:val="es-MX"/>
        </w:rPr>
        <w:t>Estimate = A_Tab7$theta,</w:t>
      </w:r>
    </w:p>
    <w:p w14:paraId="774BE00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Std.Err=A_Tab7$se,</w:t>
      </w:r>
    </w:p>
    <w:p w14:paraId="34DDC70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I=A_Tab7$theta-qnorm(0.975)*A_Tab7$se,</w:t>
      </w:r>
    </w:p>
    <w:p w14:paraId="3B284B3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LS=A_Tab7$theta+qnorm(0.975)*A_Tab7$se,</w:t>
      </w:r>
    </w:p>
    <w:p w14:paraId="13D9DB9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 xml:space="preserve"> </w:t>
      </w:r>
      <w:proofErr w:type="spellStart"/>
      <w:r>
        <w:rPr>
          <w:rFonts w:ascii="Courier New" w:hAnsi="Courier New" w:cs="Courier New"/>
          <w:lang w:val="es-MX"/>
        </w:rPr>
        <w:t>t_value</w:t>
      </w:r>
      <w:proofErr w:type="spellEnd"/>
      <w:r>
        <w:rPr>
          <w:rFonts w:ascii="Courier New" w:hAnsi="Courier New" w:cs="Courier New"/>
          <w:lang w:val="es-MX"/>
        </w:rPr>
        <w:t xml:space="preserve"> = A_Tab7$theta/A_Tab7$se,</w:t>
      </w:r>
    </w:p>
    <w:p w14:paraId="27C8FCB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proofErr w:type="spellStart"/>
      <w:r>
        <w:rPr>
          <w:rFonts w:ascii="Courier New" w:hAnsi="Courier New" w:cs="Courier New"/>
          <w:lang w:val="es-MX"/>
        </w:rPr>
        <w:t>logLikA</w:t>
      </w:r>
      <w:proofErr w:type="spellEnd"/>
      <w:r>
        <w:rPr>
          <w:rFonts w:ascii="Courier New" w:hAnsi="Courier New" w:cs="Courier New"/>
          <w:lang w:val="es-MX"/>
        </w:rPr>
        <w:t xml:space="preserve"> = A_Tab7$loglikA,</w:t>
      </w:r>
    </w:p>
    <w:p w14:paraId="6493539D" w14:textId="77777777" w:rsidR="004308F1" w:rsidRDefault="004308F1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lastRenderedPageBreak/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</w:r>
      <w:r>
        <w:rPr>
          <w:rFonts w:ascii="Courier New" w:hAnsi="Courier New" w:cs="Courier New"/>
          <w:lang w:val="es-MX"/>
        </w:rPr>
        <w:tab/>
        <w:t>AICA =A_Tab7$AICA)</w:t>
      </w:r>
    </w:p>
    <w:p w14:paraId="02FBA02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7$p_value = 2*</w:t>
      </w:r>
      <w:proofErr w:type="spellStart"/>
      <w:r>
        <w:rPr>
          <w:rFonts w:ascii="Courier New" w:hAnsi="Courier New" w:cs="Courier New"/>
        </w:rPr>
        <w:t>pnorm</w:t>
      </w:r>
      <w:proofErr w:type="spellEnd"/>
      <w:r>
        <w:rPr>
          <w:rFonts w:ascii="Courier New" w:hAnsi="Courier New" w:cs="Courier New"/>
        </w:rPr>
        <w:t>(-abs(Tab7$t_value))</w:t>
      </w:r>
    </w:p>
    <w:p w14:paraId="0A3BC42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7</w:t>
      </w:r>
    </w:p>
    <w:p w14:paraId="31E0A05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1737BA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65C0C7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ference parameters</w:t>
      </w:r>
    </w:p>
    <w:p w14:paraId="6456783F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644FF0A0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s_ref&lt;-c(A_Tab7$theta[[1]],A_Tab7$theta[[2]],A_Tab7$theta[[3]],A_Tab7$theta[[4]],A_Tab7$theta[[5]])</w:t>
      </w:r>
    </w:p>
    <w:p w14:paraId="69CF034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5BE0D9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ms_ref</w:t>
      </w:r>
      <w:proofErr w:type="spellEnd"/>
    </w:p>
    <w:p w14:paraId="271B4BC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5D37759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33A75A0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imulated data set</w:t>
      </w:r>
    </w:p>
    <w:p w14:paraId="3635AA8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3DB59F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&lt;-</w:t>
      </w:r>
      <w:proofErr w:type="spellStart"/>
      <w:r>
        <w:rPr>
          <w:rFonts w:ascii="Courier New" w:hAnsi="Courier New" w:cs="Courier New"/>
        </w:rPr>
        <w:t>dsim$a</w:t>
      </w:r>
      <w:proofErr w:type="spellEnd"/>
      <w:r>
        <w:rPr>
          <w:rFonts w:ascii="Courier New" w:hAnsi="Courier New" w:cs="Courier New"/>
        </w:rPr>
        <w:t xml:space="preserve">; </w:t>
      </w:r>
    </w:p>
    <w:p w14:paraId="5117A55C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&lt;-</w:t>
      </w:r>
      <w:proofErr w:type="spellStart"/>
      <w:r>
        <w:rPr>
          <w:rFonts w:ascii="Courier New" w:hAnsi="Courier New" w:cs="Courier New"/>
        </w:rPr>
        <w:t>dsim$w</w:t>
      </w:r>
      <w:proofErr w:type="spellEnd"/>
      <w:r>
        <w:rPr>
          <w:rFonts w:ascii="Courier New" w:hAnsi="Courier New" w:cs="Courier New"/>
        </w:rPr>
        <w:t>;</w:t>
      </w:r>
    </w:p>
    <w:p w14:paraId="132F969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3B0BC0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E293F1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Fitting simulated data set</w:t>
      </w:r>
    </w:p>
    <w:p w14:paraId="1F662F32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E2D62D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&lt;-1000;</w:t>
      </w:r>
    </w:p>
    <w:p w14:paraId="1E358522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0641379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ms_list</w:t>
      </w:r>
      <w:proofErr w:type="spellEnd"/>
      <w:r>
        <w:rPr>
          <w:rFonts w:ascii="Courier New" w:hAnsi="Courier New" w:cs="Courier New"/>
        </w:rPr>
        <w:t xml:space="preserve"> &lt;- matrix(1:5000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5)</w:t>
      </w:r>
    </w:p>
    <w:p w14:paraId="0EFDF48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3F9A5E4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(i in 1:n)</w:t>
      </w:r>
    </w:p>
    <w:p w14:paraId="2020442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{</w:t>
      </w:r>
    </w:p>
    <w:p w14:paraId="10E27A8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&lt;-sample(1:10410,10,replace = FALSE)</w:t>
      </w:r>
    </w:p>
    <w:p w14:paraId="5B82A2D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DAF101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w_sim</w:t>
      </w:r>
      <w:proofErr w:type="spellEnd"/>
      <w:r>
        <w:rPr>
          <w:rFonts w:ascii="Courier New" w:hAnsi="Courier New" w:cs="Courier New"/>
        </w:rPr>
        <w:t>&lt;-w[-c]</w:t>
      </w:r>
    </w:p>
    <w:p w14:paraId="00091C5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a_sim</w:t>
      </w:r>
      <w:proofErr w:type="spellEnd"/>
      <w:r>
        <w:rPr>
          <w:rFonts w:ascii="Courier New" w:hAnsi="Courier New" w:cs="Courier New"/>
        </w:rPr>
        <w:t>&lt;-a[-c]</w:t>
      </w:r>
    </w:p>
    <w:p w14:paraId="78913B9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6A76DE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A_sim</w:t>
      </w:r>
      <w:proofErr w:type="spellEnd"/>
      <w:r>
        <w:rPr>
          <w:rFonts w:ascii="Courier New" w:hAnsi="Courier New" w:cs="Courier New"/>
        </w:rPr>
        <w:t xml:space="preserve"> = A_Tab7_f(</w:t>
      </w:r>
      <w:proofErr w:type="spellStart"/>
      <w:r>
        <w:rPr>
          <w:rFonts w:ascii="Courier New" w:hAnsi="Courier New" w:cs="Courier New"/>
        </w:rPr>
        <w:t>w_sim,a_sim</w:t>
      </w:r>
      <w:proofErr w:type="spellEnd"/>
      <w:r>
        <w:rPr>
          <w:rFonts w:ascii="Courier New" w:hAnsi="Courier New" w:cs="Courier New"/>
        </w:rPr>
        <w:t>)</w:t>
      </w:r>
    </w:p>
    <w:p w14:paraId="103086B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0AC28A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ms_list[i,]&lt;-c(A_sim$theta[[1]],A_sim$theta[[2]],A_sim$theta[[3]],A_sim$theta[[4]],A_sim$theta[[5]])</w:t>
      </w:r>
    </w:p>
    <w:p w14:paraId="57A0DEF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196A86F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rint(i)</w:t>
      </w:r>
    </w:p>
    <w:p w14:paraId="1BC88A1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776626B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4E8013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73836070" w14:textId="3291D19C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Parameter mean</w:t>
      </w:r>
      <w:r w:rsidR="00CC7A54">
        <w:rPr>
          <w:rFonts w:ascii="Courier New" w:hAnsi="Courier New" w:cs="Courier New"/>
        </w:rPr>
        <w:t>s</w:t>
      </w:r>
      <w:r>
        <w:rPr>
          <w:rFonts w:ascii="Courier New" w:hAnsi="Courier New" w:cs="Courier New"/>
        </w:rPr>
        <w:t xml:space="preserve"> obtained </w:t>
      </w:r>
      <w:r w:rsidR="00CC7A54">
        <w:rPr>
          <w:rFonts w:ascii="Courier New" w:hAnsi="Courier New" w:cs="Courier New"/>
        </w:rPr>
        <w:t xml:space="preserve">from </w:t>
      </w:r>
      <w:r>
        <w:rPr>
          <w:rFonts w:ascii="Courier New" w:hAnsi="Courier New" w:cs="Courier New"/>
        </w:rPr>
        <w:t>simulated data</w:t>
      </w:r>
    </w:p>
    <w:p w14:paraId="1217912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D27CDA6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ms_means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colMean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pms_list</w:t>
      </w:r>
      <w:proofErr w:type="spellEnd"/>
      <w:r>
        <w:rPr>
          <w:rFonts w:ascii="Courier New" w:hAnsi="Courier New" w:cs="Courier New"/>
        </w:rPr>
        <w:t>)</w:t>
      </w:r>
    </w:p>
    <w:p w14:paraId="6B091C4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578F2B8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ms_means</w:t>
      </w:r>
      <w:proofErr w:type="spellEnd"/>
    </w:p>
    <w:p w14:paraId="2A86DD5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2E6755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MSE</w:t>
      </w:r>
    </w:p>
    <w:p w14:paraId="2E30C54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00C1400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if</w:t>
      </w:r>
      <w:proofErr w:type="spellEnd"/>
      <w:r>
        <w:rPr>
          <w:rFonts w:ascii="Courier New" w:hAnsi="Courier New" w:cs="Courier New"/>
        </w:rPr>
        <w:t>&lt;-matrix(c(</w:t>
      </w:r>
      <w:proofErr w:type="spellStart"/>
      <w:r>
        <w:rPr>
          <w:rFonts w:ascii="Courier New" w:hAnsi="Courier New" w:cs="Courier New"/>
        </w:rPr>
        <w:t>pms_ref</w:t>
      </w:r>
      <w:proofErr w:type="spellEnd"/>
      <w:r>
        <w:rPr>
          <w:rFonts w:ascii="Courier New" w:hAnsi="Courier New" w:cs="Courier New"/>
        </w:rPr>
        <w:t>[1]-</w:t>
      </w:r>
      <w:proofErr w:type="spellStart"/>
      <w:r>
        <w:rPr>
          <w:rFonts w:ascii="Courier New" w:hAnsi="Courier New" w:cs="Courier New"/>
        </w:rPr>
        <w:t>pms_list</w:t>
      </w:r>
      <w:proofErr w:type="spellEnd"/>
      <w:r>
        <w:rPr>
          <w:rFonts w:ascii="Courier New" w:hAnsi="Courier New" w:cs="Courier New"/>
        </w:rPr>
        <w:t xml:space="preserve">[,1], </w:t>
      </w:r>
      <w:proofErr w:type="spellStart"/>
      <w:r>
        <w:rPr>
          <w:rFonts w:ascii="Courier New" w:hAnsi="Courier New" w:cs="Courier New"/>
        </w:rPr>
        <w:t>pms_ref</w:t>
      </w:r>
      <w:proofErr w:type="spellEnd"/>
      <w:r>
        <w:rPr>
          <w:rFonts w:ascii="Courier New" w:hAnsi="Courier New" w:cs="Courier New"/>
        </w:rPr>
        <w:t>[2]-</w:t>
      </w:r>
      <w:proofErr w:type="spellStart"/>
      <w:r>
        <w:rPr>
          <w:rFonts w:ascii="Courier New" w:hAnsi="Courier New" w:cs="Courier New"/>
        </w:rPr>
        <w:t>pms_list</w:t>
      </w:r>
      <w:proofErr w:type="spellEnd"/>
      <w:r>
        <w:rPr>
          <w:rFonts w:ascii="Courier New" w:hAnsi="Courier New" w:cs="Courier New"/>
        </w:rPr>
        <w:t xml:space="preserve">[,2], </w:t>
      </w:r>
      <w:proofErr w:type="spellStart"/>
      <w:r>
        <w:rPr>
          <w:rFonts w:ascii="Courier New" w:hAnsi="Courier New" w:cs="Courier New"/>
        </w:rPr>
        <w:t>pms_ref</w:t>
      </w:r>
      <w:proofErr w:type="spellEnd"/>
      <w:r>
        <w:rPr>
          <w:rFonts w:ascii="Courier New" w:hAnsi="Courier New" w:cs="Courier New"/>
        </w:rPr>
        <w:t>[3]-</w:t>
      </w:r>
      <w:proofErr w:type="spellStart"/>
      <w:r>
        <w:rPr>
          <w:rFonts w:ascii="Courier New" w:hAnsi="Courier New" w:cs="Courier New"/>
        </w:rPr>
        <w:t>pms_list</w:t>
      </w:r>
      <w:proofErr w:type="spellEnd"/>
      <w:r>
        <w:rPr>
          <w:rFonts w:ascii="Courier New" w:hAnsi="Courier New" w:cs="Courier New"/>
        </w:rPr>
        <w:t xml:space="preserve">[,3], </w:t>
      </w:r>
      <w:proofErr w:type="spellStart"/>
      <w:r>
        <w:rPr>
          <w:rFonts w:ascii="Courier New" w:hAnsi="Courier New" w:cs="Courier New"/>
        </w:rPr>
        <w:t>pms_ref</w:t>
      </w:r>
      <w:proofErr w:type="spellEnd"/>
      <w:r>
        <w:rPr>
          <w:rFonts w:ascii="Courier New" w:hAnsi="Courier New" w:cs="Courier New"/>
        </w:rPr>
        <w:t>[4]-</w:t>
      </w:r>
      <w:proofErr w:type="spellStart"/>
      <w:r>
        <w:rPr>
          <w:rFonts w:ascii="Courier New" w:hAnsi="Courier New" w:cs="Courier New"/>
        </w:rPr>
        <w:t>pms_list</w:t>
      </w:r>
      <w:proofErr w:type="spellEnd"/>
      <w:r>
        <w:rPr>
          <w:rFonts w:ascii="Courier New" w:hAnsi="Courier New" w:cs="Courier New"/>
        </w:rPr>
        <w:t xml:space="preserve">[,4], </w:t>
      </w:r>
      <w:proofErr w:type="spellStart"/>
      <w:r>
        <w:rPr>
          <w:rFonts w:ascii="Courier New" w:hAnsi="Courier New" w:cs="Courier New"/>
        </w:rPr>
        <w:t>pms_ref</w:t>
      </w:r>
      <w:proofErr w:type="spellEnd"/>
      <w:r>
        <w:rPr>
          <w:rFonts w:ascii="Courier New" w:hAnsi="Courier New" w:cs="Courier New"/>
        </w:rPr>
        <w:t>[5]-</w:t>
      </w:r>
      <w:proofErr w:type="spellStart"/>
      <w:r>
        <w:rPr>
          <w:rFonts w:ascii="Courier New" w:hAnsi="Courier New" w:cs="Courier New"/>
        </w:rPr>
        <w:t>pms_list</w:t>
      </w:r>
      <w:proofErr w:type="spellEnd"/>
      <w:r>
        <w:rPr>
          <w:rFonts w:ascii="Courier New" w:hAnsi="Courier New" w:cs="Courier New"/>
        </w:rPr>
        <w:t>[,5]),</w:t>
      </w:r>
      <w:proofErr w:type="spellStart"/>
      <w:r>
        <w:rPr>
          <w:rFonts w:ascii="Courier New" w:hAnsi="Courier New" w:cs="Courier New"/>
        </w:rPr>
        <w:t>nrow</w:t>
      </w:r>
      <w:proofErr w:type="spellEnd"/>
      <w:r>
        <w:rPr>
          <w:rFonts w:ascii="Courier New" w:hAnsi="Courier New" w:cs="Courier New"/>
        </w:rPr>
        <w:t>=1000,ncol=5)</w:t>
      </w:r>
    </w:p>
    <w:p w14:paraId="0A67FF1F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52B307CD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if2&lt;-dif^2;</w:t>
      </w:r>
    </w:p>
    <w:p w14:paraId="393F1E8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458255AA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MSE&lt;-sqrt(</w:t>
      </w:r>
      <w:proofErr w:type="spellStart"/>
      <w:r>
        <w:rPr>
          <w:rFonts w:ascii="Courier New" w:hAnsi="Courier New" w:cs="Courier New"/>
        </w:rPr>
        <w:t>colSums</w:t>
      </w:r>
      <w:proofErr w:type="spellEnd"/>
      <w:r>
        <w:rPr>
          <w:rFonts w:ascii="Courier New" w:hAnsi="Courier New" w:cs="Courier New"/>
        </w:rPr>
        <w:t>(dif2)/n)</w:t>
      </w:r>
    </w:p>
    <w:p w14:paraId="341D3EF0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61045168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MSE</w:t>
      </w:r>
    </w:p>
    <w:p w14:paraId="7DB3E2E9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79150691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lative RMSE</w:t>
      </w:r>
    </w:p>
    <w:p w14:paraId="36A9E7A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F29D38E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relRMSE</w:t>
      </w:r>
      <w:proofErr w:type="spellEnd"/>
      <w:r>
        <w:rPr>
          <w:rFonts w:ascii="Courier New" w:hAnsi="Courier New" w:cs="Courier New"/>
        </w:rPr>
        <w:t>&lt;-(RMSE*100)/</w:t>
      </w:r>
      <w:proofErr w:type="spellStart"/>
      <w:r>
        <w:rPr>
          <w:rFonts w:ascii="Courier New" w:hAnsi="Courier New" w:cs="Courier New"/>
        </w:rPr>
        <w:t>pms_ref</w:t>
      </w:r>
      <w:proofErr w:type="spellEnd"/>
    </w:p>
    <w:p w14:paraId="72A5C42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5C62F6A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relRMSE</w:t>
      </w:r>
      <w:proofErr w:type="spellEnd"/>
    </w:p>
    <w:p w14:paraId="5B9CCFC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29DB520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write.table(pms_list, "pms_list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\t", quote = F, </w:t>
      </w:r>
      <w:proofErr w:type="spellStart"/>
      <w:r>
        <w:rPr>
          <w:rFonts w:ascii="Courier New" w:hAnsi="Courier New" w:cs="Courier New"/>
        </w:rPr>
        <w:t>row.names</w:t>
      </w:r>
      <w:proofErr w:type="spellEnd"/>
      <w:r>
        <w:rPr>
          <w:rFonts w:ascii="Courier New" w:hAnsi="Courier New" w:cs="Courier New"/>
        </w:rPr>
        <w:t xml:space="preserve"> = F)</w:t>
      </w:r>
    </w:p>
    <w:p w14:paraId="5DE7408B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0BA3F874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2C7F3975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nd Simulation</w:t>
      </w:r>
      <w:r w:rsidR="0037558E">
        <w:rPr>
          <w:rFonts w:ascii="Courier New" w:hAnsi="Courier New" w:cs="Courier New"/>
        </w:rPr>
        <w:t xml:space="preserve"> study</w:t>
      </w:r>
    </w:p>
    <w:p w14:paraId="27CC03A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...................................................................</w:t>
      </w:r>
    </w:p>
    <w:p w14:paraId="58B45EA7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1AA00FBA" w14:textId="452D1766" w:rsidR="00862A2E" w:rsidRDefault="00862A2E" w:rsidP="007C5230">
      <w:pPr>
        <w:jc w:val="both"/>
        <w:rPr>
          <w:rFonts w:ascii="Courier New" w:hAnsi="Courier New" w:cs="Courier New"/>
          <w:sz w:val="21"/>
          <w:szCs w:val="21"/>
        </w:rPr>
      </w:pPr>
    </w:p>
    <w:p w14:paraId="09880AFF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431A837F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ction-3.11: Table 14</w:t>
      </w:r>
    </w:p>
    <w:p w14:paraId="6B337514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301F6738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3FC79900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lear</w:t>
      </w:r>
    </w:p>
    <w:p w14:paraId="67455DAE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lc</w:t>
      </w:r>
      <w:proofErr w:type="spellEnd"/>
    </w:p>
    <w:p w14:paraId="6B27BD64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6E9995B8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------------------  </w:t>
      </w:r>
    </w:p>
    <w:p w14:paraId="15119F5E" w14:textId="04275F25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Observed dat</w:t>
      </w:r>
      <w:r w:rsidR="00E33B7E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 xml:space="preserve"> set</w:t>
      </w:r>
    </w:p>
    <w:p w14:paraId="601BA5CC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</w:t>
      </w:r>
    </w:p>
    <w:p w14:paraId="1FB47C58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6A1311C2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E33B7E">
        <w:rPr>
          <w:rFonts w:ascii="Courier New" w:hAnsi="Courier New" w:cs="Courier New"/>
          <w:color w:val="FF0000"/>
          <w:highlight w:val="yellow"/>
        </w:rPr>
        <w:t>load dobs_10410.txt</w:t>
      </w:r>
    </w:p>
    <w:p w14:paraId="789D3EDA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381294E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x_obs</w:t>
      </w:r>
      <w:proofErr w:type="spellEnd"/>
      <w:r>
        <w:rPr>
          <w:rFonts w:ascii="Courier New" w:hAnsi="Courier New" w:cs="Courier New"/>
        </w:rPr>
        <w:t xml:space="preserve"> = dobs_10410(:,1);</w:t>
      </w:r>
    </w:p>
    <w:p w14:paraId="4D1A75C5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_obs</w:t>
      </w:r>
      <w:proofErr w:type="spellEnd"/>
      <w:r>
        <w:rPr>
          <w:rFonts w:ascii="Courier New" w:hAnsi="Courier New" w:cs="Courier New"/>
        </w:rPr>
        <w:t xml:space="preserve"> = dobs_10410(:,2);</w:t>
      </w:r>
    </w:p>
    <w:p w14:paraId="0B24D7A4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F717696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Ordered data set</w:t>
      </w:r>
    </w:p>
    <w:p w14:paraId="5EDF2152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310E35E9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[</w:t>
      </w:r>
      <w:proofErr w:type="spellStart"/>
      <w:r>
        <w:rPr>
          <w:rFonts w:ascii="Courier New" w:hAnsi="Courier New" w:cs="Courier New"/>
        </w:rPr>
        <w:t>i,j</w:t>
      </w:r>
      <w:proofErr w:type="spellEnd"/>
      <w:r>
        <w:rPr>
          <w:rFonts w:ascii="Courier New" w:hAnsi="Courier New" w:cs="Courier New"/>
        </w:rPr>
        <w:t>] = sort(</w:t>
      </w:r>
      <w:proofErr w:type="spellStart"/>
      <w:r>
        <w:rPr>
          <w:rFonts w:ascii="Courier New" w:hAnsi="Courier New" w:cs="Courier New"/>
        </w:rPr>
        <w:t>x_obs</w:t>
      </w:r>
      <w:proofErr w:type="spellEnd"/>
      <w:r>
        <w:rPr>
          <w:rFonts w:ascii="Courier New" w:hAnsi="Courier New" w:cs="Courier New"/>
        </w:rPr>
        <w:t>);</w:t>
      </w:r>
    </w:p>
    <w:p w14:paraId="0936ED6F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B3F813C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x_obs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x_obs</w:t>
      </w:r>
      <w:proofErr w:type="spellEnd"/>
      <w:r>
        <w:rPr>
          <w:rFonts w:ascii="Courier New" w:hAnsi="Courier New" w:cs="Courier New"/>
          <w:lang w:val="es-MX"/>
        </w:rPr>
        <w:t>(j);</w:t>
      </w:r>
    </w:p>
    <w:p w14:paraId="6E4DA054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y_obs</w:t>
      </w:r>
      <w:proofErr w:type="spellEnd"/>
      <w:r>
        <w:rPr>
          <w:rFonts w:ascii="Courier New" w:hAnsi="Courier New" w:cs="Courier New"/>
          <w:lang w:val="es-MX"/>
        </w:rPr>
        <w:t xml:space="preserve"> = </w:t>
      </w:r>
      <w:proofErr w:type="spellStart"/>
      <w:r>
        <w:rPr>
          <w:rFonts w:ascii="Courier New" w:hAnsi="Courier New" w:cs="Courier New"/>
          <w:lang w:val="es-MX"/>
        </w:rPr>
        <w:t>y_obs</w:t>
      </w:r>
      <w:proofErr w:type="spellEnd"/>
      <w:r>
        <w:rPr>
          <w:rFonts w:ascii="Courier New" w:hAnsi="Courier New" w:cs="Courier New"/>
          <w:lang w:val="es-MX"/>
        </w:rPr>
        <w:t>(j);</w:t>
      </w:r>
    </w:p>
    <w:p w14:paraId="330CA5EF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07469F90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MEM-M2N Model Parameters</w:t>
      </w:r>
    </w:p>
    <w:p w14:paraId="3B6413B5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0954C9AB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b = 7.7446e-06;</w:t>
      </w:r>
    </w:p>
    <w:p w14:paraId="14C96078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a = 1.1106e+00;</w:t>
      </w:r>
    </w:p>
    <w:p w14:paraId="0C8689AE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r>
        <w:rPr>
          <w:rFonts w:ascii="Courier New" w:hAnsi="Courier New" w:cs="Courier New"/>
        </w:rPr>
        <w:t>p = 2.1182e-01;</w:t>
      </w:r>
    </w:p>
    <w:p w14:paraId="205C8086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1 = 1.1682e+00;</w:t>
      </w:r>
    </w:p>
    <w:p w14:paraId="17BB63E2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2 = 2.6053e-01;</w:t>
      </w:r>
    </w:p>
    <w:p w14:paraId="0AF3885B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BC2C7D3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response curve</w:t>
      </w:r>
    </w:p>
    <w:p w14:paraId="3A78CF68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</w:t>
      </w:r>
    </w:p>
    <w:p w14:paraId="47B995E2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_obs</w:t>
      </w:r>
      <w:proofErr w:type="spellEnd"/>
      <w:r>
        <w:rPr>
          <w:rFonts w:ascii="Courier New" w:hAnsi="Courier New" w:cs="Courier New"/>
        </w:rPr>
        <w:t xml:space="preserve"> = b.*x_</w:t>
      </w:r>
      <w:proofErr w:type="spellStart"/>
      <w:r>
        <w:rPr>
          <w:rFonts w:ascii="Courier New" w:hAnsi="Courier New" w:cs="Courier New"/>
        </w:rPr>
        <w:t>obs</w:t>
      </w:r>
      <w:proofErr w:type="spellEnd"/>
      <w:r>
        <w:rPr>
          <w:rFonts w:ascii="Courier New" w:hAnsi="Courier New" w:cs="Courier New"/>
        </w:rPr>
        <w:t>.^a;</w:t>
      </w:r>
    </w:p>
    <w:p w14:paraId="35B7D56B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8834D4C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c = p * exp((s1^2)/2) + (1-p) * exp((s2^2)/2);</w:t>
      </w:r>
    </w:p>
    <w:p w14:paraId="10395E3D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3E106C8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w_obs</w:t>
      </w:r>
      <w:proofErr w:type="spellEnd"/>
      <w:r>
        <w:rPr>
          <w:rFonts w:ascii="Courier New" w:hAnsi="Courier New" w:cs="Courier New"/>
        </w:rPr>
        <w:t xml:space="preserve"> = fc .* </w:t>
      </w:r>
      <w:proofErr w:type="spellStart"/>
      <w:r>
        <w:rPr>
          <w:rFonts w:ascii="Courier New" w:hAnsi="Courier New" w:cs="Courier New"/>
        </w:rPr>
        <w:t>yp_obs</w:t>
      </w:r>
      <w:proofErr w:type="spellEnd"/>
      <w:r>
        <w:rPr>
          <w:rFonts w:ascii="Courier New" w:hAnsi="Courier New" w:cs="Courier New"/>
        </w:rPr>
        <w:t>;</w:t>
      </w:r>
    </w:p>
    <w:p w14:paraId="6ACDD81B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5E87F83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producibility indices for observed data set</w:t>
      </w:r>
    </w:p>
    <w:p w14:paraId="7370C098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479978BC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CC_ob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fli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y_obs,w_obs</w:t>
      </w:r>
      <w:proofErr w:type="spellEnd"/>
      <w:r>
        <w:rPr>
          <w:rFonts w:ascii="Courier New" w:hAnsi="Courier New" w:cs="Courier New"/>
        </w:rPr>
        <w:t>)</w:t>
      </w:r>
    </w:p>
    <w:p w14:paraId="65B9A554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E0869F9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y_obs,w_obs,5)</w:t>
      </w:r>
    </w:p>
    <w:p w14:paraId="43D642DC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DCFBDC1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lative deviation</w:t>
      </w:r>
    </w:p>
    <w:p w14:paraId="75AF41B1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5F78266C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RD_obs</w:t>
      </w:r>
      <w:proofErr w:type="spellEnd"/>
      <w:r>
        <w:rPr>
          <w:rFonts w:ascii="Courier New" w:hAnsi="Courier New" w:cs="Courier New"/>
        </w:rPr>
        <w:t xml:space="preserve"> = abs(mean(</w:t>
      </w:r>
      <w:proofErr w:type="spellStart"/>
      <w:r>
        <w:rPr>
          <w:rFonts w:ascii="Courier New" w:hAnsi="Courier New" w:cs="Courier New"/>
        </w:rPr>
        <w:t>y_obs</w:t>
      </w:r>
      <w:proofErr w:type="spellEnd"/>
      <w:r>
        <w:rPr>
          <w:rFonts w:ascii="Courier New" w:hAnsi="Courier New" w:cs="Courier New"/>
        </w:rPr>
        <w:t>) - mean(</w:t>
      </w:r>
      <w:proofErr w:type="spellStart"/>
      <w:r>
        <w:rPr>
          <w:rFonts w:ascii="Courier New" w:hAnsi="Courier New" w:cs="Courier New"/>
        </w:rPr>
        <w:t>w_obs</w:t>
      </w:r>
      <w:proofErr w:type="spellEnd"/>
      <w:r>
        <w:rPr>
          <w:rFonts w:ascii="Courier New" w:hAnsi="Courier New" w:cs="Courier New"/>
        </w:rPr>
        <w:t>))/mean(</w:t>
      </w:r>
      <w:proofErr w:type="spellStart"/>
      <w:r>
        <w:rPr>
          <w:rFonts w:ascii="Courier New" w:hAnsi="Courier New" w:cs="Courier New"/>
        </w:rPr>
        <w:t>y_obs</w:t>
      </w:r>
      <w:proofErr w:type="spellEnd"/>
      <w:r>
        <w:rPr>
          <w:rFonts w:ascii="Courier New" w:hAnsi="Courier New" w:cs="Courier New"/>
        </w:rPr>
        <w:t xml:space="preserve">) </w:t>
      </w:r>
    </w:p>
    <w:p w14:paraId="1F66F8A5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C5D8BA3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-------------------  </w:t>
      </w:r>
    </w:p>
    <w:p w14:paraId="3BC2C0CF" w14:textId="79321478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imulated dat</w:t>
      </w:r>
      <w:r w:rsidR="00E33B7E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 xml:space="preserve"> set</w:t>
      </w:r>
    </w:p>
    <w:p w14:paraId="396BA1D0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</w:t>
      </w:r>
    </w:p>
    <w:p w14:paraId="712B6F84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2A621BAE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load </w:t>
      </w:r>
      <w:r w:rsidRPr="00E33B7E">
        <w:rPr>
          <w:rFonts w:ascii="Courier New" w:hAnsi="Courier New" w:cs="Courier New"/>
          <w:color w:val="FF0000"/>
          <w:highlight w:val="yellow"/>
        </w:rPr>
        <w:t>dsim_10410.txt</w:t>
      </w:r>
    </w:p>
    <w:p w14:paraId="10CCBE73" w14:textId="77777777" w:rsidR="00862A2E" w:rsidRP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 w:rsidRPr="00862A2E">
        <w:rPr>
          <w:rFonts w:ascii="Courier New" w:hAnsi="Courier New" w:cs="Courier New"/>
        </w:rPr>
        <w:t xml:space="preserve">  </w:t>
      </w:r>
    </w:p>
    <w:p w14:paraId="19B30C42" w14:textId="77777777" w:rsidR="00862A2E" w:rsidRP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862A2E">
        <w:rPr>
          <w:rFonts w:ascii="Courier New" w:hAnsi="Courier New" w:cs="Courier New"/>
        </w:rPr>
        <w:t xml:space="preserve">  </w:t>
      </w:r>
      <w:proofErr w:type="spellStart"/>
      <w:r w:rsidRPr="00862A2E">
        <w:rPr>
          <w:rFonts w:ascii="Courier New" w:hAnsi="Courier New" w:cs="Courier New"/>
          <w:lang w:val="es-MX"/>
        </w:rPr>
        <w:t>x_sim</w:t>
      </w:r>
      <w:proofErr w:type="spellEnd"/>
      <w:r w:rsidRPr="00862A2E">
        <w:rPr>
          <w:rFonts w:ascii="Courier New" w:hAnsi="Courier New" w:cs="Courier New"/>
          <w:lang w:val="es-MX"/>
        </w:rPr>
        <w:t xml:space="preserve"> = dsim_10410(:,1);</w:t>
      </w:r>
    </w:p>
    <w:p w14:paraId="04EA0896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862A2E">
        <w:rPr>
          <w:rFonts w:ascii="Courier New" w:hAnsi="Courier New" w:cs="Courier New"/>
          <w:lang w:val="es-MX"/>
        </w:rPr>
        <w:t xml:space="preserve">  </w:t>
      </w:r>
      <w:proofErr w:type="spellStart"/>
      <w:r>
        <w:rPr>
          <w:rFonts w:ascii="Courier New" w:hAnsi="Courier New" w:cs="Courier New"/>
          <w:lang w:val="es-MX"/>
        </w:rPr>
        <w:t>y_sim</w:t>
      </w:r>
      <w:proofErr w:type="spellEnd"/>
      <w:r>
        <w:rPr>
          <w:rFonts w:ascii="Courier New" w:hAnsi="Courier New" w:cs="Courier New"/>
          <w:lang w:val="es-MX"/>
        </w:rPr>
        <w:t xml:space="preserve"> = dsim_10410(:,2);</w:t>
      </w:r>
    </w:p>
    <w:p w14:paraId="21581658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4B5DFC1E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>% MEM-M2N Model Parameters</w:t>
      </w:r>
    </w:p>
    <w:p w14:paraId="6F9DF60B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19F4FA76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b = 9.5647977e-06;</w:t>
      </w:r>
    </w:p>
    <w:p w14:paraId="66393B16" w14:textId="77777777" w:rsidR="00862A2E" w:rsidRDefault="00862A2E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>
        <w:rPr>
          <w:rFonts w:ascii="Courier New" w:hAnsi="Courier New" w:cs="Courier New"/>
          <w:lang w:val="es-MX"/>
        </w:rPr>
        <w:t xml:space="preserve">  a = 1.1111644e+00;</w:t>
      </w:r>
    </w:p>
    <w:p w14:paraId="3C9C9A00" w14:textId="77777777" w:rsidR="00862A2E" w:rsidRP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lang w:val="es-MX"/>
        </w:rPr>
        <w:t xml:space="preserve">  </w:t>
      </w:r>
      <w:r w:rsidRPr="00862A2E">
        <w:rPr>
          <w:rFonts w:ascii="Courier New" w:hAnsi="Courier New" w:cs="Courier New"/>
        </w:rPr>
        <w:t>p = 2.0045907e-01;</w:t>
      </w:r>
    </w:p>
    <w:p w14:paraId="5ECCD820" w14:textId="77777777" w:rsidR="00862A2E" w:rsidRP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 w:rsidRPr="00862A2E">
        <w:rPr>
          <w:rFonts w:ascii="Courier New" w:hAnsi="Courier New" w:cs="Courier New"/>
        </w:rPr>
        <w:t xml:space="preserve">  s1 = 3.2352742e-01;</w:t>
      </w:r>
    </w:p>
    <w:p w14:paraId="738C3391" w14:textId="77777777" w:rsidR="00862A2E" w:rsidRP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 w:rsidRPr="00862A2E">
        <w:rPr>
          <w:rFonts w:ascii="Courier New" w:hAnsi="Courier New" w:cs="Courier New"/>
        </w:rPr>
        <w:t xml:space="preserve">  s2 = 3.2352704e-01;</w:t>
      </w:r>
    </w:p>
    <w:p w14:paraId="64A329C0" w14:textId="77777777" w:rsidR="00862A2E" w:rsidRP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 w:rsidRPr="00862A2E">
        <w:rPr>
          <w:rFonts w:ascii="Courier New" w:hAnsi="Courier New" w:cs="Courier New"/>
        </w:rPr>
        <w:t xml:space="preserve">  </w:t>
      </w:r>
    </w:p>
    <w:p w14:paraId="62859020" w14:textId="77777777" w:rsidR="00862A2E" w:rsidRP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 w:rsidRPr="00862A2E">
        <w:rPr>
          <w:rFonts w:ascii="Courier New" w:hAnsi="Courier New" w:cs="Courier New"/>
        </w:rPr>
        <w:t>% Mean response curve</w:t>
      </w:r>
    </w:p>
    <w:p w14:paraId="38F7129D" w14:textId="77777777" w:rsidR="00862A2E" w:rsidRP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 w:rsidRPr="00862A2E">
        <w:rPr>
          <w:rFonts w:ascii="Courier New" w:hAnsi="Courier New" w:cs="Courier New"/>
        </w:rPr>
        <w:t xml:space="preserve">   </w:t>
      </w:r>
    </w:p>
    <w:p w14:paraId="7991D597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 w:rsidRPr="00862A2E"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_sim</w:t>
      </w:r>
      <w:proofErr w:type="spellEnd"/>
      <w:r>
        <w:rPr>
          <w:rFonts w:ascii="Courier New" w:hAnsi="Courier New" w:cs="Courier New"/>
        </w:rPr>
        <w:t xml:space="preserve"> = b.*</w:t>
      </w:r>
      <w:proofErr w:type="spellStart"/>
      <w:r>
        <w:rPr>
          <w:rFonts w:ascii="Courier New" w:hAnsi="Courier New" w:cs="Courier New"/>
        </w:rPr>
        <w:t>x_sim.^a</w:t>
      </w:r>
      <w:proofErr w:type="spellEnd"/>
      <w:r>
        <w:rPr>
          <w:rFonts w:ascii="Courier New" w:hAnsi="Courier New" w:cs="Courier New"/>
        </w:rPr>
        <w:t>;</w:t>
      </w:r>
    </w:p>
    <w:p w14:paraId="6ABC09C6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ACFDDF3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c = p * exp((s1^2)/2) + (1-p) * exp((s2^2)/2);</w:t>
      </w:r>
    </w:p>
    <w:p w14:paraId="23829822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6413168F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w_sim</w:t>
      </w:r>
      <w:proofErr w:type="spellEnd"/>
      <w:r>
        <w:rPr>
          <w:rFonts w:ascii="Courier New" w:hAnsi="Courier New" w:cs="Courier New"/>
        </w:rPr>
        <w:t xml:space="preserve"> = fc .* </w:t>
      </w:r>
      <w:proofErr w:type="spellStart"/>
      <w:r>
        <w:rPr>
          <w:rFonts w:ascii="Courier New" w:hAnsi="Courier New" w:cs="Courier New"/>
        </w:rPr>
        <w:t>yp_sim</w:t>
      </w:r>
      <w:proofErr w:type="spellEnd"/>
      <w:r>
        <w:rPr>
          <w:rFonts w:ascii="Courier New" w:hAnsi="Courier New" w:cs="Courier New"/>
        </w:rPr>
        <w:t>;</w:t>
      </w:r>
    </w:p>
    <w:p w14:paraId="4B554D5B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22857AFF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producibility indices for simulated data set</w:t>
      </w:r>
    </w:p>
    <w:p w14:paraId="75CC416E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37F70D07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CC_sim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fli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y_obs,w_sim</w:t>
      </w:r>
      <w:proofErr w:type="spellEnd"/>
      <w:r>
        <w:rPr>
          <w:rFonts w:ascii="Courier New" w:hAnsi="Courier New" w:cs="Courier New"/>
        </w:rPr>
        <w:t>)</w:t>
      </w:r>
    </w:p>
    <w:p w14:paraId="1BBB86F5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04352E70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y_obs,w_sim,5)</w:t>
      </w:r>
    </w:p>
    <w:p w14:paraId="07433277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7F3C66A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Relative deviation</w:t>
      </w:r>
    </w:p>
    <w:p w14:paraId="1E0F996A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</w:p>
    <w:p w14:paraId="577D473B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RD_sim</w:t>
      </w:r>
      <w:proofErr w:type="spellEnd"/>
      <w:r>
        <w:rPr>
          <w:rFonts w:ascii="Courier New" w:hAnsi="Courier New" w:cs="Courier New"/>
        </w:rPr>
        <w:t xml:space="preserve"> = abs(mean(</w:t>
      </w:r>
      <w:proofErr w:type="spellStart"/>
      <w:r>
        <w:rPr>
          <w:rFonts w:ascii="Courier New" w:hAnsi="Courier New" w:cs="Courier New"/>
        </w:rPr>
        <w:t>y_obs</w:t>
      </w:r>
      <w:proofErr w:type="spellEnd"/>
      <w:r>
        <w:rPr>
          <w:rFonts w:ascii="Courier New" w:hAnsi="Courier New" w:cs="Courier New"/>
        </w:rPr>
        <w:t>) - mean(</w:t>
      </w:r>
      <w:proofErr w:type="spellStart"/>
      <w:r>
        <w:rPr>
          <w:rFonts w:ascii="Courier New" w:hAnsi="Courier New" w:cs="Courier New"/>
        </w:rPr>
        <w:t>w_sim</w:t>
      </w:r>
      <w:proofErr w:type="spellEnd"/>
      <w:r>
        <w:rPr>
          <w:rFonts w:ascii="Courier New" w:hAnsi="Courier New" w:cs="Courier New"/>
        </w:rPr>
        <w:t>))/mean(</w:t>
      </w:r>
      <w:proofErr w:type="spellStart"/>
      <w:r>
        <w:rPr>
          <w:rFonts w:ascii="Courier New" w:hAnsi="Courier New" w:cs="Courier New"/>
        </w:rPr>
        <w:t>y_obs</w:t>
      </w:r>
      <w:proofErr w:type="spellEnd"/>
      <w:r>
        <w:rPr>
          <w:rFonts w:ascii="Courier New" w:hAnsi="Courier New" w:cs="Courier New"/>
        </w:rPr>
        <w:t>)</w:t>
      </w:r>
    </w:p>
    <w:p w14:paraId="7C228676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538D4983" w14:textId="77777777" w:rsidR="004308F1" w:rsidRDefault="004308F1" w:rsidP="007C5230">
      <w:pPr>
        <w:pStyle w:val="PlainText"/>
        <w:jc w:val="both"/>
        <w:rPr>
          <w:rFonts w:ascii="Courier New" w:hAnsi="Courier New" w:cs="Courier New"/>
        </w:rPr>
      </w:pPr>
    </w:p>
    <w:p w14:paraId="6E4A0F1D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2A32B449" w14:textId="77777777" w:rsidR="00862A2E" w:rsidRDefault="00862A2E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% End Section-3.11: Table 14</w:t>
      </w:r>
    </w:p>
    <w:p w14:paraId="763B2BF5" w14:textId="77777777" w:rsidR="00BB062A" w:rsidRDefault="00862A2E" w:rsidP="007C5230">
      <w:pPr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7DDCBCA5" w14:textId="6DE77DE4" w:rsidR="00F94B16" w:rsidRDefault="00F94B16" w:rsidP="007C5230">
      <w:pPr>
        <w:jc w:val="both"/>
        <w:rPr>
          <w:rFonts w:ascii="Courier New" w:hAnsi="Courier New" w:cs="Courier New"/>
        </w:rPr>
      </w:pPr>
    </w:p>
    <w:p w14:paraId="183E13EF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B619B5">
        <w:rPr>
          <w:rFonts w:ascii="Courier New" w:hAnsi="Courier New" w:cs="Courier New"/>
        </w:rPr>
        <w:t>%...................................................................</w:t>
      </w:r>
    </w:p>
    <w:p w14:paraId="208F7365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B619B5">
        <w:rPr>
          <w:rFonts w:ascii="Courier New" w:hAnsi="Courier New" w:cs="Courier New"/>
        </w:rPr>
        <w:t xml:space="preserve"> Section-3.11</w:t>
      </w:r>
      <w:r>
        <w:rPr>
          <w:rFonts w:ascii="Courier New" w:hAnsi="Courier New" w:cs="Courier New"/>
        </w:rPr>
        <w:t>: generate a simulated data set</w:t>
      </w:r>
    </w:p>
    <w:p w14:paraId="3A4AACAE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B619B5">
        <w:rPr>
          <w:rFonts w:ascii="Courier New" w:hAnsi="Courier New" w:cs="Courier New"/>
        </w:rPr>
        <w:t>...................................................................</w:t>
      </w:r>
    </w:p>
    <w:p w14:paraId="5DCF5185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</w:p>
    <w:p w14:paraId="75775200" w14:textId="77777777" w:rsidR="00F94B16" w:rsidRPr="00D51F1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B619B5">
        <w:rPr>
          <w:rFonts w:ascii="Courier New" w:hAnsi="Courier New" w:cs="Courier New"/>
        </w:rPr>
        <w:t xml:space="preserve">  </w:t>
      </w:r>
      <w:r w:rsidRPr="00D51F18">
        <w:rPr>
          <w:rFonts w:ascii="Courier New" w:hAnsi="Courier New" w:cs="Courier New"/>
        </w:rPr>
        <w:t>clear</w:t>
      </w:r>
    </w:p>
    <w:p w14:paraId="7D91BF69" w14:textId="77777777" w:rsidR="00F94B16" w:rsidRPr="00D51F1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51F18">
        <w:rPr>
          <w:rFonts w:ascii="Courier New" w:hAnsi="Courier New" w:cs="Courier New"/>
        </w:rPr>
        <w:t xml:space="preserve">  </w:t>
      </w:r>
      <w:proofErr w:type="spellStart"/>
      <w:r w:rsidRPr="00D51F18">
        <w:rPr>
          <w:rFonts w:ascii="Courier New" w:hAnsi="Courier New" w:cs="Courier New"/>
        </w:rPr>
        <w:t>clc</w:t>
      </w:r>
      <w:proofErr w:type="spellEnd"/>
    </w:p>
    <w:p w14:paraId="5B691142" w14:textId="77777777" w:rsidR="00F94B16" w:rsidRPr="00D51F1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51F18">
        <w:rPr>
          <w:rFonts w:ascii="Courier New" w:hAnsi="Courier New" w:cs="Courier New"/>
        </w:rPr>
        <w:t xml:space="preserve">  </w:t>
      </w:r>
    </w:p>
    <w:p w14:paraId="68C80364" w14:textId="77777777" w:rsidR="00F94B16" w:rsidRPr="00D51F1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51F18">
        <w:rPr>
          <w:rFonts w:ascii="Courier New" w:hAnsi="Courier New" w:cs="Courier New"/>
        </w:rPr>
        <w:t>% Datos set</w:t>
      </w:r>
    </w:p>
    <w:p w14:paraId="5C36FB2D" w14:textId="77777777" w:rsidR="00F94B16" w:rsidRPr="00D51F18" w:rsidRDefault="00F94B16" w:rsidP="007C5230">
      <w:pPr>
        <w:pStyle w:val="PlainText"/>
        <w:jc w:val="both"/>
        <w:rPr>
          <w:rFonts w:ascii="Courier New" w:hAnsi="Courier New" w:cs="Courier New"/>
        </w:rPr>
      </w:pPr>
    </w:p>
    <w:p w14:paraId="444EE41C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51F18">
        <w:rPr>
          <w:rFonts w:ascii="Courier New" w:hAnsi="Courier New" w:cs="Courier New"/>
        </w:rPr>
        <w:t xml:space="preserve">  </w:t>
      </w:r>
      <w:r w:rsidRPr="00DD0348">
        <w:rPr>
          <w:rFonts w:ascii="Courier New" w:hAnsi="Courier New" w:cs="Courier New"/>
        </w:rPr>
        <w:t>load dobs_10410.txt</w:t>
      </w:r>
    </w:p>
    <w:p w14:paraId="2191DC31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</w:p>
    <w:p w14:paraId="73B90B5B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x = dobs_10410(:,1);</w:t>
      </w:r>
    </w:p>
    <w:p w14:paraId="1CF58DCF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y = dobs_10410(:,2);</w:t>
      </w:r>
    </w:p>
    <w:p w14:paraId="134DF978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</w:p>
    <w:p w14:paraId="31683E12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>% Ordered data set</w:t>
      </w:r>
    </w:p>
    <w:p w14:paraId="07220B57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</w:p>
    <w:p w14:paraId="4019B111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[</w:t>
      </w:r>
      <w:proofErr w:type="spellStart"/>
      <w:r w:rsidRPr="00DD0348">
        <w:rPr>
          <w:rFonts w:ascii="Courier New" w:hAnsi="Courier New" w:cs="Courier New"/>
        </w:rPr>
        <w:t>i,j</w:t>
      </w:r>
      <w:proofErr w:type="spellEnd"/>
      <w:r w:rsidRPr="00DD0348">
        <w:rPr>
          <w:rFonts w:ascii="Courier New" w:hAnsi="Courier New" w:cs="Courier New"/>
        </w:rPr>
        <w:t>] = sort(x);</w:t>
      </w:r>
    </w:p>
    <w:p w14:paraId="34AAB650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</w:p>
    <w:p w14:paraId="1420EC70" w14:textId="77777777" w:rsidR="00F94B16" w:rsidRPr="00F94B16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  <w:r w:rsidRPr="00F94B16">
        <w:rPr>
          <w:rFonts w:ascii="Courier New" w:hAnsi="Courier New" w:cs="Courier New"/>
        </w:rPr>
        <w:t>x = x(j);</w:t>
      </w:r>
    </w:p>
    <w:p w14:paraId="4E1B4234" w14:textId="77777777" w:rsidR="00F94B16" w:rsidRPr="009B4E7B" w:rsidRDefault="00F94B1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F94B16">
        <w:rPr>
          <w:rFonts w:ascii="Courier New" w:hAnsi="Courier New" w:cs="Courier New"/>
        </w:rPr>
        <w:t xml:space="preserve">  </w:t>
      </w:r>
      <w:r w:rsidRPr="009B4E7B">
        <w:rPr>
          <w:rFonts w:ascii="Courier New" w:hAnsi="Courier New" w:cs="Courier New"/>
          <w:lang w:val="es-MX"/>
        </w:rPr>
        <w:t>y = y(j);</w:t>
      </w:r>
    </w:p>
    <w:p w14:paraId="06C7A39B" w14:textId="77777777" w:rsidR="00F94B16" w:rsidRPr="009B4E7B" w:rsidRDefault="00F94B16" w:rsidP="007C5230">
      <w:pPr>
        <w:pStyle w:val="PlainText"/>
        <w:jc w:val="both"/>
        <w:rPr>
          <w:rFonts w:ascii="Courier New" w:hAnsi="Courier New" w:cs="Courier New"/>
          <w:lang w:val="es-MX"/>
        </w:rPr>
      </w:pPr>
    </w:p>
    <w:p w14:paraId="33DC1533" w14:textId="77AF25D4" w:rsidR="00F94B16" w:rsidRPr="00E33B7E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E33B7E">
        <w:rPr>
          <w:rFonts w:ascii="Courier New" w:hAnsi="Courier New" w:cs="Courier New"/>
        </w:rPr>
        <w:t>%</w:t>
      </w:r>
      <w:r w:rsidR="00E33B7E" w:rsidRPr="00E33B7E">
        <w:rPr>
          <w:rFonts w:ascii="Courier New" w:hAnsi="Courier New" w:cs="Courier New"/>
        </w:rPr>
        <w:t>Use Parameter values produced by the fi</w:t>
      </w:r>
      <w:r w:rsidR="00E33B7E">
        <w:rPr>
          <w:rFonts w:ascii="Courier New" w:hAnsi="Courier New" w:cs="Courier New"/>
        </w:rPr>
        <w:t xml:space="preserve">t of the </w:t>
      </w:r>
      <w:r w:rsidRPr="00E33B7E">
        <w:rPr>
          <w:rFonts w:ascii="Courier New" w:hAnsi="Courier New" w:cs="Courier New"/>
        </w:rPr>
        <w:t xml:space="preserve"> MEM-M2N Model </w:t>
      </w:r>
    </w:p>
    <w:p w14:paraId="1D261F98" w14:textId="77777777" w:rsidR="00F94B16" w:rsidRPr="00E33B7E" w:rsidRDefault="00F94B16" w:rsidP="007C5230">
      <w:pPr>
        <w:pStyle w:val="PlainText"/>
        <w:jc w:val="both"/>
        <w:rPr>
          <w:rFonts w:ascii="Courier New" w:hAnsi="Courier New" w:cs="Courier New"/>
        </w:rPr>
      </w:pPr>
    </w:p>
    <w:p w14:paraId="5A96CA6E" w14:textId="77777777" w:rsidR="00F94B16" w:rsidRPr="009B4E7B" w:rsidRDefault="00F94B1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E33B7E">
        <w:rPr>
          <w:rFonts w:ascii="Courier New" w:hAnsi="Courier New" w:cs="Courier New"/>
        </w:rPr>
        <w:t xml:space="preserve">  </w:t>
      </w:r>
      <w:r w:rsidRPr="009B4E7B">
        <w:rPr>
          <w:rFonts w:ascii="Courier New" w:hAnsi="Courier New" w:cs="Courier New"/>
          <w:lang w:val="es-MX"/>
        </w:rPr>
        <w:t>b = 7.7446e-06;</w:t>
      </w:r>
    </w:p>
    <w:p w14:paraId="65E0D159" w14:textId="77777777" w:rsidR="00F94B16" w:rsidRPr="009B4E7B" w:rsidRDefault="00F94B1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9B4E7B">
        <w:rPr>
          <w:rFonts w:ascii="Courier New" w:hAnsi="Courier New" w:cs="Courier New"/>
          <w:lang w:val="es-MX"/>
        </w:rPr>
        <w:t xml:space="preserve">  a = 1.1106e+00;</w:t>
      </w:r>
    </w:p>
    <w:p w14:paraId="7CCC390A" w14:textId="77777777" w:rsidR="00F94B16" w:rsidRPr="009B4E7B" w:rsidRDefault="00F94B1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9B4E7B">
        <w:rPr>
          <w:rFonts w:ascii="Courier New" w:hAnsi="Courier New" w:cs="Courier New"/>
          <w:lang w:val="es-MX"/>
        </w:rPr>
        <w:t xml:space="preserve">  p = 2.1182e-01;</w:t>
      </w:r>
    </w:p>
    <w:p w14:paraId="41B5428C" w14:textId="77777777" w:rsidR="00F94B16" w:rsidRPr="009B4E7B" w:rsidRDefault="00F94B1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9B4E7B">
        <w:rPr>
          <w:rFonts w:ascii="Courier New" w:hAnsi="Courier New" w:cs="Courier New"/>
          <w:lang w:val="es-MX"/>
        </w:rPr>
        <w:t xml:space="preserve">  s1 = 1.1682e+00;</w:t>
      </w:r>
    </w:p>
    <w:p w14:paraId="61C6CFE5" w14:textId="77777777" w:rsidR="00F94B16" w:rsidRPr="009B4E7B" w:rsidRDefault="00F94B1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9B4E7B">
        <w:rPr>
          <w:rFonts w:ascii="Courier New" w:hAnsi="Courier New" w:cs="Courier New"/>
          <w:lang w:val="es-MX"/>
        </w:rPr>
        <w:t xml:space="preserve">  s2 = 2.6053e-01;</w:t>
      </w:r>
    </w:p>
    <w:p w14:paraId="232278A2" w14:textId="77777777" w:rsidR="00F94B16" w:rsidRPr="009B4E7B" w:rsidRDefault="00F94B16" w:rsidP="007C5230">
      <w:pPr>
        <w:pStyle w:val="PlainText"/>
        <w:jc w:val="both"/>
        <w:rPr>
          <w:rFonts w:ascii="Courier New" w:hAnsi="Courier New" w:cs="Courier New"/>
          <w:lang w:val="es-MX"/>
        </w:rPr>
      </w:pPr>
      <w:r w:rsidRPr="009B4E7B">
        <w:rPr>
          <w:rFonts w:ascii="Courier New" w:hAnsi="Courier New" w:cs="Courier New"/>
          <w:lang w:val="es-MX"/>
        </w:rPr>
        <w:t xml:space="preserve">  </w:t>
      </w:r>
    </w:p>
    <w:p w14:paraId="7C7A9CAA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>% Mean response curve</w:t>
      </w:r>
    </w:p>
    <w:p w14:paraId="06D92058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 </w:t>
      </w:r>
    </w:p>
    <w:p w14:paraId="52BA89BD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  <w:proofErr w:type="spellStart"/>
      <w:r w:rsidRPr="00DD0348">
        <w:rPr>
          <w:rFonts w:ascii="Courier New" w:hAnsi="Courier New" w:cs="Courier New"/>
        </w:rPr>
        <w:t>yp</w:t>
      </w:r>
      <w:proofErr w:type="spellEnd"/>
      <w:r w:rsidRPr="00DD0348">
        <w:rPr>
          <w:rFonts w:ascii="Courier New" w:hAnsi="Courier New" w:cs="Courier New"/>
        </w:rPr>
        <w:t xml:space="preserve"> = b.*</w:t>
      </w:r>
      <w:proofErr w:type="spellStart"/>
      <w:r w:rsidRPr="00DD0348">
        <w:rPr>
          <w:rFonts w:ascii="Courier New" w:hAnsi="Courier New" w:cs="Courier New"/>
        </w:rPr>
        <w:t>x.^a</w:t>
      </w:r>
      <w:proofErr w:type="spellEnd"/>
      <w:r w:rsidRPr="00DD0348">
        <w:rPr>
          <w:rFonts w:ascii="Courier New" w:hAnsi="Courier New" w:cs="Courier New"/>
        </w:rPr>
        <w:t>;</w:t>
      </w:r>
    </w:p>
    <w:p w14:paraId="5942F339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</w:p>
    <w:p w14:paraId="7879AA32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fc = p * exp((s1^2)/2) + (1-p) * exp((s2^2)/2);</w:t>
      </w:r>
    </w:p>
    <w:p w14:paraId="6E832DDB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</w:p>
    <w:p w14:paraId="398327C4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w = fc .* </w:t>
      </w:r>
      <w:proofErr w:type="spellStart"/>
      <w:r w:rsidRPr="00DD0348">
        <w:rPr>
          <w:rFonts w:ascii="Courier New" w:hAnsi="Courier New" w:cs="Courier New"/>
        </w:rPr>
        <w:t>yp</w:t>
      </w:r>
      <w:proofErr w:type="spellEnd"/>
      <w:r w:rsidRPr="00DD0348">
        <w:rPr>
          <w:rFonts w:ascii="Courier New" w:hAnsi="Courier New" w:cs="Courier New"/>
        </w:rPr>
        <w:t>;</w:t>
      </w:r>
    </w:p>
    <w:p w14:paraId="779951C2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</w:p>
    <w:p w14:paraId="4FE26B39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figure;</w:t>
      </w:r>
    </w:p>
    <w:p w14:paraId="3C384B57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plot(x,y,'.b',</w:t>
      </w:r>
      <w:proofErr w:type="spellStart"/>
      <w:r w:rsidRPr="00DD0348">
        <w:rPr>
          <w:rFonts w:ascii="Courier New" w:hAnsi="Courier New" w:cs="Courier New"/>
        </w:rPr>
        <w:t>x,w</w:t>
      </w:r>
      <w:proofErr w:type="spellEnd"/>
      <w:r w:rsidRPr="00DD0348">
        <w:rPr>
          <w:rFonts w:ascii="Courier New" w:hAnsi="Courier New" w:cs="Courier New"/>
        </w:rPr>
        <w:t>,'-r');</w:t>
      </w:r>
    </w:p>
    <w:p w14:paraId="56AF1615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  <w:proofErr w:type="spellStart"/>
      <w:r w:rsidRPr="00DD0348">
        <w:rPr>
          <w:rFonts w:ascii="Courier New" w:hAnsi="Courier New" w:cs="Courier New"/>
        </w:rPr>
        <w:t>xlabel</w:t>
      </w:r>
      <w:proofErr w:type="spellEnd"/>
      <w:r w:rsidRPr="00DD0348">
        <w:rPr>
          <w:rFonts w:ascii="Courier New" w:hAnsi="Courier New" w:cs="Courier New"/>
        </w:rPr>
        <w:t>('Leaf area (mm^2)');</w:t>
      </w:r>
    </w:p>
    <w:p w14:paraId="15EEF66D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  <w:proofErr w:type="spellStart"/>
      <w:r w:rsidRPr="00DD0348">
        <w:rPr>
          <w:rFonts w:ascii="Courier New" w:hAnsi="Courier New" w:cs="Courier New"/>
        </w:rPr>
        <w:t>ylabel</w:t>
      </w:r>
      <w:proofErr w:type="spellEnd"/>
      <w:r w:rsidRPr="00DD0348">
        <w:rPr>
          <w:rFonts w:ascii="Courier New" w:hAnsi="Courier New" w:cs="Courier New"/>
        </w:rPr>
        <w:t>('Leaf biomass (g)');</w:t>
      </w:r>
    </w:p>
    <w:p w14:paraId="0B70826D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legend('</w:t>
      </w:r>
      <w:proofErr w:type="spellStart"/>
      <w:r w:rsidRPr="00DD0348">
        <w:rPr>
          <w:rFonts w:ascii="Courier New" w:hAnsi="Courier New" w:cs="Courier New"/>
        </w:rPr>
        <w:t>w_i</w:t>
      </w:r>
      <w:proofErr w:type="spellEnd"/>
      <w:r w:rsidRPr="00DD0348">
        <w:rPr>
          <w:rFonts w:ascii="Courier New" w:hAnsi="Courier New" w:cs="Courier New"/>
        </w:rPr>
        <w:t xml:space="preserve"> = \beta a_{i}^\alpha');</w:t>
      </w:r>
    </w:p>
    <w:p w14:paraId="7648465E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</w:p>
    <w:p w14:paraId="4DC07BE2" w14:textId="77777777" w:rsidR="00F94B16" w:rsidRPr="00791FF9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791FF9">
        <w:rPr>
          <w:rFonts w:ascii="Courier New" w:hAnsi="Courier New" w:cs="Courier New"/>
        </w:rPr>
        <w:t>% --------------------------------------------------------------------</w:t>
      </w:r>
    </w:p>
    <w:p w14:paraId="6C5D7121" w14:textId="378AB55C" w:rsidR="00F94B16" w:rsidRPr="00791FF9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791FF9">
        <w:rPr>
          <w:rFonts w:ascii="Courier New" w:hAnsi="Courier New" w:cs="Courier New"/>
        </w:rPr>
        <w:t>% Generation of random data around the reference curve</w:t>
      </w:r>
      <w:r w:rsidR="007C43D1">
        <w:rPr>
          <w:rFonts w:ascii="Courier New" w:hAnsi="Courier New" w:cs="Courier New"/>
        </w:rPr>
        <w:t xml:space="preserve"> (Equation 40)</w:t>
      </w:r>
    </w:p>
    <w:p w14:paraId="57C9EBA2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>% --------------------------------------------------------------------</w:t>
      </w:r>
    </w:p>
    <w:p w14:paraId="78618E60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</w:t>
      </w:r>
    </w:p>
    <w:p w14:paraId="519FE1A0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  <w:proofErr w:type="spellStart"/>
      <w:r w:rsidRPr="00DD0348">
        <w:rPr>
          <w:rFonts w:ascii="Courier New" w:hAnsi="Courier New" w:cs="Courier New"/>
        </w:rPr>
        <w:t>asim</w:t>
      </w:r>
      <w:proofErr w:type="spellEnd"/>
      <w:r w:rsidRPr="00DD0348">
        <w:rPr>
          <w:rFonts w:ascii="Courier New" w:hAnsi="Courier New" w:cs="Courier New"/>
        </w:rPr>
        <w:t xml:space="preserve"> = [];</w:t>
      </w:r>
    </w:p>
    <w:p w14:paraId="7D9F8E90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  <w:proofErr w:type="spellStart"/>
      <w:r w:rsidRPr="00DD0348">
        <w:rPr>
          <w:rFonts w:ascii="Courier New" w:hAnsi="Courier New" w:cs="Courier New"/>
        </w:rPr>
        <w:t>wsim</w:t>
      </w:r>
      <w:proofErr w:type="spellEnd"/>
      <w:r w:rsidRPr="00DD0348">
        <w:rPr>
          <w:rFonts w:ascii="Courier New" w:hAnsi="Courier New" w:cs="Courier New"/>
        </w:rPr>
        <w:t xml:space="preserve"> = [];</w:t>
      </w:r>
    </w:p>
    <w:p w14:paraId="6D2D298A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lastRenderedPageBreak/>
        <w:t xml:space="preserve">  </w:t>
      </w:r>
    </w:p>
    <w:p w14:paraId="789F7D74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for i = 1 : 10410</w:t>
      </w:r>
    </w:p>
    <w:p w14:paraId="199CC1C1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  </w:t>
      </w:r>
    </w:p>
    <w:p w14:paraId="2DC1D145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    epsilon = p .* random('norm',0,s1) + (1 - p) .* random('norm',0,s2);</w:t>
      </w:r>
    </w:p>
    <w:p w14:paraId="7F861AD4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    </w:t>
      </w:r>
    </w:p>
    <w:p w14:paraId="56C04441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    </w:t>
      </w:r>
      <w:proofErr w:type="spellStart"/>
      <w:r w:rsidRPr="00DD0348">
        <w:rPr>
          <w:rFonts w:ascii="Courier New" w:hAnsi="Courier New" w:cs="Courier New"/>
        </w:rPr>
        <w:t>wsim</w:t>
      </w:r>
      <w:proofErr w:type="spellEnd"/>
      <w:r w:rsidRPr="00DD0348">
        <w:rPr>
          <w:rFonts w:ascii="Courier New" w:hAnsi="Courier New" w:cs="Courier New"/>
        </w:rPr>
        <w:t xml:space="preserve"> = [</w:t>
      </w:r>
      <w:proofErr w:type="spellStart"/>
      <w:r w:rsidRPr="00DD0348">
        <w:rPr>
          <w:rFonts w:ascii="Courier New" w:hAnsi="Courier New" w:cs="Courier New"/>
        </w:rPr>
        <w:t>wsim</w:t>
      </w:r>
      <w:proofErr w:type="spellEnd"/>
      <w:r w:rsidRPr="00DD0348">
        <w:rPr>
          <w:rFonts w:ascii="Courier New" w:hAnsi="Courier New" w:cs="Courier New"/>
        </w:rPr>
        <w:t>; w(i) * exp(epsilon)];</w:t>
      </w:r>
    </w:p>
    <w:p w14:paraId="29075A97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    </w:t>
      </w:r>
    </w:p>
    <w:p w14:paraId="1A2B18B1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    </w:t>
      </w:r>
      <w:proofErr w:type="spellStart"/>
      <w:r w:rsidRPr="00DD0348">
        <w:rPr>
          <w:rFonts w:ascii="Courier New" w:hAnsi="Courier New" w:cs="Courier New"/>
        </w:rPr>
        <w:t>asim</w:t>
      </w:r>
      <w:proofErr w:type="spellEnd"/>
      <w:r w:rsidRPr="00DD0348">
        <w:rPr>
          <w:rFonts w:ascii="Courier New" w:hAnsi="Courier New" w:cs="Courier New"/>
        </w:rPr>
        <w:t xml:space="preserve"> = [</w:t>
      </w:r>
      <w:proofErr w:type="spellStart"/>
      <w:r w:rsidRPr="00DD0348">
        <w:rPr>
          <w:rFonts w:ascii="Courier New" w:hAnsi="Courier New" w:cs="Courier New"/>
        </w:rPr>
        <w:t>asim</w:t>
      </w:r>
      <w:proofErr w:type="spellEnd"/>
      <w:r w:rsidRPr="00DD0348">
        <w:rPr>
          <w:rFonts w:ascii="Courier New" w:hAnsi="Courier New" w:cs="Courier New"/>
        </w:rPr>
        <w:t>; x(i)];</w:t>
      </w:r>
    </w:p>
    <w:p w14:paraId="025EFCDF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end</w:t>
      </w:r>
    </w:p>
    <w:p w14:paraId="11179DD4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</w:p>
    <w:p w14:paraId="520E84F1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%   </w:t>
      </w:r>
      <w:proofErr w:type="spellStart"/>
      <w:r w:rsidRPr="00DD0348">
        <w:rPr>
          <w:rFonts w:ascii="Courier New" w:hAnsi="Courier New" w:cs="Courier New"/>
        </w:rPr>
        <w:t>dsim</w:t>
      </w:r>
      <w:proofErr w:type="spellEnd"/>
      <w:r w:rsidRPr="00DD0348">
        <w:rPr>
          <w:rFonts w:ascii="Courier New" w:hAnsi="Courier New" w:cs="Courier New"/>
        </w:rPr>
        <w:t xml:space="preserve"> = [</w:t>
      </w:r>
      <w:proofErr w:type="spellStart"/>
      <w:r w:rsidRPr="00DD0348">
        <w:rPr>
          <w:rFonts w:ascii="Courier New" w:hAnsi="Courier New" w:cs="Courier New"/>
        </w:rPr>
        <w:t>asim,wsim</w:t>
      </w:r>
      <w:proofErr w:type="spellEnd"/>
      <w:r w:rsidRPr="00DD0348">
        <w:rPr>
          <w:rFonts w:ascii="Courier New" w:hAnsi="Courier New" w:cs="Courier New"/>
        </w:rPr>
        <w:t>];</w:t>
      </w:r>
    </w:p>
    <w:p w14:paraId="120EE181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</w:t>
      </w:r>
    </w:p>
    <w:p w14:paraId="5FEDBE12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B619B5">
        <w:rPr>
          <w:rFonts w:ascii="Courier New" w:hAnsi="Courier New" w:cs="Courier New"/>
        </w:rPr>
        <w:t xml:space="preserve">%   save dsim.txt </w:t>
      </w:r>
      <w:proofErr w:type="spellStart"/>
      <w:r w:rsidRPr="00B619B5">
        <w:rPr>
          <w:rFonts w:ascii="Courier New" w:hAnsi="Courier New" w:cs="Courier New"/>
        </w:rPr>
        <w:t>dsim</w:t>
      </w:r>
      <w:proofErr w:type="spellEnd"/>
      <w:r w:rsidRPr="00B619B5">
        <w:rPr>
          <w:rFonts w:ascii="Courier New" w:hAnsi="Courier New" w:cs="Courier New"/>
        </w:rPr>
        <w:t xml:space="preserve"> -ascii</w:t>
      </w:r>
    </w:p>
    <w:p w14:paraId="3EA198D3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B619B5">
        <w:rPr>
          <w:rFonts w:ascii="Courier New" w:hAnsi="Courier New" w:cs="Courier New"/>
        </w:rPr>
        <w:t xml:space="preserve">  </w:t>
      </w:r>
    </w:p>
    <w:p w14:paraId="587099C9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B619B5">
        <w:rPr>
          <w:rFonts w:ascii="Courier New" w:hAnsi="Courier New" w:cs="Courier New"/>
        </w:rPr>
        <w:t>% Reference curve and replicas</w:t>
      </w:r>
    </w:p>
    <w:p w14:paraId="72C8AAA1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</w:p>
    <w:p w14:paraId="1746D0EF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B619B5">
        <w:rPr>
          <w:rFonts w:ascii="Courier New" w:hAnsi="Courier New" w:cs="Courier New"/>
        </w:rPr>
        <w:t xml:space="preserve">  </w:t>
      </w:r>
      <w:r w:rsidRPr="00DD0348">
        <w:rPr>
          <w:rFonts w:ascii="Courier New" w:hAnsi="Courier New" w:cs="Courier New"/>
        </w:rPr>
        <w:t>figure;</w:t>
      </w:r>
    </w:p>
    <w:p w14:paraId="12CA30C7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plot(asim,</w:t>
      </w:r>
      <w:proofErr w:type="spellStart"/>
      <w:r w:rsidRPr="00DD0348">
        <w:rPr>
          <w:rFonts w:ascii="Courier New" w:hAnsi="Courier New" w:cs="Courier New"/>
        </w:rPr>
        <w:t>wsim</w:t>
      </w:r>
      <w:proofErr w:type="spellEnd"/>
      <w:r w:rsidRPr="00DD0348">
        <w:rPr>
          <w:rFonts w:ascii="Courier New" w:hAnsi="Courier New" w:cs="Courier New"/>
        </w:rPr>
        <w:t>,'.b',</w:t>
      </w:r>
      <w:proofErr w:type="spellStart"/>
      <w:r w:rsidRPr="00DD0348">
        <w:rPr>
          <w:rFonts w:ascii="Courier New" w:hAnsi="Courier New" w:cs="Courier New"/>
        </w:rPr>
        <w:t>x,w</w:t>
      </w:r>
      <w:proofErr w:type="spellEnd"/>
      <w:r w:rsidRPr="00DD0348">
        <w:rPr>
          <w:rFonts w:ascii="Courier New" w:hAnsi="Courier New" w:cs="Courier New"/>
        </w:rPr>
        <w:t>,'-r');</w:t>
      </w:r>
    </w:p>
    <w:p w14:paraId="71BDEE7F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  <w:proofErr w:type="spellStart"/>
      <w:r w:rsidRPr="00DD0348">
        <w:rPr>
          <w:rFonts w:ascii="Courier New" w:hAnsi="Courier New" w:cs="Courier New"/>
        </w:rPr>
        <w:t>xlabel</w:t>
      </w:r>
      <w:proofErr w:type="spellEnd"/>
      <w:r w:rsidRPr="00DD0348">
        <w:rPr>
          <w:rFonts w:ascii="Courier New" w:hAnsi="Courier New" w:cs="Courier New"/>
        </w:rPr>
        <w:t>('Leaf area (mm^2)');</w:t>
      </w:r>
    </w:p>
    <w:p w14:paraId="1E7384C9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  <w:proofErr w:type="spellStart"/>
      <w:r w:rsidRPr="00DD0348">
        <w:rPr>
          <w:rFonts w:ascii="Courier New" w:hAnsi="Courier New" w:cs="Courier New"/>
        </w:rPr>
        <w:t>ylabel</w:t>
      </w:r>
      <w:proofErr w:type="spellEnd"/>
      <w:r w:rsidRPr="00DD0348">
        <w:rPr>
          <w:rFonts w:ascii="Courier New" w:hAnsi="Courier New" w:cs="Courier New"/>
        </w:rPr>
        <w:t>('Leaf biomass (g)');</w:t>
      </w:r>
    </w:p>
    <w:p w14:paraId="50B9D63B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legend('</w:t>
      </w:r>
      <w:proofErr w:type="spellStart"/>
      <w:r w:rsidRPr="00DD0348">
        <w:rPr>
          <w:rFonts w:ascii="Courier New" w:hAnsi="Courier New" w:cs="Courier New"/>
        </w:rPr>
        <w:t>w_i</w:t>
      </w:r>
      <w:proofErr w:type="spellEnd"/>
      <w:r w:rsidRPr="00DD0348">
        <w:rPr>
          <w:rFonts w:ascii="Courier New" w:hAnsi="Courier New" w:cs="Courier New"/>
        </w:rPr>
        <w:t>(\epsilon) = \beta a_{i}^\alpha e^{(\epsilon)}', '</w:t>
      </w:r>
      <w:proofErr w:type="spellStart"/>
      <w:r w:rsidRPr="00DD0348">
        <w:rPr>
          <w:rFonts w:ascii="Courier New" w:hAnsi="Courier New" w:cs="Courier New"/>
        </w:rPr>
        <w:t>w_i</w:t>
      </w:r>
      <w:proofErr w:type="spellEnd"/>
      <w:r w:rsidRPr="00DD0348">
        <w:rPr>
          <w:rFonts w:ascii="Courier New" w:hAnsi="Courier New" w:cs="Courier New"/>
        </w:rPr>
        <w:t xml:space="preserve"> = \beta a_{i}^\alpha');</w:t>
      </w:r>
    </w:p>
    <w:p w14:paraId="045C6CA7" w14:textId="77777777" w:rsidR="00F94B16" w:rsidRPr="00DD0348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DD0348">
        <w:rPr>
          <w:rFonts w:ascii="Courier New" w:hAnsi="Courier New" w:cs="Courier New"/>
        </w:rPr>
        <w:t xml:space="preserve">  </w:t>
      </w:r>
    </w:p>
    <w:p w14:paraId="68C106A0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 w:rsidRPr="00B619B5">
        <w:rPr>
          <w:rFonts w:ascii="Courier New" w:hAnsi="Courier New" w:cs="Courier New"/>
        </w:rPr>
        <w:t>%...................................................................</w:t>
      </w:r>
    </w:p>
    <w:p w14:paraId="50281EA9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B619B5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End: generate a simulated data set</w:t>
      </w:r>
    </w:p>
    <w:p w14:paraId="2E2D20DF" w14:textId="77777777" w:rsidR="00F94B16" w:rsidRPr="00B619B5" w:rsidRDefault="00F94B16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B619B5">
        <w:rPr>
          <w:rFonts w:ascii="Courier New" w:hAnsi="Courier New" w:cs="Courier New"/>
        </w:rPr>
        <w:t>...................................................................</w:t>
      </w:r>
    </w:p>
    <w:p w14:paraId="1452DEEF" w14:textId="0B236A6F" w:rsidR="002B404E" w:rsidRDefault="002B404E" w:rsidP="007C5230">
      <w:pPr>
        <w:jc w:val="both"/>
      </w:pPr>
    </w:p>
    <w:p w14:paraId="4A3F3B15" w14:textId="77777777" w:rsidR="001D17CF" w:rsidRPr="00EA3837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EA3837">
        <w:rPr>
          <w:rFonts w:ascii="Courier New" w:hAnsi="Courier New" w:cs="Courier New"/>
        </w:rPr>
        <w:t>%...................................................................</w:t>
      </w:r>
    </w:p>
    <w:p w14:paraId="76CA80AC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Section-3.11 (change the name of this file by </w:t>
      </w:r>
      <w:proofErr w:type="spellStart"/>
      <w:r>
        <w:rPr>
          <w:rFonts w:ascii="Courier New" w:hAnsi="Courier New" w:cs="Courier New"/>
        </w:rPr>
        <w:t>findices.m</w:t>
      </w:r>
      <w:proofErr w:type="spellEnd"/>
      <w:r>
        <w:rPr>
          <w:rFonts w:ascii="Courier New" w:hAnsi="Courier New" w:cs="Courier New"/>
        </w:rPr>
        <w:t>)</w:t>
      </w:r>
    </w:p>
    <w:p w14:paraId="51B743D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p w14:paraId="7EB2649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1CCA251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unction </w:t>
      </w:r>
      <w:proofErr w:type="spellStart"/>
      <w:r>
        <w:rPr>
          <w:rFonts w:ascii="Courier New" w:hAnsi="Courier New" w:cs="Courier New"/>
        </w:rPr>
        <w:t>findic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wobs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wpro</w:t>
      </w:r>
      <w:proofErr w:type="spellEnd"/>
      <w:r>
        <w:rPr>
          <w:rFonts w:ascii="Courier New" w:hAnsi="Courier New" w:cs="Courier New"/>
        </w:rPr>
        <w:t>, p)</w:t>
      </w:r>
    </w:p>
    <w:p w14:paraId="11FD9F3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9D22C91" w14:textId="012596C5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Reproducibility </w:t>
      </w:r>
      <w:r w:rsidR="002C0260">
        <w:rPr>
          <w:rFonts w:ascii="Courier New" w:hAnsi="Courier New" w:cs="Courier New"/>
        </w:rPr>
        <w:t>index  values</w:t>
      </w:r>
    </w:p>
    <w:p w14:paraId="1F048ED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CE9AC7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 xml:space="preserve">  = </w:t>
      </w:r>
      <w:proofErr w:type="spellStart"/>
      <w:r>
        <w:rPr>
          <w:rFonts w:ascii="Courier New" w:hAnsi="Courier New" w:cs="Courier New"/>
        </w:rPr>
        <w:t>wobs</w:t>
      </w:r>
      <w:proofErr w:type="spellEnd"/>
      <w:r>
        <w:rPr>
          <w:rFonts w:ascii="Courier New" w:hAnsi="Courier New" w:cs="Courier New"/>
        </w:rPr>
        <w:t>;       % raw data</w:t>
      </w:r>
    </w:p>
    <w:p w14:paraId="7B8A5EE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066849B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 xml:space="preserve">  = </w:t>
      </w:r>
      <w:proofErr w:type="spellStart"/>
      <w:r>
        <w:rPr>
          <w:rFonts w:ascii="Courier New" w:hAnsi="Courier New" w:cs="Courier New"/>
        </w:rPr>
        <w:t>wpro</w:t>
      </w:r>
      <w:proofErr w:type="spellEnd"/>
      <w:r>
        <w:rPr>
          <w:rFonts w:ascii="Courier New" w:hAnsi="Courier New" w:cs="Courier New"/>
        </w:rPr>
        <w:t>;       % projected data</w:t>
      </w:r>
    </w:p>
    <w:p w14:paraId="69E0E47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73AAAF0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myi</w:t>
      </w:r>
      <w:proofErr w:type="spellEnd"/>
      <w:r>
        <w:rPr>
          <w:rFonts w:ascii="Courier New" w:hAnsi="Courier New" w:cs="Courier New"/>
        </w:rPr>
        <w:t xml:space="preserve"> = mean(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 xml:space="preserve">);   </w:t>
      </w:r>
    </w:p>
    <w:p w14:paraId="7608B58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4728886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n   = length(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>);</w:t>
      </w:r>
    </w:p>
    <w:p w14:paraId="7905D69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005823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1E62713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SEE</w:t>
      </w:r>
    </w:p>
    <w:p w14:paraId="419F46F1" w14:textId="547683A0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</w:t>
      </w:r>
      <w:r w:rsidR="00854B14">
        <w:rPr>
          <w:rFonts w:ascii="Courier New" w:hAnsi="Courier New" w:cs="Courier New"/>
        </w:rPr>
        <w:t>Standard</w:t>
      </w:r>
      <w:r>
        <w:rPr>
          <w:rFonts w:ascii="Courier New" w:hAnsi="Courier New" w:cs="Courier New"/>
        </w:rPr>
        <w:t xml:space="preserve"> Error Estimate</w:t>
      </w:r>
    </w:p>
    <w:p w14:paraId="1671693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17DE186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3E5B14D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(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 xml:space="preserve"> -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.^2;</w:t>
      </w:r>
    </w:p>
    <w:p w14:paraId="473A50E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233E392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b = (n - p);</w:t>
      </w:r>
    </w:p>
    <w:p w14:paraId="252396D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615D76E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E = sqrt(sum(a)/b)</w:t>
      </w:r>
    </w:p>
    <w:p w14:paraId="59A6CDB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</w:t>
      </w:r>
    </w:p>
    <w:p w14:paraId="6F2DB00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46C5F2C0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PE</w:t>
      </w:r>
    </w:p>
    <w:p w14:paraId="32FE883E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ean Prediction Error</w:t>
      </w:r>
    </w:p>
    <w:p w14:paraId="69BD79DA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24F89D6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70BB3FE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talpha</w:t>
      </w:r>
      <w:proofErr w:type="spellEnd"/>
      <w:r>
        <w:rPr>
          <w:rFonts w:ascii="Courier New" w:hAnsi="Courier New" w:cs="Courier New"/>
        </w:rPr>
        <w:t xml:space="preserve"> = 2.0;</w:t>
      </w:r>
    </w:p>
    <w:p w14:paraId="5A8F3F55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47D858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MPE = </w:t>
      </w:r>
      <w:proofErr w:type="spellStart"/>
      <w:r>
        <w:rPr>
          <w:rFonts w:ascii="Courier New" w:hAnsi="Courier New" w:cs="Courier New"/>
        </w:rPr>
        <w:t>talpha</w:t>
      </w:r>
      <w:proofErr w:type="spellEnd"/>
      <w:r>
        <w:rPr>
          <w:rFonts w:ascii="Courier New" w:hAnsi="Courier New" w:cs="Courier New"/>
        </w:rPr>
        <w:t xml:space="preserve"> * ((SEE/</w:t>
      </w:r>
      <w:proofErr w:type="spellStart"/>
      <w:r>
        <w:rPr>
          <w:rFonts w:ascii="Courier New" w:hAnsi="Courier New" w:cs="Courier New"/>
        </w:rPr>
        <w:t>myi</w:t>
      </w:r>
      <w:proofErr w:type="spellEnd"/>
      <w:r>
        <w:rPr>
          <w:rFonts w:ascii="Courier New" w:hAnsi="Courier New" w:cs="Courier New"/>
        </w:rPr>
        <w:t>) / sqrt(n)) * 100</w:t>
      </w:r>
    </w:p>
    <w:p w14:paraId="1E798516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36F35111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2F79DC3B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MPSE</w:t>
      </w:r>
    </w:p>
    <w:p w14:paraId="7102A237" w14:textId="3F8D87B1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Mean Percent </w:t>
      </w:r>
      <w:r w:rsidR="007F04AC">
        <w:rPr>
          <w:rFonts w:ascii="Courier New" w:hAnsi="Courier New" w:cs="Courier New"/>
        </w:rPr>
        <w:t>Standard</w:t>
      </w:r>
      <w:r>
        <w:rPr>
          <w:rFonts w:ascii="Courier New" w:hAnsi="Courier New" w:cs="Courier New"/>
        </w:rPr>
        <w:t xml:space="preserve"> Error</w:t>
      </w:r>
    </w:p>
    <w:p w14:paraId="0D160F92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--------------------------------------------</w:t>
      </w:r>
    </w:p>
    <w:p w14:paraId="2260039F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5877AB59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 = (</w:t>
      </w:r>
      <w:proofErr w:type="spellStart"/>
      <w:r>
        <w:rPr>
          <w:rFonts w:ascii="Courier New" w:hAnsi="Courier New" w:cs="Courier New"/>
        </w:rPr>
        <w:t>yi</w:t>
      </w:r>
      <w:proofErr w:type="spellEnd"/>
      <w:r>
        <w:rPr>
          <w:rFonts w:ascii="Courier New" w:hAnsi="Courier New" w:cs="Courier New"/>
        </w:rPr>
        <w:t xml:space="preserve"> -  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;</w:t>
      </w:r>
    </w:p>
    <w:p w14:paraId="01F56534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3E3836A3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MPSE = (sum(abs(a./</w:t>
      </w:r>
      <w:proofErr w:type="spellStart"/>
      <w:r>
        <w:rPr>
          <w:rFonts w:ascii="Courier New" w:hAnsi="Courier New" w:cs="Courier New"/>
        </w:rPr>
        <w:t>yp</w:t>
      </w:r>
      <w:proofErr w:type="spellEnd"/>
      <w:r>
        <w:rPr>
          <w:rFonts w:ascii="Courier New" w:hAnsi="Courier New" w:cs="Courier New"/>
        </w:rPr>
        <w:t>))/n)*100</w:t>
      </w:r>
    </w:p>
    <w:p w14:paraId="0D94CE48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</w:p>
    <w:p w14:paraId="20BA5A14" w14:textId="77777777" w:rsidR="001D17CF" w:rsidRPr="00EA3837" w:rsidRDefault="001D17CF" w:rsidP="007C5230">
      <w:pPr>
        <w:pStyle w:val="PlainText"/>
        <w:jc w:val="both"/>
        <w:rPr>
          <w:rFonts w:ascii="Courier New" w:hAnsi="Courier New" w:cs="Courier New"/>
        </w:rPr>
      </w:pPr>
      <w:r w:rsidRPr="00EA3837">
        <w:rPr>
          <w:rFonts w:ascii="Courier New" w:hAnsi="Courier New" w:cs="Courier New"/>
        </w:rPr>
        <w:t>%...................................................................</w:t>
      </w:r>
    </w:p>
    <w:p w14:paraId="281E7467" w14:textId="77777777" w:rsidR="001D17CF" w:rsidRDefault="001D17CF" w:rsidP="007C523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 End: (change the name of this file by </w:t>
      </w:r>
      <w:proofErr w:type="spellStart"/>
      <w:r>
        <w:rPr>
          <w:rFonts w:ascii="Courier New" w:hAnsi="Courier New" w:cs="Courier New"/>
        </w:rPr>
        <w:t>findices.m</w:t>
      </w:r>
      <w:proofErr w:type="spellEnd"/>
      <w:r>
        <w:rPr>
          <w:rFonts w:ascii="Courier New" w:hAnsi="Courier New" w:cs="Courier New"/>
        </w:rPr>
        <w:t>)</w:t>
      </w:r>
    </w:p>
    <w:p w14:paraId="6F6376D2" w14:textId="55D258D0" w:rsidR="00DC0413" w:rsidRDefault="001D17CF" w:rsidP="002C0260">
      <w:pPr>
        <w:pStyle w:val="PlainText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...................................................................</w:t>
      </w:r>
    </w:p>
    <w:sectPr w:rsidR="00DC0413" w:rsidSect="00EF1B1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62A"/>
    <w:rsid w:val="00076206"/>
    <w:rsid w:val="000D0CC0"/>
    <w:rsid w:val="000D6125"/>
    <w:rsid w:val="0016266C"/>
    <w:rsid w:val="00183348"/>
    <w:rsid w:val="001D0084"/>
    <w:rsid w:val="001D17CF"/>
    <w:rsid w:val="001F3E53"/>
    <w:rsid w:val="001F72E0"/>
    <w:rsid w:val="00232011"/>
    <w:rsid w:val="0029550E"/>
    <w:rsid w:val="002B404E"/>
    <w:rsid w:val="002C0260"/>
    <w:rsid w:val="002F7136"/>
    <w:rsid w:val="003079B3"/>
    <w:rsid w:val="00313E91"/>
    <w:rsid w:val="00332C46"/>
    <w:rsid w:val="00351656"/>
    <w:rsid w:val="0037558E"/>
    <w:rsid w:val="003758E7"/>
    <w:rsid w:val="003C27DC"/>
    <w:rsid w:val="003E645F"/>
    <w:rsid w:val="004308F1"/>
    <w:rsid w:val="00431C21"/>
    <w:rsid w:val="0043204A"/>
    <w:rsid w:val="0047197B"/>
    <w:rsid w:val="00481BE8"/>
    <w:rsid w:val="004A068F"/>
    <w:rsid w:val="00504B09"/>
    <w:rsid w:val="005234F6"/>
    <w:rsid w:val="00582E4E"/>
    <w:rsid w:val="005B2CD6"/>
    <w:rsid w:val="005E0FE5"/>
    <w:rsid w:val="00646AF7"/>
    <w:rsid w:val="006723D6"/>
    <w:rsid w:val="0067329B"/>
    <w:rsid w:val="006903E9"/>
    <w:rsid w:val="006A2447"/>
    <w:rsid w:val="006D34B4"/>
    <w:rsid w:val="006D3666"/>
    <w:rsid w:val="006E4C14"/>
    <w:rsid w:val="0070123E"/>
    <w:rsid w:val="0071628D"/>
    <w:rsid w:val="0072305B"/>
    <w:rsid w:val="00730187"/>
    <w:rsid w:val="00736CC5"/>
    <w:rsid w:val="00792A2B"/>
    <w:rsid w:val="00792E41"/>
    <w:rsid w:val="007A5CFF"/>
    <w:rsid w:val="007C43D1"/>
    <w:rsid w:val="007C5230"/>
    <w:rsid w:val="007E41BA"/>
    <w:rsid w:val="007F04AC"/>
    <w:rsid w:val="00854B14"/>
    <w:rsid w:val="0085746A"/>
    <w:rsid w:val="00862A2E"/>
    <w:rsid w:val="008948FB"/>
    <w:rsid w:val="008A4D65"/>
    <w:rsid w:val="008A507A"/>
    <w:rsid w:val="008E7EB3"/>
    <w:rsid w:val="00902215"/>
    <w:rsid w:val="009B4C03"/>
    <w:rsid w:val="00AA5E19"/>
    <w:rsid w:val="00B74EEC"/>
    <w:rsid w:val="00BB062A"/>
    <w:rsid w:val="00C604F7"/>
    <w:rsid w:val="00CA012D"/>
    <w:rsid w:val="00CC58B2"/>
    <w:rsid w:val="00CC7A54"/>
    <w:rsid w:val="00CE13BF"/>
    <w:rsid w:val="00DB42AE"/>
    <w:rsid w:val="00DC0413"/>
    <w:rsid w:val="00DC1E78"/>
    <w:rsid w:val="00DC2464"/>
    <w:rsid w:val="00DD735C"/>
    <w:rsid w:val="00E17065"/>
    <w:rsid w:val="00E33B7E"/>
    <w:rsid w:val="00E64E77"/>
    <w:rsid w:val="00E64FB4"/>
    <w:rsid w:val="00E93EF2"/>
    <w:rsid w:val="00EA3837"/>
    <w:rsid w:val="00ED5689"/>
    <w:rsid w:val="00EF1B1B"/>
    <w:rsid w:val="00F20F73"/>
    <w:rsid w:val="00F55421"/>
    <w:rsid w:val="00F94B16"/>
    <w:rsid w:val="00FB2F0F"/>
    <w:rsid w:val="00FC7646"/>
    <w:rsid w:val="00FE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1F16"/>
  <w15:chartTrackingRefBased/>
  <w15:docId w15:val="{12370483-8684-4641-9C6F-F166A2C5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B062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062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5</Pages>
  <Words>9623</Words>
  <Characters>54852</Characters>
  <Application>Microsoft Office Word</Application>
  <DocSecurity>0</DocSecurity>
  <Lines>457</Lines>
  <Paragraphs>1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Héctor Alonso Echavarría Heras</cp:lastModifiedBy>
  <cp:revision>3</cp:revision>
  <dcterms:created xsi:type="dcterms:W3CDTF">2022-08-30T15:30:00Z</dcterms:created>
  <dcterms:modified xsi:type="dcterms:W3CDTF">2022-08-30T15:31:00Z</dcterms:modified>
</cp:coreProperties>
</file>